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7A680" w14:textId="1C13F234" w:rsidR="00FE6844" w:rsidRPr="00F453AC" w:rsidRDefault="00BB5858" w:rsidP="00BB5858">
      <w:pPr>
        <w:rPr>
          <w:rFonts w:ascii="Arial" w:hAnsi="Arial" w:cs="Arial"/>
          <w:b/>
          <w:bCs/>
          <w:sz w:val="32"/>
          <w:szCs w:val="32"/>
        </w:rPr>
      </w:pPr>
      <w:bookmarkStart w:id="0" w:name="_Toc169519511"/>
      <w:r w:rsidRPr="00F453AC">
        <w:rPr>
          <w:rFonts w:ascii="Arial" w:hAnsi="Arial" w:cs="Arial"/>
          <w:b/>
          <w:bCs/>
          <w:sz w:val="32"/>
          <w:szCs w:val="32"/>
        </w:rPr>
        <w:t>Supplementary Materials</w:t>
      </w:r>
      <w:bookmarkEnd w:id="0"/>
    </w:p>
    <w:p w14:paraId="1C15585B" w14:textId="77777777" w:rsidR="00BB5858" w:rsidRPr="00F453AC" w:rsidRDefault="00BB5858" w:rsidP="00BB5858">
      <w:pPr>
        <w:rPr>
          <w:rFonts w:ascii="Arial" w:hAnsi="Arial" w:cs="Arial"/>
          <w:b/>
          <w:bCs/>
          <w:color w:val="000000" w:themeColor="text1"/>
        </w:rPr>
      </w:pPr>
    </w:p>
    <w:p w14:paraId="78387184" w14:textId="3CF348BD" w:rsidR="00BB5858" w:rsidRPr="00F453AC" w:rsidRDefault="00661139" w:rsidP="00BB585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</w:rPr>
        <w:t>Are Wednesday’s children full of woe? Childhood differences in</w:t>
      </w:r>
      <w:r w:rsidR="00206D71">
        <w:rPr>
          <w:rFonts w:ascii="Arial" w:hAnsi="Arial" w:cs="Arial"/>
          <w:b/>
          <w:bCs/>
        </w:rPr>
        <w:t xml:space="preserve"> personality and</w:t>
      </w:r>
      <w:r>
        <w:rPr>
          <w:rFonts w:ascii="Arial" w:hAnsi="Arial" w:cs="Arial"/>
          <w:b/>
          <w:bCs/>
        </w:rPr>
        <w:t xml:space="preserve"> physical traits are independent of day of birth</w:t>
      </w:r>
    </w:p>
    <w:sdt>
      <w:sdtPr>
        <w:rPr>
          <w:rFonts w:ascii="Arial" w:eastAsiaTheme="minorHAnsi" w:hAnsi="Arial" w:cs="Arial"/>
          <w:b w:val="0"/>
          <w:bCs w:val="0"/>
          <w:color w:val="auto"/>
          <w:kern w:val="2"/>
          <w:sz w:val="24"/>
          <w:szCs w:val="24"/>
          <w:lang w:val="en-GB"/>
          <w14:ligatures w14:val="standardContextual"/>
        </w:rPr>
        <w:id w:val="-149655890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05A58E7" w14:textId="7B825E40" w:rsidR="00BB5858" w:rsidRPr="00F453AC" w:rsidRDefault="00BB5858">
          <w:pPr>
            <w:pStyle w:val="TOCHeading"/>
            <w:rPr>
              <w:rFonts w:ascii="Arial" w:hAnsi="Arial" w:cs="Arial"/>
              <w:color w:val="auto"/>
              <w:sz w:val="24"/>
              <w:szCs w:val="24"/>
            </w:rPr>
          </w:pPr>
          <w:r w:rsidRPr="00F453AC">
            <w:rPr>
              <w:rFonts w:ascii="Arial" w:hAnsi="Arial" w:cs="Arial"/>
              <w:color w:val="auto"/>
              <w:sz w:val="24"/>
              <w:szCs w:val="24"/>
            </w:rPr>
            <w:t>Table of Contents</w:t>
          </w:r>
        </w:p>
        <w:p w14:paraId="668270DF" w14:textId="5BFF2A85" w:rsidR="00295A95" w:rsidRDefault="00BB5858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r w:rsidRPr="00F453AC">
            <w:rPr>
              <w:rFonts w:ascii="Arial" w:hAnsi="Arial" w:cs="Arial"/>
            </w:rPr>
            <w:fldChar w:fldCharType="begin"/>
          </w:r>
          <w:r w:rsidRPr="00F453AC">
            <w:rPr>
              <w:rFonts w:ascii="Arial" w:hAnsi="Arial" w:cs="Arial"/>
            </w:rPr>
            <w:instrText xml:space="preserve"> TOC \o "1-3" \h \z \u </w:instrText>
          </w:r>
          <w:r w:rsidRPr="00F453AC">
            <w:rPr>
              <w:rFonts w:ascii="Arial" w:hAnsi="Arial" w:cs="Arial"/>
            </w:rPr>
            <w:fldChar w:fldCharType="separate"/>
          </w:r>
          <w:hyperlink w:anchor="_Toc200798074" w:history="1">
            <w:r w:rsidR="00295A95" w:rsidRPr="00E44FC0">
              <w:rPr>
                <w:rStyle w:val="Hyperlink"/>
                <w:rFonts w:ascii="Arial" w:hAnsi="Arial" w:cs="Arial"/>
                <w:noProof/>
              </w:rPr>
              <w:t>Table S1: Descriptive statistics of study variables</w:t>
            </w:r>
            <w:r w:rsidR="00295A95">
              <w:rPr>
                <w:noProof/>
                <w:webHidden/>
              </w:rPr>
              <w:tab/>
            </w:r>
            <w:r w:rsidR="00295A95">
              <w:rPr>
                <w:noProof/>
                <w:webHidden/>
              </w:rPr>
              <w:fldChar w:fldCharType="begin"/>
            </w:r>
            <w:r w:rsidR="00295A95">
              <w:rPr>
                <w:noProof/>
                <w:webHidden/>
              </w:rPr>
              <w:instrText xml:space="preserve"> PAGEREF _Toc200798074 \h </w:instrText>
            </w:r>
            <w:r w:rsidR="00295A95">
              <w:rPr>
                <w:noProof/>
                <w:webHidden/>
              </w:rPr>
            </w:r>
            <w:r w:rsidR="00295A95">
              <w:rPr>
                <w:noProof/>
                <w:webHidden/>
              </w:rPr>
              <w:fldChar w:fldCharType="separate"/>
            </w:r>
            <w:r w:rsidR="00295A95">
              <w:rPr>
                <w:noProof/>
                <w:webHidden/>
              </w:rPr>
              <w:t>2</w:t>
            </w:r>
            <w:r w:rsidR="00295A95">
              <w:rPr>
                <w:noProof/>
                <w:webHidden/>
              </w:rPr>
              <w:fldChar w:fldCharType="end"/>
            </w:r>
          </w:hyperlink>
        </w:p>
        <w:p w14:paraId="35311B97" w14:textId="46DD3403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75" w:history="1">
            <w:r w:rsidRPr="00E44FC0">
              <w:rPr>
                <w:rStyle w:val="Hyperlink"/>
                <w:rFonts w:ascii="Arial" w:hAnsi="Arial" w:cs="Arial"/>
                <w:noProof/>
              </w:rPr>
              <w:t>Table S2: Sample descrip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FC3E02" w14:textId="2A334B8B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76" w:history="1">
            <w:r w:rsidRPr="00E44FC0">
              <w:rPr>
                <w:rStyle w:val="Hyperlink"/>
                <w:rFonts w:ascii="Arial" w:hAnsi="Arial" w:cs="Arial"/>
                <w:noProof/>
              </w:rPr>
              <w:t>Figure S1: Family socioeconomic status at age 5 by day of birth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E39782" w14:textId="6B561358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77" w:history="1">
            <w:r w:rsidRPr="00E44FC0">
              <w:rPr>
                <w:rStyle w:val="Hyperlink"/>
                <w:rFonts w:ascii="Arial" w:hAnsi="Arial" w:cs="Arial"/>
                <w:noProof/>
              </w:rPr>
              <w:t>Figure S2: Birthweight of sample by day of bir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384CB0" w14:textId="5372E5D6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78" w:history="1">
            <w:r w:rsidRPr="00E44FC0">
              <w:rPr>
                <w:rStyle w:val="Hyperlink"/>
                <w:rFonts w:ascii="Arial" w:hAnsi="Arial" w:cs="Arial"/>
                <w:noProof/>
              </w:rPr>
              <w:t>Figure S3: Sex of sample by day of bir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E2DC73" w14:textId="5C774571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79" w:history="1">
            <w:r w:rsidRPr="00E44FC0">
              <w:rPr>
                <w:rStyle w:val="Hyperlink"/>
                <w:rFonts w:ascii="Arial" w:hAnsi="Arial" w:cs="Arial"/>
                <w:noProof/>
              </w:rPr>
              <w:t>Table S3: Day of birth as a predictor of children’s personality and physical trai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2FD975" w14:textId="041B87EF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0" w:history="1">
            <w:r w:rsidRPr="00E44FC0">
              <w:rPr>
                <w:rStyle w:val="Hyperlink"/>
                <w:rFonts w:ascii="Arial" w:hAnsi="Arial" w:cs="Arial"/>
                <w:noProof/>
              </w:rPr>
              <w:t>Table S4: Day of birth, sex, SES, and birthweight as predictors of children’s personality and physical trai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B62164" w14:textId="74D1CC0E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1" w:history="1">
            <w:r w:rsidRPr="00E44FC0">
              <w:rPr>
                <w:rStyle w:val="Hyperlink"/>
                <w:rFonts w:ascii="Arial" w:hAnsi="Arial" w:cs="Arial"/>
                <w:noProof/>
              </w:rPr>
              <w:t>Table S5: Sunday birth as a predictor of children’s personality and physical trai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2BC289" w14:textId="7CB3743B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2" w:history="1">
            <w:r w:rsidRPr="00E44FC0">
              <w:rPr>
                <w:rStyle w:val="Hyperlink"/>
                <w:rFonts w:ascii="Arial" w:hAnsi="Arial" w:cs="Arial"/>
                <w:noProof/>
              </w:rPr>
              <w:t>Table S6: Sunday birth, sex, SES, and birthweight as predictors of personality and physical trai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D2C700" w14:textId="2168CF50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3" w:history="1">
            <w:r w:rsidRPr="00E44FC0">
              <w:rPr>
                <w:rStyle w:val="Hyperlink"/>
                <w:rFonts w:ascii="Arial" w:hAnsi="Arial" w:cs="Arial"/>
                <w:noProof/>
              </w:rPr>
              <w:t>Table S7: Sunday birth, and Sunday birth, sex, SES, and birthweight, as predictors of all personality and physical trai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2944E8" w14:textId="2B510B8E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4" w:history="1">
            <w:r w:rsidRPr="00E44FC0">
              <w:rPr>
                <w:rStyle w:val="Hyperlink"/>
                <w:rFonts w:ascii="Arial" w:hAnsi="Arial" w:cs="Arial"/>
                <w:noProof/>
              </w:rPr>
              <w:t>Table S8: Single ‘well-poised, gracious, and confident’ rating as an alternative measure of gra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45666E" w14:textId="121BBEF0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5" w:history="1">
            <w:r w:rsidRPr="00E44FC0">
              <w:rPr>
                <w:rStyle w:val="Hyperlink"/>
                <w:rFonts w:ascii="Arial" w:hAnsi="Arial" w:cs="Arial"/>
                <w:noProof/>
              </w:rPr>
              <w:t>Table S9: Day of birth, SES, and birthweight as predictors of children’s personality and physical traits in female particip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773DE2" w14:textId="2DD5B0A0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6" w:history="1">
            <w:r w:rsidRPr="00E44FC0">
              <w:rPr>
                <w:rStyle w:val="Hyperlink"/>
                <w:rFonts w:ascii="Arial" w:hAnsi="Arial" w:cs="Arial"/>
                <w:noProof/>
              </w:rPr>
              <w:t>Table S10: Day of birth, SES, and birthweight as predictors of children’s personality and physical traits in male particip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8E0296" w14:textId="7B573208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7" w:history="1">
            <w:r w:rsidRPr="00E44FC0">
              <w:rPr>
                <w:rStyle w:val="Hyperlink"/>
                <w:rFonts w:ascii="Arial" w:hAnsi="Arial" w:cs="Arial"/>
                <w:noProof/>
              </w:rPr>
              <w:t>Table S11: Sunday birth, SES, and birthweight as predictors of personality and physical traits in fem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05F528" w14:textId="119BBC5E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8" w:history="1">
            <w:r w:rsidRPr="00E44FC0">
              <w:rPr>
                <w:rStyle w:val="Hyperlink"/>
                <w:rFonts w:ascii="Arial" w:hAnsi="Arial" w:cs="Arial"/>
                <w:noProof/>
              </w:rPr>
              <w:t>Table S12: Sunday birth, SES, and birthweight as predictors of personality and physical traits in m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9AD002" w14:textId="013270FF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89" w:history="1">
            <w:r w:rsidRPr="00E44FC0">
              <w:rPr>
                <w:rStyle w:val="Hyperlink"/>
                <w:rFonts w:ascii="Arial" w:hAnsi="Arial" w:cs="Arial"/>
                <w:noProof/>
              </w:rPr>
              <w:t>Table S13: Sunday birth, SES, and birthweight as predictors of all personality and physical traits in female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2A9359" w14:textId="47F80352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90" w:history="1">
            <w:r w:rsidRPr="00E44FC0">
              <w:rPr>
                <w:rStyle w:val="Hyperlink"/>
                <w:rFonts w:ascii="Arial" w:hAnsi="Arial" w:cs="Arial"/>
                <w:noProof/>
              </w:rPr>
              <w:t>Table S14: Sunday birth, SES, and birthweight as predictors of all personality and physical traits in male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63A721" w14:textId="088AE734" w:rsidR="00295A95" w:rsidRDefault="00295A95">
          <w:pPr>
            <w:pStyle w:val="TOC2"/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00798091" w:history="1">
            <w:r w:rsidRPr="00E44FC0">
              <w:rPr>
                <w:rStyle w:val="Hyperlink"/>
                <w:rFonts w:ascii="Arial" w:hAnsi="Arial" w:cs="Arial"/>
                <w:noProof/>
              </w:rPr>
              <w:t>Deviations from the pre-regist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7980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1188DC" w14:textId="680F891C" w:rsidR="00BB5858" w:rsidRPr="00F453AC" w:rsidRDefault="00BB5858">
          <w:pPr>
            <w:rPr>
              <w:rFonts w:ascii="Arial" w:hAnsi="Arial" w:cs="Arial"/>
              <w:b/>
              <w:bCs/>
            </w:rPr>
          </w:pPr>
          <w:r w:rsidRPr="00F453A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320D356B" w14:textId="54B12310" w:rsidR="00BB5858" w:rsidRDefault="00BB5858" w:rsidP="003C57FB">
      <w:pPr>
        <w:rPr>
          <w:rFonts w:ascii="Arial" w:hAnsi="Arial" w:cs="Arial"/>
        </w:rPr>
      </w:pPr>
      <w:r w:rsidRPr="00F453AC">
        <w:rPr>
          <w:rFonts w:ascii="Arial" w:hAnsi="Arial" w:cs="Arial"/>
        </w:rPr>
        <w:br w:type="page"/>
      </w:r>
    </w:p>
    <w:p w14:paraId="42CFC2FD" w14:textId="77777777" w:rsidR="00742289" w:rsidRDefault="00742289" w:rsidP="00BB5858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  <w:sectPr w:rsidR="00742289" w:rsidSect="00742289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169519514"/>
    </w:p>
    <w:p w14:paraId="44B4E23E" w14:textId="286F7D5C" w:rsidR="00BB5858" w:rsidRPr="00F453AC" w:rsidRDefault="00BB5858" w:rsidP="00BB5858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2" w:name="_Toc200798074"/>
      <w:r w:rsidRPr="00F453AC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Table S</w:t>
      </w:r>
      <w:r w:rsidR="00C60B99">
        <w:rPr>
          <w:rFonts w:ascii="Arial" w:hAnsi="Arial" w:cs="Arial"/>
          <w:b/>
          <w:bCs/>
          <w:color w:val="auto"/>
          <w:sz w:val="28"/>
          <w:szCs w:val="28"/>
        </w:rPr>
        <w:t>1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: </w:t>
      </w:r>
      <w:bookmarkStart w:id="3" w:name="RANGE!A1:G9"/>
      <w:bookmarkEnd w:id="3"/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Descriptive statistics of </w:t>
      </w:r>
      <w:bookmarkEnd w:id="1"/>
      <w:r w:rsidR="00E42749" w:rsidRPr="00F453AC">
        <w:rPr>
          <w:rFonts w:ascii="Arial" w:hAnsi="Arial" w:cs="Arial"/>
          <w:b/>
          <w:bCs/>
          <w:color w:val="auto"/>
          <w:sz w:val="28"/>
          <w:szCs w:val="28"/>
        </w:rPr>
        <w:t>study variables</w:t>
      </w:r>
      <w:bookmarkEnd w:id="2"/>
    </w:p>
    <w:p w14:paraId="6A583D50" w14:textId="77777777" w:rsidR="00BB5858" w:rsidRPr="00F453AC" w:rsidRDefault="00BB5858" w:rsidP="00BB5858">
      <w:pPr>
        <w:rPr>
          <w:rFonts w:ascii="Arial" w:hAnsi="Arial" w:cs="Arial"/>
        </w:rPr>
      </w:pPr>
    </w:p>
    <w:tbl>
      <w:tblPr>
        <w:tblStyle w:val="PlainTable2"/>
        <w:tblW w:w="13325" w:type="dxa"/>
        <w:tblLayout w:type="fixed"/>
        <w:tblLook w:val="04A0" w:firstRow="1" w:lastRow="0" w:firstColumn="1" w:lastColumn="0" w:noHBand="0" w:noVBand="1"/>
      </w:tblPr>
      <w:tblGrid>
        <w:gridCol w:w="2700"/>
        <w:gridCol w:w="986"/>
        <w:gridCol w:w="1276"/>
        <w:gridCol w:w="1276"/>
        <w:gridCol w:w="1134"/>
        <w:gridCol w:w="1134"/>
        <w:gridCol w:w="1275"/>
        <w:gridCol w:w="993"/>
        <w:gridCol w:w="992"/>
        <w:gridCol w:w="709"/>
        <w:gridCol w:w="850"/>
      </w:tblGrid>
      <w:tr w:rsidR="00D54856" w:rsidRPr="00F453AC" w14:paraId="172763D6" w14:textId="77777777" w:rsidTr="00D54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3A8E5EA" w14:textId="77777777" w:rsidR="00D54856" w:rsidRPr="00F453AC" w:rsidRDefault="00D54856" w:rsidP="00D5485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986" w:type="dxa"/>
          </w:tcPr>
          <w:p w14:paraId="5188FAF4" w14:textId="77777777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276" w:type="dxa"/>
          </w:tcPr>
          <w:p w14:paraId="3A67F049" w14:textId="3F68C9C3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276" w:type="dxa"/>
            <w:noWrap/>
            <w:hideMark/>
          </w:tcPr>
          <w:p w14:paraId="0F103E48" w14:textId="3D106E65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34" w:type="dxa"/>
            <w:noWrap/>
            <w:hideMark/>
          </w:tcPr>
          <w:p w14:paraId="7D320940" w14:textId="77777777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34" w:type="dxa"/>
            <w:noWrap/>
            <w:hideMark/>
          </w:tcPr>
          <w:p w14:paraId="0399C5D4" w14:textId="77777777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n</w:t>
            </w:r>
          </w:p>
        </w:tc>
        <w:tc>
          <w:tcPr>
            <w:tcW w:w="1275" w:type="dxa"/>
            <w:noWrap/>
            <w:hideMark/>
          </w:tcPr>
          <w:p w14:paraId="3D4706F2" w14:textId="77777777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993" w:type="dxa"/>
            <w:noWrap/>
            <w:hideMark/>
          </w:tcPr>
          <w:p w14:paraId="68E23CD7" w14:textId="77777777" w:rsidR="00D54856" w:rsidRPr="00F453AC" w:rsidRDefault="00D54856" w:rsidP="00D54856">
            <w:pPr>
              <w:ind w:right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kew</w:t>
            </w:r>
          </w:p>
        </w:tc>
        <w:tc>
          <w:tcPr>
            <w:tcW w:w="992" w:type="dxa"/>
            <w:noWrap/>
            <w:hideMark/>
          </w:tcPr>
          <w:p w14:paraId="4A44F685" w14:textId="77777777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urt</w:t>
            </w:r>
          </w:p>
        </w:tc>
        <w:tc>
          <w:tcPr>
            <w:tcW w:w="709" w:type="dxa"/>
          </w:tcPr>
          <w:p w14:paraId="52B2342B" w14:textId="77777777" w:rsidR="00D54856" w:rsidRPr="00F453AC" w:rsidRDefault="00D54856" w:rsidP="00D54856">
            <w:pPr>
              <w:ind w:right="-1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9882606" w14:textId="77777777" w:rsidR="00D54856" w:rsidRPr="00F453AC" w:rsidRDefault="00D54856" w:rsidP="00D54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hAnsi="Arial" w:cs="Arial"/>
                <w:color w:val="202124"/>
                <w:shd w:val="clear" w:color="auto" w:fill="FFFFFF"/>
              </w:rPr>
              <w:t>α</w:t>
            </w:r>
          </w:p>
        </w:tc>
      </w:tr>
      <w:tr w:rsidR="00D54856" w:rsidRPr="00F453AC" w14:paraId="510FD373" w14:textId="77777777" w:rsidTr="00D5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D2DD04C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rthweight (g)</w:t>
            </w:r>
          </w:p>
        </w:tc>
        <w:tc>
          <w:tcPr>
            <w:tcW w:w="986" w:type="dxa"/>
          </w:tcPr>
          <w:p w14:paraId="419CDF5B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39</w:t>
            </w:r>
          </w:p>
        </w:tc>
        <w:tc>
          <w:tcPr>
            <w:tcW w:w="1276" w:type="dxa"/>
          </w:tcPr>
          <w:p w14:paraId="1EB7F8F0" w14:textId="3211241E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3A31878A" w14:textId="4079E0F5" w:rsidR="00D54856" w:rsidRPr="00F453AC" w:rsidRDefault="00D54856" w:rsidP="002D3CDC">
            <w:pPr>
              <w:tabs>
                <w:tab w:val="decimal" w:pos="5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438.23</w:t>
            </w:r>
          </w:p>
        </w:tc>
        <w:tc>
          <w:tcPr>
            <w:tcW w:w="1134" w:type="dxa"/>
            <w:noWrap/>
            <w:hideMark/>
          </w:tcPr>
          <w:p w14:paraId="19299F0A" w14:textId="77777777" w:rsidR="00D54856" w:rsidRPr="00F453AC" w:rsidRDefault="00D54856" w:rsidP="002D3CDC">
            <w:pPr>
              <w:tabs>
                <w:tab w:val="decimal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36.59</w:t>
            </w:r>
          </w:p>
        </w:tc>
        <w:tc>
          <w:tcPr>
            <w:tcW w:w="1134" w:type="dxa"/>
            <w:noWrap/>
            <w:hideMark/>
          </w:tcPr>
          <w:p w14:paraId="6CC6F74E" w14:textId="77777777" w:rsidR="00D54856" w:rsidRPr="00F453AC" w:rsidRDefault="00D54856" w:rsidP="002D3CDC">
            <w:pPr>
              <w:tabs>
                <w:tab w:val="decimal" w:pos="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54.00</w:t>
            </w:r>
          </w:p>
        </w:tc>
        <w:tc>
          <w:tcPr>
            <w:tcW w:w="1275" w:type="dxa"/>
            <w:noWrap/>
            <w:hideMark/>
          </w:tcPr>
          <w:p w14:paraId="280A5FC7" w14:textId="77777777" w:rsidR="00D54856" w:rsidRPr="00F453AC" w:rsidRDefault="00D54856" w:rsidP="002D3CDC">
            <w:pPr>
              <w:tabs>
                <w:tab w:val="decimal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114.38</w:t>
            </w:r>
          </w:p>
        </w:tc>
        <w:tc>
          <w:tcPr>
            <w:tcW w:w="993" w:type="dxa"/>
            <w:noWrap/>
            <w:hideMark/>
          </w:tcPr>
          <w:p w14:paraId="3109131C" w14:textId="77777777" w:rsidR="00D54856" w:rsidRPr="00F453AC" w:rsidRDefault="00D54856" w:rsidP="002D3CDC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5</w:t>
            </w:r>
          </w:p>
        </w:tc>
        <w:tc>
          <w:tcPr>
            <w:tcW w:w="992" w:type="dxa"/>
            <w:noWrap/>
            <w:hideMark/>
          </w:tcPr>
          <w:p w14:paraId="442EED64" w14:textId="77777777" w:rsidR="00D54856" w:rsidRPr="00F453AC" w:rsidRDefault="00D54856" w:rsidP="002D3CDC">
            <w:pPr>
              <w:tabs>
                <w:tab w:val="decimal" w:pos="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43</w:t>
            </w:r>
          </w:p>
        </w:tc>
        <w:tc>
          <w:tcPr>
            <w:tcW w:w="709" w:type="dxa"/>
          </w:tcPr>
          <w:p w14:paraId="5755F576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7B68B6F" w14:textId="77777777" w:rsidR="00D54856" w:rsidRPr="00F453AC" w:rsidRDefault="00D54856" w:rsidP="002D3CDC">
            <w:pPr>
              <w:tabs>
                <w:tab w:val="decimal" w:pos="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D54856" w:rsidRPr="00F453AC" w14:paraId="0338C446" w14:textId="77777777" w:rsidTr="00D5485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72FD078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social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</w:t>
            </w: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haviour</w:t>
            </w:r>
          </w:p>
        </w:tc>
        <w:tc>
          <w:tcPr>
            <w:tcW w:w="986" w:type="dxa"/>
          </w:tcPr>
          <w:p w14:paraId="305D88CD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16</w:t>
            </w:r>
          </w:p>
        </w:tc>
        <w:tc>
          <w:tcPr>
            <w:tcW w:w="1276" w:type="dxa"/>
          </w:tcPr>
          <w:p w14:paraId="2FECCAA9" w14:textId="56A36A6A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F55E7F5" w14:textId="12D5D22D" w:rsidR="00D54856" w:rsidRPr="00F453AC" w:rsidRDefault="00D54856" w:rsidP="002D3CDC">
            <w:pPr>
              <w:tabs>
                <w:tab w:val="decimal" w:pos="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6DB0606B" w14:textId="77777777" w:rsidR="00D54856" w:rsidRPr="00F453AC" w:rsidRDefault="00D54856" w:rsidP="002D3CDC">
            <w:pPr>
              <w:tabs>
                <w:tab w:val="decimal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1134" w:type="dxa"/>
            <w:noWrap/>
            <w:hideMark/>
          </w:tcPr>
          <w:p w14:paraId="226FCE7A" w14:textId="77777777" w:rsidR="00D54856" w:rsidRPr="00F453AC" w:rsidRDefault="00D54856" w:rsidP="002D3CDC">
            <w:pPr>
              <w:tabs>
                <w:tab w:val="decimal" w:pos="4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4.31</w:t>
            </w:r>
          </w:p>
        </w:tc>
        <w:tc>
          <w:tcPr>
            <w:tcW w:w="1275" w:type="dxa"/>
            <w:noWrap/>
            <w:hideMark/>
          </w:tcPr>
          <w:p w14:paraId="3650DD7C" w14:textId="77777777" w:rsidR="00D54856" w:rsidRPr="00F453AC" w:rsidRDefault="00D54856" w:rsidP="002D3CDC">
            <w:pPr>
              <w:tabs>
                <w:tab w:val="decimal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4</w:t>
            </w:r>
          </w:p>
        </w:tc>
        <w:tc>
          <w:tcPr>
            <w:tcW w:w="993" w:type="dxa"/>
            <w:noWrap/>
            <w:hideMark/>
          </w:tcPr>
          <w:p w14:paraId="574DBC9B" w14:textId="77777777" w:rsidR="00D54856" w:rsidRPr="00F453AC" w:rsidRDefault="00D54856" w:rsidP="002D3CDC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5</w:t>
            </w:r>
          </w:p>
        </w:tc>
        <w:tc>
          <w:tcPr>
            <w:tcW w:w="992" w:type="dxa"/>
            <w:noWrap/>
            <w:hideMark/>
          </w:tcPr>
          <w:p w14:paraId="5C4968FD" w14:textId="77777777" w:rsidR="00D54856" w:rsidRPr="00F453AC" w:rsidRDefault="00D54856" w:rsidP="002D3CDC">
            <w:pPr>
              <w:tabs>
                <w:tab w:val="decimal" w:pos="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07</w:t>
            </w:r>
          </w:p>
        </w:tc>
        <w:tc>
          <w:tcPr>
            <w:tcW w:w="709" w:type="dxa"/>
          </w:tcPr>
          <w:p w14:paraId="074D9438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63BE7CF" w14:textId="77777777" w:rsidR="00D54856" w:rsidRPr="00F453AC" w:rsidRDefault="00D54856" w:rsidP="002D3CDC">
            <w:pPr>
              <w:tabs>
                <w:tab w:val="decimal" w:pos="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0</w:t>
            </w:r>
          </w:p>
        </w:tc>
      </w:tr>
      <w:tr w:rsidR="00D54856" w:rsidRPr="00F453AC" w14:paraId="60C5034C" w14:textId="77777777" w:rsidTr="00D5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3CE5D44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E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</w:t>
            </w: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re</w:t>
            </w:r>
          </w:p>
        </w:tc>
        <w:tc>
          <w:tcPr>
            <w:tcW w:w="986" w:type="dxa"/>
          </w:tcPr>
          <w:p w14:paraId="0EDCB726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94</w:t>
            </w:r>
          </w:p>
        </w:tc>
        <w:tc>
          <w:tcPr>
            <w:tcW w:w="1276" w:type="dxa"/>
          </w:tcPr>
          <w:p w14:paraId="4941B2E5" w14:textId="5636445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446AF52F" w14:textId="2A2785B8" w:rsidR="00D54856" w:rsidRPr="00F453AC" w:rsidRDefault="00D54856" w:rsidP="002D3CDC">
            <w:pPr>
              <w:tabs>
                <w:tab w:val="decimal" w:pos="5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564CF7BF" w14:textId="77777777" w:rsidR="00D54856" w:rsidRPr="00F453AC" w:rsidRDefault="00D54856" w:rsidP="002D3CDC">
            <w:pPr>
              <w:tabs>
                <w:tab w:val="decimal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61C934E6" w14:textId="77777777" w:rsidR="00D54856" w:rsidRPr="00F453AC" w:rsidRDefault="00D54856" w:rsidP="002D3CDC">
            <w:pPr>
              <w:tabs>
                <w:tab w:val="decimal" w:pos="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22</w:t>
            </w:r>
          </w:p>
        </w:tc>
        <w:tc>
          <w:tcPr>
            <w:tcW w:w="1275" w:type="dxa"/>
            <w:noWrap/>
            <w:hideMark/>
          </w:tcPr>
          <w:p w14:paraId="7EFF4593" w14:textId="77777777" w:rsidR="00D54856" w:rsidRPr="00F453AC" w:rsidRDefault="00D54856" w:rsidP="002D3CDC">
            <w:pPr>
              <w:tabs>
                <w:tab w:val="decimal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8</w:t>
            </w:r>
          </w:p>
        </w:tc>
        <w:tc>
          <w:tcPr>
            <w:tcW w:w="993" w:type="dxa"/>
            <w:noWrap/>
            <w:hideMark/>
          </w:tcPr>
          <w:p w14:paraId="221D196E" w14:textId="77777777" w:rsidR="00D54856" w:rsidRPr="00F453AC" w:rsidRDefault="00D54856" w:rsidP="002D3CDC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  <w:tc>
          <w:tcPr>
            <w:tcW w:w="992" w:type="dxa"/>
            <w:noWrap/>
            <w:hideMark/>
          </w:tcPr>
          <w:p w14:paraId="5165628F" w14:textId="77777777" w:rsidR="00D54856" w:rsidRPr="00F453AC" w:rsidRDefault="00D54856" w:rsidP="002D3CDC">
            <w:pPr>
              <w:tabs>
                <w:tab w:val="decimal" w:pos="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32</w:t>
            </w:r>
          </w:p>
        </w:tc>
        <w:tc>
          <w:tcPr>
            <w:tcW w:w="709" w:type="dxa"/>
          </w:tcPr>
          <w:p w14:paraId="3982DA5F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C0040DB" w14:textId="77777777" w:rsidR="00D54856" w:rsidRPr="00F453AC" w:rsidRDefault="00D54856" w:rsidP="002D3CDC">
            <w:pPr>
              <w:tabs>
                <w:tab w:val="decimal" w:pos="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4</w:t>
            </w:r>
          </w:p>
        </w:tc>
      </w:tr>
      <w:tr w:rsidR="00D54856" w:rsidRPr="00F453AC" w14:paraId="2E7688E5" w14:textId="77777777" w:rsidTr="00D5485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11C707A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motional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ty</w:t>
            </w:r>
          </w:p>
        </w:tc>
        <w:tc>
          <w:tcPr>
            <w:tcW w:w="986" w:type="dxa"/>
          </w:tcPr>
          <w:p w14:paraId="3B13A115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16</w:t>
            </w:r>
          </w:p>
        </w:tc>
        <w:tc>
          <w:tcPr>
            <w:tcW w:w="1276" w:type="dxa"/>
          </w:tcPr>
          <w:p w14:paraId="4C721E05" w14:textId="7AE8A3A8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B177546" w14:textId="7878C6DE" w:rsidR="00D54856" w:rsidRPr="00F453AC" w:rsidRDefault="00D54856" w:rsidP="002D3CDC">
            <w:pPr>
              <w:tabs>
                <w:tab w:val="decimal" w:pos="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4DFAF125" w14:textId="77777777" w:rsidR="00D54856" w:rsidRPr="00F453AC" w:rsidRDefault="00D54856" w:rsidP="002D3CDC">
            <w:pPr>
              <w:tabs>
                <w:tab w:val="decimal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134" w:type="dxa"/>
            <w:noWrap/>
            <w:hideMark/>
          </w:tcPr>
          <w:p w14:paraId="2F01F5E1" w14:textId="77777777" w:rsidR="00D54856" w:rsidRPr="00F453AC" w:rsidRDefault="00D54856" w:rsidP="002D3CDC">
            <w:pPr>
              <w:tabs>
                <w:tab w:val="decimal" w:pos="4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5</w:t>
            </w:r>
          </w:p>
        </w:tc>
        <w:tc>
          <w:tcPr>
            <w:tcW w:w="1275" w:type="dxa"/>
            <w:noWrap/>
            <w:hideMark/>
          </w:tcPr>
          <w:p w14:paraId="79427F9E" w14:textId="77777777" w:rsidR="00D54856" w:rsidRPr="00F453AC" w:rsidRDefault="00D54856" w:rsidP="002D3CDC">
            <w:pPr>
              <w:tabs>
                <w:tab w:val="decimal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78</w:t>
            </w:r>
          </w:p>
        </w:tc>
        <w:tc>
          <w:tcPr>
            <w:tcW w:w="993" w:type="dxa"/>
            <w:noWrap/>
            <w:hideMark/>
          </w:tcPr>
          <w:p w14:paraId="0726CA29" w14:textId="77777777" w:rsidR="00D54856" w:rsidRPr="00F453AC" w:rsidRDefault="00D54856" w:rsidP="002D3CDC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992" w:type="dxa"/>
            <w:noWrap/>
            <w:hideMark/>
          </w:tcPr>
          <w:p w14:paraId="762640D0" w14:textId="77777777" w:rsidR="00D54856" w:rsidRPr="00F453AC" w:rsidRDefault="00D54856" w:rsidP="002D3CDC">
            <w:pPr>
              <w:tabs>
                <w:tab w:val="decimal" w:pos="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00</w:t>
            </w:r>
          </w:p>
        </w:tc>
        <w:tc>
          <w:tcPr>
            <w:tcW w:w="709" w:type="dxa"/>
          </w:tcPr>
          <w:p w14:paraId="34915510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6791710" w14:textId="77777777" w:rsidR="00D54856" w:rsidRPr="00F453AC" w:rsidRDefault="00D54856" w:rsidP="002D3CDC">
            <w:pPr>
              <w:tabs>
                <w:tab w:val="decimal" w:pos="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4</w:t>
            </w:r>
          </w:p>
        </w:tc>
      </w:tr>
      <w:tr w:rsidR="00D54856" w:rsidRPr="00F453AC" w14:paraId="086A6ECB" w14:textId="77777777" w:rsidTr="00D5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46E88FE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Hardworking </w:t>
            </w:r>
          </w:p>
        </w:tc>
        <w:tc>
          <w:tcPr>
            <w:tcW w:w="986" w:type="dxa"/>
          </w:tcPr>
          <w:p w14:paraId="6F8A3CE8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13</w:t>
            </w:r>
          </w:p>
        </w:tc>
        <w:tc>
          <w:tcPr>
            <w:tcW w:w="1276" w:type="dxa"/>
          </w:tcPr>
          <w:p w14:paraId="1D3B4E4F" w14:textId="49DB4D01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54F78CF" w14:textId="50F68AE5" w:rsidR="00D54856" w:rsidRPr="00F453AC" w:rsidRDefault="00D54856" w:rsidP="002D3CDC">
            <w:pPr>
              <w:tabs>
                <w:tab w:val="decimal" w:pos="5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4DA5FA8" w14:textId="77777777" w:rsidR="00D54856" w:rsidRPr="00F453AC" w:rsidRDefault="00D54856" w:rsidP="002D3CDC">
            <w:pPr>
              <w:tabs>
                <w:tab w:val="decimal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134" w:type="dxa"/>
            <w:noWrap/>
            <w:hideMark/>
          </w:tcPr>
          <w:p w14:paraId="7894B4A7" w14:textId="77777777" w:rsidR="00D54856" w:rsidRPr="00F453AC" w:rsidRDefault="00D54856" w:rsidP="002D3CDC">
            <w:pPr>
              <w:tabs>
                <w:tab w:val="decimal" w:pos="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30</w:t>
            </w:r>
          </w:p>
        </w:tc>
        <w:tc>
          <w:tcPr>
            <w:tcW w:w="1275" w:type="dxa"/>
            <w:noWrap/>
            <w:hideMark/>
          </w:tcPr>
          <w:p w14:paraId="7BE357D6" w14:textId="77777777" w:rsidR="00D54856" w:rsidRPr="00F453AC" w:rsidRDefault="00D54856" w:rsidP="002D3CDC">
            <w:pPr>
              <w:tabs>
                <w:tab w:val="decimal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993" w:type="dxa"/>
            <w:noWrap/>
            <w:hideMark/>
          </w:tcPr>
          <w:p w14:paraId="5BAD9F9B" w14:textId="77777777" w:rsidR="00D54856" w:rsidRPr="00F453AC" w:rsidRDefault="00D54856" w:rsidP="002D3CDC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9</w:t>
            </w:r>
          </w:p>
        </w:tc>
        <w:tc>
          <w:tcPr>
            <w:tcW w:w="992" w:type="dxa"/>
            <w:noWrap/>
            <w:hideMark/>
          </w:tcPr>
          <w:p w14:paraId="2ED0E8AF" w14:textId="77777777" w:rsidR="00D54856" w:rsidRPr="00F453AC" w:rsidRDefault="00D54856" w:rsidP="002D3CDC">
            <w:pPr>
              <w:tabs>
                <w:tab w:val="decimal" w:pos="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80</w:t>
            </w:r>
          </w:p>
        </w:tc>
        <w:tc>
          <w:tcPr>
            <w:tcW w:w="709" w:type="dxa"/>
          </w:tcPr>
          <w:p w14:paraId="1F7B4037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65B5220" w14:textId="77777777" w:rsidR="00D54856" w:rsidRPr="00F453AC" w:rsidRDefault="00D54856" w:rsidP="002D3CDC">
            <w:pPr>
              <w:tabs>
                <w:tab w:val="decimal" w:pos="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2</w:t>
            </w:r>
          </w:p>
        </w:tc>
      </w:tr>
      <w:tr w:rsidR="00D54856" w:rsidRPr="00F453AC" w14:paraId="1D1F38B2" w14:textId="77777777" w:rsidTr="00D5485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6291B10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tractive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ess</w:t>
            </w:r>
          </w:p>
        </w:tc>
        <w:tc>
          <w:tcPr>
            <w:tcW w:w="986" w:type="dxa"/>
          </w:tcPr>
          <w:p w14:paraId="2200334B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16</w:t>
            </w:r>
          </w:p>
        </w:tc>
        <w:tc>
          <w:tcPr>
            <w:tcW w:w="1276" w:type="dxa"/>
          </w:tcPr>
          <w:p w14:paraId="04E7F84D" w14:textId="7D260BA2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BC8F19" w14:textId="0737DB62" w:rsidR="00D54856" w:rsidRPr="00F453AC" w:rsidRDefault="00D54856" w:rsidP="002D3CDC">
            <w:pPr>
              <w:tabs>
                <w:tab w:val="decimal" w:pos="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68CA9D87" w14:textId="77777777" w:rsidR="00D54856" w:rsidRPr="00F453AC" w:rsidRDefault="00D54856" w:rsidP="002D3CDC">
            <w:pPr>
              <w:tabs>
                <w:tab w:val="decimal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400A3004" w14:textId="77777777" w:rsidR="00D54856" w:rsidRPr="00F453AC" w:rsidRDefault="00D54856" w:rsidP="002D3CDC">
            <w:pPr>
              <w:tabs>
                <w:tab w:val="decimal" w:pos="4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93</w:t>
            </w:r>
          </w:p>
        </w:tc>
        <w:tc>
          <w:tcPr>
            <w:tcW w:w="1275" w:type="dxa"/>
            <w:noWrap/>
            <w:hideMark/>
          </w:tcPr>
          <w:p w14:paraId="61E0D97A" w14:textId="77777777" w:rsidR="00D54856" w:rsidRPr="00F453AC" w:rsidRDefault="00D54856" w:rsidP="002D3CDC">
            <w:pPr>
              <w:tabs>
                <w:tab w:val="decimal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993" w:type="dxa"/>
            <w:noWrap/>
            <w:hideMark/>
          </w:tcPr>
          <w:p w14:paraId="0A03F6DD" w14:textId="77777777" w:rsidR="00D54856" w:rsidRPr="00F453AC" w:rsidRDefault="00D54856" w:rsidP="002D3CDC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992" w:type="dxa"/>
            <w:noWrap/>
            <w:hideMark/>
          </w:tcPr>
          <w:p w14:paraId="55223215" w14:textId="77777777" w:rsidR="00D54856" w:rsidRPr="00F453AC" w:rsidRDefault="00D54856" w:rsidP="002D3CDC">
            <w:pPr>
              <w:tabs>
                <w:tab w:val="decimal" w:pos="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26</w:t>
            </w:r>
          </w:p>
        </w:tc>
        <w:tc>
          <w:tcPr>
            <w:tcW w:w="709" w:type="dxa"/>
          </w:tcPr>
          <w:p w14:paraId="1BE83981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6F2D697" w14:textId="77777777" w:rsidR="00D54856" w:rsidRPr="00F453AC" w:rsidRDefault="00D54856" w:rsidP="002D3CDC">
            <w:pPr>
              <w:tabs>
                <w:tab w:val="decimal" w:pos="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1</w:t>
            </w:r>
          </w:p>
        </w:tc>
      </w:tr>
      <w:tr w:rsidR="00D54856" w:rsidRPr="00F453AC" w14:paraId="710CF272" w14:textId="77777777" w:rsidTr="00D5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1CED656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Educational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</w:t>
            </w: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evement</w:t>
            </w:r>
          </w:p>
        </w:tc>
        <w:tc>
          <w:tcPr>
            <w:tcW w:w="986" w:type="dxa"/>
          </w:tcPr>
          <w:p w14:paraId="07017AA3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31</w:t>
            </w:r>
          </w:p>
        </w:tc>
        <w:tc>
          <w:tcPr>
            <w:tcW w:w="1276" w:type="dxa"/>
          </w:tcPr>
          <w:p w14:paraId="2F6AB781" w14:textId="379931C0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5ECA6713" w14:textId="522D5034" w:rsidR="00D54856" w:rsidRPr="00F453AC" w:rsidRDefault="00D54856" w:rsidP="002D3CDC">
            <w:pPr>
              <w:tabs>
                <w:tab w:val="decimal" w:pos="5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5E13605" w14:textId="77777777" w:rsidR="00D54856" w:rsidRPr="00F453AC" w:rsidRDefault="00D54856" w:rsidP="002D3CDC">
            <w:pPr>
              <w:tabs>
                <w:tab w:val="decimal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7BE229CA" w14:textId="77777777" w:rsidR="00D54856" w:rsidRPr="00F453AC" w:rsidRDefault="00D54856" w:rsidP="002D3CDC">
            <w:pPr>
              <w:tabs>
                <w:tab w:val="decimal" w:pos="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58</w:t>
            </w:r>
          </w:p>
        </w:tc>
        <w:tc>
          <w:tcPr>
            <w:tcW w:w="1275" w:type="dxa"/>
            <w:noWrap/>
            <w:hideMark/>
          </w:tcPr>
          <w:p w14:paraId="2E6A31A1" w14:textId="77777777" w:rsidR="00D54856" w:rsidRPr="00F453AC" w:rsidRDefault="00D54856" w:rsidP="002D3CDC">
            <w:pPr>
              <w:tabs>
                <w:tab w:val="decimal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993" w:type="dxa"/>
            <w:noWrap/>
            <w:hideMark/>
          </w:tcPr>
          <w:p w14:paraId="3AFEC215" w14:textId="77777777" w:rsidR="00D54856" w:rsidRPr="00F453AC" w:rsidRDefault="00D54856" w:rsidP="002D3CDC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4</w:t>
            </w:r>
          </w:p>
        </w:tc>
        <w:tc>
          <w:tcPr>
            <w:tcW w:w="992" w:type="dxa"/>
            <w:noWrap/>
            <w:hideMark/>
          </w:tcPr>
          <w:p w14:paraId="5A687C3D" w14:textId="77777777" w:rsidR="00D54856" w:rsidRPr="00F453AC" w:rsidRDefault="00D54856" w:rsidP="002D3CDC">
            <w:pPr>
              <w:tabs>
                <w:tab w:val="decimal" w:pos="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</w:t>
            </w:r>
          </w:p>
        </w:tc>
        <w:tc>
          <w:tcPr>
            <w:tcW w:w="709" w:type="dxa"/>
          </w:tcPr>
          <w:p w14:paraId="75731D7A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C3ED20C" w14:textId="77777777" w:rsidR="00D54856" w:rsidRPr="00F453AC" w:rsidRDefault="00D54856" w:rsidP="002D3CDC">
            <w:pPr>
              <w:tabs>
                <w:tab w:val="decimal" w:pos="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D54856" w:rsidRPr="00F453AC" w14:paraId="34972B3E" w14:textId="77777777" w:rsidTr="00D5485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18BDE252" w14:textId="77777777" w:rsidR="00D54856" w:rsidRPr="00F453AC" w:rsidRDefault="00D54856" w:rsidP="00D5485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Outcome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</w:t>
            </w: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mposite</w:t>
            </w:r>
          </w:p>
        </w:tc>
        <w:tc>
          <w:tcPr>
            <w:tcW w:w="986" w:type="dxa"/>
          </w:tcPr>
          <w:p w14:paraId="47A034A3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1116</w:t>
            </w:r>
          </w:p>
        </w:tc>
        <w:tc>
          <w:tcPr>
            <w:tcW w:w="1276" w:type="dxa"/>
          </w:tcPr>
          <w:p w14:paraId="46BCD0A7" w14:textId="0B165BCF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</w:tcPr>
          <w:p w14:paraId="68102AAD" w14:textId="2C0E96D2" w:rsidR="00D54856" w:rsidRPr="00F453AC" w:rsidRDefault="00D54856" w:rsidP="002D3CDC">
            <w:pPr>
              <w:tabs>
                <w:tab w:val="decimal" w:pos="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hAnsi="Arial" w:cs="Arial"/>
              </w:rPr>
              <w:t xml:space="preserve">-0.01  </w:t>
            </w:r>
          </w:p>
        </w:tc>
        <w:tc>
          <w:tcPr>
            <w:tcW w:w="1134" w:type="dxa"/>
            <w:noWrap/>
          </w:tcPr>
          <w:p w14:paraId="4F422A67" w14:textId="77777777" w:rsidR="00D54856" w:rsidRPr="00F453AC" w:rsidRDefault="00D54856" w:rsidP="002D3CDC">
            <w:pPr>
              <w:tabs>
                <w:tab w:val="decimal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hAnsi="Arial" w:cs="Arial"/>
              </w:rPr>
              <w:t xml:space="preserve">0.48  </w:t>
            </w:r>
          </w:p>
        </w:tc>
        <w:tc>
          <w:tcPr>
            <w:tcW w:w="1134" w:type="dxa"/>
            <w:noWrap/>
          </w:tcPr>
          <w:p w14:paraId="38619F6A" w14:textId="77777777" w:rsidR="00D54856" w:rsidRPr="00F453AC" w:rsidRDefault="00D54856" w:rsidP="002D3CDC">
            <w:pPr>
              <w:tabs>
                <w:tab w:val="decimal" w:pos="4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hAnsi="Arial" w:cs="Arial"/>
              </w:rPr>
              <w:t xml:space="preserve">-2.31    </w:t>
            </w:r>
          </w:p>
        </w:tc>
        <w:tc>
          <w:tcPr>
            <w:tcW w:w="1275" w:type="dxa"/>
            <w:noWrap/>
          </w:tcPr>
          <w:p w14:paraId="142D71DD" w14:textId="77777777" w:rsidR="00D54856" w:rsidRPr="00F453AC" w:rsidRDefault="00D54856" w:rsidP="002D3CDC">
            <w:pPr>
              <w:tabs>
                <w:tab w:val="decimal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hAnsi="Arial" w:cs="Arial"/>
              </w:rPr>
              <w:t xml:space="preserve">1.04 </w:t>
            </w:r>
          </w:p>
        </w:tc>
        <w:tc>
          <w:tcPr>
            <w:tcW w:w="993" w:type="dxa"/>
            <w:noWrap/>
          </w:tcPr>
          <w:p w14:paraId="2E75E249" w14:textId="77777777" w:rsidR="00D54856" w:rsidRPr="00F453AC" w:rsidRDefault="00D54856" w:rsidP="002D3CDC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hAnsi="Arial" w:cs="Arial"/>
              </w:rPr>
              <w:t>-0.85</w:t>
            </w:r>
          </w:p>
        </w:tc>
        <w:tc>
          <w:tcPr>
            <w:tcW w:w="992" w:type="dxa"/>
            <w:noWrap/>
          </w:tcPr>
          <w:p w14:paraId="7B76CA6E" w14:textId="77777777" w:rsidR="00D54856" w:rsidRPr="00F453AC" w:rsidRDefault="00D54856" w:rsidP="002D3CDC">
            <w:pPr>
              <w:tabs>
                <w:tab w:val="decimal" w:pos="1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hAnsi="Arial" w:cs="Arial"/>
              </w:rPr>
              <w:t>4.02</w:t>
            </w:r>
          </w:p>
        </w:tc>
        <w:tc>
          <w:tcPr>
            <w:tcW w:w="709" w:type="dxa"/>
          </w:tcPr>
          <w:p w14:paraId="1740DBD8" w14:textId="77777777" w:rsidR="00D54856" w:rsidRPr="00F453AC" w:rsidRDefault="00D54856" w:rsidP="00D54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noWrap/>
          </w:tcPr>
          <w:p w14:paraId="2E3EA6F1" w14:textId="77777777" w:rsidR="00D54856" w:rsidRPr="00F453AC" w:rsidRDefault="00D54856" w:rsidP="002D3CDC">
            <w:pPr>
              <w:tabs>
                <w:tab w:val="decimal" w:pos="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D54856" w:rsidRPr="00F453AC" w14:paraId="5CA0EB13" w14:textId="77777777" w:rsidTr="00D5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2662AC23" w14:textId="77777777" w:rsidR="00D54856" w:rsidRPr="00F453AC" w:rsidRDefault="00D54856" w:rsidP="00D54856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rac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ousness</w:t>
            </w:r>
          </w:p>
        </w:tc>
        <w:tc>
          <w:tcPr>
            <w:tcW w:w="986" w:type="dxa"/>
          </w:tcPr>
          <w:p w14:paraId="3272808D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33</w:t>
            </w:r>
          </w:p>
        </w:tc>
        <w:tc>
          <w:tcPr>
            <w:tcW w:w="1276" w:type="dxa"/>
          </w:tcPr>
          <w:p w14:paraId="37483905" w14:textId="73CCCB7E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1276" w:type="dxa"/>
            <w:noWrap/>
          </w:tcPr>
          <w:p w14:paraId="6DBA5FC9" w14:textId="549D72C1" w:rsidR="00D54856" w:rsidRPr="00F453AC" w:rsidRDefault="00D54856" w:rsidP="002D3CDC">
            <w:pPr>
              <w:tabs>
                <w:tab w:val="decimal" w:pos="5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1134" w:type="dxa"/>
            <w:noWrap/>
          </w:tcPr>
          <w:p w14:paraId="21F99590" w14:textId="77777777" w:rsidR="00D54856" w:rsidRPr="00F453AC" w:rsidRDefault="00D54856" w:rsidP="002D3CDC">
            <w:pPr>
              <w:tabs>
                <w:tab w:val="decimal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1134" w:type="dxa"/>
            <w:noWrap/>
          </w:tcPr>
          <w:p w14:paraId="7EEB6C3B" w14:textId="77777777" w:rsidR="00D54856" w:rsidRPr="00F453AC" w:rsidRDefault="00D54856" w:rsidP="002D3CDC">
            <w:pPr>
              <w:tabs>
                <w:tab w:val="decimal" w:pos="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83</w:t>
            </w:r>
          </w:p>
        </w:tc>
        <w:tc>
          <w:tcPr>
            <w:tcW w:w="1275" w:type="dxa"/>
            <w:noWrap/>
          </w:tcPr>
          <w:p w14:paraId="28A4191B" w14:textId="77777777" w:rsidR="00D54856" w:rsidRPr="00F453AC" w:rsidRDefault="00D54856" w:rsidP="002D3CDC">
            <w:pPr>
              <w:tabs>
                <w:tab w:val="decimal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993" w:type="dxa"/>
            <w:noWrap/>
          </w:tcPr>
          <w:p w14:paraId="3A63FC72" w14:textId="77777777" w:rsidR="00D54856" w:rsidRPr="00F453AC" w:rsidRDefault="00D54856" w:rsidP="002D3CDC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9</w:t>
            </w:r>
          </w:p>
        </w:tc>
        <w:tc>
          <w:tcPr>
            <w:tcW w:w="992" w:type="dxa"/>
            <w:noWrap/>
          </w:tcPr>
          <w:p w14:paraId="28D880E0" w14:textId="77777777" w:rsidR="00D54856" w:rsidRPr="00F453AC" w:rsidRDefault="00D54856" w:rsidP="002D3CDC">
            <w:pPr>
              <w:tabs>
                <w:tab w:val="decimal" w:pos="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3</w:t>
            </w:r>
          </w:p>
        </w:tc>
        <w:tc>
          <w:tcPr>
            <w:tcW w:w="709" w:type="dxa"/>
          </w:tcPr>
          <w:p w14:paraId="14D4D497" w14:textId="77777777" w:rsidR="00D54856" w:rsidRPr="00F453AC" w:rsidRDefault="00D54856" w:rsidP="00D54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</w:tcPr>
          <w:p w14:paraId="43EC55B5" w14:textId="77777777" w:rsidR="00D54856" w:rsidRPr="00F453AC" w:rsidRDefault="00D54856" w:rsidP="002D3CDC">
            <w:pPr>
              <w:tabs>
                <w:tab w:val="decimal" w:pos="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0F908A39" w14:textId="122F9945" w:rsidR="00BB5858" w:rsidRPr="00F453AC" w:rsidRDefault="00BB5858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 w:rsidR="00A36D8D" w:rsidRPr="00F453AC">
        <w:rPr>
          <w:rFonts w:ascii="Arial" w:hAnsi="Arial" w:cs="Arial"/>
        </w:rPr>
        <w:t>D</w:t>
      </w:r>
      <w:r w:rsidRPr="00F453AC">
        <w:rPr>
          <w:rFonts w:ascii="Arial" w:hAnsi="Arial" w:cs="Arial"/>
        </w:rPr>
        <w:t xml:space="preserve">escriptive </w:t>
      </w:r>
      <w:r w:rsidR="00A36D8D" w:rsidRPr="00F453AC">
        <w:rPr>
          <w:rFonts w:ascii="Arial" w:hAnsi="Arial" w:cs="Arial"/>
        </w:rPr>
        <w:t xml:space="preserve">were </w:t>
      </w:r>
      <w:r w:rsidR="00563035" w:rsidRPr="00F453AC">
        <w:rPr>
          <w:rFonts w:ascii="Arial" w:hAnsi="Arial" w:cs="Arial"/>
        </w:rPr>
        <w:t>based on</w:t>
      </w:r>
      <w:r w:rsidR="00A36D8D" w:rsidRPr="00F453AC">
        <w:rPr>
          <w:rFonts w:ascii="Arial" w:hAnsi="Arial" w:cs="Arial"/>
        </w:rPr>
        <w:t xml:space="preserve"> one</w:t>
      </w:r>
      <w:r w:rsidRPr="00F453AC">
        <w:rPr>
          <w:rFonts w:ascii="Arial" w:hAnsi="Arial" w:cs="Arial"/>
        </w:rPr>
        <w:t xml:space="preserve"> randomly selected twin</w:t>
      </w:r>
      <w:r w:rsidR="00A36D8D" w:rsidRPr="00F453AC">
        <w:rPr>
          <w:rFonts w:ascii="Arial" w:hAnsi="Arial" w:cs="Arial"/>
        </w:rPr>
        <w:t xml:space="preserve"> per pair</w:t>
      </w:r>
      <w:r w:rsidRPr="00F453AC">
        <w:rPr>
          <w:rFonts w:ascii="Arial" w:hAnsi="Arial" w:cs="Arial"/>
        </w:rPr>
        <w:t>.</w:t>
      </w:r>
      <w:r w:rsidR="00A36D8D" w:rsidRPr="00F453AC">
        <w:rPr>
          <w:rFonts w:ascii="Arial" w:hAnsi="Arial" w:cs="Arial"/>
        </w:rPr>
        <w:t xml:space="preserve"> n refers to the number of items included in each variable. </w:t>
      </w:r>
      <w:r w:rsidR="00563035" w:rsidRPr="00F453AC">
        <w:rPr>
          <w:rFonts w:ascii="Arial" w:hAnsi="Arial" w:cs="Arial"/>
          <w:color w:val="000000" w:themeColor="text1"/>
          <w:shd w:val="clear" w:color="auto" w:fill="FFFFFF"/>
        </w:rPr>
        <w:t xml:space="preserve">α refers to Cronbach’s Alpha. </w:t>
      </w:r>
      <w:r w:rsidR="008F7852">
        <w:rPr>
          <w:rFonts w:ascii="Arial" w:hAnsi="Arial" w:cs="Arial"/>
          <w:color w:val="000000" w:themeColor="text1"/>
          <w:shd w:val="clear" w:color="auto" w:fill="FFFFFF"/>
        </w:rPr>
        <w:t xml:space="preserve">PE = Physical education. </w:t>
      </w:r>
      <w:r w:rsidR="008F3B7C" w:rsidRPr="00F453AC">
        <w:rPr>
          <w:rFonts w:ascii="Arial" w:hAnsi="Arial" w:cs="Arial"/>
          <w:color w:val="202124"/>
          <w:shd w:val="clear" w:color="auto" w:fill="FFFFFF"/>
        </w:rPr>
        <w:t xml:space="preserve">Outcome Composite = Composite score of all </w:t>
      </w:r>
      <w:r w:rsidR="00206D71">
        <w:rPr>
          <w:rFonts w:ascii="Arial" w:hAnsi="Arial" w:cs="Arial"/>
          <w:color w:val="202124"/>
          <w:shd w:val="clear" w:color="auto" w:fill="FFFFFF"/>
        </w:rPr>
        <w:t xml:space="preserve">personality and </w:t>
      </w:r>
      <w:r w:rsidR="003F6DCB">
        <w:rPr>
          <w:rFonts w:ascii="Arial" w:hAnsi="Arial" w:cs="Arial"/>
          <w:color w:val="202124"/>
          <w:shd w:val="clear" w:color="auto" w:fill="FFFFFF"/>
        </w:rPr>
        <w:t>physical traits</w:t>
      </w:r>
      <w:r w:rsidR="008F3B7C" w:rsidRPr="00F453AC">
        <w:rPr>
          <w:rFonts w:ascii="Arial" w:hAnsi="Arial" w:cs="Arial"/>
          <w:color w:val="202124"/>
          <w:shd w:val="clear" w:color="auto" w:fill="FFFFFF"/>
        </w:rPr>
        <w:t xml:space="preserve"> tested</w:t>
      </w:r>
      <w:r w:rsidR="00A56F84">
        <w:rPr>
          <w:rFonts w:ascii="Arial" w:hAnsi="Arial" w:cs="Arial"/>
          <w:color w:val="202124"/>
          <w:shd w:val="clear" w:color="auto" w:fill="FFFFFF"/>
        </w:rPr>
        <w:t>, excluding graciousness</w:t>
      </w:r>
      <w:r w:rsidR="008F3B7C" w:rsidRPr="00F453AC">
        <w:rPr>
          <w:rFonts w:ascii="Arial" w:hAnsi="Arial" w:cs="Arial"/>
          <w:color w:val="202124"/>
          <w:shd w:val="clear" w:color="auto" w:fill="FFFFFF"/>
        </w:rPr>
        <w:t xml:space="preserve">. </w:t>
      </w:r>
      <w:r w:rsidR="00A56F84">
        <w:rPr>
          <w:rFonts w:ascii="Arial" w:hAnsi="Arial" w:cs="Arial"/>
          <w:color w:val="202124"/>
          <w:shd w:val="clear" w:color="auto" w:fill="FFFFFF"/>
        </w:rPr>
        <w:t xml:space="preserve">Graciousness describes an alternative measure of grace, analysed and reported separately. </w:t>
      </w:r>
    </w:p>
    <w:p w14:paraId="6B64ED3D" w14:textId="77777777" w:rsidR="00742289" w:rsidRDefault="0074228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C148B9" w14:textId="77777777" w:rsidR="00742289" w:rsidRDefault="00742289">
      <w:pPr>
        <w:rPr>
          <w:rFonts w:ascii="Arial" w:hAnsi="Arial" w:cs="Arial"/>
        </w:rPr>
        <w:sectPr w:rsidR="00742289" w:rsidSect="007422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B79B8F" w14:textId="43B0B0AE" w:rsidR="00C60B99" w:rsidRPr="00F453AC" w:rsidRDefault="00C60B99" w:rsidP="00C60B99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4" w:name="_Toc200798075"/>
      <w:r w:rsidRPr="00F453AC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28"/>
          <w:szCs w:val="28"/>
        </w:rPr>
        <w:t>2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>: Sample descriptors</w:t>
      </w:r>
      <w:bookmarkEnd w:id="4"/>
    </w:p>
    <w:tbl>
      <w:tblPr>
        <w:tblW w:w="55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0"/>
        <w:gridCol w:w="261"/>
        <w:gridCol w:w="3438"/>
      </w:tblGrid>
      <w:tr w:rsidR="00C60B99" w:rsidRPr="00F453AC" w14:paraId="438460A4" w14:textId="77777777" w:rsidTr="002D3CDC">
        <w:trPr>
          <w:trHeight w:val="337"/>
          <w:tblHeader/>
        </w:trPr>
        <w:tc>
          <w:tcPr>
            <w:tcW w:w="1830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7B150" w14:textId="77777777" w:rsidR="00C60B99" w:rsidRPr="006046D0" w:rsidRDefault="00C60B99" w:rsidP="0018489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699" w:type="dxa"/>
            <w:gridSpan w:val="2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A275A" w14:textId="77777777" w:rsidR="00C60B99" w:rsidRPr="006046D0" w:rsidRDefault="00C60B99" w:rsidP="0018489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2D3CD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verall (N = 1116 twin pairs)</w:t>
            </w:r>
          </w:p>
        </w:tc>
      </w:tr>
      <w:tr w:rsidR="00516414" w:rsidRPr="00F453AC" w14:paraId="37D7C3EA" w14:textId="77777777" w:rsidTr="002D3CDC">
        <w:trPr>
          <w:trHeight w:val="337"/>
          <w:tblHeader/>
        </w:trPr>
        <w:tc>
          <w:tcPr>
            <w:tcW w:w="1830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E45D1" w14:textId="77777777" w:rsidR="00516414" w:rsidRPr="006046D0" w:rsidRDefault="00516414" w:rsidP="0018489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699" w:type="dxa"/>
            <w:gridSpan w:val="2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94B3B" w14:textId="104AD613" w:rsidR="00516414" w:rsidRPr="00516414" w:rsidRDefault="00516414" w:rsidP="001848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(%)</w:t>
            </w:r>
          </w:p>
        </w:tc>
      </w:tr>
      <w:tr w:rsidR="00C60B99" w:rsidRPr="00F453AC" w14:paraId="35044243" w14:textId="77777777" w:rsidTr="002D3CDC">
        <w:trPr>
          <w:trHeight w:val="337"/>
        </w:trPr>
        <w:tc>
          <w:tcPr>
            <w:tcW w:w="2091" w:type="dxa"/>
            <w:gridSpan w:val="2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C4F37" w14:textId="77777777" w:rsidR="00C60B99" w:rsidRPr="00F453AC" w:rsidRDefault="00C60B99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ay of Birth</w:t>
            </w:r>
          </w:p>
        </w:tc>
        <w:tc>
          <w:tcPr>
            <w:tcW w:w="3438" w:type="dxa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7D070" w14:textId="4FF3B806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C60B99" w:rsidRPr="00F453AC" w14:paraId="549A7AE4" w14:textId="77777777" w:rsidTr="002D3CDC">
        <w:trPr>
          <w:trHeight w:val="337"/>
        </w:trPr>
        <w:tc>
          <w:tcPr>
            <w:tcW w:w="183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EDB8E" w14:textId="10AEE205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onday</w:t>
            </w:r>
          </w:p>
        </w:tc>
        <w:tc>
          <w:tcPr>
            <w:tcW w:w="3699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9C0E8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6 (13.1)</w:t>
            </w:r>
          </w:p>
        </w:tc>
      </w:tr>
      <w:tr w:rsidR="00C60B99" w:rsidRPr="00F453AC" w14:paraId="10BE9812" w14:textId="77777777" w:rsidTr="002D3CDC">
        <w:trPr>
          <w:trHeight w:val="337"/>
        </w:trPr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96B46" w14:textId="2F6B32DE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uesday</w:t>
            </w:r>
          </w:p>
        </w:tc>
        <w:tc>
          <w:tcPr>
            <w:tcW w:w="369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52C3A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8 (15.1)</w:t>
            </w:r>
          </w:p>
        </w:tc>
      </w:tr>
      <w:tr w:rsidR="00C60B99" w:rsidRPr="00F453AC" w14:paraId="149AA496" w14:textId="77777777" w:rsidTr="002D3CDC">
        <w:trPr>
          <w:trHeight w:val="337"/>
        </w:trPr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CACB3" w14:textId="1CB41AF1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dnesday</w:t>
            </w:r>
          </w:p>
        </w:tc>
        <w:tc>
          <w:tcPr>
            <w:tcW w:w="369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A37C6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4 (17.4)</w:t>
            </w:r>
          </w:p>
        </w:tc>
      </w:tr>
      <w:tr w:rsidR="00C60B99" w:rsidRPr="00F453AC" w14:paraId="66EED242" w14:textId="77777777" w:rsidTr="002D3CDC">
        <w:trPr>
          <w:trHeight w:val="337"/>
        </w:trPr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8D980" w14:textId="6968DBEB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ursday</w:t>
            </w:r>
          </w:p>
        </w:tc>
        <w:tc>
          <w:tcPr>
            <w:tcW w:w="369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CB028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2 (16.3)</w:t>
            </w:r>
          </w:p>
        </w:tc>
      </w:tr>
      <w:tr w:rsidR="00C60B99" w:rsidRPr="00F453AC" w14:paraId="3307B84C" w14:textId="77777777" w:rsidTr="002D3CDC">
        <w:trPr>
          <w:trHeight w:val="337"/>
        </w:trPr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5251C" w14:textId="7E2E2B75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iday</w:t>
            </w:r>
          </w:p>
        </w:tc>
        <w:tc>
          <w:tcPr>
            <w:tcW w:w="369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D9C08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 (18.1)</w:t>
            </w:r>
          </w:p>
        </w:tc>
      </w:tr>
      <w:tr w:rsidR="00C60B99" w:rsidRPr="00F453AC" w14:paraId="034C2E1E" w14:textId="77777777" w:rsidTr="002D3CDC">
        <w:trPr>
          <w:trHeight w:val="337"/>
        </w:trPr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609D6" w14:textId="5634BA92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turday</w:t>
            </w:r>
          </w:p>
        </w:tc>
        <w:tc>
          <w:tcPr>
            <w:tcW w:w="369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4227F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9 (10.7)</w:t>
            </w:r>
          </w:p>
        </w:tc>
      </w:tr>
      <w:tr w:rsidR="00C60B99" w:rsidRPr="00F453AC" w14:paraId="3A6DD8FA" w14:textId="77777777" w:rsidTr="002D3CDC">
        <w:trPr>
          <w:trHeight w:val="337"/>
        </w:trPr>
        <w:tc>
          <w:tcPr>
            <w:tcW w:w="183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1EF6C" w14:textId="3065E771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unday</w:t>
            </w:r>
          </w:p>
        </w:tc>
        <w:tc>
          <w:tcPr>
            <w:tcW w:w="3699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AB065" w14:textId="53E78E21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5 (9.4)</w:t>
            </w:r>
          </w:p>
        </w:tc>
      </w:tr>
      <w:tr w:rsidR="00C60B99" w:rsidRPr="00F453AC" w14:paraId="52675555" w14:textId="77777777" w:rsidTr="002D3CDC">
        <w:trPr>
          <w:trHeight w:val="337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9B0D6" w14:textId="77777777" w:rsidR="00C60B99" w:rsidRPr="00F453AC" w:rsidRDefault="00C60B99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369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1B632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C60B99" w:rsidRPr="00F453AC" w14:paraId="773DB936" w14:textId="77777777" w:rsidTr="002D3CDC">
        <w:trPr>
          <w:trHeight w:val="337"/>
        </w:trPr>
        <w:tc>
          <w:tcPr>
            <w:tcW w:w="183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18E6B" w14:textId="17A5F92E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699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19855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46 (48.9)</w:t>
            </w:r>
          </w:p>
        </w:tc>
      </w:tr>
      <w:tr w:rsidR="00C60B99" w:rsidRPr="00F453AC" w14:paraId="42FEFADF" w14:textId="77777777" w:rsidTr="002D3CDC">
        <w:trPr>
          <w:trHeight w:val="337"/>
        </w:trPr>
        <w:tc>
          <w:tcPr>
            <w:tcW w:w="183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73FA3" w14:textId="22A9ED14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699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0FCCC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70 (51.1)</w:t>
            </w:r>
          </w:p>
        </w:tc>
      </w:tr>
      <w:tr w:rsidR="00C60B99" w:rsidRPr="00F453AC" w14:paraId="18C72342" w14:textId="77777777" w:rsidTr="002D3CDC">
        <w:trPr>
          <w:trHeight w:val="337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B11E8" w14:textId="77777777" w:rsidR="00C60B99" w:rsidRPr="00F453AC" w:rsidRDefault="00C60B99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ygosity</w:t>
            </w:r>
          </w:p>
        </w:tc>
        <w:tc>
          <w:tcPr>
            <w:tcW w:w="369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AC367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C60B99" w:rsidRPr="00F453AC" w14:paraId="1596F501" w14:textId="77777777" w:rsidTr="002D3CDC">
        <w:trPr>
          <w:trHeight w:val="337"/>
        </w:trPr>
        <w:tc>
          <w:tcPr>
            <w:tcW w:w="183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0507A" w14:textId="0C91405B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Z</w:t>
            </w:r>
          </w:p>
        </w:tc>
        <w:tc>
          <w:tcPr>
            <w:tcW w:w="3699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C2652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21 (55.6)</w:t>
            </w:r>
          </w:p>
        </w:tc>
      </w:tr>
      <w:tr w:rsidR="00C60B99" w:rsidRPr="00F453AC" w14:paraId="7702D4DE" w14:textId="77777777" w:rsidTr="002D3CDC">
        <w:trPr>
          <w:trHeight w:val="337"/>
        </w:trPr>
        <w:tc>
          <w:tcPr>
            <w:tcW w:w="18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1D957" w14:textId="56631B1E" w:rsidR="00C60B99" w:rsidRPr="00F453AC" w:rsidRDefault="00005EBB" w:rsidP="0018489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Z</w:t>
            </w:r>
          </w:p>
        </w:tc>
        <w:tc>
          <w:tcPr>
            <w:tcW w:w="3699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BBE5E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453A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95 (44.4)</w:t>
            </w:r>
          </w:p>
        </w:tc>
      </w:tr>
      <w:tr w:rsidR="00C60B99" w:rsidRPr="00F453AC" w14:paraId="632E37EB" w14:textId="77777777" w:rsidTr="002D3CDC">
        <w:trPr>
          <w:trHeight w:val="337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D35BF" w14:textId="77777777" w:rsidR="00C60B99" w:rsidRPr="00F453AC" w:rsidRDefault="00C60B99" w:rsidP="00184894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S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3A5D9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60B99" w:rsidRPr="00F453AC" w14:paraId="1997D9AF" w14:textId="77777777" w:rsidTr="002D3CDC">
        <w:trPr>
          <w:trHeight w:val="337"/>
        </w:trPr>
        <w:tc>
          <w:tcPr>
            <w:tcW w:w="18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41426" w14:textId="60C89D31" w:rsidR="00C60B99" w:rsidRPr="00F453AC" w:rsidRDefault="00005EBB" w:rsidP="00184894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5F795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71 (33.2)</w:t>
            </w:r>
          </w:p>
        </w:tc>
      </w:tr>
      <w:tr w:rsidR="00C60B99" w:rsidRPr="00F453AC" w14:paraId="07BE9F29" w14:textId="77777777" w:rsidTr="002D3CDC">
        <w:trPr>
          <w:trHeight w:val="337"/>
        </w:trPr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6DE25" w14:textId="4A36423D" w:rsidR="00C60B99" w:rsidRPr="00F453AC" w:rsidRDefault="00005EBB" w:rsidP="00184894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d</w:t>
            </w:r>
          </w:p>
        </w:tc>
        <w:tc>
          <w:tcPr>
            <w:tcW w:w="369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52DE5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69 (33.1)</w:t>
            </w:r>
          </w:p>
        </w:tc>
      </w:tr>
      <w:tr w:rsidR="00C60B99" w:rsidRPr="00F453AC" w14:paraId="308D7929" w14:textId="77777777" w:rsidTr="002D3CDC">
        <w:trPr>
          <w:trHeight w:val="337"/>
        </w:trPr>
        <w:tc>
          <w:tcPr>
            <w:tcW w:w="18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C89C3" w14:textId="320A0CA5" w:rsidR="00C60B99" w:rsidRPr="00F453AC" w:rsidRDefault="00005EBB" w:rsidP="00184894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="00C60B9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3699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DDB94" w14:textId="77777777" w:rsidR="00C60B99" w:rsidRPr="00F453AC" w:rsidRDefault="00C60B99" w:rsidP="001848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76 (33.7)</w:t>
            </w:r>
          </w:p>
        </w:tc>
      </w:tr>
    </w:tbl>
    <w:p w14:paraId="3E6DDCCE" w14:textId="75445A8E" w:rsidR="00C60B99" w:rsidRPr="00F453AC" w:rsidRDefault="00C60B99" w:rsidP="00C60B99">
      <w:pPr>
        <w:rPr>
          <w:rFonts w:ascii="Arial" w:hAnsi="Arial" w:cs="Arial"/>
        </w:rPr>
      </w:pPr>
      <w:r w:rsidRPr="00F453AC">
        <w:rPr>
          <w:rFonts w:ascii="Arial" w:hAnsi="Arial" w:cs="Arial"/>
        </w:rPr>
        <w:t>Note: The table refers to twin pairs.</w:t>
      </w:r>
      <w:r>
        <w:rPr>
          <w:rFonts w:ascii="Arial" w:hAnsi="Arial" w:cs="Arial"/>
        </w:rPr>
        <w:t xml:space="preserve"> MZ = Monozygotic. DZ = Dizygotic.</w:t>
      </w:r>
      <w:r w:rsidRPr="00F453AC">
        <w:rPr>
          <w:rFonts w:ascii="Arial" w:hAnsi="Arial" w:cs="Arial"/>
        </w:rPr>
        <w:t xml:space="preserve"> SES = </w:t>
      </w:r>
      <w:r w:rsidR="006046D0">
        <w:rPr>
          <w:rFonts w:ascii="Arial" w:hAnsi="Arial" w:cs="Arial"/>
        </w:rPr>
        <w:t>s</w:t>
      </w:r>
      <w:r w:rsidRPr="00F453AC">
        <w:rPr>
          <w:rFonts w:ascii="Arial" w:hAnsi="Arial" w:cs="Arial"/>
        </w:rPr>
        <w:t>ocioeconomic status</w:t>
      </w:r>
      <w:r w:rsidR="006046D0">
        <w:rPr>
          <w:rFonts w:ascii="Arial" w:hAnsi="Arial" w:cs="Arial"/>
        </w:rPr>
        <w:t xml:space="preserve"> at age 5</w:t>
      </w:r>
      <w:r w:rsidRPr="00F453AC">
        <w:rPr>
          <w:rFonts w:ascii="Arial" w:hAnsi="Arial" w:cs="Arial"/>
        </w:rPr>
        <w:t>, including educational attainment, occupation, and household income.</w:t>
      </w:r>
      <w:r>
        <w:rPr>
          <w:rFonts w:ascii="Arial" w:hAnsi="Arial" w:cs="Arial"/>
        </w:rPr>
        <w:t xml:space="preserve"> </w:t>
      </w:r>
    </w:p>
    <w:p w14:paraId="17BCAC8C" w14:textId="77777777" w:rsidR="00C60B99" w:rsidRDefault="00C60B99" w:rsidP="00C60B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9545E6" w14:textId="446E6495" w:rsidR="008F36F8" w:rsidRPr="00F453AC" w:rsidRDefault="00A56F84" w:rsidP="008F36F8">
      <w:pPr>
        <w:rPr>
          <w:rFonts w:ascii="Arial" w:hAnsi="Arial" w:cs="Arial"/>
        </w:rPr>
      </w:pPr>
      <w:r w:rsidRPr="00A56F84">
        <w:rPr>
          <w:rFonts w:ascii="Arial" w:hAnsi="Arial" w:cs="Arial"/>
          <w:noProof/>
        </w:rPr>
        <w:lastRenderedPageBreak/>
        <w:drawing>
          <wp:inline distT="0" distB="0" distL="0" distR="0" wp14:anchorId="5D23AD06" wp14:editId="36336D8D">
            <wp:extent cx="6110879" cy="3306618"/>
            <wp:effectExtent l="0" t="0" r="0" b="0"/>
            <wp:docPr id="1665082041" name="Picture 1" descr="A graph of blue and purple vertical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082041" name="Picture 1" descr="A graph of blue and purple vertical bar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5956" cy="33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15C78" w14:textId="122750DF" w:rsidR="00862666" w:rsidRPr="00F453AC" w:rsidRDefault="00862666" w:rsidP="00862666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5" w:name="_Toc200798076"/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Figure S1: </w:t>
      </w:r>
      <w:r w:rsidR="008F7852">
        <w:rPr>
          <w:rFonts w:ascii="Arial" w:hAnsi="Arial" w:cs="Arial"/>
          <w:b/>
          <w:bCs/>
          <w:color w:val="auto"/>
          <w:sz w:val="28"/>
          <w:szCs w:val="28"/>
        </w:rPr>
        <w:t>Family s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ocioeconomic status </w:t>
      </w:r>
      <w:r w:rsidR="008F7852">
        <w:rPr>
          <w:rFonts w:ascii="Arial" w:hAnsi="Arial" w:cs="Arial"/>
          <w:b/>
          <w:bCs/>
          <w:color w:val="auto"/>
          <w:sz w:val="28"/>
          <w:szCs w:val="28"/>
        </w:rPr>
        <w:t xml:space="preserve">at age 5 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>by day of birth</w:t>
      </w:r>
      <w:r w:rsidR="003521E3">
        <w:rPr>
          <w:rFonts w:ascii="Arial" w:hAnsi="Arial" w:cs="Arial"/>
          <w:b/>
          <w:bCs/>
          <w:color w:val="auto"/>
          <w:sz w:val="28"/>
          <w:szCs w:val="28"/>
        </w:rPr>
        <w:t>.</w:t>
      </w:r>
      <w:bookmarkEnd w:id="5"/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</w:p>
    <w:p w14:paraId="7D3D86AA" w14:textId="64C33E7C" w:rsidR="00436C7E" w:rsidRPr="00F453AC" w:rsidRDefault="008007D3" w:rsidP="008F36F8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 w:rsidR="00E42749" w:rsidRPr="00F453AC">
        <w:rPr>
          <w:rFonts w:ascii="Arial" w:hAnsi="Arial" w:cs="Arial"/>
        </w:rPr>
        <w:t>Estimates are based on twin pairs.</w:t>
      </w:r>
      <w:r w:rsidR="003F6DCB">
        <w:rPr>
          <w:rFonts w:ascii="Arial" w:hAnsi="Arial" w:cs="Arial"/>
        </w:rPr>
        <w:t xml:space="preserve"> SES = socioeconomic status, including educational attainment, occupation, and household income. </w:t>
      </w:r>
    </w:p>
    <w:p w14:paraId="6006413F" w14:textId="1FF0BA33" w:rsidR="009E0CFF" w:rsidRPr="00F453AC" w:rsidRDefault="009E0CFF">
      <w:pPr>
        <w:rPr>
          <w:rFonts w:ascii="Arial" w:hAnsi="Arial" w:cs="Arial"/>
        </w:rPr>
      </w:pPr>
      <w:r w:rsidRPr="00F453AC">
        <w:rPr>
          <w:rFonts w:ascii="Arial" w:hAnsi="Arial" w:cs="Arial"/>
        </w:rPr>
        <w:br w:type="page"/>
      </w:r>
    </w:p>
    <w:p w14:paraId="086856EB" w14:textId="77777777" w:rsidR="00D15C5B" w:rsidRPr="00F453AC" w:rsidRDefault="00D15C5B" w:rsidP="008F36F8">
      <w:pPr>
        <w:rPr>
          <w:rFonts w:ascii="Arial" w:hAnsi="Arial" w:cs="Arial"/>
        </w:rPr>
      </w:pPr>
    </w:p>
    <w:p w14:paraId="2F867976" w14:textId="77777777" w:rsidR="00D15C5B" w:rsidRPr="00F453AC" w:rsidRDefault="00D15C5B" w:rsidP="008F36F8">
      <w:pPr>
        <w:rPr>
          <w:rFonts w:ascii="Arial" w:hAnsi="Arial" w:cs="Arial"/>
        </w:rPr>
      </w:pPr>
    </w:p>
    <w:p w14:paraId="554BF080" w14:textId="68F5C3DD" w:rsidR="008F36F8" w:rsidRPr="00F453AC" w:rsidRDefault="00571CCB" w:rsidP="008F36F8">
      <w:pPr>
        <w:rPr>
          <w:rFonts w:ascii="Arial" w:hAnsi="Arial" w:cs="Arial"/>
        </w:rPr>
      </w:pPr>
      <w:r w:rsidRPr="00F453AC">
        <w:rPr>
          <w:rFonts w:ascii="Arial" w:hAnsi="Arial" w:cs="Arial"/>
          <w:noProof/>
        </w:rPr>
        <w:drawing>
          <wp:inline distT="0" distB="0" distL="0" distR="0" wp14:anchorId="563A8DEA" wp14:editId="4DF5C790">
            <wp:extent cx="5731510" cy="2936875"/>
            <wp:effectExtent l="0" t="0" r="0" b="0"/>
            <wp:docPr id="545107679" name="Picture 1" descr="A diagram of a sched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107679" name="Picture 1" descr="A diagram of a schedul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A7C42" w14:textId="01D0AC71" w:rsidR="00862666" w:rsidRPr="00F453AC" w:rsidRDefault="00862666" w:rsidP="00862666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6" w:name="_Toc200798077"/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Figure S2: Birthweight </w:t>
      </w:r>
      <w:r w:rsidR="00D44334">
        <w:rPr>
          <w:rFonts w:ascii="Arial" w:hAnsi="Arial" w:cs="Arial"/>
          <w:b/>
          <w:bCs/>
          <w:color w:val="auto"/>
          <w:sz w:val="28"/>
          <w:szCs w:val="28"/>
        </w:rPr>
        <w:t xml:space="preserve">of sample 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>by day of birth</w:t>
      </w:r>
      <w:bookmarkEnd w:id="6"/>
    </w:p>
    <w:p w14:paraId="36394C80" w14:textId="5059FF78" w:rsidR="00E42749" w:rsidRPr="00F453AC" w:rsidRDefault="00E42749" w:rsidP="00E42749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Estimates are based on </w:t>
      </w:r>
      <w:r w:rsidR="00571CCB" w:rsidRPr="00F453AC">
        <w:rPr>
          <w:rFonts w:ascii="Arial" w:hAnsi="Arial" w:cs="Arial"/>
        </w:rPr>
        <w:t>one randomly selected twin from each twin pair</w:t>
      </w:r>
      <w:r w:rsidRPr="00F453AC">
        <w:rPr>
          <w:rFonts w:ascii="Arial" w:hAnsi="Arial" w:cs="Arial"/>
        </w:rPr>
        <w:t>.</w:t>
      </w:r>
    </w:p>
    <w:p w14:paraId="0EB470E2" w14:textId="17C050D7" w:rsidR="009E0CFF" w:rsidRPr="00F453AC" w:rsidRDefault="009E0CFF">
      <w:pPr>
        <w:rPr>
          <w:rFonts w:ascii="Arial" w:hAnsi="Arial" w:cs="Arial"/>
        </w:rPr>
      </w:pPr>
      <w:r w:rsidRPr="00F453AC">
        <w:rPr>
          <w:rFonts w:ascii="Arial" w:hAnsi="Arial" w:cs="Arial"/>
        </w:rPr>
        <w:br w:type="page"/>
      </w:r>
    </w:p>
    <w:p w14:paraId="56FF1A4B" w14:textId="601B6A09" w:rsidR="008F36F8" w:rsidRPr="00F453AC" w:rsidRDefault="005B5254" w:rsidP="008F36F8">
      <w:pPr>
        <w:rPr>
          <w:rFonts w:ascii="Arial" w:hAnsi="Arial" w:cs="Arial"/>
        </w:rPr>
      </w:pPr>
      <w:r w:rsidRPr="00F453AC">
        <w:rPr>
          <w:rFonts w:ascii="Arial" w:hAnsi="Arial" w:cs="Arial"/>
          <w:noProof/>
        </w:rPr>
        <w:lastRenderedPageBreak/>
        <w:drawing>
          <wp:inline distT="0" distB="0" distL="0" distR="0" wp14:anchorId="16BFBD21" wp14:editId="04D52FE7">
            <wp:extent cx="5731510" cy="2887980"/>
            <wp:effectExtent l="0" t="0" r="0" b="0"/>
            <wp:docPr id="219301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30105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676B4" w14:textId="496BD771" w:rsidR="00862666" w:rsidRPr="00F453AC" w:rsidRDefault="00862666" w:rsidP="00862666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7" w:name="_Toc169519515"/>
      <w:bookmarkStart w:id="8" w:name="_Toc200798078"/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Figure S3: </w:t>
      </w:r>
      <w:r w:rsidR="00D44334">
        <w:rPr>
          <w:rFonts w:ascii="Arial" w:hAnsi="Arial" w:cs="Arial"/>
          <w:b/>
          <w:bCs/>
          <w:color w:val="auto"/>
          <w:sz w:val="28"/>
          <w:szCs w:val="28"/>
        </w:rPr>
        <w:t>S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>ex</w:t>
      </w:r>
      <w:r w:rsidR="00D44334">
        <w:rPr>
          <w:rFonts w:ascii="Arial" w:hAnsi="Arial" w:cs="Arial"/>
          <w:b/>
          <w:bCs/>
          <w:color w:val="auto"/>
          <w:sz w:val="28"/>
          <w:szCs w:val="28"/>
        </w:rPr>
        <w:t xml:space="preserve"> of sample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by day of birth</w:t>
      </w:r>
      <w:bookmarkEnd w:id="8"/>
    </w:p>
    <w:p w14:paraId="4F3894C1" w14:textId="1C34AE11" w:rsidR="00E42749" w:rsidRPr="00F453AC" w:rsidRDefault="00E42749" w:rsidP="00E42749">
      <w:pPr>
        <w:rPr>
          <w:rFonts w:ascii="Arial" w:hAnsi="Arial" w:cs="Arial"/>
        </w:rPr>
      </w:pPr>
      <w:r w:rsidRPr="00F453AC">
        <w:rPr>
          <w:rFonts w:ascii="Arial" w:hAnsi="Arial" w:cs="Arial"/>
        </w:rPr>
        <w:t>Note: Estimates are based on twin pairs.</w:t>
      </w:r>
    </w:p>
    <w:p w14:paraId="6506FE70" w14:textId="15BCA8E9" w:rsidR="009E0CFF" w:rsidRPr="00F453AC" w:rsidRDefault="009E0CFF">
      <w:pPr>
        <w:rPr>
          <w:rFonts w:ascii="Arial" w:hAnsi="Arial" w:cs="Arial"/>
        </w:rPr>
      </w:pPr>
      <w:r w:rsidRPr="00F453AC">
        <w:rPr>
          <w:rFonts w:ascii="Arial" w:hAnsi="Arial" w:cs="Arial"/>
        </w:rPr>
        <w:br w:type="page"/>
      </w:r>
    </w:p>
    <w:p w14:paraId="63006DE1" w14:textId="21D49B06" w:rsidR="00BB5858" w:rsidRPr="00F453AC" w:rsidRDefault="00BB5858" w:rsidP="00BB5858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9" w:name="_Toc200798079"/>
      <w:r w:rsidRPr="00F453AC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Table S</w:t>
      </w:r>
      <w:r w:rsidR="00094CAD" w:rsidRPr="00F453AC">
        <w:rPr>
          <w:rFonts w:ascii="Arial" w:hAnsi="Arial" w:cs="Arial"/>
          <w:b/>
          <w:bCs/>
          <w:color w:val="auto"/>
          <w:sz w:val="28"/>
          <w:szCs w:val="28"/>
        </w:rPr>
        <w:t>3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: </w:t>
      </w:r>
      <w:bookmarkEnd w:id="7"/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Day of birth as a predictor of </w:t>
      </w:r>
      <w:r w:rsidR="00563035" w:rsidRPr="00F453AC">
        <w:rPr>
          <w:rFonts w:ascii="Arial" w:hAnsi="Arial" w:cs="Arial"/>
          <w:b/>
          <w:bCs/>
          <w:color w:val="auto"/>
          <w:sz w:val="28"/>
          <w:szCs w:val="28"/>
        </w:rPr>
        <w:t>children’s</w:t>
      </w:r>
      <w:r w:rsidR="00206D71">
        <w:rPr>
          <w:rFonts w:ascii="Arial" w:hAnsi="Arial" w:cs="Arial"/>
          <w:b/>
          <w:bCs/>
          <w:color w:val="auto"/>
          <w:sz w:val="28"/>
          <w:szCs w:val="28"/>
        </w:rPr>
        <w:t xml:space="preserve"> personality and</w:t>
      </w:r>
      <w:r w:rsidR="00563035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  <w:r w:rsidR="003F6DCB">
        <w:rPr>
          <w:rFonts w:ascii="Arial" w:hAnsi="Arial" w:cs="Arial"/>
          <w:b/>
          <w:bCs/>
          <w:color w:val="auto"/>
          <w:sz w:val="28"/>
          <w:szCs w:val="28"/>
        </w:rPr>
        <w:t>physical traits.</w:t>
      </w:r>
      <w:bookmarkEnd w:id="9"/>
    </w:p>
    <w:p w14:paraId="22843931" w14:textId="77777777" w:rsidR="00BB5858" w:rsidRPr="00F453AC" w:rsidRDefault="00BB5858" w:rsidP="00BB5858">
      <w:pPr>
        <w:rPr>
          <w:rFonts w:ascii="Arial" w:hAnsi="Arial" w:cs="Arial"/>
        </w:rPr>
      </w:pP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4253"/>
        <w:gridCol w:w="850"/>
        <w:gridCol w:w="709"/>
        <w:gridCol w:w="709"/>
        <w:gridCol w:w="1559"/>
        <w:gridCol w:w="709"/>
        <w:gridCol w:w="567"/>
      </w:tblGrid>
      <w:tr w:rsidR="007C3C49" w:rsidRPr="00F453AC" w14:paraId="6F4D7614" w14:textId="77777777" w:rsidTr="007C3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92C838" w14:textId="77777777" w:rsidR="00CF06E3" w:rsidRPr="00F453AC" w:rsidRDefault="00CF06E3" w:rsidP="005E2D66">
            <w:pPr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Model</w:t>
            </w:r>
          </w:p>
        </w:tc>
        <w:tc>
          <w:tcPr>
            <w:tcW w:w="850" w:type="dxa"/>
          </w:tcPr>
          <w:p w14:paraId="351A3558" w14:textId="7A0B95A7" w:rsidR="00CF06E3" w:rsidRPr="00F453AC" w:rsidRDefault="00CF06E3" w:rsidP="00F00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Es</w:t>
            </w:r>
            <w:r w:rsidR="00F0057D">
              <w:rPr>
                <w:rFonts w:ascii="Arial" w:hAnsi="Arial" w:cs="Arial"/>
                <w:color w:val="202124"/>
                <w:shd w:val="clear" w:color="auto" w:fill="FFFFFF"/>
              </w:rPr>
              <w:t>t</w:t>
            </w:r>
          </w:p>
        </w:tc>
        <w:tc>
          <w:tcPr>
            <w:tcW w:w="709" w:type="dxa"/>
          </w:tcPr>
          <w:p w14:paraId="2B17E7C2" w14:textId="13CF1FFE" w:rsidR="00CF06E3" w:rsidRPr="00F453AC" w:rsidRDefault="00CF06E3" w:rsidP="00F00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4F22C808" w14:textId="77777777" w:rsidR="00CF06E3" w:rsidRPr="00F453AC" w:rsidRDefault="00CF06E3" w:rsidP="00F00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SE</w:t>
            </w:r>
          </w:p>
        </w:tc>
        <w:tc>
          <w:tcPr>
            <w:tcW w:w="1559" w:type="dxa"/>
          </w:tcPr>
          <w:p w14:paraId="0460AA7C" w14:textId="0C5811A6" w:rsidR="00CF06E3" w:rsidRPr="00F453AC" w:rsidRDefault="00CF06E3" w:rsidP="00F00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95% CI</w:t>
            </w:r>
          </w:p>
        </w:tc>
        <w:tc>
          <w:tcPr>
            <w:tcW w:w="709" w:type="dxa"/>
          </w:tcPr>
          <w:p w14:paraId="3D05CED1" w14:textId="77777777" w:rsidR="00CF06E3" w:rsidRPr="00F453AC" w:rsidRDefault="00CF06E3" w:rsidP="00F00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F453A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567" w:type="dxa"/>
          </w:tcPr>
          <w:p w14:paraId="22DC0F8E" w14:textId="77777777" w:rsidR="00CF06E3" w:rsidRPr="002D3CDC" w:rsidRDefault="00CF06E3" w:rsidP="00F005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</w:t>
            </w:r>
            <w:r w:rsidRPr="002D3CDC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C3C49" w:rsidRPr="00F453AC" w14:paraId="20134903" w14:textId="77777777" w:rsidTr="007C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9B7BFA6" w14:textId="77777777" w:rsidR="00CF06E3" w:rsidRPr="00F453AC" w:rsidRDefault="00CF06E3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Attractiveness ~ Monday</w:t>
            </w:r>
          </w:p>
        </w:tc>
        <w:tc>
          <w:tcPr>
            <w:tcW w:w="850" w:type="dxa"/>
          </w:tcPr>
          <w:p w14:paraId="6801C97B" w14:textId="17AB23A6" w:rsidR="00CF06E3" w:rsidRPr="00F453AC" w:rsidRDefault="00CF06E3" w:rsidP="002D3CDC">
            <w:pPr>
              <w:tabs>
                <w:tab w:val="decimal" w:pos="1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709" w:type="dxa"/>
          </w:tcPr>
          <w:p w14:paraId="694009CF" w14:textId="497D53B9" w:rsidR="00CF06E3" w:rsidRPr="00F453AC" w:rsidRDefault="00CF06E3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-.04</w:t>
            </w:r>
          </w:p>
        </w:tc>
        <w:tc>
          <w:tcPr>
            <w:tcW w:w="709" w:type="dxa"/>
          </w:tcPr>
          <w:p w14:paraId="58C5477A" w14:textId="77777777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23540823" w14:textId="5A53003B" w:rsidR="00CF06E3" w:rsidRPr="00F453AC" w:rsidRDefault="00657A68" w:rsidP="002D3CDC">
            <w:pPr>
              <w:tabs>
                <w:tab w:val="decimal" w:pos="3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CF06E3" w:rsidRPr="00F453AC">
              <w:rPr>
                <w:rFonts w:ascii="Arial" w:hAnsi="Arial" w:cs="Arial"/>
              </w:rPr>
              <w:t>-0.10</w:t>
            </w:r>
            <w:r>
              <w:rPr>
                <w:rFonts w:ascii="Arial" w:hAnsi="Arial" w:cs="Arial"/>
              </w:rPr>
              <w:t>,</w:t>
            </w:r>
            <w:r w:rsidR="00CF06E3" w:rsidRPr="00F453AC">
              <w:rPr>
                <w:rFonts w:ascii="Arial" w:hAnsi="Arial" w:cs="Arial"/>
              </w:rPr>
              <w:t xml:space="preserve"> 0.0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5A6CEFB4" w14:textId="6E58C137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202</w:t>
            </w:r>
          </w:p>
        </w:tc>
        <w:tc>
          <w:tcPr>
            <w:tcW w:w="567" w:type="dxa"/>
          </w:tcPr>
          <w:p w14:paraId="2034AE66" w14:textId="5DF95B42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7C3C49" w:rsidRPr="00F453AC" w14:paraId="62E5974D" w14:textId="77777777" w:rsidTr="007C3C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EE4B648" w14:textId="3190C25A" w:rsidR="00CF06E3" w:rsidRPr="00F453AC" w:rsidRDefault="00CF06E3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PE </w:t>
            </w:r>
            <w:r>
              <w:rPr>
                <w:rFonts w:ascii="Arial" w:hAnsi="Arial" w:cs="Arial"/>
              </w:rPr>
              <w:t>s</w:t>
            </w:r>
            <w:r w:rsidRPr="00F453AC">
              <w:rPr>
                <w:rFonts w:ascii="Arial" w:hAnsi="Arial" w:cs="Arial"/>
              </w:rPr>
              <w:t>core ~ Tuesday</w:t>
            </w:r>
          </w:p>
        </w:tc>
        <w:tc>
          <w:tcPr>
            <w:tcW w:w="850" w:type="dxa"/>
          </w:tcPr>
          <w:p w14:paraId="0D27B1C7" w14:textId="524AF10C" w:rsidR="00CF06E3" w:rsidRPr="00F453AC" w:rsidRDefault="00CF06E3" w:rsidP="002D3CDC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709" w:type="dxa"/>
          </w:tcPr>
          <w:p w14:paraId="4731B8DB" w14:textId="279B5564" w:rsidR="00CF06E3" w:rsidRPr="00F453AC" w:rsidRDefault="00CF06E3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-.01</w:t>
            </w:r>
          </w:p>
        </w:tc>
        <w:tc>
          <w:tcPr>
            <w:tcW w:w="709" w:type="dxa"/>
          </w:tcPr>
          <w:p w14:paraId="598D7516" w14:textId="77777777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22D1AA6E" w14:textId="3D3CC102" w:rsidR="00CF06E3" w:rsidRPr="00F453AC" w:rsidRDefault="00657A68" w:rsidP="002D3CDC">
            <w:pPr>
              <w:tabs>
                <w:tab w:val="decimal" w:pos="3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CF06E3" w:rsidRPr="00F453AC">
              <w:rPr>
                <w:rFonts w:ascii="Arial" w:hAnsi="Arial" w:cs="Arial"/>
              </w:rPr>
              <w:t>-0.06</w:t>
            </w:r>
            <w:r>
              <w:rPr>
                <w:rFonts w:ascii="Arial" w:hAnsi="Arial" w:cs="Arial"/>
              </w:rPr>
              <w:t>,</w:t>
            </w:r>
            <w:r w:rsidR="00CF06E3" w:rsidRPr="00F453AC">
              <w:rPr>
                <w:rFonts w:ascii="Arial" w:hAnsi="Arial" w:cs="Arial"/>
              </w:rPr>
              <w:t xml:space="preserve"> 0.0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43BAA5DD" w14:textId="5A520BB8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754</w:t>
            </w:r>
          </w:p>
        </w:tc>
        <w:tc>
          <w:tcPr>
            <w:tcW w:w="567" w:type="dxa"/>
          </w:tcPr>
          <w:p w14:paraId="6A79EF7E" w14:textId="18988071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7C3C49" w:rsidRPr="00F453AC" w14:paraId="30DC0A25" w14:textId="77777777" w:rsidTr="007C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CEA5FB5" w14:textId="71FD1034" w:rsidR="00CF06E3" w:rsidRPr="00F453AC" w:rsidRDefault="00CF06E3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Emotional </w:t>
            </w:r>
            <w:r>
              <w:rPr>
                <w:rFonts w:ascii="Arial" w:hAnsi="Arial" w:cs="Arial"/>
              </w:rPr>
              <w:t>problems</w:t>
            </w:r>
            <w:r w:rsidRPr="00F453AC">
              <w:rPr>
                <w:rFonts w:ascii="Arial" w:hAnsi="Arial" w:cs="Arial"/>
              </w:rPr>
              <w:t xml:space="preserve"> ~ Wednesday</w:t>
            </w:r>
          </w:p>
        </w:tc>
        <w:tc>
          <w:tcPr>
            <w:tcW w:w="850" w:type="dxa"/>
          </w:tcPr>
          <w:p w14:paraId="78855481" w14:textId="48BBB629" w:rsidR="00CF06E3" w:rsidRPr="00F453AC" w:rsidRDefault="00CF06E3" w:rsidP="002D3CDC">
            <w:pPr>
              <w:tabs>
                <w:tab w:val="decimal" w:pos="1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709" w:type="dxa"/>
          </w:tcPr>
          <w:p w14:paraId="66666A75" w14:textId="46DBC79B" w:rsidR="00CF06E3" w:rsidRPr="00F453AC" w:rsidRDefault="00CF06E3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-.02</w:t>
            </w:r>
          </w:p>
        </w:tc>
        <w:tc>
          <w:tcPr>
            <w:tcW w:w="709" w:type="dxa"/>
          </w:tcPr>
          <w:p w14:paraId="020F0431" w14:textId="77777777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15207EAE" w14:textId="5EC540F1" w:rsidR="00CF06E3" w:rsidRPr="00F453AC" w:rsidRDefault="00657A68" w:rsidP="002D3CDC">
            <w:pPr>
              <w:tabs>
                <w:tab w:val="decimal" w:pos="3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CF06E3" w:rsidRPr="00F453AC">
              <w:rPr>
                <w:rFonts w:ascii="Arial" w:hAnsi="Arial" w:cs="Arial"/>
              </w:rPr>
              <w:t>-0.07</w:t>
            </w:r>
            <w:r>
              <w:rPr>
                <w:rFonts w:ascii="Arial" w:hAnsi="Arial" w:cs="Arial"/>
              </w:rPr>
              <w:t>,</w:t>
            </w:r>
            <w:r w:rsidR="00CF06E3" w:rsidRPr="00F453AC">
              <w:rPr>
                <w:rFonts w:ascii="Arial" w:hAnsi="Arial" w:cs="Arial"/>
              </w:rPr>
              <w:t xml:space="preserve"> 0.03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5115AE7F" w14:textId="6C17D62F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388</w:t>
            </w:r>
          </w:p>
        </w:tc>
        <w:tc>
          <w:tcPr>
            <w:tcW w:w="567" w:type="dxa"/>
          </w:tcPr>
          <w:p w14:paraId="47D426A9" w14:textId="6980AAC7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7C3C49" w:rsidRPr="00F453AC" w14:paraId="5714BE2A" w14:textId="77777777" w:rsidTr="007C3C4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47E04BD" w14:textId="19A3D358" w:rsidR="00CF06E3" w:rsidRPr="00F453AC" w:rsidRDefault="00CF06E3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Educational attainment ~ Thursday</w:t>
            </w:r>
          </w:p>
        </w:tc>
        <w:tc>
          <w:tcPr>
            <w:tcW w:w="850" w:type="dxa"/>
          </w:tcPr>
          <w:p w14:paraId="7E16933B" w14:textId="41347F61" w:rsidR="00CF06E3" w:rsidRPr="00F453AC" w:rsidRDefault="00CF06E3" w:rsidP="002D3CDC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709" w:type="dxa"/>
          </w:tcPr>
          <w:p w14:paraId="71886B39" w14:textId="2E07D8D8" w:rsidR="00CF06E3" w:rsidRPr="00F453AC" w:rsidRDefault="00CF06E3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</w:tcPr>
          <w:p w14:paraId="19865C20" w14:textId="77777777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5288F930" w14:textId="0C272C8D" w:rsidR="00CF06E3" w:rsidRPr="00F453AC" w:rsidRDefault="00657A68" w:rsidP="002D3CDC">
            <w:pPr>
              <w:tabs>
                <w:tab w:val="decimal" w:pos="3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CF06E3" w:rsidRPr="00F453AC">
              <w:rPr>
                <w:rFonts w:ascii="Arial" w:hAnsi="Arial" w:cs="Arial"/>
              </w:rPr>
              <w:t>-0.02</w:t>
            </w:r>
            <w:r>
              <w:rPr>
                <w:rFonts w:ascii="Arial" w:hAnsi="Arial" w:cs="Arial"/>
              </w:rPr>
              <w:t>,</w:t>
            </w:r>
            <w:r w:rsidR="00CF06E3" w:rsidRPr="00F453AC">
              <w:rPr>
                <w:rFonts w:ascii="Arial" w:hAnsi="Arial" w:cs="Arial"/>
              </w:rPr>
              <w:t xml:space="preserve"> 0.09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1F0319BC" w14:textId="7E221F75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265</w:t>
            </w:r>
          </w:p>
        </w:tc>
        <w:tc>
          <w:tcPr>
            <w:tcW w:w="567" w:type="dxa"/>
          </w:tcPr>
          <w:p w14:paraId="54FF094D" w14:textId="7E1DCB8E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7C3C49" w:rsidRPr="00F453AC" w14:paraId="0E7AAD83" w14:textId="77777777" w:rsidTr="007C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1D04060" w14:textId="77777777" w:rsidR="00CF06E3" w:rsidRPr="00F453AC" w:rsidRDefault="00CF06E3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Prosocial behaviour ~ Friday</w:t>
            </w:r>
          </w:p>
        </w:tc>
        <w:tc>
          <w:tcPr>
            <w:tcW w:w="850" w:type="dxa"/>
          </w:tcPr>
          <w:p w14:paraId="0907D054" w14:textId="750DC8D4" w:rsidR="00CF06E3" w:rsidRPr="00F453AC" w:rsidRDefault="00CF06E3" w:rsidP="002D3CDC">
            <w:pPr>
              <w:tabs>
                <w:tab w:val="decimal" w:pos="1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709" w:type="dxa"/>
          </w:tcPr>
          <w:p w14:paraId="3D428B07" w14:textId="431B4A8D" w:rsidR="00CF06E3" w:rsidRPr="00F453AC" w:rsidRDefault="00CF06E3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</w:tcPr>
          <w:p w14:paraId="3CDC5174" w14:textId="77777777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6B2D94AC" w14:textId="55E4DE56" w:rsidR="00CF06E3" w:rsidRPr="00F453AC" w:rsidRDefault="00657A68" w:rsidP="002D3CDC">
            <w:pPr>
              <w:tabs>
                <w:tab w:val="decimal" w:pos="3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CF06E3" w:rsidRPr="00F453AC">
              <w:rPr>
                <w:rFonts w:ascii="Arial" w:hAnsi="Arial" w:cs="Arial"/>
              </w:rPr>
              <w:t>-0.02</w:t>
            </w:r>
            <w:r>
              <w:rPr>
                <w:rFonts w:ascii="Arial" w:hAnsi="Arial" w:cs="Arial"/>
              </w:rPr>
              <w:t>,</w:t>
            </w:r>
            <w:r w:rsidR="00CF06E3" w:rsidRPr="00F453AC">
              <w:rPr>
                <w:rFonts w:ascii="Arial" w:hAnsi="Arial" w:cs="Arial"/>
              </w:rPr>
              <w:t xml:space="preserve"> 0.08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702A70A7" w14:textId="5DC7477D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195</w:t>
            </w:r>
          </w:p>
        </w:tc>
        <w:tc>
          <w:tcPr>
            <w:tcW w:w="567" w:type="dxa"/>
          </w:tcPr>
          <w:p w14:paraId="2730996D" w14:textId="410E7BD3" w:rsidR="00CF06E3" w:rsidRPr="00F453AC" w:rsidRDefault="00CF06E3" w:rsidP="00F0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7C3C49" w:rsidRPr="00F453AC" w14:paraId="5AE420BA" w14:textId="77777777" w:rsidTr="007C3C4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5F35F0" w14:textId="77777777" w:rsidR="00CF06E3" w:rsidRPr="00F453AC" w:rsidRDefault="00CF06E3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Hardworking ~ Saturday</w:t>
            </w:r>
          </w:p>
        </w:tc>
        <w:tc>
          <w:tcPr>
            <w:tcW w:w="850" w:type="dxa"/>
          </w:tcPr>
          <w:p w14:paraId="3F639D06" w14:textId="00429CA3" w:rsidR="00CF06E3" w:rsidRPr="00F453AC" w:rsidRDefault="00CF06E3" w:rsidP="002D3CDC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709" w:type="dxa"/>
          </w:tcPr>
          <w:p w14:paraId="46A4E645" w14:textId="0BCFD679" w:rsidR="00CF06E3" w:rsidRPr="00F453AC" w:rsidRDefault="00CF06E3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-.01</w:t>
            </w:r>
          </w:p>
        </w:tc>
        <w:tc>
          <w:tcPr>
            <w:tcW w:w="709" w:type="dxa"/>
          </w:tcPr>
          <w:p w14:paraId="3F22B3BE" w14:textId="77777777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31564F39" w14:textId="48325D29" w:rsidR="00CF06E3" w:rsidRPr="00F453AC" w:rsidRDefault="00657A68" w:rsidP="002D3CDC">
            <w:pPr>
              <w:tabs>
                <w:tab w:val="decimal" w:pos="3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CF06E3" w:rsidRPr="00F453AC">
              <w:rPr>
                <w:rFonts w:ascii="Arial" w:hAnsi="Arial" w:cs="Arial"/>
              </w:rPr>
              <w:t>-0.07</w:t>
            </w:r>
            <w:r>
              <w:rPr>
                <w:rFonts w:ascii="Arial" w:hAnsi="Arial" w:cs="Arial"/>
              </w:rPr>
              <w:t>,</w:t>
            </w:r>
            <w:r w:rsidR="00CF06E3" w:rsidRPr="00F453AC">
              <w:rPr>
                <w:rFonts w:ascii="Arial" w:hAnsi="Arial" w:cs="Arial"/>
              </w:rPr>
              <w:t xml:space="preserve"> 0.0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04CD87EC" w14:textId="278B63E7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698</w:t>
            </w:r>
          </w:p>
        </w:tc>
        <w:tc>
          <w:tcPr>
            <w:tcW w:w="567" w:type="dxa"/>
          </w:tcPr>
          <w:p w14:paraId="5BE4281F" w14:textId="298468FD" w:rsidR="00CF06E3" w:rsidRPr="00F453AC" w:rsidRDefault="00CF06E3" w:rsidP="00F0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</w:tbl>
    <w:p w14:paraId="7CC855E2" w14:textId="38DC5D3A" w:rsidR="00BB5858" w:rsidRPr="00F453AC" w:rsidRDefault="00F0057D" w:rsidP="00BB5858">
      <w:pPr>
        <w:rPr>
          <w:rFonts w:ascii="Arial" w:hAnsi="Arial" w:cs="Arial"/>
        </w:rPr>
      </w:pPr>
      <w:r>
        <w:rPr>
          <w:rFonts w:ascii="Arial" w:hAnsi="Arial" w:cs="Arial"/>
          <w:color w:val="202124"/>
          <w:shd w:val="clear" w:color="auto" w:fill="FFFFFF"/>
        </w:rPr>
        <w:t xml:space="preserve">Note: Est = unadjusted estimate. </w:t>
      </w:r>
      <w:r w:rsidR="00A36D8D" w:rsidRPr="00F453AC">
        <w:rPr>
          <w:rFonts w:ascii="Arial" w:hAnsi="Arial" w:cs="Arial"/>
          <w:color w:val="202124"/>
          <w:shd w:val="clear" w:color="auto" w:fill="FFFFFF"/>
        </w:rPr>
        <w:t xml:space="preserve">β </w:t>
      </w:r>
      <w:r w:rsidR="0071043D" w:rsidRPr="00F453AC">
        <w:rPr>
          <w:rFonts w:ascii="Arial" w:hAnsi="Arial" w:cs="Arial"/>
          <w:color w:val="202124"/>
          <w:shd w:val="clear" w:color="auto" w:fill="FFFFFF"/>
        </w:rPr>
        <w:t>=</w:t>
      </w:r>
      <w:r w:rsidR="00A36D8D" w:rsidRPr="00F453AC">
        <w:rPr>
          <w:rFonts w:ascii="Arial" w:hAnsi="Arial" w:cs="Arial"/>
          <w:color w:val="202124"/>
          <w:shd w:val="clear" w:color="auto" w:fill="FFFFFF"/>
        </w:rPr>
        <w:t xml:space="preserve"> standardised regression coefficient.</w:t>
      </w:r>
      <w:r w:rsidR="0071043D" w:rsidRPr="00F453AC">
        <w:rPr>
          <w:rFonts w:ascii="Arial" w:hAnsi="Arial" w:cs="Arial"/>
          <w:color w:val="202124"/>
          <w:shd w:val="clear" w:color="auto" w:fill="FFFFFF"/>
        </w:rPr>
        <w:t xml:space="preserve"> SE = standard error. 95% CI = 95% confidence interval</w:t>
      </w:r>
      <w:r w:rsidR="00783245" w:rsidRPr="00F453AC">
        <w:rPr>
          <w:rFonts w:ascii="Arial" w:hAnsi="Arial" w:cs="Arial"/>
          <w:color w:val="202124"/>
          <w:shd w:val="clear" w:color="auto" w:fill="FFFFFF"/>
        </w:rPr>
        <w:t xml:space="preserve">. </w:t>
      </w:r>
      <w:r w:rsidR="008A4F72">
        <w:rPr>
          <w:rFonts w:ascii="Arial" w:hAnsi="Arial" w:cs="Arial"/>
          <w:color w:val="202124"/>
          <w:shd w:val="clear" w:color="auto" w:fill="FFFFFF"/>
        </w:rPr>
        <w:t xml:space="preserve">PE = physical education. </w:t>
      </w:r>
      <w:r w:rsidR="004E3CE1"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="004E3CE1" w:rsidRPr="00727614">
        <w:rPr>
          <w:rFonts w:ascii="Arial" w:hAnsi="Arial" w:cs="Arial"/>
        </w:rPr>
        <w:t>twins</w:t>
      </w:r>
      <w:r w:rsidR="004E3CE1" w:rsidRPr="00F90FC3">
        <w:rPr>
          <w:rFonts w:ascii="Arial" w:hAnsi="Arial" w:cs="Arial"/>
        </w:rPr>
        <w:t xml:space="preserve"> per family).</w:t>
      </w:r>
    </w:p>
    <w:p w14:paraId="136DD8F8" w14:textId="43D8E632" w:rsidR="009E0CFF" w:rsidRPr="00F453AC" w:rsidRDefault="009E0CFF">
      <w:pPr>
        <w:rPr>
          <w:rFonts w:ascii="Arial" w:hAnsi="Arial" w:cs="Arial"/>
        </w:rPr>
      </w:pPr>
      <w:r w:rsidRPr="00F453AC">
        <w:rPr>
          <w:rFonts w:ascii="Arial" w:hAnsi="Arial" w:cs="Arial"/>
        </w:rPr>
        <w:br w:type="page"/>
      </w:r>
    </w:p>
    <w:p w14:paraId="7303E9AC" w14:textId="77777777" w:rsidR="00BB5858" w:rsidRPr="00F453AC" w:rsidRDefault="00BB5858" w:rsidP="00BB5858">
      <w:pPr>
        <w:rPr>
          <w:rFonts w:ascii="Arial" w:hAnsi="Arial" w:cs="Arial"/>
        </w:rPr>
      </w:pPr>
    </w:p>
    <w:p w14:paraId="2C93C8E5" w14:textId="17AE9B8E" w:rsidR="00BB5858" w:rsidRPr="00F453AC" w:rsidRDefault="00BB5858" w:rsidP="00BB5858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10" w:name="_Toc169519516"/>
      <w:bookmarkStart w:id="11" w:name="_Toc200798080"/>
      <w:r w:rsidRPr="00F453AC">
        <w:rPr>
          <w:rFonts w:ascii="Arial" w:hAnsi="Arial" w:cs="Arial"/>
          <w:b/>
          <w:bCs/>
          <w:color w:val="auto"/>
          <w:sz w:val="28"/>
          <w:szCs w:val="28"/>
        </w:rPr>
        <w:t>Table S</w:t>
      </w:r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>4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>:</w:t>
      </w:r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  <w:bookmarkEnd w:id="10"/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>Day of birth, sex, SES, and birthweight as predictors of</w:t>
      </w:r>
      <w:r w:rsidR="00563035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children’s</w:t>
      </w:r>
      <w:r w:rsidR="00206D71">
        <w:rPr>
          <w:rFonts w:ascii="Arial" w:hAnsi="Arial" w:cs="Arial"/>
          <w:b/>
          <w:bCs/>
          <w:color w:val="auto"/>
          <w:sz w:val="28"/>
          <w:szCs w:val="28"/>
        </w:rPr>
        <w:t xml:space="preserve"> personality and</w:t>
      </w:r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  <w:r w:rsidR="003F6DCB">
        <w:rPr>
          <w:rFonts w:ascii="Arial" w:hAnsi="Arial" w:cs="Arial"/>
          <w:b/>
          <w:bCs/>
          <w:color w:val="auto"/>
          <w:sz w:val="28"/>
          <w:szCs w:val="28"/>
        </w:rPr>
        <w:t>physical traits.</w:t>
      </w:r>
      <w:bookmarkEnd w:id="11"/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</w:p>
    <w:p w14:paraId="3C8ED488" w14:textId="77777777" w:rsidR="00BB5858" w:rsidRPr="00F453AC" w:rsidRDefault="00BB5858" w:rsidP="00BB5858">
      <w:pPr>
        <w:rPr>
          <w:rFonts w:ascii="Arial" w:hAnsi="Arial" w:cs="Arial"/>
        </w:rPr>
      </w:pP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851"/>
        <w:gridCol w:w="709"/>
        <w:gridCol w:w="1701"/>
        <w:gridCol w:w="1134"/>
        <w:gridCol w:w="708"/>
      </w:tblGrid>
      <w:tr w:rsidR="00F0057D" w:rsidRPr="00F453AC" w14:paraId="42F91048" w14:textId="77777777" w:rsidTr="002D3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4E7C28FE" w14:textId="77777777" w:rsidR="00F0057D" w:rsidRPr="00F453AC" w:rsidRDefault="00F0057D" w:rsidP="005E2D66">
            <w:pPr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Model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7203086" w14:textId="34D30E9F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3D6BF9" w14:textId="34A5C916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63DED0" w14:textId="77777777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67A39C" w14:textId="3FC03E58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03271E" w14:textId="77777777" w:rsidR="00F0057D" w:rsidRPr="00F453AC" w:rsidRDefault="00F0057D" w:rsidP="002D3C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F453A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708" w:type="dxa"/>
          </w:tcPr>
          <w:p w14:paraId="0E00779A" w14:textId="74FDB766" w:rsidR="00F0057D" w:rsidRPr="002D3CD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</w:t>
            </w:r>
            <w:r w:rsidR="007C3C49" w:rsidRPr="002D3CDC">
              <w:rPr>
                <w:rFonts w:ascii="Arial" w:hAnsi="Arial" w:cs="Arial"/>
                <w:i/>
                <w:iCs/>
              </w:rPr>
              <w:t>²</w:t>
            </w:r>
          </w:p>
        </w:tc>
      </w:tr>
      <w:tr w:rsidR="00410C60" w:rsidRPr="00F453AC" w14:paraId="30F0D683" w14:textId="77777777" w:rsidTr="00410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67F282FB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Attractiveness ~ Monday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887DECD" w14:textId="44DF20EB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5D97B571" w14:textId="08F2753A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-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20189D39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6B546022" w14:textId="4F2CD884" w:rsidR="00F0057D" w:rsidRPr="00F453AC" w:rsidRDefault="00636276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9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2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C36E171" w14:textId="38779E62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228</w:t>
            </w:r>
          </w:p>
        </w:tc>
        <w:tc>
          <w:tcPr>
            <w:tcW w:w="708" w:type="dxa"/>
            <w:vMerge w:val="restart"/>
          </w:tcPr>
          <w:p w14:paraId="70738AE8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A4E4D6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EBB7A4" w14:textId="6003D6DD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2</w:t>
            </w:r>
          </w:p>
        </w:tc>
      </w:tr>
      <w:tr w:rsidR="00F0057D" w:rsidRPr="00F453AC" w14:paraId="31EF190B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2622174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+ sex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7B2E9A2" w14:textId="5CC6E45E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AA2C05" w14:textId="6F7B492B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677D3C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D3C09DE" w14:textId="067B2C01" w:rsidR="00F0057D" w:rsidRPr="00F453AC" w:rsidRDefault="00636276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68542A" w14:textId="53175375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01**</w:t>
            </w:r>
          </w:p>
        </w:tc>
        <w:tc>
          <w:tcPr>
            <w:tcW w:w="708" w:type="dxa"/>
            <w:vMerge/>
          </w:tcPr>
          <w:p w14:paraId="7C71B9BA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F453AC" w14:paraId="3513E6CB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CA09A3B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+ SES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79932A8" w14:textId="278FC8F2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499E19" w14:textId="55B9E529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B432F07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B6FE275" w14:textId="3E53D2FE" w:rsidR="00F0057D" w:rsidRPr="00F453AC" w:rsidRDefault="00636276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D02247" w14:textId="40E97EC7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02**</w:t>
            </w:r>
          </w:p>
        </w:tc>
        <w:tc>
          <w:tcPr>
            <w:tcW w:w="708" w:type="dxa"/>
            <w:vMerge/>
          </w:tcPr>
          <w:p w14:paraId="0CBFCC79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005ACBF2" w14:textId="77777777" w:rsidTr="00410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5789D35C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B56F538" w14:textId="3B1C4078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D7E538D" w14:textId="2B392BED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2582DF9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BE89CED" w14:textId="30D22FB1" w:rsidR="00F0057D" w:rsidRPr="00F453AC" w:rsidRDefault="00636276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1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2C183627" w14:textId="58CE44CD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15*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37E2516E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5E8F233E" w14:textId="77777777" w:rsidTr="00410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364EB45E" w14:textId="08B08AEF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PE </w:t>
            </w:r>
            <w:r>
              <w:rPr>
                <w:rFonts w:ascii="Arial" w:hAnsi="Arial" w:cs="Arial"/>
              </w:rPr>
              <w:t>s</w:t>
            </w:r>
            <w:r w:rsidRPr="00F453AC">
              <w:rPr>
                <w:rFonts w:ascii="Arial" w:hAnsi="Arial" w:cs="Arial"/>
              </w:rPr>
              <w:t>core ~ Tuesda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E99BA93" w14:textId="347E4E7D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46A4F7F" w14:textId="620A422E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D7878B9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11BC5D40" w14:textId="0A7C75D7" w:rsidR="00F0057D" w:rsidRPr="00F453AC" w:rsidRDefault="00636276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6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249A37EA" w14:textId="32D6B92C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95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4B5FC495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0557EE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C0B0A18" w14:textId="728A91B1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3</w:t>
            </w:r>
          </w:p>
        </w:tc>
      </w:tr>
      <w:tr w:rsidR="00F0057D" w:rsidRPr="00F453AC" w14:paraId="3D364ABC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447EA46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D66B7A2" w14:textId="43F30CA8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F356B9" w14:textId="2A976768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352C223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8EE84C5" w14:textId="63C17918" w:rsidR="00F0057D" w:rsidRPr="00F453AC" w:rsidRDefault="00636276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AE587D" w14:textId="3EB7AA60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461</w:t>
            </w:r>
          </w:p>
        </w:tc>
        <w:tc>
          <w:tcPr>
            <w:tcW w:w="708" w:type="dxa"/>
            <w:vMerge/>
          </w:tcPr>
          <w:p w14:paraId="69856310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F453AC" w14:paraId="658F9D45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6DDD3AE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82B6BC6" w14:textId="69751841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70E9BB1" w14:textId="389F73D4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677BB34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A5594EE" w14:textId="104F6C35" w:rsidR="00F0057D" w:rsidRPr="00F453AC" w:rsidRDefault="00636276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9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0237F4" w14:textId="3F301772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Pr="00F453AC">
              <w:rPr>
                <w:rFonts w:ascii="Arial" w:hAnsi="Arial" w:cs="Arial"/>
                <w:color w:val="000000"/>
              </w:rPr>
              <w:t>.00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</w:tcPr>
          <w:p w14:paraId="4129397F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36210EAB" w14:textId="77777777" w:rsidTr="00410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51913BA1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739E22F" w14:textId="4D5A3785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BA967FA" w14:textId="14D26A04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D06CF84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4953D1CB" w14:textId="51F6E29A" w:rsidR="00F0057D" w:rsidRPr="00F453AC" w:rsidRDefault="00636276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C34F3A2" w14:textId="330048E8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26737375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7B5401BE" w14:textId="77777777" w:rsidTr="00410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2D3C94AF" w14:textId="1AB85040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Emotional </w:t>
            </w:r>
            <w:r>
              <w:rPr>
                <w:rFonts w:ascii="Arial" w:hAnsi="Arial" w:cs="Arial"/>
              </w:rPr>
              <w:t>problems</w:t>
            </w:r>
            <w:r w:rsidRPr="00F453AC">
              <w:rPr>
                <w:rFonts w:ascii="Arial" w:hAnsi="Arial" w:cs="Arial"/>
              </w:rPr>
              <w:t xml:space="preserve"> ~ Wednesda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AFD38CB" w14:textId="77777777" w:rsidR="00DD6CDF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4E4009A4" w14:textId="700716A9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820B9E5" w14:textId="32A710E6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A884222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085DF82F" w14:textId="07601460" w:rsidR="00F0057D" w:rsidRPr="00F453AC" w:rsidRDefault="00636276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6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58845ADA" w14:textId="2A087402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69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</w:tcPr>
          <w:p w14:paraId="689E40FF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3074BE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FB6B66" w14:textId="21573D88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4</w:t>
            </w:r>
          </w:p>
        </w:tc>
      </w:tr>
      <w:tr w:rsidR="00F0057D" w:rsidRPr="00F453AC" w14:paraId="125C61DA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0D3C01F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50036D5" w14:textId="2855EC8C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67E46E5" w14:textId="09BEBA5D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5728CAB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68B4EEB" w14:textId="0BFA65F8" w:rsidR="00F0057D" w:rsidRPr="00F453AC" w:rsidRDefault="00636276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6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A60C74C" w14:textId="78BE2CBE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825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</w:tcPr>
          <w:p w14:paraId="6DCAA658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F453AC" w14:paraId="07DB9B72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D22A09D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2148541" w14:textId="10E2AB57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4789E9F" w14:textId="24447A4C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-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6A0FB5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9E95359" w14:textId="01E20C98" w:rsidR="00F0057D" w:rsidRPr="00F453AC" w:rsidRDefault="00636276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24</w:t>
            </w:r>
            <w:r>
              <w:rPr>
                <w:rFonts w:ascii="Arial" w:hAnsi="Arial" w:cs="Arial"/>
                <w:color w:val="000000"/>
              </w:rPr>
              <w:t>,</w:t>
            </w:r>
            <w:r w:rsidR="00641BD5">
              <w:rPr>
                <w:rFonts w:ascii="Arial" w:hAnsi="Arial" w:cs="Arial"/>
                <w:color w:val="000000"/>
              </w:rPr>
              <w:t xml:space="preserve"> </w:t>
            </w:r>
            <w:r w:rsidR="00F0057D" w:rsidRPr="00F453AC">
              <w:rPr>
                <w:rFonts w:ascii="Arial" w:hAnsi="Arial" w:cs="Arial"/>
                <w:color w:val="000000"/>
              </w:rPr>
              <w:t>-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5FDA310" w14:textId="2CF9B39D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</w:tcPr>
          <w:p w14:paraId="2E65863D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7C1F8F1A" w14:textId="77777777" w:rsidTr="00410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0EE70A42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645D409" w14:textId="4CD3ABCD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0812F09" w14:textId="1849120A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6F65ACB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405CE27" w14:textId="5809DEC9" w:rsidR="00F0057D" w:rsidRPr="00F453AC" w:rsidRDefault="00641BD5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4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71CF21D" w14:textId="7B298587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861</w:t>
            </w: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</w:tcPr>
          <w:p w14:paraId="7C810166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7D0198CE" w14:textId="77777777" w:rsidTr="00410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1C1CB9C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Educational achievement ~ Thursda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13A932" w14:textId="77777777" w:rsidR="00DD6CDF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73424666" w14:textId="3F78B710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AD008D" w14:textId="7FE44544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FB1C1B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9720D74" w14:textId="0DB4AE60" w:rsidR="00F0057D" w:rsidRPr="00F453AC" w:rsidRDefault="00641BD5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4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70DECC54" w14:textId="791FD0CA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64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</w:tcPr>
          <w:p w14:paraId="2E51B87D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1F6490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6190ED" w14:textId="5499DAC2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19</w:t>
            </w:r>
          </w:p>
        </w:tc>
      </w:tr>
      <w:tr w:rsidR="00410C60" w:rsidRPr="00F453AC" w14:paraId="28F68560" w14:textId="77777777" w:rsidTr="00410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1500654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1E456A" w14:textId="2A0107BE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60FA925" w14:textId="5093AB45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1D8C81C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481A194" w14:textId="67924BD3" w:rsidR="00F0057D" w:rsidRPr="00F453AC" w:rsidRDefault="00641BD5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245920" w14:textId="05A93884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01**</w:t>
            </w:r>
          </w:p>
        </w:tc>
        <w:tc>
          <w:tcPr>
            <w:tcW w:w="708" w:type="dxa"/>
            <w:vMerge/>
            <w:tcBorders>
              <w:top w:val="nil"/>
            </w:tcBorders>
          </w:tcPr>
          <w:p w14:paraId="587C05C7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F453AC" w14:paraId="4160E492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46784CD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235A956" w14:textId="31898B7D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5E668A" w14:textId="4059DB0F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A90B391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C45B00B" w14:textId="7273CB45" w:rsidR="00F0057D" w:rsidRPr="00F453AC" w:rsidRDefault="00641BD5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38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4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F25718E" w14:textId="026C64E2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</w:tcPr>
          <w:p w14:paraId="0A823CBD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71AC46B3" w14:textId="77777777" w:rsidTr="00410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D2D7A93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441B73" w14:textId="77B4AD60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4C42276" w14:textId="6FAE2EBE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6AC02A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15AE70B" w14:textId="5F4A0C4D" w:rsidR="00F0057D" w:rsidRPr="00F453AC" w:rsidRDefault="00641BD5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23A3AA" w14:textId="6E7F47AA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386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14:paraId="654A625C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558C8017" w14:textId="77777777" w:rsidTr="00410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792134B7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Prosocial behaviour ~ Frida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AA20479" w14:textId="77777777" w:rsidR="00DD6CDF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4FE72026" w14:textId="2E4EA879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9F03BB5" w14:textId="37DDB7F6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02F3F88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0FA527C4" w14:textId="36C6D7F1" w:rsidR="00F0057D" w:rsidRPr="00F453AC" w:rsidRDefault="00641BD5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1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6BD5775" w14:textId="614779DB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3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28D0D495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7830FE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3FC6A73" w14:textId="0E1AAE43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7</w:t>
            </w:r>
          </w:p>
        </w:tc>
      </w:tr>
      <w:tr w:rsidR="00F0057D" w:rsidRPr="00F453AC" w14:paraId="515F9246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A1AC2AF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0AD69D6" w14:textId="7279FCDB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AB5C43" w14:textId="70C92C17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FF4205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947ED2" w14:textId="0556F698" w:rsidR="00F0057D" w:rsidRPr="00F453AC" w:rsidRDefault="00641BD5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20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30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760862C" w14:textId="1366D339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</w:tcPr>
          <w:p w14:paraId="4D084583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F453AC" w14:paraId="4D773A09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A7B5F8B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CFCDF1C" w14:textId="40D1FD39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A0D48B6" w14:textId="47C21DC5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AAB5990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A97D549" w14:textId="743EE7FA" w:rsidR="00F0057D" w:rsidRPr="00F453AC" w:rsidRDefault="00641BD5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BC8AE8" w14:textId="6AC1F01F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</w:tcPr>
          <w:p w14:paraId="2529BE53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008D6068" w14:textId="77777777" w:rsidTr="00410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71FA5AD6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3788417" w14:textId="161B9FA2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2C7BAF57" w14:textId="0C083F7E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20027027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8954FF4" w14:textId="2C565BF4" w:rsidR="00F0057D" w:rsidRPr="00F453AC" w:rsidRDefault="00641BD5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1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5AE4ACB" w14:textId="2C02D8AC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34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4A7834C6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2A4D8F1B" w14:textId="77777777" w:rsidTr="00410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4AB82C67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Hardworking ~ Saturda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76791D9" w14:textId="4DF8B93F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168C5539" w14:textId="31702C7D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20AE1691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51A48E9E" w14:textId="08127C55" w:rsidR="00F0057D" w:rsidRPr="00F453AC" w:rsidRDefault="00641BD5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6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6E658833" w14:textId="797A3D56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708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4826EDA2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774947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42F213" w14:textId="618FF8F6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16</w:t>
            </w:r>
          </w:p>
        </w:tc>
      </w:tr>
      <w:tr w:rsidR="00F0057D" w:rsidRPr="00F453AC" w14:paraId="69C9F582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C77CE3B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D55273F" w14:textId="1A633266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2F9BF5" w14:textId="1B5314E4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C7EB67C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42B7A87" w14:textId="48387071" w:rsidR="00F0057D" w:rsidRPr="00F453AC" w:rsidRDefault="00641BD5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26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3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036AF8" w14:textId="2D25D1DE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</w:tcPr>
          <w:p w14:paraId="3C2B723A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F453AC" w14:paraId="7B9D7136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3DC5F49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4595EE7" w14:textId="0C85150A" w:rsidR="00F0057D" w:rsidRPr="00F453AC" w:rsidRDefault="00DD6CDF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8402BF1" w14:textId="26CF9379" w:rsidR="00F0057D" w:rsidRPr="00F453AC" w:rsidRDefault="00F0057D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E28DC7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E65BADF" w14:textId="383E754B" w:rsidR="00F0057D" w:rsidRPr="00F453AC" w:rsidRDefault="00641BD5" w:rsidP="002D3CDC">
            <w:pPr>
              <w:tabs>
                <w:tab w:val="decimal" w:pos="31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2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3C443C" w14:textId="1EF10E1D" w:rsidR="00F0057D" w:rsidRPr="00F453AC" w:rsidRDefault="00F0057D" w:rsidP="002D3CDC">
            <w:pPr>
              <w:tabs>
                <w:tab w:val="decimal" w:pos="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*</w:t>
            </w:r>
            <w:r w:rsidR="00DD6CD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8" w:type="dxa"/>
            <w:vMerge/>
          </w:tcPr>
          <w:p w14:paraId="781292FA" w14:textId="77777777" w:rsidR="00F0057D" w:rsidRPr="00F453AC" w:rsidRDefault="00F0057D" w:rsidP="00DD6C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0C60" w:rsidRPr="00F453AC" w14:paraId="0C8F5204" w14:textId="77777777" w:rsidTr="00410C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620D1023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9DA38BC" w14:textId="53303AB0" w:rsidR="00F0057D" w:rsidRPr="00F453AC" w:rsidRDefault="00DD6CDF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2A3101BB" w14:textId="739A8481" w:rsidR="00F0057D" w:rsidRPr="00F453AC" w:rsidRDefault="00F0057D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51C35CE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648F5A2" w14:textId="4F269AB5" w:rsidR="00F0057D" w:rsidRPr="00F453AC" w:rsidRDefault="00641BD5" w:rsidP="002D3CDC">
            <w:pPr>
              <w:tabs>
                <w:tab w:val="decimal" w:pos="3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2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BADF89D" w14:textId="08C460C8" w:rsidR="00F0057D" w:rsidRPr="00F453AC" w:rsidRDefault="00F0057D" w:rsidP="002D3CDC">
            <w:pPr>
              <w:tabs>
                <w:tab w:val="decimal" w:pos="17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97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C275907" w14:textId="77777777" w:rsidR="00F0057D" w:rsidRPr="00F453AC" w:rsidRDefault="00F0057D" w:rsidP="00DD6C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05351AC" w14:textId="2D386947" w:rsidR="00BB5858" w:rsidRPr="00F453AC" w:rsidRDefault="00F0057D" w:rsidP="00BB5858">
      <w:pPr>
        <w:rPr>
          <w:rFonts w:ascii="Arial" w:hAnsi="Arial" w:cs="Arial"/>
        </w:rPr>
      </w:pPr>
      <w:r>
        <w:rPr>
          <w:rFonts w:ascii="Arial" w:hAnsi="Arial" w:cs="Arial"/>
          <w:color w:val="202124"/>
          <w:shd w:val="clear" w:color="auto" w:fill="FFFFFF"/>
        </w:rPr>
        <w:t>Note: Est = unadjusted estimate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71043D" w:rsidRPr="00F453AC">
        <w:rPr>
          <w:rFonts w:ascii="Arial" w:hAnsi="Arial" w:cs="Arial"/>
          <w:color w:val="202124"/>
          <w:shd w:val="clear" w:color="auto" w:fill="FFFFFF"/>
        </w:rPr>
        <w:t xml:space="preserve">β = standardised regression coefficient. SE = standard error. 95% CI = 95% confidence interval. </w:t>
      </w:r>
      <w:r w:rsidR="0071463C">
        <w:rPr>
          <w:rFonts w:ascii="Arial" w:hAnsi="Arial" w:cs="Arial"/>
          <w:color w:val="202124"/>
          <w:shd w:val="clear" w:color="auto" w:fill="FFFFFF"/>
        </w:rPr>
        <w:t>SES = socioeconomic status, including educational attainment, occupation, and household income.</w:t>
      </w:r>
      <w:r w:rsidR="004E3CE1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4E3CE1"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="004E3CE1" w:rsidRPr="00727614">
        <w:rPr>
          <w:rFonts w:ascii="Arial" w:hAnsi="Arial" w:cs="Arial"/>
        </w:rPr>
        <w:t>twins</w:t>
      </w:r>
      <w:r w:rsidR="004E3CE1" w:rsidRPr="00F90FC3">
        <w:rPr>
          <w:rFonts w:ascii="Arial" w:hAnsi="Arial" w:cs="Arial"/>
        </w:rPr>
        <w:t xml:space="preserve"> per family).</w:t>
      </w:r>
      <w:r w:rsidR="0071463C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783245" w:rsidRPr="00F453AC">
        <w:rPr>
          <w:rFonts w:ascii="Arial" w:hAnsi="Arial" w:cs="Arial"/>
          <w:color w:val="202124"/>
          <w:shd w:val="clear" w:color="auto" w:fill="FFFFFF"/>
        </w:rPr>
        <w:t>*</w:t>
      </w:r>
      <w:r w:rsidR="00783245"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8A4F72">
        <w:rPr>
          <w:rFonts w:ascii="Arial" w:hAnsi="Arial" w:cs="Arial"/>
          <w:color w:val="202124"/>
          <w:shd w:val="clear" w:color="auto" w:fill="FFFFFF"/>
        </w:rPr>
        <w:t>&lt;</w:t>
      </w:r>
      <w:r w:rsidR="00783245" w:rsidRPr="00F453AC">
        <w:rPr>
          <w:rFonts w:ascii="Arial" w:hAnsi="Arial" w:cs="Arial"/>
          <w:color w:val="202124"/>
          <w:shd w:val="clear" w:color="auto" w:fill="FFFFFF"/>
        </w:rPr>
        <w:t xml:space="preserve">.05. </w:t>
      </w:r>
      <w:r w:rsidR="00DD6CDF">
        <w:rPr>
          <w:rFonts w:ascii="Arial" w:hAnsi="Arial" w:cs="Arial"/>
          <w:color w:val="202124"/>
          <w:shd w:val="clear" w:color="auto" w:fill="FFFFFF"/>
        </w:rPr>
        <w:t>**</w:t>
      </w:r>
      <w:r w:rsidR="00DD6CDF"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DD6CDF">
        <w:rPr>
          <w:rFonts w:ascii="Arial" w:hAnsi="Arial" w:cs="Arial"/>
          <w:color w:val="202124"/>
          <w:shd w:val="clear" w:color="auto" w:fill="FFFFFF"/>
        </w:rPr>
        <w:t>&lt;.01. ***</w:t>
      </w:r>
      <w:r w:rsidR="00783245"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8A4F72">
        <w:rPr>
          <w:rFonts w:ascii="Arial" w:hAnsi="Arial" w:cs="Arial"/>
          <w:color w:val="202124"/>
          <w:shd w:val="clear" w:color="auto" w:fill="FFFFFF"/>
        </w:rPr>
        <w:t>&lt;</w:t>
      </w:r>
      <w:r w:rsidR="00783245" w:rsidRPr="00F453AC">
        <w:rPr>
          <w:rFonts w:ascii="Arial" w:hAnsi="Arial" w:cs="Arial"/>
          <w:color w:val="202124"/>
          <w:shd w:val="clear" w:color="auto" w:fill="FFFFFF"/>
        </w:rPr>
        <w:t>.001</w:t>
      </w:r>
      <w:r w:rsidR="00DD6CDF">
        <w:rPr>
          <w:rFonts w:ascii="Arial" w:hAnsi="Arial" w:cs="Arial"/>
          <w:color w:val="202124"/>
          <w:shd w:val="clear" w:color="auto" w:fill="FFFFFF"/>
        </w:rPr>
        <w:t>.</w:t>
      </w:r>
    </w:p>
    <w:p w14:paraId="027808D2" w14:textId="23BFFF5C" w:rsidR="009E0CFF" w:rsidRPr="00F453AC" w:rsidRDefault="009E0CFF">
      <w:pPr>
        <w:rPr>
          <w:rFonts w:ascii="Arial" w:hAnsi="Arial" w:cs="Arial"/>
        </w:rPr>
      </w:pPr>
      <w:r w:rsidRPr="00F453AC">
        <w:rPr>
          <w:rFonts w:ascii="Arial" w:hAnsi="Arial" w:cs="Arial"/>
        </w:rPr>
        <w:br w:type="page"/>
      </w:r>
    </w:p>
    <w:p w14:paraId="5770FBA4" w14:textId="21E81FAE" w:rsidR="00BB5858" w:rsidRPr="00F453AC" w:rsidRDefault="00BB5858" w:rsidP="00BB5858">
      <w:pPr>
        <w:pStyle w:val="Heading2"/>
        <w:rPr>
          <w:rFonts w:ascii="Arial" w:hAnsi="Arial" w:cs="Arial"/>
          <w:b/>
          <w:bCs/>
          <w:sz w:val="28"/>
          <w:szCs w:val="28"/>
        </w:rPr>
      </w:pPr>
      <w:bookmarkStart w:id="12" w:name="_Toc169519517"/>
      <w:bookmarkStart w:id="13" w:name="_Toc200798081"/>
      <w:r w:rsidRPr="00F453AC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Table S</w:t>
      </w:r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>5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: </w:t>
      </w:r>
      <w:bookmarkEnd w:id="12"/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Sunday birth as a predictor of </w:t>
      </w:r>
      <w:r w:rsidR="00563035" w:rsidRPr="00F453AC">
        <w:rPr>
          <w:rFonts w:ascii="Arial" w:hAnsi="Arial" w:cs="Arial"/>
          <w:b/>
          <w:bCs/>
          <w:color w:val="auto"/>
          <w:sz w:val="28"/>
          <w:szCs w:val="28"/>
        </w:rPr>
        <w:t>children’s</w:t>
      </w:r>
      <w:r w:rsidR="00206D71">
        <w:rPr>
          <w:rFonts w:ascii="Arial" w:hAnsi="Arial" w:cs="Arial"/>
          <w:b/>
          <w:bCs/>
          <w:color w:val="auto"/>
          <w:sz w:val="28"/>
          <w:szCs w:val="28"/>
        </w:rPr>
        <w:t xml:space="preserve"> personality and</w:t>
      </w:r>
      <w:r w:rsidR="00563035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  <w:r w:rsidR="003F6DCB">
        <w:rPr>
          <w:rFonts w:ascii="Arial" w:hAnsi="Arial" w:cs="Arial"/>
          <w:b/>
          <w:bCs/>
          <w:color w:val="auto"/>
          <w:sz w:val="28"/>
          <w:szCs w:val="28"/>
        </w:rPr>
        <w:t>physical traits</w:t>
      </w:r>
      <w:bookmarkEnd w:id="13"/>
    </w:p>
    <w:p w14:paraId="24729959" w14:textId="77777777" w:rsidR="00BB5858" w:rsidRPr="00F453AC" w:rsidRDefault="00BB5858" w:rsidP="00BB5858">
      <w:pPr>
        <w:rPr>
          <w:rFonts w:ascii="Arial" w:hAnsi="Arial" w:cs="Arial"/>
        </w:rPr>
      </w:pP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709"/>
        <w:gridCol w:w="709"/>
        <w:gridCol w:w="1559"/>
        <w:gridCol w:w="709"/>
        <w:gridCol w:w="804"/>
      </w:tblGrid>
      <w:tr w:rsidR="00F0057D" w:rsidRPr="00F453AC" w14:paraId="7D6B9E01" w14:textId="77777777" w:rsidTr="00DD6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B71ABD8" w14:textId="77777777" w:rsidR="00F0057D" w:rsidRPr="00F453AC" w:rsidRDefault="00F0057D" w:rsidP="005E2D66">
            <w:pPr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Model</w:t>
            </w:r>
          </w:p>
        </w:tc>
        <w:tc>
          <w:tcPr>
            <w:tcW w:w="850" w:type="dxa"/>
          </w:tcPr>
          <w:p w14:paraId="540136FA" w14:textId="00B6B993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709" w:type="dxa"/>
          </w:tcPr>
          <w:p w14:paraId="32DA665F" w14:textId="3A651C73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7F96095F" w14:textId="77777777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SE</w:t>
            </w:r>
          </w:p>
        </w:tc>
        <w:tc>
          <w:tcPr>
            <w:tcW w:w="1559" w:type="dxa"/>
          </w:tcPr>
          <w:p w14:paraId="39F290ED" w14:textId="55FCEA99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95% CI</w:t>
            </w:r>
          </w:p>
        </w:tc>
        <w:tc>
          <w:tcPr>
            <w:tcW w:w="709" w:type="dxa"/>
          </w:tcPr>
          <w:p w14:paraId="2B5F785D" w14:textId="77777777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F453A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04" w:type="dxa"/>
          </w:tcPr>
          <w:p w14:paraId="08995557" w14:textId="70AB76C3" w:rsidR="00F0057D" w:rsidRPr="002D3CD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</w:t>
            </w:r>
            <w:r w:rsidR="007C3C49" w:rsidRPr="002D3CDC">
              <w:rPr>
                <w:rFonts w:ascii="Arial" w:hAnsi="Arial" w:cs="Arial"/>
                <w:i/>
                <w:iCs/>
              </w:rPr>
              <w:t>²</w:t>
            </w:r>
          </w:p>
        </w:tc>
      </w:tr>
      <w:tr w:rsidR="00F0057D" w:rsidRPr="00F453AC" w14:paraId="7F1FC1FC" w14:textId="77777777" w:rsidTr="00DD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997D6F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Attractiveness ~ Sunday</w:t>
            </w:r>
          </w:p>
        </w:tc>
        <w:tc>
          <w:tcPr>
            <w:tcW w:w="850" w:type="dxa"/>
          </w:tcPr>
          <w:p w14:paraId="1815FB75" w14:textId="0E28A46A" w:rsidR="00F0057D" w:rsidRPr="00F453AC" w:rsidRDefault="00DD6CDF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709" w:type="dxa"/>
          </w:tcPr>
          <w:p w14:paraId="2F6DC28C" w14:textId="4DA6EE6F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</w:tcPr>
          <w:p w14:paraId="20CD49AE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2</w:t>
            </w:r>
          </w:p>
        </w:tc>
        <w:tc>
          <w:tcPr>
            <w:tcW w:w="1559" w:type="dxa"/>
          </w:tcPr>
          <w:p w14:paraId="7E90635C" w14:textId="1709F124" w:rsidR="00F0057D" w:rsidRPr="00F453AC" w:rsidRDefault="00641BD5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F0057D" w:rsidRPr="00F453AC">
              <w:rPr>
                <w:rFonts w:ascii="Arial" w:hAnsi="Arial" w:cs="Arial"/>
              </w:rPr>
              <w:t>-0.03</w:t>
            </w:r>
            <w:r>
              <w:rPr>
                <w:rFonts w:ascii="Arial" w:hAnsi="Arial" w:cs="Arial"/>
              </w:rPr>
              <w:t>,</w:t>
            </w:r>
            <w:r w:rsidR="00F0057D" w:rsidRPr="00F453AC">
              <w:rPr>
                <w:rFonts w:ascii="Arial" w:hAnsi="Arial" w:cs="Arial"/>
              </w:rPr>
              <w:t xml:space="preserve"> 0.07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443B9F83" w14:textId="1B40ABC9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384</w:t>
            </w:r>
          </w:p>
        </w:tc>
        <w:tc>
          <w:tcPr>
            <w:tcW w:w="804" w:type="dxa"/>
          </w:tcPr>
          <w:p w14:paraId="3E63361D" w14:textId="1B0AFC96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F0057D" w:rsidRPr="00F453AC" w14:paraId="6EC5B88E" w14:textId="77777777" w:rsidTr="00DD6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061DD62" w14:textId="0A68DC56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PE </w:t>
            </w:r>
            <w:r>
              <w:rPr>
                <w:rFonts w:ascii="Arial" w:hAnsi="Arial" w:cs="Arial"/>
              </w:rPr>
              <w:t>s</w:t>
            </w:r>
            <w:r w:rsidRPr="00F453AC">
              <w:rPr>
                <w:rFonts w:ascii="Arial" w:hAnsi="Arial" w:cs="Arial"/>
              </w:rPr>
              <w:t>core ~ Sunday</w:t>
            </w:r>
          </w:p>
        </w:tc>
        <w:tc>
          <w:tcPr>
            <w:tcW w:w="850" w:type="dxa"/>
          </w:tcPr>
          <w:p w14:paraId="5C49FC4B" w14:textId="4C16F0CF" w:rsidR="00F0057D" w:rsidRPr="00F453AC" w:rsidRDefault="006D0A6C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709" w:type="dxa"/>
          </w:tcPr>
          <w:p w14:paraId="45769D3E" w14:textId="1E5C76E5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-.02</w:t>
            </w:r>
          </w:p>
        </w:tc>
        <w:tc>
          <w:tcPr>
            <w:tcW w:w="709" w:type="dxa"/>
          </w:tcPr>
          <w:p w14:paraId="727B268B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7982949C" w14:textId="7374AE51" w:rsidR="00F0057D" w:rsidRPr="00F453AC" w:rsidRDefault="00641BD5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F0057D" w:rsidRPr="00F453AC">
              <w:rPr>
                <w:rFonts w:ascii="Arial" w:hAnsi="Arial" w:cs="Arial"/>
              </w:rPr>
              <w:t>-0.07</w:t>
            </w:r>
            <w:r>
              <w:rPr>
                <w:rFonts w:ascii="Arial" w:hAnsi="Arial" w:cs="Arial"/>
              </w:rPr>
              <w:t>,</w:t>
            </w:r>
            <w:r w:rsidR="00F0057D" w:rsidRPr="00F453AC">
              <w:rPr>
                <w:rFonts w:ascii="Arial" w:hAnsi="Arial" w:cs="Arial"/>
              </w:rPr>
              <w:t xml:space="preserve"> 0.03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165E8EEC" w14:textId="0F2D2469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441</w:t>
            </w:r>
          </w:p>
        </w:tc>
        <w:tc>
          <w:tcPr>
            <w:tcW w:w="804" w:type="dxa"/>
          </w:tcPr>
          <w:p w14:paraId="449DA4BD" w14:textId="51DA891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F0057D" w:rsidRPr="00F453AC" w14:paraId="48DDB9D1" w14:textId="77777777" w:rsidTr="00DD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460DE2" w14:textId="4CEB2329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Emotional </w:t>
            </w:r>
            <w:r>
              <w:rPr>
                <w:rFonts w:ascii="Arial" w:hAnsi="Arial" w:cs="Arial"/>
              </w:rPr>
              <w:t>problems</w:t>
            </w:r>
            <w:r w:rsidRPr="00F453AC">
              <w:rPr>
                <w:rFonts w:ascii="Arial" w:hAnsi="Arial" w:cs="Arial"/>
              </w:rPr>
              <w:t xml:space="preserve"> ~ Sunday</w:t>
            </w:r>
          </w:p>
        </w:tc>
        <w:tc>
          <w:tcPr>
            <w:tcW w:w="850" w:type="dxa"/>
          </w:tcPr>
          <w:p w14:paraId="1ED63ABF" w14:textId="6340A1CA" w:rsidR="00F0057D" w:rsidRPr="00F453AC" w:rsidRDefault="006D0A6C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709" w:type="dxa"/>
          </w:tcPr>
          <w:p w14:paraId="448F58F7" w14:textId="1D609F91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</w:tcPr>
          <w:p w14:paraId="4A54C89B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31A0CA16" w14:textId="5E505B20" w:rsidR="00F0057D" w:rsidRPr="00F453AC" w:rsidRDefault="00641BD5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F0057D" w:rsidRPr="00F453AC">
              <w:rPr>
                <w:rFonts w:ascii="Arial" w:hAnsi="Arial" w:cs="Arial"/>
              </w:rPr>
              <w:t>-0.03</w:t>
            </w:r>
            <w:r>
              <w:rPr>
                <w:rFonts w:ascii="Arial" w:hAnsi="Arial" w:cs="Arial"/>
              </w:rPr>
              <w:t>,</w:t>
            </w:r>
            <w:r w:rsidR="00F0057D" w:rsidRPr="00F453AC">
              <w:rPr>
                <w:rFonts w:ascii="Arial" w:hAnsi="Arial" w:cs="Arial"/>
              </w:rPr>
              <w:t xml:space="preserve"> 0.07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35734460" w14:textId="2E4779BC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413</w:t>
            </w:r>
          </w:p>
        </w:tc>
        <w:tc>
          <w:tcPr>
            <w:tcW w:w="804" w:type="dxa"/>
          </w:tcPr>
          <w:p w14:paraId="2212DE0F" w14:textId="0715E483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F0057D" w:rsidRPr="00F453AC" w14:paraId="65C3D217" w14:textId="77777777" w:rsidTr="00DD6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D2E74FE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Educational achievement ~ Sunday</w:t>
            </w:r>
          </w:p>
        </w:tc>
        <w:tc>
          <w:tcPr>
            <w:tcW w:w="850" w:type="dxa"/>
          </w:tcPr>
          <w:p w14:paraId="4098E180" w14:textId="7162A5C8" w:rsidR="00F0057D" w:rsidRPr="00F453AC" w:rsidRDefault="006D0A6C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709" w:type="dxa"/>
          </w:tcPr>
          <w:p w14:paraId="7A4B2DF4" w14:textId="1B98664A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-.02</w:t>
            </w:r>
          </w:p>
        </w:tc>
        <w:tc>
          <w:tcPr>
            <w:tcW w:w="709" w:type="dxa"/>
          </w:tcPr>
          <w:p w14:paraId="312EE93F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6FB6D63F" w14:textId="4BC4C4A6" w:rsidR="00F0057D" w:rsidRPr="00F453AC" w:rsidRDefault="00641BD5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F0057D" w:rsidRPr="00F453AC">
              <w:rPr>
                <w:rFonts w:ascii="Arial" w:hAnsi="Arial" w:cs="Arial"/>
              </w:rPr>
              <w:t>-0.08</w:t>
            </w:r>
            <w:r>
              <w:rPr>
                <w:rFonts w:ascii="Arial" w:hAnsi="Arial" w:cs="Arial"/>
              </w:rPr>
              <w:t>,</w:t>
            </w:r>
            <w:r w:rsidR="00F0057D" w:rsidRPr="00F453AC">
              <w:rPr>
                <w:rFonts w:ascii="Arial" w:hAnsi="Arial" w:cs="Arial"/>
              </w:rPr>
              <w:t xml:space="preserve"> 0.03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23B47517" w14:textId="63A0DE1F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446</w:t>
            </w:r>
          </w:p>
        </w:tc>
        <w:tc>
          <w:tcPr>
            <w:tcW w:w="804" w:type="dxa"/>
          </w:tcPr>
          <w:p w14:paraId="5CFCB54A" w14:textId="2D7639B5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F0057D" w:rsidRPr="00F453AC" w14:paraId="5C72BAA3" w14:textId="77777777" w:rsidTr="00DD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5FA003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Prosocial behaviour ~ Sunday</w:t>
            </w:r>
          </w:p>
        </w:tc>
        <w:tc>
          <w:tcPr>
            <w:tcW w:w="850" w:type="dxa"/>
          </w:tcPr>
          <w:p w14:paraId="2BC4CFC5" w14:textId="1C075DC0" w:rsidR="00F0057D" w:rsidRPr="00F453AC" w:rsidRDefault="006D0A6C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</w:tcPr>
          <w:p w14:paraId="038A5CE6" w14:textId="440FC351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1</w:t>
            </w:r>
          </w:p>
        </w:tc>
        <w:tc>
          <w:tcPr>
            <w:tcW w:w="709" w:type="dxa"/>
          </w:tcPr>
          <w:p w14:paraId="6E1A93CE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2</w:t>
            </w:r>
          </w:p>
        </w:tc>
        <w:tc>
          <w:tcPr>
            <w:tcW w:w="1559" w:type="dxa"/>
          </w:tcPr>
          <w:p w14:paraId="0CA54524" w14:textId="56B8EEF8" w:rsidR="00F0057D" w:rsidRPr="00F453AC" w:rsidRDefault="00641BD5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F0057D" w:rsidRPr="00F453AC">
              <w:rPr>
                <w:rFonts w:ascii="Arial" w:hAnsi="Arial" w:cs="Arial"/>
              </w:rPr>
              <w:t>-0.04</w:t>
            </w:r>
            <w:r>
              <w:rPr>
                <w:rFonts w:ascii="Arial" w:hAnsi="Arial" w:cs="Arial"/>
              </w:rPr>
              <w:t>,</w:t>
            </w:r>
            <w:r w:rsidR="00F0057D" w:rsidRPr="00F453AC">
              <w:rPr>
                <w:rFonts w:ascii="Arial" w:hAnsi="Arial" w:cs="Arial"/>
              </w:rPr>
              <w:t xml:space="preserve"> 0.0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1079D5E9" w14:textId="5DE06CDE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815</w:t>
            </w:r>
          </w:p>
        </w:tc>
        <w:tc>
          <w:tcPr>
            <w:tcW w:w="804" w:type="dxa"/>
          </w:tcPr>
          <w:p w14:paraId="2D101141" w14:textId="05BD696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  <w:tr w:rsidR="00F0057D" w:rsidRPr="00F453AC" w14:paraId="48C499F0" w14:textId="77777777" w:rsidTr="00DD6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86ED8C1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Hardworking ~ Sunday</w:t>
            </w:r>
          </w:p>
        </w:tc>
        <w:tc>
          <w:tcPr>
            <w:tcW w:w="850" w:type="dxa"/>
          </w:tcPr>
          <w:p w14:paraId="5E5098D3" w14:textId="2A01BC99" w:rsidR="00F0057D" w:rsidRPr="00F453AC" w:rsidRDefault="006D0A6C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709" w:type="dxa"/>
          </w:tcPr>
          <w:p w14:paraId="0F7E4047" w14:textId="38638E23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</w:tcPr>
          <w:p w14:paraId="7974A74D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</w:tcPr>
          <w:p w14:paraId="0B432811" w14:textId="0FB471B2" w:rsidR="00F0057D" w:rsidRPr="00F453AC" w:rsidRDefault="00641BD5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F0057D" w:rsidRPr="00F453AC">
              <w:rPr>
                <w:rFonts w:ascii="Arial" w:hAnsi="Arial" w:cs="Arial"/>
              </w:rPr>
              <w:t>-0.02</w:t>
            </w:r>
            <w:r>
              <w:rPr>
                <w:rFonts w:ascii="Arial" w:hAnsi="Arial" w:cs="Arial"/>
              </w:rPr>
              <w:t>,</w:t>
            </w:r>
            <w:r w:rsidR="00F0057D" w:rsidRPr="00F453AC">
              <w:rPr>
                <w:rFonts w:ascii="Arial" w:hAnsi="Arial" w:cs="Arial"/>
              </w:rPr>
              <w:t xml:space="preserve"> 0.09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09" w:type="dxa"/>
          </w:tcPr>
          <w:p w14:paraId="774C2356" w14:textId="504E3242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223</w:t>
            </w:r>
          </w:p>
        </w:tc>
        <w:tc>
          <w:tcPr>
            <w:tcW w:w="804" w:type="dxa"/>
          </w:tcPr>
          <w:p w14:paraId="3EF499FF" w14:textId="62EB0064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0</w:t>
            </w:r>
          </w:p>
        </w:tc>
      </w:tr>
    </w:tbl>
    <w:p w14:paraId="39525EE9" w14:textId="0A61AC57" w:rsidR="00BB5858" w:rsidRPr="00F453AC" w:rsidRDefault="00BB5858" w:rsidP="00BB5858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 w:rsidR="00F0057D">
        <w:rPr>
          <w:rFonts w:ascii="Arial" w:hAnsi="Arial" w:cs="Arial"/>
          <w:color w:val="202124"/>
          <w:shd w:val="clear" w:color="auto" w:fill="FFFFFF"/>
        </w:rPr>
        <w:t>Est = unadjusted estimate.</w:t>
      </w:r>
      <w:r w:rsidR="00F0057D"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F65B02" w:rsidRPr="00F453AC">
        <w:rPr>
          <w:rFonts w:ascii="Arial" w:hAnsi="Arial" w:cs="Arial"/>
          <w:color w:val="202124"/>
          <w:shd w:val="clear" w:color="auto" w:fill="FFFFFF"/>
        </w:rPr>
        <w:t xml:space="preserve">β = standardised regression coefficient. SE = standard error. 95% CI = 95% confidence interval. </w:t>
      </w:r>
      <w:r w:rsidR="004E3CE1"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="004E3CE1" w:rsidRPr="00727614">
        <w:rPr>
          <w:rFonts w:ascii="Arial" w:hAnsi="Arial" w:cs="Arial"/>
        </w:rPr>
        <w:t>twins</w:t>
      </w:r>
      <w:r w:rsidR="004E3CE1" w:rsidRPr="00F90FC3">
        <w:rPr>
          <w:rFonts w:ascii="Arial" w:hAnsi="Arial" w:cs="Arial"/>
        </w:rPr>
        <w:t xml:space="preserve"> per family).</w:t>
      </w:r>
      <w:r w:rsidR="004E3CE1">
        <w:rPr>
          <w:rFonts w:ascii="Arial" w:hAnsi="Arial" w:cs="Arial"/>
        </w:rPr>
        <w:t xml:space="preserve"> </w:t>
      </w:r>
      <w:r w:rsidRPr="00F453AC">
        <w:rPr>
          <w:rFonts w:ascii="Arial" w:hAnsi="Arial" w:cs="Arial"/>
        </w:rPr>
        <w:t>To account for multiple comparisons, the alpha level was adjusted to (</w:t>
      </w:r>
      <w:r w:rsidR="008A4F72">
        <w:rPr>
          <w:rFonts w:ascii="Arial" w:hAnsi="Arial" w:cs="Arial"/>
        </w:rPr>
        <w:t>6</w:t>
      </w:r>
      <w:r w:rsidRPr="00F453AC">
        <w:rPr>
          <w:rFonts w:ascii="Arial" w:hAnsi="Arial" w:cs="Arial"/>
        </w:rPr>
        <w:t>/0.05) 0.01</w:t>
      </w:r>
      <w:r w:rsidR="00F65B02" w:rsidRPr="00F453AC">
        <w:rPr>
          <w:rFonts w:ascii="Arial" w:hAnsi="Arial" w:cs="Arial"/>
        </w:rPr>
        <w:t xml:space="preserve">, so that </w:t>
      </w:r>
      <w:r w:rsidR="00F65B02" w:rsidRPr="00F453AC">
        <w:rPr>
          <w:rFonts w:ascii="Arial" w:hAnsi="Arial" w:cs="Arial"/>
          <w:i/>
          <w:iCs/>
        </w:rPr>
        <w:t>p</w:t>
      </w:r>
      <w:r w:rsidR="00F65B02" w:rsidRPr="00F453AC">
        <w:rPr>
          <w:rFonts w:ascii="Arial" w:hAnsi="Arial" w:cs="Arial"/>
        </w:rPr>
        <w:t xml:space="preserve">&lt;.01 was </w:t>
      </w:r>
      <w:r w:rsidR="00E93CDF">
        <w:rPr>
          <w:rFonts w:ascii="Arial" w:hAnsi="Arial" w:cs="Arial"/>
        </w:rPr>
        <w:t>the new p-value threshold for</w:t>
      </w:r>
      <w:r w:rsidR="00F65B02" w:rsidRPr="00F453AC">
        <w:rPr>
          <w:rFonts w:ascii="Arial" w:hAnsi="Arial" w:cs="Arial"/>
        </w:rPr>
        <w:t xml:space="preserve"> significan</w:t>
      </w:r>
      <w:r w:rsidR="00E93CDF">
        <w:rPr>
          <w:rFonts w:ascii="Arial" w:hAnsi="Arial" w:cs="Arial"/>
        </w:rPr>
        <w:t>ce</w:t>
      </w:r>
      <w:r w:rsidR="00F65B02" w:rsidRPr="00F453AC">
        <w:rPr>
          <w:rFonts w:ascii="Arial" w:hAnsi="Arial" w:cs="Arial"/>
        </w:rPr>
        <w:t>.</w:t>
      </w:r>
    </w:p>
    <w:p w14:paraId="280FD881" w14:textId="77777777" w:rsidR="00BB5858" w:rsidRPr="00F453AC" w:rsidRDefault="00BB5858" w:rsidP="00BB5858">
      <w:pPr>
        <w:rPr>
          <w:rFonts w:ascii="Arial" w:hAnsi="Arial" w:cs="Arial"/>
        </w:rPr>
      </w:pPr>
    </w:p>
    <w:p w14:paraId="0E062028" w14:textId="669AAB68" w:rsidR="009E0CFF" w:rsidRPr="00F453AC" w:rsidRDefault="009E0CFF">
      <w:pPr>
        <w:rPr>
          <w:rFonts w:ascii="Arial" w:hAnsi="Arial" w:cs="Arial"/>
        </w:rPr>
      </w:pPr>
      <w:r w:rsidRPr="00F453AC">
        <w:rPr>
          <w:rFonts w:ascii="Arial" w:hAnsi="Arial" w:cs="Arial"/>
        </w:rPr>
        <w:br w:type="page"/>
      </w:r>
    </w:p>
    <w:p w14:paraId="02F187C3" w14:textId="4F00C1C2" w:rsidR="00BB5858" w:rsidRPr="00F453AC" w:rsidRDefault="00BB5858" w:rsidP="00BB5858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14" w:name="_Toc169519518"/>
      <w:bookmarkStart w:id="15" w:name="_Toc200798082"/>
      <w:r w:rsidRPr="00F453AC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Table S</w:t>
      </w:r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>6</w:t>
      </w:r>
      <w:r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: </w:t>
      </w:r>
      <w:bookmarkEnd w:id="14"/>
      <w:r w:rsidR="00BA2C99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Sunday birth, sex, SES, and birthweight as predictors </w:t>
      </w:r>
      <w:r w:rsidR="00E74B59" w:rsidRPr="00F453AC">
        <w:rPr>
          <w:rFonts w:ascii="Arial" w:hAnsi="Arial" w:cs="Arial"/>
          <w:b/>
          <w:bCs/>
          <w:color w:val="auto"/>
          <w:sz w:val="28"/>
          <w:szCs w:val="28"/>
        </w:rPr>
        <w:t>of</w:t>
      </w:r>
      <w:r w:rsidR="00206D71">
        <w:rPr>
          <w:rFonts w:ascii="Arial" w:hAnsi="Arial" w:cs="Arial"/>
          <w:b/>
          <w:bCs/>
          <w:color w:val="auto"/>
          <w:sz w:val="28"/>
          <w:szCs w:val="28"/>
        </w:rPr>
        <w:t xml:space="preserve"> personality and</w:t>
      </w:r>
      <w:r w:rsidR="00E74B59" w:rsidRPr="00F453A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  <w:r w:rsidR="003F6DCB">
        <w:rPr>
          <w:rFonts w:ascii="Arial" w:hAnsi="Arial" w:cs="Arial"/>
          <w:b/>
          <w:bCs/>
          <w:color w:val="auto"/>
          <w:sz w:val="28"/>
          <w:szCs w:val="28"/>
        </w:rPr>
        <w:t>physical traits</w:t>
      </w:r>
      <w:bookmarkEnd w:id="15"/>
    </w:p>
    <w:p w14:paraId="06F1EE7A" w14:textId="77777777" w:rsidR="00BB5858" w:rsidRPr="00F453AC" w:rsidRDefault="00BB5858" w:rsidP="00BB5858">
      <w:pPr>
        <w:rPr>
          <w:rFonts w:ascii="Arial" w:hAnsi="Arial" w:cs="Arial"/>
        </w:rPr>
      </w:pPr>
    </w:p>
    <w:tbl>
      <w:tblPr>
        <w:tblStyle w:val="PlainTable2"/>
        <w:tblW w:w="938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856"/>
        <w:gridCol w:w="709"/>
        <w:gridCol w:w="709"/>
        <w:gridCol w:w="709"/>
        <w:gridCol w:w="1701"/>
        <w:gridCol w:w="1134"/>
        <w:gridCol w:w="567"/>
      </w:tblGrid>
      <w:tr w:rsidR="00DC4EB3" w:rsidRPr="00F453AC" w14:paraId="2F918C6A" w14:textId="77777777" w:rsidTr="002D3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bottom w:val="single" w:sz="4" w:space="0" w:color="auto"/>
            </w:tcBorders>
          </w:tcPr>
          <w:p w14:paraId="0A567F5D" w14:textId="77777777" w:rsidR="00F0057D" w:rsidRPr="00F453AC" w:rsidRDefault="00F0057D" w:rsidP="005E2D66">
            <w:pPr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Mode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5CC700" w14:textId="6CF25DD9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60D05E" w14:textId="031D0530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267C92" w14:textId="77777777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85B87D" w14:textId="78F9797E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C16586" w14:textId="77777777" w:rsidR="00F0057D" w:rsidRPr="00F453A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F453A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567" w:type="dxa"/>
          </w:tcPr>
          <w:p w14:paraId="1960BF24" w14:textId="6FEFCF07" w:rsidR="00F0057D" w:rsidRPr="002D3CDC" w:rsidRDefault="00F0057D" w:rsidP="005E2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</w:t>
            </w:r>
            <w:r w:rsidR="007C3C49" w:rsidRPr="002D3CDC">
              <w:rPr>
                <w:rFonts w:ascii="Arial" w:hAnsi="Arial" w:cs="Arial"/>
                <w:i/>
                <w:iCs/>
              </w:rPr>
              <w:t>²</w:t>
            </w:r>
          </w:p>
        </w:tc>
      </w:tr>
      <w:tr w:rsidR="00DC4EB3" w:rsidRPr="00F453AC" w14:paraId="2F6E189C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single" w:sz="4" w:space="0" w:color="auto"/>
              <w:bottom w:val="nil"/>
            </w:tcBorders>
          </w:tcPr>
          <w:p w14:paraId="7DC48B28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Attractiveness ~ Sunday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63989AB" w14:textId="6CB9EA79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81B76C3" w14:textId="014B0633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50A812FF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5AED99BA" w14:textId="187A65BA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2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79B4C5C1" w14:textId="23593B72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282</w:t>
            </w:r>
          </w:p>
        </w:tc>
        <w:tc>
          <w:tcPr>
            <w:tcW w:w="567" w:type="dxa"/>
            <w:vMerge w:val="restart"/>
          </w:tcPr>
          <w:p w14:paraId="3F92E65D" w14:textId="77777777" w:rsidR="00DF4929" w:rsidRDefault="00DF4929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136DF5" w14:textId="5D707DB1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2</w:t>
            </w:r>
          </w:p>
        </w:tc>
      </w:tr>
      <w:tr w:rsidR="00DC4EB3" w:rsidRPr="00F453AC" w14:paraId="098F2FF9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2DB2F2E3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+ sex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5E0389" w14:textId="2BFC9212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51CBC9D" w14:textId="586323B7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A7CBE2E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E98E12D" w14:textId="2A9D3C8E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82ADAB0" w14:textId="72E180CC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01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3F1451B4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22182767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5530252B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+ SES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A85142" w14:textId="412F430F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30EC7ED" w14:textId="27BA99BB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1898C0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FA8ECCC" w14:textId="6D28DEF6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D105C7E" w14:textId="260A3599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01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47B912EF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17036D8F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single" w:sz="4" w:space="0" w:color="auto"/>
            </w:tcBorders>
          </w:tcPr>
          <w:p w14:paraId="13AC6653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3A85A2A" w14:textId="078EEF17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7DE31B4" w14:textId="20421EE7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2259F09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7852CB2C" w14:textId="53FE793A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2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65F38882" w14:textId="7AEE69A9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06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AC8DE42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7441AEDB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single" w:sz="4" w:space="0" w:color="auto"/>
              <w:bottom w:val="nil"/>
            </w:tcBorders>
          </w:tcPr>
          <w:p w14:paraId="798EC9C8" w14:textId="5DD7242A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PE </w:t>
            </w:r>
            <w:r>
              <w:rPr>
                <w:rFonts w:ascii="Arial" w:hAnsi="Arial" w:cs="Arial"/>
              </w:rPr>
              <w:t>s</w:t>
            </w:r>
            <w:r w:rsidRPr="00F453AC">
              <w:rPr>
                <w:rFonts w:ascii="Arial" w:hAnsi="Arial" w:cs="Arial"/>
              </w:rPr>
              <w:t>core ~ Sunda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2C88972" w14:textId="23C35F52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5DFFEC1" w14:textId="0C97B35C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2D3D311E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1F92213E" w14:textId="647D9BA2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5F2E5D5" w14:textId="7F4940AD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74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3B55F7F" w14:textId="77777777" w:rsidR="00DF4929" w:rsidRDefault="00DF4929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67D420" w14:textId="019C4951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4</w:t>
            </w:r>
          </w:p>
        </w:tc>
      </w:tr>
      <w:tr w:rsidR="00DC4EB3" w:rsidRPr="00F453AC" w14:paraId="1FD54195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16DE0298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99865F" w14:textId="204F4C56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E163E6F" w14:textId="524D96A8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6661187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4BB1C6A" w14:textId="41C86F77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964FFC" w14:textId="30CA6863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490</w:t>
            </w:r>
          </w:p>
        </w:tc>
        <w:tc>
          <w:tcPr>
            <w:tcW w:w="567" w:type="dxa"/>
            <w:vMerge/>
          </w:tcPr>
          <w:p w14:paraId="0D876FB6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77503BBC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5341A7E7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57C8C7" w14:textId="42367660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8D31A4B" w14:textId="6DC4AE18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5A46CC2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FED538D" w14:textId="41690B5C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9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3F0AC62" w14:textId="7D735361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5312122D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2A4FCC27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single" w:sz="4" w:space="0" w:color="auto"/>
            </w:tcBorders>
          </w:tcPr>
          <w:p w14:paraId="5C109102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133501" w14:textId="4EE977BC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297E15B" w14:textId="1BBE5017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.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7AD1B8E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706D29B" w14:textId="75E5AE2C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6E14A344" w14:textId="6B744633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8C86177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2F2905DF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single" w:sz="4" w:space="0" w:color="auto"/>
              <w:bottom w:val="nil"/>
            </w:tcBorders>
          </w:tcPr>
          <w:p w14:paraId="5257B74E" w14:textId="29C7C92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 xml:space="preserve">Emotional </w:t>
            </w:r>
            <w:r>
              <w:rPr>
                <w:rFonts w:ascii="Arial" w:hAnsi="Arial" w:cs="Arial"/>
              </w:rPr>
              <w:t>problems</w:t>
            </w:r>
            <w:r w:rsidRPr="00F453AC">
              <w:rPr>
                <w:rFonts w:ascii="Arial" w:hAnsi="Arial" w:cs="Arial"/>
              </w:rPr>
              <w:t xml:space="preserve"> ~ Sunda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08C8564" w14:textId="287CF252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0A1FFB96" w14:textId="4EE55F79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08037194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0728E434" w14:textId="0757C174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6A41F434" w14:textId="044ACA2E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57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58A2865" w14:textId="77777777" w:rsidR="00DF4929" w:rsidRDefault="00DF4929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4257A3" w14:textId="3DFBF245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4</w:t>
            </w:r>
          </w:p>
        </w:tc>
      </w:tr>
      <w:tr w:rsidR="00DC4EB3" w:rsidRPr="00F453AC" w14:paraId="26DF7F84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53D30704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291D6C" w14:textId="4CA52F2B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1C0F779" w14:textId="39E61E67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2E2C0B0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006F0B7" w14:textId="780F6F04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0E7885A" w14:textId="14823709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981</w:t>
            </w:r>
          </w:p>
        </w:tc>
        <w:tc>
          <w:tcPr>
            <w:tcW w:w="567" w:type="dxa"/>
            <w:vMerge/>
          </w:tcPr>
          <w:p w14:paraId="3D66ABF4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051F9FAC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672BB68E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D5EFB8" w14:textId="5C885D64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30749FE" w14:textId="605AA76D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-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9AE580A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074250A" w14:textId="0322E9F6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24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-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7A90B8" w14:textId="00D910CB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770E92B8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354E2AE6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single" w:sz="4" w:space="0" w:color="auto"/>
            </w:tcBorders>
          </w:tcPr>
          <w:p w14:paraId="293D4282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AF37C2" w14:textId="7385DA76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2E2D3178" w14:textId="7A5A27A1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6CFA3EF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6D0CB69" w14:textId="6D763F6E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569563D3" w14:textId="36EEF919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804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C2367B4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32A7F790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12D09079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Educational achievement ~ Sund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509746" w14:textId="77777777" w:rsidR="00F0057D" w:rsidRDefault="00F0057D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4A4080E0" w14:textId="52C84425" w:rsidR="006D0A6C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434068" w14:textId="2FFAF973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D0AB670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F05CCAA" w14:textId="6C6C6096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0C46428" w14:textId="39FF2DC8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750</w:t>
            </w:r>
          </w:p>
        </w:tc>
        <w:tc>
          <w:tcPr>
            <w:tcW w:w="567" w:type="dxa"/>
            <w:vMerge w:val="restart"/>
            <w:tcBorders>
              <w:top w:val="nil"/>
            </w:tcBorders>
          </w:tcPr>
          <w:p w14:paraId="49BB6959" w14:textId="77777777" w:rsidR="00DF4929" w:rsidRDefault="00DF4929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433729" w14:textId="203C70AD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20</w:t>
            </w:r>
          </w:p>
        </w:tc>
      </w:tr>
      <w:tr w:rsidR="00DC4EB3" w:rsidRPr="00F453AC" w14:paraId="583B6B85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70D116B7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F84324" w14:textId="438F5431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0616EA8" w14:textId="279CF1E2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4DEE664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6396F7C" w14:textId="14C25467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756720" w14:textId="2CD791A7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5102170F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56D2509E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7A98BBAF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DDADB8" w14:textId="73713692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06517C4" w14:textId="3134A654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4DA952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B6596F1" w14:textId="7E2CBB45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39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4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A13B167" w14:textId="456621AE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2089857A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3A86F87C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5D6B992F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4D5D98" w14:textId="7904B662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3E08D79" w14:textId="125E5772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8A015ED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075FD11" w14:textId="15194DB1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3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E0900B" w14:textId="5B363A46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351</w:t>
            </w:r>
          </w:p>
        </w:tc>
        <w:tc>
          <w:tcPr>
            <w:tcW w:w="567" w:type="dxa"/>
            <w:vMerge/>
            <w:tcBorders>
              <w:bottom w:val="nil"/>
            </w:tcBorders>
          </w:tcPr>
          <w:p w14:paraId="6502E137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38251443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single" w:sz="4" w:space="0" w:color="auto"/>
              <w:bottom w:val="nil"/>
            </w:tcBorders>
          </w:tcPr>
          <w:p w14:paraId="66F79066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Prosocial behaviour ~ Sunda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9589014" w14:textId="7C73D84D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426B93B6" w14:textId="5B0C7E5D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340E9438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2E58FFC9" w14:textId="06C629F0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4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397BA47" w14:textId="563789DC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81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0FF0C85" w14:textId="77777777" w:rsidR="00DF4929" w:rsidRDefault="00DF4929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D1F807" w14:textId="35C566A1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07</w:t>
            </w:r>
          </w:p>
        </w:tc>
      </w:tr>
      <w:tr w:rsidR="00DC4EB3" w:rsidRPr="00F453AC" w14:paraId="021A447C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01872184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6CECD7" w14:textId="12A4701A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81D69E5" w14:textId="259BFE06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743EB9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5971DEB" w14:textId="7B439D39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2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C9F630" w14:textId="7B4E49EF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58F67603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59D6E971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44C1F208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2FFC89" w14:textId="3D1B80D5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F6F0475" w14:textId="29C6EAF2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10AEE65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B687620" w14:textId="6BF38705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1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010BC69" w14:textId="2FCEDCBD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1D18C1FE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05CD2DBB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single" w:sz="4" w:space="0" w:color="auto"/>
            </w:tcBorders>
          </w:tcPr>
          <w:p w14:paraId="24C6760F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AC78FCD" w14:textId="19AC2260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6CABE767" w14:textId="7EF7FD91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9D93EF9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E51A728" w14:textId="788FB9A2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2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A459DE3" w14:textId="5CD175D7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77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BC6D459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0034817D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single" w:sz="4" w:space="0" w:color="auto"/>
              <w:bottom w:val="nil"/>
            </w:tcBorders>
          </w:tcPr>
          <w:p w14:paraId="2B6018C8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Hardworking ~ Sunda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8BC5AB4" w14:textId="4E808A8A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20A36CD3" w14:textId="24E46325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3892AF06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6E5140E2" w14:textId="498B8E1C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1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9245342" w14:textId="5449A26D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2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14B44B4" w14:textId="77777777" w:rsidR="00DF4929" w:rsidRDefault="00DF4929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19AF1A2" w14:textId="039048F3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3AC">
              <w:rPr>
                <w:rFonts w:ascii="Arial" w:hAnsi="Arial" w:cs="Arial"/>
              </w:rPr>
              <w:t>.16</w:t>
            </w:r>
          </w:p>
        </w:tc>
      </w:tr>
      <w:tr w:rsidR="00DC4EB3" w:rsidRPr="00F453AC" w14:paraId="3174A727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79583D46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CB79B3" w14:textId="68E911C3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9338E5B" w14:textId="1CF0AA8C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E91EBC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F4CFECB" w14:textId="09D7B56C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27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3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329CA22" w14:textId="02B7AF21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453C32C6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017D4C93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nil"/>
            </w:tcBorders>
          </w:tcPr>
          <w:p w14:paraId="633D591C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S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0AF2BB" w14:textId="14A99E67" w:rsidR="00F0057D" w:rsidRPr="00F453AC" w:rsidRDefault="006D0A6C" w:rsidP="002D3CDC">
            <w:pPr>
              <w:tabs>
                <w:tab w:val="decimal" w:pos="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906E20" w14:textId="3408B4C0" w:rsidR="00F0057D" w:rsidRPr="00F453AC" w:rsidRDefault="00F0057D" w:rsidP="002D3CDC">
            <w:pPr>
              <w:tabs>
                <w:tab w:val="decimal" w:pos="1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6DD8B22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C2F5218" w14:textId="33579D44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2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20EF0B8" w14:textId="0134212A" w:rsidR="00F0057D" w:rsidRPr="00F453AC" w:rsidRDefault="00F0057D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 w:rsidRPr="00F453AC">
              <w:rPr>
                <w:rFonts w:ascii="Arial" w:hAnsi="Arial" w:cs="Arial"/>
                <w:color w:val="000000"/>
              </w:rPr>
              <w:t>*</w:t>
            </w:r>
            <w:r w:rsidR="00CE5F24">
              <w:rPr>
                <w:rFonts w:ascii="Arial" w:hAnsi="Arial" w:cs="Arial"/>
                <w:color w:val="000000"/>
              </w:rPr>
              <w:t>*</w:t>
            </w:r>
            <w:r w:rsidR="00364B72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7" w:type="dxa"/>
            <w:vMerge/>
          </w:tcPr>
          <w:p w14:paraId="2235B569" w14:textId="77777777" w:rsidR="00F0057D" w:rsidRPr="00F453AC" w:rsidRDefault="00F0057D" w:rsidP="005E2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C4EB3" w:rsidRPr="00F453AC" w14:paraId="0AC35DFB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tcBorders>
              <w:top w:val="nil"/>
              <w:bottom w:val="single" w:sz="4" w:space="0" w:color="auto"/>
            </w:tcBorders>
          </w:tcPr>
          <w:p w14:paraId="3EEF4532" w14:textId="77777777" w:rsidR="00F0057D" w:rsidRPr="00F453AC" w:rsidRDefault="00F0057D" w:rsidP="005E2D66">
            <w:pPr>
              <w:rPr>
                <w:rFonts w:ascii="Arial" w:hAnsi="Arial" w:cs="Arial"/>
                <w:b w:val="0"/>
                <w:bCs w:val="0"/>
              </w:rPr>
            </w:pPr>
            <w:r w:rsidRPr="00F453A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9E6C809" w14:textId="286D082B" w:rsidR="00F0057D" w:rsidRPr="00F453AC" w:rsidRDefault="006D0A6C" w:rsidP="002D3CDC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C3E65EE" w14:textId="380EC6A0" w:rsidR="00F0057D" w:rsidRPr="00F453AC" w:rsidRDefault="00F0057D" w:rsidP="002D3CDC">
            <w:pPr>
              <w:tabs>
                <w:tab w:val="decimal" w:pos="1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0D94DCE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B8A925B" w14:textId="433919E9" w:rsidR="00F0057D" w:rsidRPr="00F453AC" w:rsidRDefault="00641BD5" w:rsidP="002D3CDC">
            <w:pPr>
              <w:tabs>
                <w:tab w:val="decimal" w:pos="3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F0057D" w:rsidRPr="00F453AC">
              <w:rPr>
                <w:rFonts w:ascii="Arial" w:hAnsi="Arial" w:cs="Arial"/>
                <w:color w:val="000000"/>
              </w:rPr>
              <w:t>-0.01</w:t>
            </w:r>
            <w:r>
              <w:rPr>
                <w:rFonts w:ascii="Arial" w:hAnsi="Arial" w:cs="Arial"/>
                <w:color w:val="000000"/>
              </w:rPr>
              <w:t>,</w:t>
            </w:r>
            <w:r w:rsidR="00F0057D" w:rsidRPr="00F453AC">
              <w:rPr>
                <w:rFonts w:ascii="Arial" w:hAnsi="Arial" w:cs="Arial"/>
                <w:color w:val="000000"/>
              </w:rPr>
              <w:t xml:space="preserve"> 0.0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D00EBE9" w14:textId="1BC3AE49" w:rsidR="00F0057D" w:rsidRPr="00F453AC" w:rsidRDefault="00F0057D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53AC">
              <w:rPr>
                <w:rFonts w:ascii="Arial" w:hAnsi="Arial" w:cs="Arial"/>
                <w:color w:val="000000"/>
              </w:rPr>
              <w:t>.168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7672356" w14:textId="77777777" w:rsidR="00F0057D" w:rsidRPr="00F453AC" w:rsidRDefault="00F0057D" w:rsidP="005E2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5C3F4FF" w14:textId="782FC039" w:rsidR="00F65B02" w:rsidRPr="00F453AC" w:rsidRDefault="00F65B02" w:rsidP="00F65B02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 w:rsidR="00F0057D">
        <w:rPr>
          <w:rFonts w:ascii="Arial" w:hAnsi="Arial" w:cs="Arial"/>
          <w:color w:val="202124"/>
          <w:shd w:val="clear" w:color="auto" w:fill="FFFFFF"/>
        </w:rPr>
        <w:t>Est = unadjusted estimate.</w:t>
      </w:r>
      <w:r w:rsidR="00F0057D"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β = standardised regression coefficient. SE = standard error. 95% CI = 95% confidence interval. </w:t>
      </w:r>
      <w:r w:rsidR="0071463C"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="004E3CE1"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="004E3CE1" w:rsidRPr="00727614">
        <w:rPr>
          <w:rFonts w:ascii="Arial" w:hAnsi="Arial" w:cs="Arial"/>
        </w:rPr>
        <w:t>twins</w:t>
      </w:r>
      <w:r w:rsidR="004E3CE1" w:rsidRPr="00F90FC3">
        <w:rPr>
          <w:rFonts w:ascii="Arial" w:hAnsi="Arial" w:cs="Arial"/>
        </w:rPr>
        <w:t xml:space="preserve"> per family).</w:t>
      </w:r>
      <w:r w:rsidR="004E3CE1">
        <w:rPr>
          <w:rFonts w:ascii="Arial" w:hAnsi="Arial" w:cs="Arial"/>
        </w:rPr>
        <w:t xml:space="preserve"> </w:t>
      </w:r>
      <w:r w:rsidRPr="00F453AC">
        <w:rPr>
          <w:rFonts w:ascii="Arial" w:hAnsi="Arial" w:cs="Arial"/>
        </w:rPr>
        <w:t xml:space="preserve">To account for multiple comparisons, the alpha level was adjusted to (6/0.05) 0.01, so that </w:t>
      </w:r>
      <w:r w:rsidRPr="00F453AC">
        <w:rPr>
          <w:rFonts w:ascii="Arial" w:hAnsi="Arial" w:cs="Arial"/>
          <w:i/>
          <w:iCs/>
        </w:rPr>
        <w:t>p</w:t>
      </w:r>
      <w:r w:rsidRPr="00F453AC">
        <w:rPr>
          <w:rFonts w:ascii="Arial" w:hAnsi="Arial" w:cs="Arial"/>
        </w:rPr>
        <w:t xml:space="preserve">&lt;.01 was </w:t>
      </w:r>
      <w:r w:rsidR="00E93CDF">
        <w:rPr>
          <w:rFonts w:ascii="Arial" w:hAnsi="Arial" w:cs="Arial"/>
        </w:rPr>
        <w:t>the new p-value threshold for significance</w:t>
      </w:r>
      <w:r w:rsidRPr="00F453AC">
        <w:rPr>
          <w:rFonts w:ascii="Arial" w:hAnsi="Arial" w:cs="Arial"/>
        </w:rPr>
        <w:t>.</w:t>
      </w:r>
      <w:r w:rsidR="005E4F5B"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364B72">
        <w:rPr>
          <w:rFonts w:ascii="Arial" w:hAnsi="Arial" w:cs="Arial"/>
          <w:color w:val="202124"/>
          <w:shd w:val="clear" w:color="auto" w:fill="FFFFFF"/>
        </w:rPr>
        <w:t>*</w:t>
      </w:r>
      <w:r w:rsidR="00CE5F24">
        <w:rPr>
          <w:rFonts w:ascii="Arial" w:hAnsi="Arial" w:cs="Arial"/>
          <w:color w:val="202124"/>
          <w:shd w:val="clear" w:color="auto" w:fill="FFFFFF"/>
        </w:rPr>
        <w:t xml:space="preserve">*p&lt;.01, </w:t>
      </w:r>
      <w:r w:rsidR="00364B72">
        <w:rPr>
          <w:rFonts w:ascii="Arial" w:hAnsi="Arial" w:cs="Arial"/>
          <w:color w:val="202124"/>
          <w:shd w:val="clear" w:color="auto" w:fill="FFFFFF"/>
        </w:rPr>
        <w:t>*</w:t>
      </w:r>
      <w:r w:rsidR="00CE5F24">
        <w:rPr>
          <w:rFonts w:ascii="Arial" w:hAnsi="Arial" w:cs="Arial"/>
          <w:color w:val="202124"/>
          <w:shd w:val="clear" w:color="auto" w:fill="FFFFFF"/>
        </w:rPr>
        <w:t>*</w:t>
      </w:r>
      <w:r w:rsidR="005E4F5B" w:rsidRPr="00F453AC">
        <w:rPr>
          <w:rFonts w:ascii="Arial" w:hAnsi="Arial" w:cs="Arial"/>
          <w:color w:val="202124"/>
          <w:shd w:val="clear" w:color="auto" w:fill="FFFFFF"/>
        </w:rPr>
        <w:t>*</w:t>
      </w:r>
      <w:r w:rsidR="005E4F5B"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8A4F72">
        <w:rPr>
          <w:rFonts w:ascii="Arial" w:hAnsi="Arial" w:cs="Arial"/>
          <w:color w:val="202124"/>
          <w:shd w:val="clear" w:color="auto" w:fill="FFFFFF"/>
        </w:rPr>
        <w:t>&lt;</w:t>
      </w:r>
      <w:r w:rsidR="005E4F5B" w:rsidRPr="00F453AC">
        <w:rPr>
          <w:rFonts w:ascii="Arial" w:hAnsi="Arial" w:cs="Arial"/>
          <w:color w:val="202124"/>
          <w:shd w:val="clear" w:color="auto" w:fill="FFFFFF"/>
        </w:rPr>
        <w:t>.001.</w:t>
      </w:r>
    </w:p>
    <w:p w14:paraId="07852C9F" w14:textId="77777777" w:rsidR="00BB5858" w:rsidRPr="00F453AC" w:rsidRDefault="00BB5858" w:rsidP="00BB5858">
      <w:pPr>
        <w:rPr>
          <w:rFonts w:ascii="Arial" w:hAnsi="Arial" w:cs="Arial"/>
        </w:rPr>
      </w:pPr>
    </w:p>
    <w:p w14:paraId="225C29C0" w14:textId="77777777" w:rsidR="00BB5858" w:rsidRPr="00F453AC" w:rsidRDefault="00BB5858" w:rsidP="00BB5858">
      <w:pPr>
        <w:rPr>
          <w:rFonts w:ascii="Arial" w:hAnsi="Arial" w:cs="Arial"/>
        </w:rPr>
      </w:pPr>
    </w:p>
    <w:p w14:paraId="2A4901CC" w14:textId="77777777" w:rsidR="009E0CFF" w:rsidRPr="00F453AC" w:rsidRDefault="009E0CFF">
      <w:pPr>
        <w:rPr>
          <w:rFonts w:ascii="Arial" w:eastAsiaTheme="majorEastAsia" w:hAnsi="Arial" w:cs="Arial"/>
          <w:color w:val="0F4761" w:themeColor="accent1" w:themeShade="BF"/>
          <w:sz w:val="32"/>
          <w:szCs w:val="32"/>
        </w:rPr>
      </w:pPr>
      <w:bookmarkStart w:id="16" w:name="_Toc169519519"/>
      <w:r w:rsidRPr="00F453AC">
        <w:rPr>
          <w:rFonts w:ascii="Arial" w:hAnsi="Arial" w:cs="Arial"/>
        </w:rPr>
        <w:br w:type="page"/>
      </w:r>
    </w:p>
    <w:p w14:paraId="0F3E0157" w14:textId="4FFE0463" w:rsidR="00862666" w:rsidRPr="00295A95" w:rsidRDefault="00BB5858" w:rsidP="00995663">
      <w:pPr>
        <w:pStyle w:val="Heading2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17" w:name="_Toc200798083"/>
      <w:r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Table S</w:t>
      </w:r>
      <w:r w:rsidR="00E74B59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>7</w:t>
      </w:r>
      <w:r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: </w:t>
      </w:r>
      <w:bookmarkEnd w:id="16"/>
      <w:r w:rsidR="00E74B59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>Sunday birth, and Sunday birth, sex, SES, and birthweight, as predictors of all</w:t>
      </w:r>
      <w:r w:rsidR="00206D71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personality and</w:t>
      </w:r>
      <w:r w:rsidR="00E74B59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="003F6DCB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>physical traits</w:t>
      </w:r>
      <w:bookmarkEnd w:id="17"/>
    </w:p>
    <w:p w14:paraId="342F6984" w14:textId="77777777" w:rsidR="005D209A" w:rsidRDefault="005D209A" w:rsidP="005D209A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90"/>
        <w:gridCol w:w="611"/>
        <w:gridCol w:w="850"/>
        <w:gridCol w:w="851"/>
        <w:gridCol w:w="1542"/>
        <w:gridCol w:w="1134"/>
        <w:gridCol w:w="709"/>
      </w:tblGrid>
      <w:tr w:rsidR="002B552E" w:rsidRPr="002B552E" w14:paraId="2BC61F4A" w14:textId="77777777" w:rsidTr="00EE6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</w:tcPr>
          <w:p w14:paraId="2FF41A21" w14:textId="50A25A40" w:rsidR="005D209A" w:rsidRPr="002D3CDC" w:rsidRDefault="005D209A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Model</w:t>
            </w:r>
          </w:p>
        </w:tc>
        <w:tc>
          <w:tcPr>
            <w:tcW w:w="596" w:type="dxa"/>
          </w:tcPr>
          <w:p w14:paraId="429B2540" w14:textId="1287F675" w:rsidR="005D209A" w:rsidRPr="002D3CDC" w:rsidRDefault="005D209A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Est</w:t>
            </w:r>
          </w:p>
        </w:tc>
        <w:tc>
          <w:tcPr>
            <w:tcW w:w="850" w:type="dxa"/>
          </w:tcPr>
          <w:p w14:paraId="54F0EA1B" w14:textId="231D9ABE" w:rsidR="005D209A" w:rsidRPr="002D3CDC" w:rsidRDefault="005D209A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851" w:type="dxa"/>
          </w:tcPr>
          <w:p w14:paraId="3951F031" w14:textId="139B195A" w:rsidR="005D209A" w:rsidRPr="002D3CDC" w:rsidRDefault="005D209A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SE</w:t>
            </w:r>
          </w:p>
        </w:tc>
        <w:tc>
          <w:tcPr>
            <w:tcW w:w="1542" w:type="dxa"/>
          </w:tcPr>
          <w:p w14:paraId="17784E3C" w14:textId="6F98035B" w:rsidR="005D209A" w:rsidRPr="002D3CDC" w:rsidRDefault="005D209A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95% CI</w:t>
            </w:r>
          </w:p>
        </w:tc>
        <w:tc>
          <w:tcPr>
            <w:tcW w:w="1009" w:type="dxa"/>
          </w:tcPr>
          <w:p w14:paraId="7D5E23BE" w14:textId="5DCE7463" w:rsidR="005D209A" w:rsidRPr="002D3CDC" w:rsidRDefault="005D209A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709" w:type="dxa"/>
          </w:tcPr>
          <w:p w14:paraId="1F8E28F6" w14:textId="50441F45" w:rsidR="005D209A" w:rsidRPr="002D3CDC" w:rsidRDefault="005D209A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²</w:t>
            </w:r>
          </w:p>
        </w:tc>
      </w:tr>
      <w:tr w:rsidR="002B552E" w:rsidRPr="002B552E" w14:paraId="14E6B6C1" w14:textId="77777777" w:rsidTr="00EE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</w:tcPr>
          <w:p w14:paraId="6AAB1D04" w14:textId="37E94A2C" w:rsidR="005D209A" w:rsidRPr="002D3CDC" w:rsidRDefault="005D209A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Outcome composite ~ Sunday</w:t>
            </w:r>
          </w:p>
        </w:tc>
        <w:tc>
          <w:tcPr>
            <w:tcW w:w="596" w:type="dxa"/>
          </w:tcPr>
          <w:p w14:paraId="41851911" w14:textId="00A3E22E" w:rsidR="005D209A" w:rsidRPr="002D3CDC" w:rsidRDefault="005D209A" w:rsidP="002D3CDC">
            <w:pPr>
              <w:tabs>
                <w:tab w:val="decimal" w:pos="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850" w:type="dxa"/>
          </w:tcPr>
          <w:p w14:paraId="2A1F6942" w14:textId="2A28ACB8" w:rsidR="005D209A" w:rsidRPr="002D3CDC" w:rsidRDefault="005D209A" w:rsidP="002D3CDC">
            <w:pPr>
              <w:tabs>
                <w:tab w:val="decimal" w:pos="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851" w:type="dxa"/>
          </w:tcPr>
          <w:p w14:paraId="1215D8C7" w14:textId="49552656" w:rsidR="005D209A" w:rsidRPr="002D3CDC" w:rsidRDefault="005D209A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2</w:t>
            </w:r>
          </w:p>
        </w:tc>
        <w:tc>
          <w:tcPr>
            <w:tcW w:w="1542" w:type="dxa"/>
          </w:tcPr>
          <w:p w14:paraId="6B2A0EED" w14:textId="64D9AFF5" w:rsidR="005D209A" w:rsidRPr="002D3CDC" w:rsidRDefault="005D209A" w:rsidP="002D3CDC">
            <w:pPr>
              <w:tabs>
                <w:tab w:val="decimal" w:pos="2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05]</w:t>
            </w:r>
          </w:p>
        </w:tc>
        <w:tc>
          <w:tcPr>
            <w:tcW w:w="1009" w:type="dxa"/>
          </w:tcPr>
          <w:p w14:paraId="478B829F" w14:textId="4CE82C31" w:rsidR="005D209A" w:rsidRPr="002D3CDC" w:rsidRDefault="005D209A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922</w:t>
            </w:r>
          </w:p>
        </w:tc>
        <w:tc>
          <w:tcPr>
            <w:tcW w:w="709" w:type="dxa"/>
          </w:tcPr>
          <w:p w14:paraId="4E1EF696" w14:textId="0DA5933A" w:rsidR="005D209A" w:rsidRPr="002D3CDC" w:rsidRDefault="005D209A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</w:tr>
      <w:tr w:rsidR="00EE6833" w:rsidRPr="002B552E" w14:paraId="453FECC7" w14:textId="77777777" w:rsidTr="00EE6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bottom w:val="nil"/>
            </w:tcBorders>
          </w:tcPr>
          <w:p w14:paraId="71FDD0EB" w14:textId="3577EAA2" w:rsidR="005D209A" w:rsidRPr="002D3CDC" w:rsidRDefault="005D209A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Outcome composite ~ Sunday</w:t>
            </w:r>
          </w:p>
        </w:tc>
        <w:tc>
          <w:tcPr>
            <w:tcW w:w="596" w:type="dxa"/>
            <w:tcBorders>
              <w:bottom w:val="nil"/>
            </w:tcBorders>
          </w:tcPr>
          <w:p w14:paraId="3144BA2A" w14:textId="442797B0" w:rsidR="005D209A" w:rsidRPr="002D3CDC" w:rsidRDefault="005D209A" w:rsidP="002D3CDC">
            <w:pPr>
              <w:tabs>
                <w:tab w:val="decimal" w:pos="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850" w:type="dxa"/>
            <w:tcBorders>
              <w:bottom w:val="nil"/>
            </w:tcBorders>
          </w:tcPr>
          <w:p w14:paraId="34A69B39" w14:textId="0EA2F182" w:rsidR="005D209A" w:rsidRPr="002D3CDC" w:rsidRDefault="005D209A" w:rsidP="002D3CDC">
            <w:pPr>
              <w:tabs>
                <w:tab w:val="decimal" w:pos="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851" w:type="dxa"/>
            <w:tcBorders>
              <w:bottom w:val="nil"/>
            </w:tcBorders>
          </w:tcPr>
          <w:p w14:paraId="769DBBDC" w14:textId="4407009D" w:rsidR="005D209A" w:rsidRPr="002D3CDC" w:rsidRDefault="005D209A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2</w:t>
            </w:r>
          </w:p>
        </w:tc>
        <w:tc>
          <w:tcPr>
            <w:tcW w:w="1542" w:type="dxa"/>
            <w:tcBorders>
              <w:bottom w:val="nil"/>
            </w:tcBorders>
          </w:tcPr>
          <w:p w14:paraId="1C3CE52E" w14:textId="74F8E106" w:rsidR="005D209A" w:rsidRPr="002D3CDC" w:rsidRDefault="005D209A" w:rsidP="002D3CDC">
            <w:pPr>
              <w:tabs>
                <w:tab w:val="decimal" w:pos="2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3, 0.05]</w:t>
            </w:r>
          </w:p>
        </w:tc>
        <w:tc>
          <w:tcPr>
            <w:tcW w:w="1009" w:type="dxa"/>
            <w:tcBorders>
              <w:bottom w:val="nil"/>
            </w:tcBorders>
          </w:tcPr>
          <w:p w14:paraId="6730CBBB" w14:textId="405763DB" w:rsidR="005D209A" w:rsidRPr="002D3CDC" w:rsidRDefault="005D209A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657</w:t>
            </w:r>
          </w:p>
        </w:tc>
        <w:tc>
          <w:tcPr>
            <w:tcW w:w="709" w:type="dxa"/>
            <w:tcBorders>
              <w:bottom w:val="nil"/>
            </w:tcBorders>
          </w:tcPr>
          <w:p w14:paraId="5604C3B6" w14:textId="77777777" w:rsidR="005D209A" w:rsidRPr="002D3CDC" w:rsidRDefault="005D209A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833" w:rsidRPr="002B552E" w14:paraId="40A36945" w14:textId="77777777" w:rsidTr="00EE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bottom w:val="nil"/>
            </w:tcBorders>
          </w:tcPr>
          <w:p w14:paraId="7A01506E" w14:textId="6D8F0B37" w:rsidR="005D209A" w:rsidRPr="002D3CDC" w:rsidRDefault="005D209A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x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1F77796F" w14:textId="5D8A2468" w:rsidR="005D209A" w:rsidRPr="002D3CDC" w:rsidRDefault="005D209A" w:rsidP="002D3CDC">
            <w:pPr>
              <w:tabs>
                <w:tab w:val="decimal" w:pos="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7A5956" w14:textId="6076E218" w:rsidR="005D209A" w:rsidRPr="002D3CDC" w:rsidRDefault="005D209A" w:rsidP="002D3CDC">
            <w:pPr>
              <w:tabs>
                <w:tab w:val="decimal" w:pos="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C2130F" w14:textId="2AECC214" w:rsidR="005D209A" w:rsidRPr="002D3CDC" w:rsidRDefault="005D209A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D61DF9F" w14:textId="6082EFC9" w:rsidR="005D209A" w:rsidRPr="002D3CDC" w:rsidRDefault="005D209A" w:rsidP="002D3CDC">
            <w:pPr>
              <w:tabs>
                <w:tab w:val="decimal" w:pos="2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16, 0.25]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ECCA0F1" w14:textId="56DDCC80" w:rsidR="005D209A" w:rsidRPr="002D3CDC" w:rsidRDefault="005D209A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.001**</w:t>
            </w:r>
            <w:r w:rsidR="00364B72" w:rsidRPr="002D3CDC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4727A7" w14:textId="45B820D7" w:rsidR="005D209A" w:rsidRPr="002D3CDC" w:rsidRDefault="005D209A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7</w:t>
            </w:r>
          </w:p>
        </w:tc>
      </w:tr>
      <w:tr w:rsidR="00EE6833" w:rsidRPr="002B552E" w14:paraId="62662C84" w14:textId="77777777" w:rsidTr="00EE6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bottom w:val="nil"/>
            </w:tcBorders>
          </w:tcPr>
          <w:p w14:paraId="0E3680AB" w14:textId="0903555B" w:rsidR="005D209A" w:rsidRPr="002D3CDC" w:rsidRDefault="005D209A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596" w:type="dxa"/>
            <w:tcBorders>
              <w:top w:val="nil"/>
              <w:bottom w:val="nil"/>
            </w:tcBorders>
          </w:tcPr>
          <w:p w14:paraId="5BF2CC8D" w14:textId="335AB60E" w:rsidR="005D209A" w:rsidRPr="002D3CDC" w:rsidRDefault="005D209A" w:rsidP="002D3CDC">
            <w:pPr>
              <w:tabs>
                <w:tab w:val="decimal" w:pos="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9E326A" w14:textId="32E2904B" w:rsidR="005D209A" w:rsidRPr="002D3CDC" w:rsidRDefault="005D209A" w:rsidP="002D3CDC">
            <w:pPr>
              <w:tabs>
                <w:tab w:val="decimal" w:pos="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00C348" w14:textId="1FF269D0" w:rsidR="005D209A" w:rsidRPr="002D3CDC" w:rsidRDefault="005D209A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34507288" w14:textId="3DABD9C0" w:rsidR="005D209A" w:rsidRPr="002D3CDC" w:rsidRDefault="005D209A" w:rsidP="002D3CDC">
            <w:pPr>
              <w:tabs>
                <w:tab w:val="decimal" w:pos="2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31, 0.39]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D4688ED" w14:textId="0AF26E06" w:rsidR="005D209A" w:rsidRPr="002D3CDC" w:rsidRDefault="005D209A" w:rsidP="002D3CDC">
            <w:pPr>
              <w:tabs>
                <w:tab w:val="decimal" w:pos="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.001**</w:t>
            </w:r>
            <w:r w:rsidR="00364B72" w:rsidRPr="002D3CDC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FFA471" w14:textId="77777777" w:rsidR="005D209A" w:rsidRPr="002D3CDC" w:rsidRDefault="005D209A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833" w:rsidRPr="002B552E" w14:paraId="10EFC19B" w14:textId="77777777" w:rsidTr="00EE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</w:tcBorders>
          </w:tcPr>
          <w:p w14:paraId="11E64130" w14:textId="05C68C09" w:rsidR="005D209A" w:rsidRPr="002D3CDC" w:rsidRDefault="005D209A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596" w:type="dxa"/>
            <w:tcBorders>
              <w:top w:val="nil"/>
            </w:tcBorders>
          </w:tcPr>
          <w:p w14:paraId="495F8EA7" w14:textId="5B8EC7F6" w:rsidR="005D209A" w:rsidRPr="002D3CDC" w:rsidRDefault="005D209A" w:rsidP="002D3CDC">
            <w:pPr>
              <w:tabs>
                <w:tab w:val="decimal" w:pos="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850" w:type="dxa"/>
            <w:tcBorders>
              <w:top w:val="nil"/>
            </w:tcBorders>
          </w:tcPr>
          <w:p w14:paraId="71F069B1" w14:textId="47AFADDF" w:rsidR="005D209A" w:rsidRPr="002D3CDC" w:rsidRDefault="005D209A" w:rsidP="002D3CDC">
            <w:pPr>
              <w:tabs>
                <w:tab w:val="decimal" w:pos="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8</w:t>
            </w:r>
          </w:p>
        </w:tc>
        <w:tc>
          <w:tcPr>
            <w:tcW w:w="851" w:type="dxa"/>
            <w:tcBorders>
              <w:top w:val="nil"/>
            </w:tcBorders>
          </w:tcPr>
          <w:p w14:paraId="2F13A104" w14:textId="69BD5E4C" w:rsidR="005D209A" w:rsidRPr="002D3CDC" w:rsidRDefault="005D209A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42" w:type="dxa"/>
            <w:tcBorders>
              <w:top w:val="nil"/>
            </w:tcBorders>
          </w:tcPr>
          <w:p w14:paraId="1F14D7B8" w14:textId="628664CE" w:rsidR="005D209A" w:rsidRPr="002D3CDC" w:rsidRDefault="005D209A" w:rsidP="002D3CDC">
            <w:pPr>
              <w:tabs>
                <w:tab w:val="decimal" w:pos="2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3, 0.14]</w:t>
            </w:r>
          </w:p>
        </w:tc>
        <w:tc>
          <w:tcPr>
            <w:tcW w:w="1009" w:type="dxa"/>
            <w:tcBorders>
              <w:top w:val="nil"/>
            </w:tcBorders>
          </w:tcPr>
          <w:p w14:paraId="7DA46955" w14:textId="2977E95E" w:rsidR="005D209A" w:rsidRPr="002D3CDC" w:rsidRDefault="005D209A" w:rsidP="002D3CDC">
            <w:pPr>
              <w:tabs>
                <w:tab w:val="decimal" w:pos="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2*</w:t>
            </w:r>
            <w:r w:rsidR="00364B72" w:rsidRPr="002D3CDC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tcBorders>
              <w:top w:val="nil"/>
            </w:tcBorders>
          </w:tcPr>
          <w:p w14:paraId="2769EAA0" w14:textId="77777777" w:rsidR="005D209A" w:rsidRPr="002D3CDC" w:rsidRDefault="005D209A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CDE401D" w14:textId="77777777" w:rsidR="005D209A" w:rsidRPr="002D3CDC" w:rsidRDefault="005D209A" w:rsidP="002D3CDC"/>
    <w:p w14:paraId="0DA54EDB" w14:textId="4C3959D6" w:rsidR="00BB5858" w:rsidRPr="00F453AC" w:rsidRDefault="00F10627" w:rsidP="00BB5858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 w:rsidR="00F0057D">
        <w:rPr>
          <w:rFonts w:ascii="Arial" w:hAnsi="Arial" w:cs="Arial"/>
          <w:color w:val="202124"/>
          <w:shd w:val="clear" w:color="auto" w:fill="FFFFFF"/>
        </w:rPr>
        <w:t>Est = unadjusted estimate.</w:t>
      </w:r>
      <w:r w:rsidR="00F0057D"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Pr="00F453AC">
        <w:rPr>
          <w:rFonts w:ascii="Arial" w:hAnsi="Arial" w:cs="Arial"/>
          <w:color w:val="202124"/>
          <w:shd w:val="clear" w:color="auto" w:fill="FFFFFF"/>
        </w:rPr>
        <w:t>β = standardised regression coefficient. SE = standard error. 95% CI = 95% confidence interval.</w:t>
      </w:r>
      <w:r w:rsidR="005E4F5B"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71463C"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="004E3CE1"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="004E3CE1" w:rsidRPr="00727614">
        <w:rPr>
          <w:rFonts w:ascii="Arial" w:hAnsi="Arial" w:cs="Arial"/>
        </w:rPr>
        <w:t>twins</w:t>
      </w:r>
      <w:r w:rsidR="004E3CE1" w:rsidRPr="00F90FC3">
        <w:rPr>
          <w:rFonts w:ascii="Arial" w:hAnsi="Arial" w:cs="Arial"/>
        </w:rPr>
        <w:t xml:space="preserve"> per family).</w:t>
      </w:r>
      <w:r w:rsidR="004E3CE1">
        <w:rPr>
          <w:rFonts w:ascii="Arial" w:hAnsi="Arial" w:cs="Arial"/>
        </w:rPr>
        <w:t xml:space="preserve"> </w:t>
      </w:r>
      <w:r w:rsidR="00A56F84">
        <w:rPr>
          <w:rFonts w:ascii="Arial" w:hAnsi="Arial" w:cs="Arial"/>
          <w:color w:val="202124"/>
          <w:shd w:val="clear" w:color="auto" w:fill="FFFFFF"/>
        </w:rPr>
        <w:t>*</w:t>
      </w:r>
      <w:r w:rsidR="00364B72">
        <w:rPr>
          <w:rFonts w:ascii="Arial" w:hAnsi="Arial" w:cs="Arial"/>
          <w:color w:val="202124"/>
          <w:shd w:val="clear" w:color="auto" w:fill="FFFFFF"/>
        </w:rPr>
        <w:t>*</w:t>
      </w:r>
      <w:r w:rsidR="00A56F84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A56F84">
        <w:rPr>
          <w:rFonts w:ascii="Arial" w:hAnsi="Arial" w:cs="Arial"/>
          <w:color w:val="202124"/>
          <w:shd w:val="clear" w:color="auto" w:fill="FFFFFF"/>
        </w:rPr>
        <w:t xml:space="preserve">&lt;.01 </w:t>
      </w:r>
      <w:r w:rsidR="00364B72">
        <w:rPr>
          <w:rFonts w:ascii="Arial" w:hAnsi="Arial" w:cs="Arial"/>
          <w:color w:val="202124"/>
          <w:shd w:val="clear" w:color="auto" w:fill="FFFFFF"/>
        </w:rPr>
        <w:t>*</w:t>
      </w:r>
      <w:r w:rsidR="005E4F5B" w:rsidRPr="00F453AC">
        <w:rPr>
          <w:rFonts w:ascii="Arial" w:hAnsi="Arial" w:cs="Arial"/>
          <w:color w:val="202124"/>
          <w:shd w:val="clear" w:color="auto" w:fill="FFFFFF"/>
        </w:rPr>
        <w:t>**</w:t>
      </w:r>
      <w:r w:rsidR="005E4F5B" w:rsidRPr="00F453A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8A4F72">
        <w:rPr>
          <w:rFonts w:ascii="Arial" w:hAnsi="Arial" w:cs="Arial"/>
          <w:color w:val="202124"/>
          <w:shd w:val="clear" w:color="auto" w:fill="FFFFFF"/>
        </w:rPr>
        <w:t>&lt;</w:t>
      </w:r>
      <w:r w:rsidR="005E4F5B" w:rsidRPr="00F453AC">
        <w:rPr>
          <w:rFonts w:ascii="Arial" w:hAnsi="Arial" w:cs="Arial"/>
          <w:color w:val="202124"/>
          <w:shd w:val="clear" w:color="auto" w:fill="FFFFFF"/>
        </w:rPr>
        <w:t>.001.</w:t>
      </w:r>
    </w:p>
    <w:p w14:paraId="184DF314" w14:textId="77777777" w:rsidR="008A4F72" w:rsidRDefault="008A4F7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346AD1" w14:textId="7576D68C" w:rsidR="008A4F72" w:rsidRPr="00295A95" w:rsidRDefault="008A4F72" w:rsidP="008A4F72">
      <w:pPr>
        <w:pStyle w:val="Heading2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18" w:name="_Toc200798084"/>
      <w:r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 xml:space="preserve">Table S8: Single ‘well-poised, </w:t>
      </w:r>
      <w:r w:rsidR="00F06887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gracious, and </w:t>
      </w:r>
      <w:r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>confident’ rating as an alternative measure of grace</w:t>
      </w:r>
      <w:bookmarkEnd w:id="18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709"/>
        <w:gridCol w:w="850"/>
        <w:gridCol w:w="1559"/>
        <w:gridCol w:w="1134"/>
        <w:gridCol w:w="851"/>
      </w:tblGrid>
      <w:tr w:rsidR="00F0057D" w:rsidRPr="002B552E" w14:paraId="5ABF8238" w14:textId="77777777" w:rsidTr="002B3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1F5B5D7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Model</w:t>
            </w:r>
          </w:p>
        </w:tc>
        <w:tc>
          <w:tcPr>
            <w:tcW w:w="709" w:type="dxa"/>
          </w:tcPr>
          <w:p w14:paraId="34BC91E6" w14:textId="024A92E6" w:rsidR="00F0057D" w:rsidRPr="002D3CDC" w:rsidRDefault="00F0057D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709" w:type="dxa"/>
          </w:tcPr>
          <w:p w14:paraId="2A4DDC50" w14:textId="63A464D1" w:rsidR="00F0057D" w:rsidRPr="002D3CDC" w:rsidRDefault="00F0057D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850" w:type="dxa"/>
          </w:tcPr>
          <w:p w14:paraId="0809AF6D" w14:textId="77777777" w:rsidR="00F0057D" w:rsidRPr="002D3CDC" w:rsidRDefault="00F0057D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SE</w:t>
            </w:r>
          </w:p>
        </w:tc>
        <w:tc>
          <w:tcPr>
            <w:tcW w:w="1559" w:type="dxa"/>
          </w:tcPr>
          <w:p w14:paraId="769B8B36" w14:textId="77777777" w:rsidR="00F0057D" w:rsidRPr="002D3CDC" w:rsidRDefault="00F0057D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</w:tcPr>
          <w:p w14:paraId="483893AC" w14:textId="77777777" w:rsidR="00F0057D" w:rsidRPr="002D3CDC" w:rsidRDefault="00F0057D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51" w:type="dxa"/>
          </w:tcPr>
          <w:p w14:paraId="3D860D78" w14:textId="13D48903" w:rsidR="00F0057D" w:rsidRPr="002D3CDC" w:rsidRDefault="00F0057D" w:rsidP="002B5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</w:t>
            </w:r>
            <w:r w:rsidR="007C3C49" w:rsidRPr="002D3CDC">
              <w:rPr>
                <w:rFonts w:ascii="Arial" w:hAnsi="Arial" w:cs="Arial"/>
                <w:i/>
                <w:iCs/>
              </w:rPr>
              <w:t>²</w:t>
            </w:r>
          </w:p>
        </w:tc>
      </w:tr>
      <w:tr w:rsidR="00F0057D" w:rsidRPr="002B552E" w14:paraId="1C22E2FE" w14:textId="77777777" w:rsidTr="002B3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7FF37F13" w14:textId="1D5C3D35" w:rsidR="00F0057D" w:rsidRPr="002D3CDC" w:rsidRDefault="00F0057D" w:rsidP="002B552E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Graciousness ~ Tuesda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F4AB4E" w14:textId="56E39CAF" w:rsidR="00F0057D" w:rsidRPr="002D3CDC" w:rsidRDefault="006D0A6C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5EE8D9" w14:textId="4135F494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17AAB8" w14:textId="31C76660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FD1F2B" w14:textId="3DF658CB" w:rsidR="00F0057D" w:rsidRPr="002D3CDC" w:rsidRDefault="00641BD5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</w:t>
            </w:r>
            <w:r w:rsidR="00F0057D" w:rsidRPr="002D3CDC">
              <w:rPr>
                <w:rFonts w:ascii="Arial" w:hAnsi="Arial" w:cs="Arial"/>
              </w:rPr>
              <w:t>-0.08</w:t>
            </w:r>
            <w:r w:rsidRPr="002D3CDC">
              <w:rPr>
                <w:rFonts w:ascii="Arial" w:hAnsi="Arial" w:cs="Arial"/>
              </w:rPr>
              <w:t>,</w:t>
            </w:r>
            <w:r w:rsidR="00F0057D" w:rsidRPr="002D3CDC">
              <w:rPr>
                <w:rFonts w:ascii="Arial" w:hAnsi="Arial" w:cs="Arial"/>
              </w:rPr>
              <w:t xml:space="preserve"> 0.03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A1BC04" w14:textId="0DA4650C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92</w:t>
            </w:r>
          </w:p>
        </w:tc>
        <w:tc>
          <w:tcPr>
            <w:tcW w:w="851" w:type="dxa"/>
          </w:tcPr>
          <w:p w14:paraId="41B6C7FC" w14:textId="08ACB3DD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</w:tr>
      <w:tr w:rsidR="00F0057D" w:rsidRPr="002B552E" w14:paraId="10796776" w14:textId="77777777" w:rsidTr="002B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2B74F87B" w14:textId="77777777" w:rsidR="00F0057D" w:rsidRPr="002D3CDC" w:rsidRDefault="00F0057D" w:rsidP="002B552E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Graciousness ~ Tuesda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42C1104" w14:textId="18F8C367" w:rsidR="00F0057D" w:rsidRPr="002D3CDC" w:rsidRDefault="006D0A6C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416D4A45" w14:textId="3E5CAB80" w:rsidR="00F0057D" w:rsidRPr="002D3CDC" w:rsidDel="003631A5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-.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18C70CC4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7416A8F" w14:textId="2EB925FC" w:rsidR="00F0057D" w:rsidRPr="002D3CDC" w:rsidRDefault="00641BD5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-0.05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05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13A1C200" w14:textId="77777777" w:rsidR="00F0057D" w:rsidRPr="002D3CDC" w:rsidDel="003631A5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92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F9C2981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F119D8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6</w:t>
            </w:r>
          </w:p>
        </w:tc>
      </w:tr>
      <w:tr w:rsidR="00F0057D" w:rsidRPr="002B552E" w14:paraId="459DA40D" w14:textId="77777777" w:rsidTr="002B3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C82D43D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7C67C3" w14:textId="7A5361C2" w:rsidR="00F0057D" w:rsidRPr="002D3CDC" w:rsidRDefault="006D0A6C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214EEBE" w14:textId="29956CD1" w:rsidR="00F0057D" w:rsidRPr="002D3CDC" w:rsidDel="003631A5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817CCE8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1CD0FA" w14:textId="0FF2FDE8" w:rsidR="00F0057D" w:rsidRPr="002D3CDC" w:rsidRDefault="00641BD5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0.00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10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089C17E" w14:textId="77777777" w:rsidR="00F0057D" w:rsidRPr="002D3CDC" w:rsidDel="003631A5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41*</w:t>
            </w:r>
          </w:p>
        </w:tc>
        <w:tc>
          <w:tcPr>
            <w:tcW w:w="851" w:type="dxa"/>
            <w:vMerge/>
          </w:tcPr>
          <w:p w14:paraId="3FD0BADE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2B552E" w14:paraId="6012F10E" w14:textId="77777777" w:rsidTr="002B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BAB5E04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59B9C3" w14:textId="478790C5" w:rsidR="00F0057D" w:rsidRPr="002D3CDC" w:rsidRDefault="006D0A6C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8428A63" w14:textId="13A59BE1" w:rsidR="00F0057D" w:rsidRPr="002D3CDC" w:rsidDel="003631A5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C39DA7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A83F785" w14:textId="78035A16" w:rsidR="00F0057D" w:rsidRPr="002D3CDC" w:rsidRDefault="00641BD5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0.19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29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3BB79B7" w14:textId="27D74B99" w:rsidR="00F0057D" w:rsidRPr="002D3CDC" w:rsidDel="003631A5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&lt;.001**</w:t>
            </w:r>
            <w:r w:rsidR="00364B72" w:rsidRPr="002D3CDC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851" w:type="dxa"/>
            <w:vMerge/>
          </w:tcPr>
          <w:p w14:paraId="5A39377F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2B552E" w14:paraId="29167B4F" w14:textId="77777777" w:rsidTr="002B3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14:paraId="51B691D5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24E1B6" w14:textId="1BBE980B" w:rsidR="00F0057D" w:rsidRPr="002D3CDC" w:rsidRDefault="006D0A6C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640579DC" w14:textId="3438626E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120D2D3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344C3B1" w14:textId="33A3EFA9" w:rsidR="00F0057D" w:rsidRPr="002D3CDC" w:rsidRDefault="00641BD5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-0.02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07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20142B61" w14:textId="77777777" w:rsidR="00F0057D" w:rsidRPr="002D3CDC" w:rsidDel="003631A5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299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0D0E60E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2B552E" w:rsidDel="003631A5" w14:paraId="17711803" w14:textId="77777777" w:rsidTr="002B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33ABA042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Graciousness ~ Sunda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1C6A63" w14:textId="1F42416A" w:rsidR="00F0057D" w:rsidRPr="002D3CDC" w:rsidRDefault="006D0A6C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2FC144" w14:textId="332DEF00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163DDE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506AA0" w14:textId="0436AD38" w:rsidR="00F0057D" w:rsidRPr="002D3CDC" w:rsidRDefault="00641BD5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</w:t>
            </w:r>
            <w:r w:rsidR="00F0057D" w:rsidRPr="002D3CDC">
              <w:rPr>
                <w:rFonts w:ascii="Arial" w:hAnsi="Arial" w:cs="Arial"/>
              </w:rPr>
              <w:t>-0.05</w:t>
            </w:r>
            <w:r w:rsidRPr="002D3CDC">
              <w:rPr>
                <w:rFonts w:ascii="Arial" w:hAnsi="Arial" w:cs="Arial"/>
              </w:rPr>
              <w:t>,</w:t>
            </w:r>
            <w:r w:rsidR="00F0057D" w:rsidRPr="002D3CDC">
              <w:rPr>
                <w:rFonts w:ascii="Arial" w:hAnsi="Arial" w:cs="Arial"/>
              </w:rPr>
              <w:t xml:space="preserve"> 0.05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77B6E" w14:textId="77777777" w:rsidR="00F0057D" w:rsidRPr="002D3CDC" w:rsidDel="00273E1B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9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E6F5D0" w14:textId="77777777" w:rsidR="00F0057D" w:rsidRPr="002D3CDC" w:rsidDel="003631A5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</w:tr>
      <w:tr w:rsidR="00F0057D" w:rsidRPr="002B552E" w14:paraId="433F05F2" w14:textId="77777777" w:rsidTr="002B3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3F21E834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Graciousness ~ Sunda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6F966B0" w14:textId="3184B340" w:rsidR="00F0057D" w:rsidRPr="002D3CDC" w:rsidRDefault="006D0A6C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2D5FC18" w14:textId="422A2C7C" w:rsidR="00F0057D" w:rsidRPr="002D3CDC" w:rsidDel="003631A5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34D918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794649" w14:textId="409FE522" w:rsidR="00F0057D" w:rsidRPr="002D3CDC" w:rsidRDefault="00641BD5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-0.04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06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8A2CD1" w14:textId="77777777" w:rsidR="00F0057D" w:rsidRPr="002D3CDC" w:rsidDel="00273E1B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70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2B2B3FE7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E64702" w14:textId="735551AD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6</w:t>
            </w:r>
          </w:p>
        </w:tc>
      </w:tr>
      <w:tr w:rsidR="00F0057D" w:rsidRPr="002B552E" w14:paraId="0CCD7863" w14:textId="77777777" w:rsidTr="002B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3D3F62B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88E63A" w14:textId="2FB4F162" w:rsidR="00F0057D" w:rsidRPr="002D3CDC" w:rsidRDefault="006D0A6C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97C6FB" w14:textId="08E55F62" w:rsidR="00F0057D" w:rsidRPr="002D3CDC" w:rsidDel="003631A5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B97296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6DB171" w14:textId="51260E23" w:rsidR="00F0057D" w:rsidRPr="002D3CDC" w:rsidRDefault="00641BD5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0.01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10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3D2ACB" w14:textId="094F26E1" w:rsidR="00F0057D" w:rsidRPr="002D3CDC" w:rsidDel="00273E1B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15</w:t>
            </w:r>
            <w:r w:rsidR="00CE5F24" w:rsidRPr="002D3CDC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339F996B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2B552E" w14:paraId="73493DA4" w14:textId="77777777" w:rsidTr="002B3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19031A0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A6CA5C" w14:textId="7E14E0CD" w:rsidR="00F0057D" w:rsidRPr="002D3CDC" w:rsidRDefault="006D0A6C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CCA1CA" w14:textId="38F51EAE" w:rsidR="00F0057D" w:rsidRPr="002D3CDC" w:rsidDel="003631A5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6793FA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A4D69A" w14:textId="3BF924D0" w:rsidR="00F0057D" w:rsidRPr="002D3CDC" w:rsidRDefault="00641BD5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0.19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29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C9CAA8" w14:textId="05DEF341" w:rsidR="00F0057D" w:rsidRPr="002D3CDC" w:rsidDel="00273E1B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&lt;.001**</w:t>
            </w:r>
            <w:r w:rsidR="00364B72" w:rsidRPr="002D3CDC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6A705A68" w14:textId="77777777" w:rsidR="00F0057D" w:rsidRPr="002D3CDC" w:rsidRDefault="00F0057D" w:rsidP="002B5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57D" w:rsidRPr="002B552E" w14:paraId="4FB6A1B0" w14:textId="77777777" w:rsidTr="002B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14:paraId="5BCEB210" w14:textId="77777777" w:rsidR="00F0057D" w:rsidRPr="002D3CDC" w:rsidRDefault="00F0057D" w:rsidP="002B552E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6BDFC3" w14:textId="350349C2" w:rsidR="00F0057D" w:rsidRPr="002D3CDC" w:rsidRDefault="006D0A6C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39208D3" w14:textId="4FADFA65" w:rsidR="00F0057D" w:rsidRPr="002D3CDC" w:rsidDel="003631A5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469478B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5EA5E83" w14:textId="60062012" w:rsidR="00F0057D" w:rsidRPr="002D3CDC" w:rsidRDefault="00641BD5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[</w:t>
            </w:r>
            <w:r w:rsidR="00F0057D" w:rsidRPr="002D3CDC">
              <w:rPr>
                <w:rFonts w:ascii="Arial" w:hAnsi="Arial" w:cs="Arial"/>
                <w:color w:val="000000"/>
              </w:rPr>
              <w:t>0.01</w:t>
            </w:r>
            <w:r w:rsidRPr="002D3CDC">
              <w:rPr>
                <w:rFonts w:ascii="Arial" w:hAnsi="Arial" w:cs="Arial"/>
                <w:color w:val="000000"/>
              </w:rPr>
              <w:t>,</w:t>
            </w:r>
            <w:r w:rsidR="00F0057D" w:rsidRPr="002D3CDC">
              <w:rPr>
                <w:rFonts w:ascii="Arial" w:hAnsi="Arial" w:cs="Arial"/>
                <w:color w:val="000000"/>
              </w:rPr>
              <w:t xml:space="preserve"> 0.08</w:t>
            </w:r>
            <w:r w:rsidRPr="002D3CDC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389836" w14:textId="77777777" w:rsidR="00F0057D" w:rsidRPr="002D3CDC" w:rsidDel="00273E1B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D3CDC">
              <w:rPr>
                <w:rFonts w:ascii="Arial" w:hAnsi="Arial" w:cs="Arial"/>
                <w:color w:val="000000"/>
              </w:rPr>
              <w:t>.107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55343A8A" w14:textId="77777777" w:rsidR="00F0057D" w:rsidRPr="002D3CDC" w:rsidRDefault="00F0057D" w:rsidP="002B5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BA6491B" w14:textId="27BAE294" w:rsidR="00A56F84" w:rsidRPr="00F453AC" w:rsidRDefault="00A56F84" w:rsidP="00A56F84">
      <w:pPr>
        <w:rPr>
          <w:rFonts w:ascii="Arial" w:hAnsi="Arial" w:cs="Arial"/>
        </w:rPr>
      </w:pPr>
      <w:r w:rsidRPr="00F453AC">
        <w:rPr>
          <w:rFonts w:ascii="Arial" w:hAnsi="Arial" w:cs="Arial"/>
        </w:rPr>
        <w:t>Note:</w:t>
      </w:r>
      <w:r w:rsidR="00F0057D">
        <w:rPr>
          <w:rFonts w:ascii="Arial" w:hAnsi="Arial" w:cs="Arial"/>
        </w:rPr>
        <w:t xml:space="preserve"> </w:t>
      </w:r>
      <w:r w:rsidR="00F0057D">
        <w:rPr>
          <w:rFonts w:ascii="Arial" w:hAnsi="Arial" w:cs="Arial"/>
          <w:color w:val="202124"/>
          <w:shd w:val="clear" w:color="auto" w:fill="FFFFFF"/>
        </w:rPr>
        <w:t>Est = unadjusted estimate.</w:t>
      </w:r>
      <w:r w:rsidRPr="00F453AC">
        <w:rPr>
          <w:rFonts w:ascii="Arial" w:hAnsi="Arial" w:cs="Arial"/>
        </w:rPr>
        <w:t xml:space="preserve"> 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β = standardised regression coefficient. SE = standard error. 95% CI = 95% confidence interval. </w:t>
      </w:r>
      <w:r w:rsidR="0071463C">
        <w:rPr>
          <w:rFonts w:ascii="Arial" w:hAnsi="Arial" w:cs="Arial"/>
          <w:color w:val="202124"/>
          <w:shd w:val="clear" w:color="auto" w:fill="FFFFFF"/>
        </w:rPr>
        <w:t>SES = socioeconomic status, including educational attainment, occupation, and household income</w:t>
      </w:r>
      <w:r w:rsidR="004E3CE1">
        <w:rPr>
          <w:rFonts w:ascii="Arial" w:hAnsi="Arial" w:cs="Arial"/>
          <w:color w:val="202124"/>
          <w:shd w:val="clear" w:color="auto" w:fill="FFFFFF"/>
        </w:rPr>
        <w:t xml:space="preserve">. </w:t>
      </w:r>
      <w:r w:rsidR="004E3CE1"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="004E3CE1" w:rsidRPr="00727614">
        <w:rPr>
          <w:rFonts w:ascii="Arial" w:hAnsi="Arial" w:cs="Arial"/>
        </w:rPr>
        <w:t>twins</w:t>
      </w:r>
      <w:r w:rsidR="004E3CE1" w:rsidRPr="00F90FC3">
        <w:rPr>
          <w:rFonts w:ascii="Arial" w:hAnsi="Arial" w:cs="Arial"/>
        </w:rPr>
        <w:t xml:space="preserve"> per family).</w:t>
      </w:r>
      <w:r>
        <w:rPr>
          <w:rFonts w:ascii="Arial" w:hAnsi="Arial" w:cs="Arial"/>
          <w:color w:val="202124"/>
          <w:shd w:val="clear" w:color="auto" w:fill="FFFFFF"/>
        </w:rPr>
        <w:t xml:space="preserve"> *</w:t>
      </w:r>
      <w:r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 xml:space="preserve">&lt;.05 </w:t>
      </w:r>
      <w:r w:rsidRPr="00F453AC">
        <w:rPr>
          <w:rFonts w:ascii="Arial" w:hAnsi="Arial" w:cs="Arial"/>
          <w:color w:val="202124"/>
          <w:shd w:val="clear" w:color="auto" w:fill="FFFFFF"/>
        </w:rPr>
        <w:t>**</w:t>
      </w:r>
      <w:r w:rsidR="00364B72">
        <w:rPr>
          <w:rFonts w:ascii="Arial" w:hAnsi="Arial" w:cs="Arial"/>
          <w:color w:val="202124"/>
          <w:shd w:val="clear" w:color="auto" w:fill="FFFFFF"/>
        </w:rPr>
        <w:t>*</w:t>
      </w:r>
      <w:r w:rsidRPr="00F453A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.001.</w:t>
      </w:r>
    </w:p>
    <w:p w14:paraId="1011AF8A" w14:textId="77777777" w:rsidR="00001FBD" w:rsidRDefault="00001FBD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09D8E2CB" w14:textId="6A9FA296" w:rsidR="00197E5D" w:rsidRPr="00295A95" w:rsidRDefault="00CD7791" w:rsidP="00755B99">
      <w:pPr>
        <w:pStyle w:val="Heading2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19" w:name="_Toc200798085"/>
      <w:r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Table S9:</w:t>
      </w:r>
      <w:r w:rsidR="00197E5D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Day of birth, SES, and birthweight as predictors of children’s personality and physical traits in female participants.</w:t>
      </w:r>
      <w:bookmarkEnd w:id="19"/>
      <w:r w:rsidR="00197E5D"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709"/>
        <w:gridCol w:w="709"/>
        <w:gridCol w:w="1701"/>
        <w:gridCol w:w="1134"/>
        <w:gridCol w:w="709"/>
      </w:tblGrid>
      <w:tr w:rsidR="00CE5F24" w:rsidRPr="002B552E" w14:paraId="185A86E6" w14:textId="77777777" w:rsidTr="002D3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E4F672" w14:textId="2AC13B2D" w:rsidR="00197E5D" w:rsidRPr="002D3CDC" w:rsidRDefault="00197E5D" w:rsidP="002D3CDC">
            <w:pPr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</w:rPr>
              <w:t>Model</w:t>
            </w:r>
          </w:p>
        </w:tc>
        <w:tc>
          <w:tcPr>
            <w:tcW w:w="850" w:type="dxa"/>
          </w:tcPr>
          <w:p w14:paraId="7ACF63E1" w14:textId="5207F3DB" w:rsidR="00197E5D" w:rsidRPr="002D3CDC" w:rsidRDefault="00197E5D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709" w:type="dxa"/>
          </w:tcPr>
          <w:p w14:paraId="0137A13C" w14:textId="1622EF7A" w:rsidR="00197E5D" w:rsidRPr="002D3CDC" w:rsidRDefault="00197E5D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4E311CE4" w14:textId="5549E9C5" w:rsidR="00197E5D" w:rsidRPr="002D3CDC" w:rsidRDefault="00197E5D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</w:rPr>
              <w:t>SE</w:t>
            </w:r>
          </w:p>
        </w:tc>
        <w:tc>
          <w:tcPr>
            <w:tcW w:w="1701" w:type="dxa"/>
          </w:tcPr>
          <w:p w14:paraId="4D2E231B" w14:textId="0F9A0B3A" w:rsidR="00197E5D" w:rsidRPr="002D3CDC" w:rsidRDefault="00197E5D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</w:tcPr>
          <w:p w14:paraId="7E05A4A9" w14:textId="23AD6FB0" w:rsidR="00197E5D" w:rsidRPr="002D3CDC" w:rsidRDefault="00197E5D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0" w:type="dxa"/>
          </w:tcPr>
          <w:p w14:paraId="398AF024" w14:textId="4FA26E94" w:rsidR="00197E5D" w:rsidRPr="002D3CDC" w:rsidRDefault="00197E5D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  <w:i/>
                <w:iCs/>
              </w:rPr>
              <w:t>R²</w:t>
            </w:r>
          </w:p>
        </w:tc>
      </w:tr>
      <w:tr w:rsidR="00CE5F24" w:rsidRPr="002B552E" w14:paraId="498EE88D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74656068" w14:textId="2E07E2F9" w:rsidR="00EE6833" w:rsidRPr="002D3CDC" w:rsidRDefault="00EE6833" w:rsidP="002D3CDC">
            <w:pPr>
              <w:rPr>
                <w:rFonts w:ascii="Arial" w:hAnsi="Arial" w:cs="Arial"/>
              </w:rPr>
            </w:pPr>
            <w:r w:rsidRPr="002B552E">
              <w:rPr>
                <w:rFonts w:ascii="Arial" w:hAnsi="Arial" w:cs="Arial"/>
              </w:rPr>
              <w:t>Attractiveness ~ Monday</w:t>
            </w:r>
          </w:p>
        </w:tc>
        <w:tc>
          <w:tcPr>
            <w:tcW w:w="850" w:type="dxa"/>
            <w:tcBorders>
              <w:bottom w:val="nil"/>
            </w:tcBorders>
          </w:tcPr>
          <w:p w14:paraId="70306A98" w14:textId="7FA991EE" w:rsidR="00EE6833" w:rsidRPr="002D3CDC" w:rsidRDefault="00CD6105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4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C7629F4" w14:textId="5275BBBE" w:rsidR="00EE6833" w:rsidRPr="002D3CDC" w:rsidRDefault="00EE6833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.0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C343C4D" w14:textId="186A3C68" w:rsidR="00EE6833" w:rsidRPr="002D3CDC" w:rsidRDefault="00EE6833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6AFA1476" w14:textId="66F5B643" w:rsidR="00EE6833" w:rsidRPr="002D3CDC" w:rsidRDefault="00EE6833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10, 0.06]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6EFDF71" w14:textId="300DA776" w:rsidR="00EE6833" w:rsidRPr="002D3CDC" w:rsidRDefault="00EE6833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6</w:t>
            </w:r>
            <w:r w:rsidR="00CD6105" w:rsidRPr="002D3CDC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0" w:type="dxa"/>
            <w:vMerge w:val="restart"/>
          </w:tcPr>
          <w:p w14:paraId="3AA6EBCC" w14:textId="77777777" w:rsidR="00EE6833" w:rsidRPr="002D3CDC" w:rsidRDefault="00EE6833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5BAD2C" w14:textId="1779C102" w:rsidR="00EE6833" w:rsidRPr="002D3CDC" w:rsidRDefault="00EE6833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</w:tr>
      <w:tr w:rsidR="00CE5F24" w:rsidRPr="002B552E" w14:paraId="1E104BC0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CC55FB7" w14:textId="7851C929" w:rsidR="00EE6833" w:rsidRPr="002D3CDC" w:rsidRDefault="00EE6833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F5E3EB" w14:textId="0747C948" w:rsidR="00EE6833" w:rsidRPr="002D3CDC" w:rsidRDefault="00CD6105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635928E" w14:textId="33372DFE" w:rsidR="00EE6833" w:rsidRPr="002D3CDC" w:rsidRDefault="00EE6833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043FF71" w14:textId="03DFE28D" w:rsidR="00EE6833" w:rsidRPr="002D3CDC" w:rsidRDefault="00EE6833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AB722F" w14:textId="11F8196A" w:rsidR="00EE6833" w:rsidRPr="002D3CDC" w:rsidRDefault="00EE6833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3, 0.1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B4850A3" w14:textId="5EB93CDE" w:rsidR="00EE6833" w:rsidRPr="002D3CDC" w:rsidRDefault="00EE6833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26</w:t>
            </w:r>
            <w:r w:rsidR="00CD6105" w:rsidRPr="002D3CD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dxa"/>
            <w:vMerge/>
          </w:tcPr>
          <w:p w14:paraId="004A55B6" w14:textId="77777777" w:rsidR="00EE6833" w:rsidRPr="002D3CDC" w:rsidRDefault="00EE6833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E5F24" w:rsidRPr="002B552E" w14:paraId="1395DC7A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</w:tcPr>
          <w:p w14:paraId="6AF6CAD5" w14:textId="4D884352" w:rsidR="00EE6833" w:rsidRPr="002D3CDC" w:rsidRDefault="00EE6833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0" w:type="dxa"/>
            <w:tcBorders>
              <w:top w:val="nil"/>
            </w:tcBorders>
          </w:tcPr>
          <w:p w14:paraId="18D0499D" w14:textId="6F7CA865" w:rsidR="00EE6833" w:rsidRPr="002D3CDC" w:rsidRDefault="00CD6105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9A4C5A9" w14:textId="36D4A853" w:rsidR="00EE6833" w:rsidRPr="002D3CDC" w:rsidRDefault="00EE6833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13F8BA9" w14:textId="6DCE633B" w:rsidR="00EE6833" w:rsidRPr="002D3CDC" w:rsidRDefault="00EE6833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4DDD8CC3" w14:textId="3EAB9E9D" w:rsidR="00EE6833" w:rsidRPr="002D3CDC" w:rsidRDefault="00EE6833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7, 0.11]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76E01C9" w14:textId="1E1FF224" w:rsidR="00EE6833" w:rsidRPr="002D3CDC" w:rsidRDefault="00EE6833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62</w:t>
            </w:r>
            <w:r w:rsidR="00CD6105" w:rsidRPr="002D3CD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dxa"/>
            <w:vMerge/>
          </w:tcPr>
          <w:p w14:paraId="624759E7" w14:textId="77777777" w:rsidR="00EE6833" w:rsidRPr="002D3CDC" w:rsidRDefault="00EE6833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2A06EA67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4838B8B4" w14:textId="5AE62E36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PE Score ~ Tuesday</w:t>
            </w:r>
          </w:p>
        </w:tc>
        <w:tc>
          <w:tcPr>
            <w:tcW w:w="850" w:type="dxa"/>
            <w:tcBorders>
              <w:bottom w:val="nil"/>
            </w:tcBorders>
          </w:tcPr>
          <w:p w14:paraId="4312B3D9" w14:textId="52B1B0A7" w:rsidR="00125F4F" w:rsidRPr="002D3CDC" w:rsidRDefault="00125F4F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F8A593C" w14:textId="0A3D8B0C" w:rsidR="00125F4F" w:rsidRPr="002D3CDC" w:rsidRDefault="00125F4F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98E1EA0" w14:textId="3F1CD1F7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1C39B313" w14:textId="582F7CC5" w:rsidR="00125F4F" w:rsidRPr="002D3CDC" w:rsidRDefault="00125F4F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8, 0.08]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C97964C" w14:textId="448B6744" w:rsidR="00125F4F" w:rsidRPr="002D3CDC" w:rsidRDefault="00125F4F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997</w:t>
            </w:r>
          </w:p>
        </w:tc>
        <w:tc>
          <w:tcPr>
            <w:tcW w:w="709" w:type="dxa"/>
            <w:vMerge w:val="restart"/>
          </w:tcPr>
          <w:p w14:paraId="2801A706" w14:textId="77777777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6DDCDF" w14:textId="47792991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CE5F24" w:rsidRPr="002D3CDC">
              <w:rPr>
                <w:rFonts w:ascii="Arial" w:hAnsi="Arial" w:cs="Arial"/>
              </w:rPr>
              <w:t>3</w:t>
            </w:r>
          </w:p>
        </w:tc>
      </w:tr>
      <w:tr w:rsidR="002B552E" w:rsidRPr="002B552E" w14:paraId="60675380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5DCFC45" w14:textId="688EE9C5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C6E12B" w14:textId="14B7836D" w:rsidR="00125F4F" w:rsidRPr="002D3CDC" w:rsidRDefault="00125F4F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B9235D" w14:textId="53B2BF20" w:rsidR="00125F4F" w:rsidRPr="002D3CDC" w:rsidRDefault="00125F4F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8E5A1D" w14:textId="2296FBC5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23CE44" w14:textId="2A792931" w:rsidR="00125F4F" w:rsidRPr="002D3CDC" w:rsidRDefault="00125F4F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6, 0.2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AD0EB3" w14:textId="463D8680" w:rsidR="00125F4F" w:rsidRPr="002D3CDC" w:rsidRDefault="00CE5F24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&lt;</w:t>
            </w:r>
            <w:r w:rsidR="00125F4F" w:rsidRPr="002D3CDC">
              <w:rPr>
                <w:rFonts w:ascii="Arial" w:hAnsi="Arial" w:cs="Arial"/>
                <w:color w:val="000000"/>
              </w:rPr>
              <w:t>.00</w:t>
            </w:r>
            <w:r w:rsidRPr="002D3CDC">
              <w:rPr>
                <w:rFonts w:ascii="Arial" w:hAnsi="Arial" w:cs="Arial"/>
                <w:color w:val="000000"/>
              </w:rPr>
              <w:t>1***</w:t>
            </w:r>
          </w:p>
        </w:tc>
        <w:tc>
          <w:tcPr>
            <w:tcW w:w="709" w:type="dxa"/>
            <w:vMerge/>
          </w:tcPr>
          <w:p w14:paraId="6C19B693" w14:textId="3A00860C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6A5C55EB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4F729D1C" w14:textId="1931CD2F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0" w:type="dxa"/>
            <w:tcBorders>
              <w:top w:val="nil"/>
            </w:tcBorders>
          </w:tcPr>
          <w:p w14:paraId="7B0218AE" w14:textId="7DEF5A04" w:rsidR="00125F4F" w:rsidRPr="002D3CDC" w:rsidRDefault="00125F4F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A79BF6D" w14:textId="37018857" w:rsidR="00125F4F" w:rsidRPr="002D3CDC" w:rsidRDefault="00125F4F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BB187F2" w14:textId="252DA338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74B93676" w14:textId="3543A156" w:rsidR="00125F4F" w:rsidRPr="002D3CDC" w:rsidRDefault="00125F4F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0, 0.16]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06B4E1F" w14:textId="27B3C136" w:rsidR="00125F4F" w:rsidRPr="002D3CDC" w:rsidRDefault="00125F4F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43</w:t>
            </w:r>
            <w:r w:rsidR="00CE5F24" w:rsidRPr="002D3CDC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709" w:type="dxa"/>
            <w:vMerge/>
          </w:tcPr>
          <w:p w14:paraId="2FA0BB7A" w14:textId="04521B2E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55FB270C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26C4A52F" w14:textId="5F0F9442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Graciousness ~ Tuesday</w:t>
            </w:r>
          </w:p>
        </w:tc>
        <w:tc>
          <w:tcPr>
            <w:tcW w:w="850" w:type="dxa"/>
            <w:tcBorders>
              <w:bottom w:val="nil"/>
            </w:tcBorders>
          </w:tcPr>
          <w:p w14:paraId="6101CBF2" w14:textId="3974C3B3" w:rsidR="00125F4F" w:rsidRPr="002D3CDC" w:rsidRDefault="00125F4F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CF9F4E2" w14:textId="73B6B749" w:rsidR="00125F4F" w:rsidRPr="002D3CDC" w:rsidRDefault="00125F4F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C344025" w14:textId="1F0FBB85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3B8D8E34" w14:textId="7DC24827" w:rsidR="00125F4F" w:rsidRPr="002D3CDC" w:rsidRDefault="00125F4F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8, 0.07]</w:t>
            </w:r>
          </w:p>
        </w:tc>
        <w:tc>
          <w:tcPr>
            <w:tcW w:w="1134" w:type="dxa"/>
            <w:tcBorders>
              <w:bottom w:val="nil"/>
            </w:tcBorders>
          </w:tcPr>
          <w:p w14:paraId="409534A9" w14:textId="7B90E351" w:rsidR="00125F4F" w:rsidRPr="002D3CDC" w:rsidRDefault="00125F4F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906</w:t>
            </w:r>
          </w:p>
        </w:tc>
        <w:tc>
          <w:tcPr>
            <w:tcW w:w="709" w:type="dxa"/>
            <w:vMerge w:val="restart"/>
          </w:tcPr>
          <w:p w14:paraId="1A35AB38" w14:textId="77777777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121415" w14:textId="6F146506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</w:tr>
      <w:tr w:rsidR="002B552E" w:rsidRPr="002B552E" w14:paraId="312AD69F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7112E28" w14:textId="27D3B331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246B01" w14:textId="22A611E0" w:rsidR="00125F4F" w:rsidRPr="002D3CDC" w:rsidRDefault="00125F4F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529E13A" w14:textId="2FF7EF7B" w:rsidR="00125F4F" w:rsidRPr="002D3CDC" w:rsidRDefault="00125F4F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2B23C11" w14:textId="52D8F2FA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B75BC0" w14:textId="73EB9A7F" w:rsidR="00125F4F" w:rsidRPr="002D3CDC" w:rsidRDefault="00125F4F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11, 0.2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47AD18" w14:textId="2D56A00D" w:rsidR="00125F4F" w:rsidRPr="002D3CDC" w:rsidRDefault="00CE5F24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125F4F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709" w:type="dxa"/>
            <w:vMerge/>
          </w:tcPr>
          <w:p w14:paraId="03C82B1E" w14:textId="4B502607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618CBC2B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37992B46" w14:textId="70413ECA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0" w:type="dxa"/>
            <w:tcBorders>
              <w:top w:val="nil"/>
            </w:tcBorders>
          </w:tcPr>
          <w:p w14:paraId="0A1DDF0B" w14:textId="34ECE6B7" w:rsidR="00125F4F" w:rsidRPr="002D3CDC" w:rsidRDefault="00125F4F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7026ED5" w14:textId="4FBAAA40" w:rsidR="00125F4F" w:rsidRPr="002D3CDC" w:rsidRDefault="00125F4F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3629FF1" w14:textId="3CCB2ED9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</w:tcBorders>
          </w:tcPr>
          <w:p w14:paraId="299ED418" w14:textId="66280EC4" w:rsidR="00125F4F" w:rsidRPr="002D3CDC" w:rsidRDefault="00125F4F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3, 0.10]</w:t>
            </w:r>
          </w:p>
        </w:tc>
        <w:tc>
          <w:tcPr>
            <w:tcW w:w="1134" w:type="dxa"/>
            <w:tcBorders>
              <w:top w:val="nil"/>
            </w:tcBorders>
          </w:tcPr>
          <w:p w14:paraId="4D3B53A4" w14:textId="1F8A0EFA" w:rsidR="00125F4F" w:rsidRPr="002D3CDC" w:rsidRDefault="00125F4F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48</w:t>
            </w:r>
          </w:p>
        </w:tc>
        <w:tc>
          <w:tcPr>
            <w:tcW w:w="709" w:type="dxa"/>
            <w:vMerge/>
          </w:tcPr>
          <w:p w14:paraId="780499E2" w14:textId="77777777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1791479E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986EFC7" w14:textId="054C1BF0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Emotional problems ~ Wednesda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A98CEA" w14:textId="004694FB" w:rsidR="00125F4F" w:rsidRPr="002D3CDC" w:rsidRDefault="007660F0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8FF53B" w14:textId="2A211C2C" w:rsidR="00125F4F" w:rsidRPr="002D3CDC" w:rsidRDefault="00125F4F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BF9473" w14:textId="4EE38379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AEEC92" w14:textId="18BC8C7F" w:rsidR="00125F4F" w:rsidRPr="002D3CDC" w:rsidRDefault="00125F4F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11, 0</w:t>
            </w:r>
            <w:r w:rsidR="006A7C30">
              <w:rPr>
                <w:rFonts w:ascii="Arial" w:hAnsi="Arial" w:cs="Arial"/>
              </w:rPr>
              <w:t>.</w:t>
            </w:r>
            <w:r w:rsidRPr="002D3CDC">
              <w:rPr>
                <w:rFonts w:ascii="Arial" w:hAnsi="Arial" w:cs="Arial"/>
              </w:rPr>
              <w:t>0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B6935A" w14:textId="12352F53" w:rsidR="00125F4F" w:rsidRPr="002D3CDC" w:rsidRDefault="00125F4F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65</w:t>
            </w:r>
          </w:p>
        </w:tc>
        <w:tc>
          <w:tcPr>
            <w:tcW w:w="709" w:type="dxa"/>
            <w:vMerge w:val="restart"/>
            <w:tcBorders>
              <w:top w:val="nil"/>
            </w:tcBorders>
          </w:tcPr>
          <w:p w14:paraId="30CC8A7A" w14:textId="77777777" w:rsidR="002572FC" w:rsidRPr="002D3CDC" w:rsidRDefault="002572F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3FB645" w14:textId="5D2098D9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CE5F24" w:rsidRPr="002D3CDC">
              <w:rPr>
                <w:rFonts w:ascii="Arial" w:hAnsi="Arial" w:cs="Arial"/>
              </w:rPr>
              <w:t>3</w:t>
            </w:r>
          </w:p>
        </w:tc>
      </w:tr>
      <w:tr w:rsidR="002B552E" w:rsidRPr="002B552E" w14:paraId="17D08810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457630D" w14:textId="53D87158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7F939C" w14:textId="41304FA6" w:rsidR="00125F4F" w:rsidRPr="002D3CDC" w:rsidRDefault="00B846F1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4E8FC0" w14:textId="4DC73B0D" w:rsidR="00125F4F" w:rsidRPr="002D3CDC" w:rsidRDefault="00125F4F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EDAEEA" w14:textId="0C33993A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5C0BA5" w14:textId="7C589CC7" w:rsidR="00125F4F" w:rsidRPr="002D3CDC" w:rsidRDefault="00125F4F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22, -0.0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377B1A" w14:textId="2DC28F54" w:rsidR="00125F4F" w:rsidRPr="002D3CDC" w:rsidRDefault="00CE5F24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125F4F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709" w:type="dxa"/>
            <w:vMerge/>
          </w:tcPr>
          <w:p w14:paraId="3E7A7D32" w14:textId="77777777" w:rsidR="00125F4F" w:rsidRPr="002D3CDC" w:rsidRDefault="00125F4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351F9DDE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3594596F" w14:textId="31812EC9" w:rsidR="00125F4F" w:rsidRPr="002D3CDC" w:rsidRDefault="00125F4F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0" w:type="dxa"/>
            <w:tcBorders>
              <w:top w:val="nil"/>
            </w:tcBorders>
          </w:tcPr>
          <w:p w14:paraId="1737C361" w14:textId="1E6A5E37" w:rsidR="00125F4F" w:rsidRPr="002D3CDC" w:rsidRDefault="00B846F1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</w:t>
            </w:r>
            <w:r w:rsidR="007F09B1" w:rsidRPr="002D3CDC">
              <w:rPr>
                <w:rFonts w:ascii="Arial" w:hAnsi="Arial" w:cs="Arial"/>
              </w:rPr>
              <w:t>01</w:t>
            </w:r>
          </w:p>
        </w:tc>
        <w:tc>
          <w:tcPr>
            <w:tcW w:w="709" w:type="dxa"/>
            <w:tcBorders>
              <w:top w:val="nil"/>
            </w:tcBorders>
          </w:tcPr>
          <w:p w14:paraId="514F21BA" w14:textId="664B1DE5" w:rsidR="00125F4F" w:rsidRPr="002D3CDC" w:rsidRDefault="00125F4F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1</w:t>
            </w:r>
          </w:p>
        </w:tc>
        <w:tc>
          <w:tcPr>
            <w:tcW w:w="709" w:type="dxa"/>
            <w:tcBorders>
              <w:top w:val="nil"/>
            </w:tcBorders>
          </w:tcPr>
          <w:p w14:paraId="63CDACF7" w14:textId="19566233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701" w:type="dxa"/>
            <w:tcBorders>
              <w:top w:val="nil"/>
            </w:tcBorders>
          </w:tcPr>
          <w:p w14:paraId="64717C1C" w14:textId="2F8A4E34" w:rsidR="00125F4F" w:rsidRPr="002D3CDC" w:rsidRDefault="00125F4F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8, 0.06]</w:t>
            </w:r>
          </w:p>
        </w:tc>
        <w:tc>
          <w:tcPr>
            <w:tcW w:w="1134" w:type="dxa"/>
            <w:tcBorders>
              <w:top w:val="nil"/>
            </w:tcBorders>
          </w:tcPr>
          <w:p w14:paraId="70B32C17" w14:textId="76B6B700" w:rsidR="00125F4F" w:rsidRPr="002D3CDC" w:rsidRDefault="00125F4F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742</w:t>
            </w:r>
          </w:p>
        </w:tc>
        <w:tc>
          <w:tcPr>
            <w:tcW w:w="709" w:type="dxa"/>
            <w:vMerge/>
          </w:tcPr>
          <w:p w14:paraId="24AF5A1B" w14:textId="77777777" w:rsidR="00125F4F" w:rsidRPr="002D3CDC" w:rsidRDefault="00125F4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1F560937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4AA22571" w14:textId="790CDA82" w:rsidR="001E47B6" w:rsidRPr="002D3CDC" w:rsidRDefault="001E47B6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 xml:space="preserve">Educational achievement ~ Thursday </w:t>
            </w:r>
          </w:p>
        </w:tc>
        <w:tc>
          <w:tcPr>
            <w:tcW w:w="850" w:type="dxa"/>
            <w:tcBorders>
              <w:bottom w:val="nil"/>
            </w:tcBorders>
          </w:tcPr>
          <w:p w14:paraId="49834102" w14:textId="702C4039" w:rsidR="001E47B6" w:rsidRPr="002D3CDC" w:rsidRDefault="00C04722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2733D7" w:rsidRPr="002D3CDC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B61C537" w14:textId="27E46BD0" w:rsidR="001E47B6" w:rsidRPr="002D3CDC" w:rsidRDefault="001E47B6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0D7A082" w14:textId="40FCB0BA" w:rsidR="001E47B6" w:rsidRPr="002D3CDC" w:rsidRDefault="001E47B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bottom w:val="nil"/>
            </w:tcBorders>
          </w:tcPr>
          <w:p w14:paraId="6B354050" w14:textId="5F4FEE72" w:rsidR="001E47B6" w:rsidRPr="002D3CDC" w:rsidRDefault="001E47B6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6, 0.07]</w:t>
            </w:r>
          </w:p>
        </w:tc>
        <w:tc>
          <w:tcPr>
            <w:tcW w:w="1134" w:type="dxa"/>
            <w:tcBorders>
              <w:bottom w:val="nil"/>
            </w:tcBorders>
          </w:tcPr>
          <w:p w14:paraId="74F139E4" w14:textId="12C7143E" w:rsidR="001E47B6" w:rsidRPr="002D3CDC" w:rsidRDefault="001E47B6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841</w:t>
            </w:r>
          </w:p>
        </w:tc>
        <w:tc>
          <w:tcPr>
            <w:tcW w:w="709" w:type="dxa"/>
            <w:vMerge w:val="restart"/>
          </w:tcPr>
          <w:p w14:paraId="3F39E230" w14:textId="77777777" w:rsidR="005A4B0D" w:rsidRPr="002D3CDC" w:rsidRDefault="005A4B0D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46DCBB" w14:textId="6B7917E9" w:rsidR="001E47B6" w:rsidRPr="002D3CDC" w:rsidRDefault="001E47B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</w:t>
            </w:r>
            <w:r w:rsidR="00CE5F24" w:rsidRPr="002D3CDC">
              <w:rPr>
                <w:rFonts w:ascii="Arial" w:hAnsi="Arial" w:cs="Arial"/>
              </w:rPr>
              <w:t>7</w:t>
            </w:r>
          </w:p>
        </w:tc>
      </w:tr>
      <w:tr w:rsidR="002B552E" w:rsidRPr="002B552E" w14:paraId="18D28EDD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2EE475D" w14:textId="4A0EF3AA" w:rsidR="001E47B6" w:rsidRPr="002D3CDC" w:rsidRDefault="001E47B6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349752" w14:textId="6270C06E" w:rsidR="001E47B6" w:rsidRPr="002D3CDC" w:rsidRDefault="00190209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E9E0B24" w14:textId="347E8D64" w:rsidR="001E47B6" w:rsidRPr="002D3CDC" w:rsidRDefault="001E47B6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01E428F" w14:textId="6A9F7CB3" w:rsidR="001E47B6" w:rsidRPr="002D3CDC" w:rsidRDefault="001E47B6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EC6A06" w14:textId="6D3E3CBE" w:rsidR="001E47B6" w:rsidRPr="002D3CDC" w:rsidRDefault="001E47B6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34, 0.4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C4E9C" w14:textId="0732D057" w:rsidR="001E47B6" w:rsidRPr="002D3CDC" w:rsidRDefault="00CE5F24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1E47B6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709" w:type="dxa"/>
            <w:vMerge/>
          </w:tcPr>
          <w:p w14:paraId="005075C4" w14:textId="77777777" w:rsidR="001E47B6" w:rsidRPr="002D3CDC" w:rsidRDefault="001E47B6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5B86D1B5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38D465D7" w14:textId="34B20BCA" w:rsidR="001E47B6" w:rsidRPr="002D3CDC" w:rsidRDefault="001E47B6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0" w:type="dxa"/>
            <w:tcBorders>
              <w:top w:val="nil"/>
            </w:tcBorders>
          </w:tcPr>
          <w:p w14:paraId="4753B47C" w14:textId="0AFCFD63" w:rsidR="001E47B6" w:rsidRPr="002D3CDC" w:rsidRDefault="00190209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2516A4" w:rsidRPr="002D3CDC">
              <w:rPr>
                <w:rFonts w:ascii="Arial" w:hAnsi="Arial" w:cs="Arial"/>
              </w:rPr>
              <w:t>0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13FC88B" w14:textId="1BA490C3" w:rsidR="001E47B6" w:rsidRPr="002D3CDC" w:rsidRDefault="001E47B6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6FD71FC" w14:textId="59732553" w:rsidR="001E47B6" w:rsidRPr="002D3CDC" w:rsidRDefault="001E47B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340AA332" w14:textId="02C146E6" w:rsidR="001E47B6" w:rsidRPr="002D3CDC" w:rsidRDefault="001E47B6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6, 0.09]</w:t>
            </w:r>
          </w:p>
        </w:tc>
        <w:tc>
          <w:tcPr>
            <w:tcW w:w="1134" w:type="dxa"/>
            <w:tcBorders>
              <w:top w:val="nil"/>
            </w:tcBorders>
          </w:tcPr>
          <w:p w14:paraId="1723760E" w14:textId="54960C27" w:rsidR="001E47B6" w:rsidRPr="002D3CDC" w:rsidRDefault="001E47B6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677</w:t>
            </w:r>
          </w:p>
        </w:tc>
        <w:tc>
          <w:tcPr>
            <w:tcW w:w="709" w:type="dxa"/>
            <w:vMerge/>
          </w:tcPr>
          <w:p w14:paraId="4674B61A" w14:textId="77777777" w:rsidR="001E47B6" w:rsidRPr="002D3CDC" w:rsidRDefault="001E47B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061D593B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406872EE" w14:textId="472F22CD" w:rsidR="00C85247" w:rsidRPr="002D3CDC" w:rsidRDefault="00C85247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Prosocial behaviour ~ Friday</w:t>
            </w:r>
          </w:p>
        </w:tc>
        <w:tc>
          <w:tcPr>
            <w:tcW w:w="850" w:type="dxa"/>
            <w:tcBorders>
              <w:bottom w:val="nil"/>
            </w:tcBorders>
          </w:tcPr>
          <w:p w14:paraId="020DF653" w14:textId="16A5BCE9" w:rsidR="00C85247" w:rsidRPr="002D3CDC" w:rsidRDefault="008122CB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tcBorders>
              <w:bottom w:val="nil"/>
            </w:tcBorders>
          </w:tcPr>
          <w:p w14:paraId="6CAF6F45" w14:textId="68B66391" w:rsidR="00C85247" w:rsidRPr="002D3CDC" w:rsidRDefault="00C85247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  <w:tcBorders>
              <w:bottom w:val="nil"/>
            </w:tcBorders>
          </w:tcPr>
          <w:p w14:paraId="214C8ED9" w14:textId="7247E2BD" w:rsidR="00C85247" w:rsidRPr="002D3CDC" w:rsidRDefault="00C8524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1110F114" w14:textId="4F2FD62E" w:rsidR="00C85247" w:rsidRPr="002D3CDC" w:rsidRDefault="00C85247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09]</w:t>
            </w:r>
          </w:p>
        </w:tc>
        <w:tc>
          <w:tcPr>
            <w:tcW w:w="1134" w:type="dxa"/>
            <w:tcBorders>
              <w:bottom w:val="nil"/>
            </w:tcBorders>
          </w:tcPr>
          <w:p w14:paraId="51FD425D" w14:textId="2AFE088A" w:rsidR="00C85247" w:rsidRPr="002D3CDC" w:rsidRDefault="00C85247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605</w:t>
            </w:r>
          </w:p>
        </w:tc>
        <w:tc>
          <w:tcPr>
            <w:tcW w:w="709" w:type="dxa"/>
            <w:vMerge w:val="restart"/>
          </w:tcPr>
          <w:p w14:paraId="4075BEB5" w14:textId="77777777" w:rsidR="00C85247" w:rsidRPr="002D3CDC" w:rsidRDefault="00C8524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E7C92A" w14:textId="6893F3BA" w:rsidR="00C85247" w:rsidRPr="002D3CDC" w:rsidRDefault="00C8524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</w:tr>
      <w:tr w:rsidR="002B552E" w:rsidRPr="002B552E" w14:paraId="545AB3F2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FD4761E" w14:textId="158839A1" w:rsidR="00C85247" w:rsidRPr="002D3CDC" w:rsidRDefault="00C85247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C43850" w14:textId="484DBDBB" w:rsidR="00C85247" w:rsidRPr="002D3CDC" w:rsidRDefault="008122CB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B11F9E" w14:textId="1CE9D157" w:rsidR="00C85247" w:rsidRPr="002D3CDC" w:rsidRDefault="00C85247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16BFF9" w14:textId="07B0532F" w:rsidR="00C85247" w:rsidRPr="002D3CDC" w:rsidRDefault="00C8524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CF898D" w14:textId="746F6D18" w:rsidR="00C85247" w:rsidRPr="002D3CDC" w:rsidRDefault="00C85247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2, 0.1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DCB4C0" w14:textId="390262D3" w:rsidR="00C85247" w:rsidRPr="002D3CDC" w:rsidRDefault="00C85247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1</w:t>
            </w:r>
            <w:r w:rsidR="00CE5F24" w:rsidRPr="002D3CDC">
              <w:rPr>
                <w:rFonts w:ascii="Arial" w:hAnsi="Arial" w:cs="Arial"/>
              </w:rPr>
              <w:t>*</w:t>
            </w:r>
          </w:p>
        </w:tc>
        <w:tc>
          <w:tcPr>
            <w:tcW w:w="709" w:type="dxa"/>
            <w:vMerge/>
          </w:tcPr>
          <w:p w14:paraId="210EEB04" w14:textId="77777777" w:rsidR="00C85247" w:rsidRPr="002D3CDC" w:rsidRDefault="00C8524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6472BAE5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44EFB596" w14:textId="144B5D02" w:rsidR="00C85247" w:rsidRPr="002D3CDC" w:rsidRDefault="00C85247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 xml:space="preserve">+ birthweight </w:t>
            </w:r>
          </w:p>
        </w:tc>
        <w:tc>
          <w:tcPr>
            <w:tcW w:w="850" w:type="dxa"/>
            <w:tcBorders>
              <w:top w:val="nil"/>
            </w:tcBorders>
          </w:tcPr>
          <w:p w14:paraId="3B1610B0" w14:textId="0E7DA2FF" w:rsidR="00C85247" w:rsidRPr="002D3CDC" w:rsidRDefault="008122CB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tcBorders>
              <w:top w:val="nil"/>
            </w:tcBorders>
          </w:tcPr>
          <w:p w14:paraId="588AF791" w14:textId="43BB451A" w:rsidR="00C85247" w:rsidRPr="002D3CDC" w:rsidRDefault="00C85247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709" w:type="dxa"/>
            <w:tcBorders>
              <w:top w:val="nil"/>
            </w:tcBorders>
          </w:tcPr>
          <w:p w14:paraId="66486864" w14:textId="0B299D0B" w:rsidR="00C85247" w:rsidRPr="002D3CDC" w:rsidRDefault="00C8524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02D9A1B1" w14:textId="004400E9" w:rsidR="00C85247" w:rsidRPr="002D3CDC" w:rsidRDefault="00C85247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3, 0.11]</w:t>
            </w:r>
          </w:p>
        </w:tc>
        <w:tc>
          <w:tcPr>
            <w:tcW w:w="1134" w:type="dxa"/>
            <w:tcBorders>
              <w:top w:val="nil"/>
            </w:tcBorders>
          </w:tcPr>
          <w:p w14:paraId="721CC336" w14:textId="7CDCB0B4" w:rsidR="00C85247" w:rsidRPr="002D3CDC" w:rsidRDefault="00C85247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92</w:t>
            </w:r>
          </w:p>
        </w:tc>
        <w:tc>
          <w:tcPr>
            <w:tcW w:w="709" w:type="dxa"/>
            <w:vMerge/>
          </w:tcPr>
          <w:p w14:paraId="5479EC80" w14:textId="77777777" w:rsidR="00C85247" w:rsidRPr="002D3CDC" w:rsidRDefault="00C8524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022C1AFE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16E4437C" w14:textId="0589F0B3" w:rsidR="00594B9E" w:rsidRPr="002D3CDC" w:rsidRDefault="00594B9E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Hardworking ~ Saturday</w:t>
            </w:r>
          </w:p>
        </w:tc>
        <w:tc>
          <w:tcPr>
            <w:tcW w:w="850" w:type="dxa"/>
            <w:tcBorders>
              <w:bottom w:val="nil"/>
            </w:tcBorders>
          </w:tcPr>
          <w:p w14:paraId="4DFDBBB2" w14:textId="4BA0B157" w:rsidR="00594B9E" w:rsidRPr="002D3CDC" w:rsidRDefault="008E1CB9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A1678BA" w14:textId="042E53DF" w:rsidR="00594B9E" w:rsidRPr="002D3CDC" w:rsidRDefault="00594B9E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.0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B2241F9" w14:textId="0D78BDD3" w:rsidR="00594B9E" w:rsidRPr="002D3CDC" w:rsidRDefault="00594B9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1C49D576" w14:textId="5505C09E" w:rsidR="00594B9E" w:rsidRPr="002D3CDC" w:rsidRDefault="00594B9E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11, 0.06]</w:t>
            </w:r>
          </w:p>
        </w:tc>
        <w:tc>
          <w:tcPr>
            <w:tcW w:w="1134" w:type="dxa"/>
            <w:tcBorders>
              <w:bottom w:val="nil"/>
            </w:tcBorders>
          </w:tcPr>
          <w:p w14:paraId="578EC7D6" w14:textId="4FCAB0D8" w:rsidR="00594B9E" w:rsidRPr="002D3CDC" w:rsidRDefault="00594B9E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515</w:t>
            </w:r>
          </w:p>
        </w:tc>
        <w:tc>
          <w:tcPr>
            <w:tcW w:w="709" w:type="dxa"/>
            <w:vMerge w:val="restart"/>
          </w:tcPr>
          <w:p w14:paraId="763D1239" w14:textId="77777777" w:rsidR="00594B9E" w:rsidRPr="002D3CDC" w:rsidRDefault="00594B9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9550E2" w14:textId="232C5171" w:rsidR="00594B9E" w:rsidRPr="002D3CDC" w:rsidRDefault="00594B9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7</w:t>
            </w:r>
          </w:p>
        </w:tc>
      </w:tr>
      <w:tr w:rsidR="002B552E" w:rsidRPr="002B552E" w14:paraId="619E895D" w14:textId="77777777" w:rsidTr="00CE5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1AE74FA" w14:textId="43073AB6" w:rsidR="00594B9E" w:rsidRPr="002D3CDC" w:rsidRDefault="00594B9E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CA7184" w14:textId="6EFB8020" w:rsidR="00594B9E" w:rsidRPr="002D3CDC" w:rsidRDefault="008E1CB9" w:rsidP="002D3CDC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D718E7F" w14:textId="4E55609A" w:rsidR="00594B9E" w:rsidRPr="002D3CDC" w:rsidRDefault="00594B9E" w:rsidP="002D3CDC">
            <w:pPr>
              <w:tabs>
                <w:tab w:val="decimal" w:pos="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8748B29" w14:textId="4AC39A9B" w:rsidR="00594B9E" w:rsidRPr="002D3CDC" w:rsidRDefault="00594B9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0B6262" w14:textId="34ECF82B" w:rsidR="00594B9E" w:rsidRPr="002D3CDC" w:rsidRDefault="00594B9E" w:rsidP="002D3CDC">
            <w:pPr>
              <w:tabs>
                <w:tab w:val="decimal" w:pos="4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19, 0.3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CA362D" w14:textId="189A9C56" w:rsidR="00594B9E" w:rsidRPr="002D3CDC" w:rsidRDefault="00CE5F24" w:rsidP="002D3CDC">
            <w:pPr>
              <w:tabs>
                <w:tab w:val="decimal" w:pos="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594B9E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709" w:type="dxa"/>
            <w:vMerge/>
          </w:tcPr>
          <w:p w14:paraId="358D1764" w14:textId="77777777" w:rsidR="00594B9E" w:rsidRPr="002D3CDC" w:rsidRDefault="00594B9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B552E" w:rsidRPr="002B552E" w14:paraId="1EB26CDA" w14:textId="77777777" w:rsidTr="00CE5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40CAC2E5" w14:textId="0AA95116" w:rsidR="00594B9E" w:rsidRPr="002D3CDC" w:rsidRDefault="00594B9E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0" w:type="dxa"/>
            <w:tcBorders>
              <w:top w:val="nil"/>
            </w:tcBorders>
          </w:tcPr>
          <w:p w14:paraId="3DA3AA93" w14:textId="21549E02" w:rsidR="00594B9E" w:rsidRPr="002D3CDC" w:rsidRDefault="00265E00" w:rsidP="002D3CDC">
            <w:pPr>
              <w:tabs>
                <w:tab w:val="decimal" w:pos="3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AD3AC02" w14:textId="495091E8" w:rsidR="00594B9E" w:rsidRPr="002D3CDC" w:rsidRDefault="00594B9E" w:rsidP="002D3CDC">
            <w:pPr>
              <w:tabs>
                <w:tab w:val="decimal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57AA411" w14:textId="547730F5" w:rsidR="00594B9E" w:rsidRPr="002D3CDC" w:rsidRDefault="00594B9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3CF4E3C3" w14:textId="798C9ED4" w:rsidR="00594B9E" w:rsidRPr="002D3CDC" w:rsidRDefault="00594B9E" w:rsidP="002D3CDC">
            <w:pPr>
              <w:tabs>
                <w:tab w:val="decimal" w:pos="4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7, 0.08]</w:t>
            </w:r>
          </w:p>
        </w:tc>
        <w:tc>
          <w:tcPr>
            <w:tcW w:w="1134" w:type="dxa"/>
            <w:tcBorders>
              <w:top w:val="nil"/>
            </w:tcBorders>
          </w:tcPr>
          <w:p w14:paraId="19D2838A" w14:textId="4778F3FB" w:rsidR="00594B9E" w:rsidRPr="002D3CDC" w:rsidRDefault="00594B9E" w:rsidP="002D3CDC">
            <w:pPr>
              <w:tabs>
                <w:tab w:val="decimal" w:pos="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874</w:t>
            </w:r>
          </w:p>
        </w:tc>
        <w:tc>
          <w:tcPr>
            <w:tcW w:w="709" w:type="dxa"/>
            <w:vMerge/>
          </w:tcPr>
          <w:p w14:paraId="3C0CF47D" w14:textId="77777777" w:rsidR="00594B9E" w:rsidRPr="002D3CDC" w:rsidRDefault="00594B9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F580001" w14:textId="77777777" w:rsidR="00EE6833" w:rsidRPr="00F453AC" w:rsidRDefault="00EE6833" w:rsidP="00EE6833">
      <w:pPr>
        <w:rPr>
          <w:rFonts w:ascii="Arial" w:hAnsi="Arial" w:cs="Arial"/>
        </w:rPr>
      </w:pPr>
      <w:r>
        <w:rPr>
          <w:rFonts w:ascii="Arial" w:hAnsi="Arial" w:cs="Arial"/>
          <w:color w:val="202124"/>
          <w:shd w:val="clear" w:color="auto" w:fill="FFFFFF"/>
        </w:rPr>
        <w:t>Note: Est = unadjusted estimate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β = standardised regression coefficient. SE = standard error. 95% CI = 95% confidence interval. </w:t>
      </w:r>
      <w:r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Pr="00727614">
        <w:rPr>
          <w:rFonts w:ascii="Arial" w:hAnsi="Arial" w:cs="Arial"/>
        </w:rPr>
        <w:t>twins</w:t>
      </w:r>
      <w:r w:rsidRPr="00F90FC3">
        <w:rPr>
          <w:rFonts w:ascii="Arial" w:hAnsi="Arial" w:cs="Arial"/>
        </w:rPr>
        <w:t xml:space="preserve"> per family).</w:t>
      </w:r>
      <w:r>
        <w:rPr>
          <w:rFonts w:ascii="Arial" w:hAnsi="Arial" w:cs="Arial"/>
          <w:color w:val="202124"/>
          <w:shd w:val="clear" w:color="auto" w:fill="FFFFFF"/>
        </w:rPr>
        <w:t xml:space="preserve"> </w:t>
      </w:r>
      <w:r w:rsidRPr="00F453AC">
        <w:rPr>
          <w:rFonts w:ascii="Arial" w:hAnsi="Arial" w:cs="Arial"/>
          <w:color w:val="202124"/>
          <w:shd w:val="clear" w:color="auto" w:fill="FFFFFF"/>
        </w:rPr>
        <w:t>*</w:t>
      </w:r>
      <w:r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.05. </w:t>
      </w:r>
      <w:r>
        <w:rPr>
          <w:rFonts w:ascii="Arial" w:hAnsi="Arial" w:cs="Arial"/>
          <w:color w:val="202124"/>
          <w:shd w:val="clear" w:color="auto" w:fill="FFFFFF"/>
        </w:rPr>
        <w:t>**</w:t>
      </w:r>
      <w:r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.01. ***</w:t>
      </w:r>
      <w:r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</w:t>
      </w:r>
      <w:r w:rsidRPr="00F453AC">
        <w:rPr>
          <w:rFonts w:ascii="Arial" w:hAnsi="Arial" w:cs="Arial"/>
          <w:color w:val="202124"/>
          <w:shd w:val="clear" w:color="auto" w:fill="FFFFFF"/>
        </w:rPr>
        <w:t>.001</w:t>
      </w:r>
      <w:r>
        <w:rPr>
          <w:rFonts w:ascii="Arial" w:hAnsi="Arial" w:cs="Arial"/>
          <w:color w:val="202124"/>
          <w:shd w:val="clear" w:color="auto" w:fill="FFFFFF"/>
        </w:rPr>
        <w:t>.</w:t>
      </w:r>
    </w:p>
    <w:p w14:paraId="6577D130" w14:textId="77777777" w:rsidR="00755B99" w:rsidRDefault="00755B99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7FBF0337" w14:textId="3BB1C460" w:rsidR="005D440C" w:rsidRPr="00295A95" w:rsidRDefault="005D440C" w:rsidP="005D440C">
      <w:pPr>
        <w:pStyle w:val="Heading2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20" w:name="_Toc200798086"/>
      <w:r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Table S10: Day of birth, SES, and birthweight as predictors of children’s personality and physical traits in male participants.</w:t>
      </w:r>
      <w:bookmarkEnd w:id="20"/>
      <w:r w:rsidRPr="00295A95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992"/>
        <w:gridCol w:w="709"/>
        <w:gridCol w:w="1701"/>
        <w:gridCol w:w="1134"/>
        <w:gridCol w:w="567"/>
      </w:tblGrid>
      <w:tr w:rsidR="00B14834" w:rsidRPr="002B552E" w14:paraId="41376D12" w14:textId="77777777" w:rsidTr="002D3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EB4BE4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Model</w:t>
            </w:r>
          </w:p>
        </w:tc>
        <w:tc>
          <w:tcPr>
            <w:tcW w:w="851" w:type="dxa"/>
          </w:tcPr>
          <w:p w14:paraId="26CB4DDC" w14:textId="77777777" w:rsidR="005D440C" w:rsidRPr="002D3CDC" w:rsidRDefault="005D44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992" w:type="dxa"/>
          </w:tcPr>
          <w:p w14:paraId="6076B734" w14:textId="77777777" w:rsidR="005D440C" w:rsidRPr="002D3CDC" w:rsidRDefault="005D44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455F2E44" w14:textId="77777777" w:rsidR="005D440C" w:rsidRPr="002D3CDC" w:rsidRDefault="005D44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SE</w:t>
            </w:r>
          </w:p>
        </w:tc>
        <w:tc>
          <w:tcPr>
            <w:tcW w:w="1701" w:type="dxa"/>
          </w:tcPr>
          <w:p w14:paraId="6F7EC183" w14:textId="77777777" w:rsidR="005D440C" w:rsidRPr="002D3CDC" w:rsidRDefault="005D44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</w:tcPr>
          <w:p w14:paraId="6CD2C47C" w14:textId="77777777" w:rsidR="005D440C" w:rsidRPr="002D3CDC" w:rsidRDefault="005D44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567" w:type="dxa"/>
          </w:tcPr>
          <w:p w14:paraId="6CC8B9A9" w14:textId="77777777" w:rsidR="005D440C" w:rsidRPr="002D3CDC" w:rsidRDefault="005D44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i/>
                <w:iCs/>
              </w:rPr>
              <w:t>R²</w:t>
            </w:r>
          </w:p>
        </w:tc>
      </w:tr>
      <w:tr w:rsidR="00B14834" w:rsidRPr="002B552E" w14:paraId="7D95A401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499BA6D0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Attractiveness ~ Monday</w:t>
            </w:r>
          </w:p>
        </w:tc>
        <w:tc>
          <w:tcPr>
            <w:tcW w:w="851" w:type="dxa"/>
            <w:tcBorders>
              <w:bottom w:val="nil"/>
            </w:tcBorders>
          </w:tcPr>
          <w:p w14:paraId="735B4982" w14:textId="718C7399" w:rsidR="005D440C" w:rsidRPr="002D3CDC" w:rsidRDefault="00456777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1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101FF92A" w14:textId="240A0ECF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.0</w:t>
            </w:r>
            <w:r w:rsidR="00A44E1B" w:rsidRPr="002D3CD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5A67A2E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4EA9F9D9" w14:textId="4729CD1D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1</w:t>
            </w:r>
            <w:r w:rsidR="00A44E1B" w:rsidRPr="002D3CDC">
              <w:rPr>
                <w:rFonts w:ascii="Arial" w:hAnsi="Arial" w:cs="Arial"/>
              </w:rPr>
              <w:t>3</w:t>
            </w:r>
            <w:r w:rsidRPr="002D3CDC">
              <w:rPr>
                <w:rFonts w:ascii="Arial" w:hAnsi="Arial" w:cs="Arial"/>
              </w:rPr>
              <w:t>, 0.0</w:t>
            </w:r>
            <w:r w:rsidR="00A44E1B" w:rsidRPr="002D3CDC">
              <w:rPr>
                <w:rFonts w:ascii="Arial" w:hAnsi="Arial" w:cs="Arial"/>
              </w:rPr>
              <w:t>3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9E2CA14" w14:textId="0DCA7292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A44E1B" w:rsidRPr="002D3CDC"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567" w:type="dxa"/>
            <w:vMerge w:val="restart"/>
          </w:tcPr>
          <w:p w14:paraId="3C6F4FB6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51C8EB" w14:textId="01F6AC46" w:rsidR="005D440C" w:rsidRPr="002D3CDC" w:rsidRDefault="0045677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364B72" w:rsidRPr="002D3CDC">
              <w:rPr>
                <w:rFonts w:ascii="Arial" w:hAnsi="Arial" w:cs="Arial"/>
              </w:rPr>
              <w:t>4</w:t>
            </w:r>
          </w:p>
        </w:tc>
      </w:tr>
      <w:tr w:rsidR="00B14834" w:rsidRPr="002B552E" w14:paraId="0008C9AA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0C1A2E3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92C74A" w14:textId="7D96549C" w:rsidR="005D440C" w:rsidRPr="002D3CDC" w:rsidRDefault="00456777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CF44038" w14:textId="2A74B492" w:rsidR="005D440C" w:rsidRPr="002D3CDC" w:rsidRDefault="005D440C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A44E1B" w:rsidRPr="002D3CD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50721E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36D792" w14:textId="59DDD54C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</w:t>
            </w:r>
            <w:r w:rsidR="00697BD9" w:rsidRPr="002D3CDC">
              <w:rPr>
                <w:rFonts w:ascii="Arial" w:hAnsi="Arial" w:cs="Arial"/>
              </w:rPr>
              <w:t>0.05</w:t>
            </w:r>
            <w:r w:rsidRPr="002D3CDC">
              <w:rPr>
                <w:rFonts w:ascii="Arial" w:hAnsi="Arial" w:cs="Arial"/>
              </w:rPr>
              <w:t>, 0.</w:t>
            </w:r>
            <w:r w:rsidR="00697BD9" w:rsidRPr="002D3CDC">
              <w:rPr>
                <w:rFonts w:ascii="Arial" w:hAnsi="Arial" w:cs="Arial"/>
              </w:rPr>
              <w:t>20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F8BA61" w14:textId="21762F74" w:rsidR="005D440C" w:rsidRPr="002D3CDC" w:rsidRDefault="005D440C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A44E1B" w:rsidRPr="002D3CDC">
              <w:rPr>
                <w:rFonts w:ascii="Arial" w:hAnsi="Arial" w:cs="Arial"/>
                <w:color w:val="000000"/>
              </w:rPr>
              <w:t>001</w:t>
            </w:r>
            <w:r w:rsidR="00364B72" w:rsidRPr="002D3CDC"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567" w:type="dxa"/>
            <w:vMerge/>
          </w:tcPr>
          <w:p w14:paraId="7112F9DF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60668ED7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6C2D3694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1" w:type="dxa"/>
            <w:tcBorders>
              <w:top w:val="nil"/>
            </w:tcBorders>
          </w:tcPr>
          <w:p w14:paraId="1D93B1F9" w14:textId="4FEFF7D7" w:rsidR="005D440C" w:rsidRPr="002D3CDC" w:rsidRDefault="00456777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61F5547" w14:textId="271405FE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A44E1B" w:rsidRPr="002D3CD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B176AFF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0C708930" w14:textId="31C2857D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</w:t>
            </w:r>
            <w:r w:rsidR="00697BD9" w:rsidRPr="002D3CDC">
              <w:rPr>
                <w:rFonts w:ascii="Arial" w:hAnsi="Arial" w:cs="Arial"/>
              </w:rPr>
              <w:t>4</w:t>
            </w:r>
            <w:r w:rsidRPr="002D3CDC">
              <w:rPr>
                <w:rFonts w:ascii="Arial" w:hAnsi="Arial" w:cs="Arial"/>
              </w:rPr>
              <w:t>, 0.</w:t>
            </w:r>
            <w:r w:rsidR="00697BD9" w:rsidRPr="002D3CDC">
              <w:rPr>
                <w:rFonts w:ascii="Arial" w:hAnsi="Arial" w:cs="Arial"/>
              </w:rPr>
              <w:t>2</w:t>
            </w:r>
            <w:r w:rsidRPr="002D3CDC">
              <w:rPr>
                <w:rFonts w:ascii="Arial" w:hAnsi="Arial" w:cs="Arial"/>
              </w:rPr>
              <w:t>1]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44BB407" w14:textId="31E29A84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A44E1B" w:rsidRPr="002D3CDC">
              <w:rPr>
                <w:rFonts w:ascii="Arial" w:hAnsi="Arial" w:cs="Arial"/>
                <w:color w:val="000000"/>
              </w:rPr>
              <w:t>003</w:t>
            </w:r>
            <w:r w:rsidR="00364B72" w:rsidRPr="002D3CDC"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567" w:type="dxa"/>
            <w:vMerge/>
          </w:tcPr>
          <w:p w14:paraId="77465638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2701118B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982A88B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PE Score ~ Tuesday</w:t>
            </w:r>
          </w:p>
        </w:tc>
        <w:tc>
          <w:tcPr>
            <w:tcW w:w="851" w:type="dxa"/>
            <w:tcBorders>
              <w:bottom w:val="nil"/>
            </w:tcBorders>
          </w:tcPr>
          <w:p w14:paraId="0488BF8E" w14:textId="5B8A477D" w:rsidR="005D440C" w:rsidRPr="002D3CDC" w:rsidRDefault="000905D9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0D296303" w14:textId="2E283CD4" w:rsidR="005D440C" w:rsidRPr="002D3CDC" w:rsidRDefault="00697BD9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</w:t>
            </w:r>
            <w:r w:rsidR="005D440C" w:rsidRPr="002D3CDC">
              <w:rPr>
                <w:rFonts w:ascii="Arial" w:hAnsi="Arial" w:cs="Arial"/>
                <w:color w:val="000000"/>
              </w:rPr>
              <w:t>.0</w:t>
            </w:r>
            <w:r w:rsidRPr="002D3CD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7C814F4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21D88439" w14:textId="5964AEAE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8, 0.0</w:t>
            </w:r>
            <w:r w:rsidR="00697BD9" w:rsidRPr="002D3CDC">
              <w:rPr>
                <w:rFonts w:ascii="Arial" w:hAnsi="Arial" w:cs="Arial"/>
              </w:rPr>
              <w:t>6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0A553F4C" w14:textId="08C24CEA" w:rsidR="005D440C" w:rsidRPr="002D3CDC" w:rsidRDefault="005D440C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697BD9" w:rsidRPr="002D3CDC">
              <w:rPr>
                <w:rFonts w:ascii="Arial" w:hAnsi="Arial" w:cs="Arial"/>
                <w:color w:val="000000"/>
              </w:rPr>
              <w:t>819</w:t>
            </w:r>
          </w:p>
        </w:tc>
        <w:tc>
          <w:tcPr>
            <w:tcW w:w="567" w:type="dxa"/>
            <w:vMerge w:val="restart"/>
          </w:tcPr>
          <w:p w14:paraId="036A101E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F909A5" w14:textId="04554355" w:rsidR="005D440C" w:rsidRPr="002D3CDC" w:rsidRDefault="0045677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</w:tr>
      <w:tr w:rsidR="00B14834" w:rsidRPr="002B552E" w14:paraId="35C4F05A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46669A5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EFAB26" w14:textId="27DF3BEE" w:rsidR="005D440C" w:rsidRPr="002D3CDC" w:rsidRDefault="000905D9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8579DE" w14:textId="77777777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BA101CD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CF129B" w14:textId="212C6AD4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</w:t>
            </w:r>
            <w:r w:rsidR="00697BD9" w:rsidRPr="002D3CDC">
              <w:rPr>
                <w:rFonts w:ascii="Arial" w:hAnsi="Arial" w:cs="Arial"/>
              </w:rPr>
              <w:t>7</w:t>
            </w:r>
            <w:r w:rsidRPr="002D3CDC">
              <w:rPr>
                <w:rFonts w:ascii="Arial" w:hAnsi="Arial" w:cs="Arial"/>
              </w:rPr>
              <w:t>, 0.2</w:t>
            </w:r>
            <w:r w:rsidR="00697BD9" w:rsidRPr="002D3CDC">
              <w:rPr>
                <w:rFonts w:ascii="Arial" w:hAnsi="Arial" w:cs="Arial"/>
              </w:rPr>
              <w:t>1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0984D3" w14:textId="36CA61B8" w:rsidR="005D440C" w:rsidRPr="002D3CDC" w:rsidRDefault="00364B72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&lt;</w:t>
            </w:r>
            <w:r w:rsidR="005D440C" w:rsidRPr="002D3CDC">
              <w:rPr>
                <w:rFonts w:ascii="Arial" w:hAnsi="Arial" w:cs="Arial"/>
                <w:color w:val="000000"/>
              </w:rPr>
              <w:t>.00</w:t>
            </w:r>
            <w:r w:rsidRPr="002D3CDC">
              <w:rPr>
                <w:rFonts w:ascii="Arial" w:hAnsi="Arial" w:cs="Arial"/>
                <w:color w:val="000000"/>
              </w:rPr>
              <w:t>1***</w:t>
            </w:r>
          </w:p>
        </w:tc>
        <w:tc>
          <w:tcPr>
            <w:tcW w:w="567" w:type="dxa"/>
            <w:vMerge/>
          </w:tcPr>
          <w:p w14:paraId="29395531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36038933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097B1DD0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1" w:type="dxa"/>
            <w:tcBorders>
              <w:top w:val="nil"/>
            </w:tcBorders>
          </w:tcPr>
          <w:p w14:paraId="53335B00" w14:textId="2FE34DC8" w:rsidR="005D440C" w:rsidRPr="002D3CDC" w:rsidRDefault="000905D9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436EFCE" w14:textId="2592697C" w:rsidR="005D440C" w:rsidRPr="002D3CDC" w:rsidRDefault="005D440C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697BD9" w:rsidRPr="002D3CD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A9AA5BF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19D59097" w14:textId="70235F4A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</w:t>
            </w:r>
            <w:r w:rsidR="00697BD9" w:rsidRPr="002D3CDC">
              <w:rPr>
                <w:rFonts w:ascii="Arial" w:hAnsi="Arial" w:cs="Arial"/>
              </w:rPr>
              <w:t>6</w:t>
            </w:r>
            <w:r w:rsidRPr="002D3CDC">
              <w:rPr>
                <w:rFonts w:ascii="Arial" w:hAnsi="Arial" w:cs="Arial"/>
              </w:rPr>
              <w:t>, 0.</w:t>
            </w:r>
            <w:r w:rsidR="00697BD9" w:rsidRPr="002D3CDC">
              <w:rPr>
                <w:rFonts w:ascii="Arial" w:hAnsi="Arial" w:cs="Arial"/>
              </w:rPr>
              <w:t>21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118C29A" w14:textId="4246AE85" w:rsidR="005D440C" w:rsidRPr="002D3CDC" w:rsidRDefault="005D440C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</w:t>
            </w:r>
            <w:r w:rsidR="00697BD9" w:rsidRPr="002D3CDC">
              <w:rPr>
                <w:rFonts w:ascii="Arial" w:hAnsi="Arial" w:cs="Arial"/>
                <w:color w:val="000000"/>
              </w:rPr>
              <w:t>01</w:t>
            </w:r>
            <w:r w:rsidR="00364B72" w:rsidRPr="002D3CDC"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567" w:type="dxa"/>
            <w:vMerge/>
          </w:tcPr>
          <w:p w14:paraId="1DEE6E4E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10488297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2E886B2E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Graciousness ~ Tuesday</w:t>
            </w:r>
          </w:p>
        </w:tc>
        <w:tc>
          <w:tcPr>
            <w:tcW w:w="851" w:type="dxa"/>
            <w:tcBorders>
              <w:bottom w:val="nil"/>
            </w:tcBorders>
          </w:tcPr>
          <w:p w14:paraId="42848C2B" w14:textId="2395D646" w:rsidR="005D440C" w:rsidRPr="002D3CDC" w:rsidRDefault="000905D9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720219E5" w14:textId="2107D690" w:rsidR="005D440C" w:rsidRPr="002D3CDC" w:rsidRDefault="00697BD9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</w:t>
            </w:r>
            <w:r w:rsidR="005D440C" w:rsidRPr="002D3CDC">
              <w:rPr>
                <w:rFonts w:ascii="Arial" w:hAnsi="Arial" w:cs="Arial"/>
                <w:color w:val="000000"/>
              </w:rPr>
              <w:t>.0</w:t>
            </w:r>
            <w:r w:rsidRPr="002D3CD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5A862F2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37E8C863" w14:textId="77777777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8, 0.07]</w:t>
            </w:r>
          </w:p>
        </w:tc>
        <w:tc>
          <w:tcPr>
            <w:tcW w:w="1134" w:type="dxa"/>
            <w:tcBorders>
              <w:bottom w:val="nil"/>
            </w:tcBorders>
          </w:tcPr>
          <w:p w14:paraId="785C5C12" w14:textId="0718FE97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697BD9" w:rsidRPr="002D3CDC">
              <w:rPr>
                <w:rFonts w:ascii="Arial" w:hAnsi="Arial" w:cs="Arial"/>
              </w:rPr>
              <w:t>831</w:t>
            </w:r>
          </w:p>
        </w:tc>
        <w:tc>
          <w:tcPr>
            <w:tcW w:w="567" w:type="dxa"/>
            <w:vMerge w:val="restart"/>
          </w:tcPr>
          <w:p w14:paraId="0A452424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882776" w14:textId="62F8F14D" w:rsidR="005D440C" w:rsidRPr="002D3CDC" w:rsidRDefault="000905D9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364B72" w:rsidRPr="002D3CDC">
              <w:rPr>
                <w:rFonts w:ascii="Arial" w:hAnsi="Arial" w:cs="Arial"/>
              </w:rPr>
              <w:t>10</w:t>
            </w:r>
          </w:p>
        </w:tc>
      </w:tr>
      <w:tr w:rsidR="00B14834" w:rsidRPr="002B552E" w14:paraId="5AE9FA60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3E23DCE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69BC96" w14:textId="52F615DE" w:rsidR="005D440C" w:rsidRPr="002D3CDC" w:rsidRDefault="000905D9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8749B8A" w14:textId="586FBDCE" w:rsidR="005D440C" w:rsidRPr="002D3CDC" w:rsidRDefault="005D440C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</w:t>
            </w:r>
            <w:r w:rsidR="00697BD9" w:rsidRPr="002D3CDC">
              <w:rPr>
                <w:rFonts w:ascii="Arial" w:hAnsi="Arial" w:cs="Arial"/>
                <w:color w:val="000000"/>
              </w:rPr>
              <w:t>3</w:t>
            </w:r>
            <w:r w:rsidRPr="002D3CD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C7FB6D5" w14:textId="3A2F7904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</w:t>
            </w:r>
            <w:r w:rsidR="00697BD9" w:rsidRPr="002D3CD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95B79B" w14:textId="65A9D19A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</w:t>
            </w:r>
            <w:r w:rsidR="00697BD9" w:rsidRPr="002D3CDC">
              <w:rPr>
                <w:rFonts w:ascii="Arial" w:hAnsi="Arial" w:cs="Arial"/>
              </w:rPr>
              <w:t>24</w:t>
            </w:r>
            <w:r w:rsidRPr="002D3CDC">
              <w:rPr>
                <w:rFonts w:ascii="Arial" w:hAnsi="Arial" w:cs="Arial"/>
              </w:rPr>
              <w:t>, 0.</w:t>
            </w:r>
            <w:r w:rsidR="00697BD9" w:rsidRPr="002D3CDC">
              <w:rPr>
                <w:rFonts w:ascii="Arial" w:hAnsi="Arial" w:cs="Arial"/>
              </w:rPr>
              <w:t>38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1B849" w14:textId="60D8E4A3" w:rsidR="005D440C" w:rsidRPr="002D3CDC" w:rsidRDefault="00364B72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5D440C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67" w:type="dxa"/>
            <w:vMerge/>
          </w:tcPr>
          <w:p w14:paraId="18F78F7B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03DD34A8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2474B6AA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1" w:type="dxa"/>
            <w:tcBorders>
              <w:top w:val="nil"/>
            </w:tcBorders>
          </w:tcPr>
          <w:p w14:paraId="2C905460" w14:textId="19524BCA" w:rsidR="005D440C" w:rsidRPr="002D3CDC" w:rsidRDefault="000905D9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801BEB1" w14:textId="228A72DA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</w:t>
            </w:r>
            <w:r w:rsidR="00697BD9" w:rsidRPr="002D3CD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5FD61A5" w14:textId="0D05087D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</w:t>
            </w:r>
            <w:r w:rsidR="00697BD9" w:rsidRPr="002D3CD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</w:tcPr>
          <w:p w14:paraId="5497CC82" w14:textId="49F23890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</w:t>
            </w:r>
            <w:r w:rsidR="00697BD9" w:rsidRPr="002D3CDC">
              <w:rPr>
                <w:rFonts w:ascii="Arial" w:hAnsi="Arial" w:cs="Arial"/>
              </w:rPr>
              <w:t>6</w:t>
            </w:r>
            <w:r w:rsidRPr="002D3CDC">
              <w:rPr>
                <w:rFonts w:ascii="Arial" w:hAnsi="Arial" w:cs="Arial"/>
              </w:rPr>
              <w:t>, 0.</w:t>
            </w:r>
            <w:r w:rsidR="00697BD9" w:rsidRPr="002D3CDC">
              <w:rPr>
                <w:rFonts w:ascii="Arial" w:hAnsi="Arial" w:cs="Arial"/>
              </w:rPr>
              <w:t>08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</w:tcPr>
          <w:p w14:paraId="5E8D81B3" w14:textId="31D5CBD7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697BD9" w:rsidRPr="002D3CDC">
              <w:rPr>
                <w:rFonts w:ascii="Arial" w:hAnsi="Arial" w:cs="Arial"/>
              </w:rPr>
              <w:t>790</w:t>
            </w:r>
          </w:p>
        </w:tc>
        <w:tc>
          <w:tcPr>
            <w:tcW w:w="567" w:type="dxa"/>
            <w:vMerge/>
          </w:tcPr>
          <w:p w14:paraId="75B58E22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3E0259DF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08764606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Emotional problems ~ Wednesda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69185D" w14:textId="2F7DFE26" w:rsidR="005D440C" w:rsidRPr="002D3CDC" w:rsidRDefault="000905D9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D88CDE" w14:textId="2A908137" w:rsidR="005D440C" w:rsidRPr="002D3CDC" w:rsidRDefault="006903EF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A0D566" w14:textId="5757A8F0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</w:t>
            </w:r>
            <w:r w:rsidR="006903EF" w:rsidRPr="002D3CDC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277F1A" w14:textId="7EB3F8E2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</w:t>
            </w:r>
            <w:r w:rsidR="006903EF" w:rsidRPr="002D3CDC">
              <w:rPr>
                <w:rFonts w:ascii="Arial" w:hAnsi="Arial" w:cs="Arial"/>
              </w:rPr>
              <w:t>06</w:t>
            </w:r>
            <w:r w:rsidRPr="002D3CDC">
              <w:rPr>
                <w:rFonts w:ascii="Arial" w:hAnsi="Arial" w:cs="Arial"/>
              </w:rPr>
              <w:t>, 0</w:t>
            </w:r>
            <w:r w:rsidR="006903EF" w:rsidRPr="002D3CDC">
              <w:rPr>
                <w:rFonts w:ascii="Arial" w:hAnsi="Arial" w:cs="Arial"/>
              </w:rPr>
              <w:t>.09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43C225" w14:textId="7D351E51" w:rsidR="005D440C" w:rsidRPr="002D3CDC" w:rsidRDefault="005D440C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6</w:t>
            </w:r>
            <w:r w:rsidR="006903EF" w:rsidRPr="002D3CDC">
              <w:rPr>
                <w:rFonts w:ascii="Arial" w:hAnsi="Arial" w:cs="Arial"/>
              </w:rPr>
              <w:t>8</w:t>
            </w:r>
            <w:r w:rsidRPr="002D3CDC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  <w:vMerge w:val="restart"/>
            <w:tcBorders>
              <w:top w:val="nil"/>
            </w:tcBorders>
          </w:tcPr>
          <w:p w14:paraId="597BB3AC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9A8AA18" w14:textId="1D51383B" w:rsidR="005D440C" w:rsidRPr="002D3CDC" w:rsidRDefault="000905D9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364B72" w:rsidRPr="002D3CDC">
              <w:rPr>
                <w:rFonts w:ascii="Arial" w:hAnsi="Arial" w:cs="Arial"/>
              </w:rPr>
              <w:t>5</w:t>
            </w:r>
          </w:p>
        </w:tc>
      </w:tr>
      <w:tr w:rsidR="00B14834" w:rsidRPr="002B552E" w14:paraId="63FAAD79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854FA4B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12EC27" w14:textId="36AE0E34" w:rsidR="005D440C" w:rsidRPr="002D3CDC" w:rsidRDefault="000905D9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FA9D5D" w14:textId="193E3E63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</w:t>
            </w:r>
            <w:r w:rsidR="006903EF" w:rsidRPr="002D3CDC">
              <w:rPr>
                <w:rFonts w:ascii="Arial" w:hAnsi="Arial" w:cs="Arial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73C2BE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02B137" w14:textId="13B3AAB3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2</w:t>
            </w:r>
            <w:r w:rsidR="006903EF" w:rsidRPr="002D3CDC">
              <w:rPr>
                <w:rFonts w:ascii="Arial" w:hAnsi="Arial" w:cs="Arial"/>
              </w:rPr>
              <w:t>9</w:t>
            </w:r>
            <w:r w:rsidRPr="002D3CDC">
              <w:rPr>
                <w:rFonts w:ascii="Arial" w:hAnsi="Arial" w:cs="Arial"/>
              </w:rPr>
              <w:t>, -0.</w:t>
            </w:r>
            <w:r w:rsidR="006903EF" w:rsidRPr="002D3CDC">
              <w:rPr>
                <w:rFonts w:ascii="Arial" w:hAnsi="Arial" w:cs="Arial"/>
              </w:rPr>
              <w:t>15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555BAE" w14:textId="38833CBD" w:rsidR="005D440C" w:rsidRPr="002D3CDC" w:rsidRDefault="00364B72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5D440C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67" w:type="dxa"/>
            <w:vMerge/>
          </w:tcPr>
          <w:p w14:paraId="03AAEDBE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7B8DD53F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7B540AF6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1" w:type="dxa"/>
            <w:tcBorders>
              <w:top w:val="nil"/>
            </w:tcBorders>
          </w:tcPr>
          <w:p w14:paraId="62357920" w14:textId="1DA2ECE8" w:rsidR="005D440C" w:rsidRPr="002D3CDC" w:rsidRDefault="000905D9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992" w:type="dxa"/>
            <w:tcBorders>
              <w:top w:val="nil"/>
            </w:tcBorders>
          </w:tcPr>
          <w:p w14:paraId="3874A0E9" w14:textId="379D6EC1" w:rsidR="005D440C" w:rsidRPr="002D3CDC" w:rsidRDefault="006903EF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</w:tcPr>
          <w:p w14:paraId="6D4DCDC7" w14:textId="549F2594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</w:t>
            </w:r>
            <w:r w:rsidR="006903EF" w:rsidRPr="002D3CDC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</w:tcPr>
          <w:p w14:paraId="5CDC41E7" w14:textId="7D8DE173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</w:t>
            </w:r>
            <w:r w:rsidR="006903EF" w:rsidRPr="002D3CDC">
              <w:rPr>
                <w:rFonts w:ascii="Arial" w:hAnsi="Arial" w:cs="Arial"/>
              </w:rPr>
              <w:t>5</w:t>
            </w:r>
            <w:r w:rsidRPr="002D3CDC">
              <w:rPr>
                <w:rFonts w:ascii="Arial" w:hAnsi="Arial" w:cs="Arial"/>
              </w:rPr>
              <w:t>, 0.0</w:t>
            </w:r>
            <w:r w:rsidR="006903EF" w:rsidRPr="002D3CDC">
              <w:rPr>
                <w:rFonts w:ascii="Arial" w:hAnsi="Arial" w:cs="Arial"/>
              </w:rPr>
              <w:t>9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</w:tcPr>
          <w:p w14:paraId="08D92971" w14:textId="634091AD" w:rsidR="005D440C" w:rsidRPr="002D3CDC" w:rsidRDefault="005D440C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6903EF" w:rsidRPr="002D3CDC">
              <w:rPr>
                <w:rFonts w:ascii="Arial" w:hAnsi="Arial" w:cs="Arial"/>
              </w:rPr>
              <w:t>576</w:t>
            </w:r>
          </w:p>
        </w:tc>
        <w:tc>
          <w:tcPr>
            <w:tcW w:w="567" w:type="dxa"/>
            <w:vMerge/>
          </w:tcPr>
          <w:p w14:paraId="0E178475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76EB0C4A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CCEAB5A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 xml:space="preserve">Educational achievement ~ Thursday </w:t>
            </w:r>
          </w:p>
        </w:tc>
        <w:tc>
          <w:tcPr>
            <w:tcW w:w="851" w:type="dxa"/>
            <w:tcBorders>
              <w:bottom w:val="nil"/>
            </w:tcBorders>
          </w:tcPr>
          <w:p w14:paraId="5A2D0F9D" w14:textId="77777777" w:rsidR="00B14834" w:rsidRDefault="00B14834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9080EB" w14:textId="5DFD5184" w:rsidR="00B14834" w:rsidRPr="002D3CDC" w:rsidRDefault="004476D1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5AEC6C8" w14:textId="3FAF5A96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</w:t>
            </w:r>
            <w:r w:rsidR="006903EF" w:rsidRPr="002D3CD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D0CD9D1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bottom w:val="nil"/>
            </w:tcBorders>
          </w:tcPr>
          <w:p w14:paraId="41FD103D" w14:textId="77777777" w:rsidR="00B14834" w:rsidRDefault="00B14834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0D2E18" w14:textId="3155C1EB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</w:t>
            </w:r>
            <w:r w:rsidR="006903EF" w:rsidRPr="002D3CDC">
              <w:rPr>
                <w:rFonts w:ascii="Arial" w:hAnsi="Arial" w:cs="Arial"/>
              </w:rPr>
              <w:t>5</w:t>
            </w:r>
            <w:r w:rsidRPr="002D3CDC">
              <w:rPr>
                <w:rFonts w:ascii="Arial" w:hAnsi="Arial" w:cs="Arial"/>
              </w:rPr>
              <w:t>, 0.0</w:t>
            </w:r>
            <w:r w:rsidR="006903EF" w:rsidRPr="002D3CDC">
              <w:rPr>
                <w:rFonts w:ascii="Arial" w:hAnsi="Arial" w:cs="Arial"/>
              </w:rPr>
              <w:t>9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</w:tcPr>
          <w:p w14:paraId="36382E88" w14:textId="77777777" w:rsidR="00B14834" w:rsidRDefault="00B14834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AE42A3" w14:textId="55E7BC85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6903EF" w:rsidRPr="002D3CDC">
              <w:rPr>
                <w:rFonts w:ascii="Arial" w:hAnsi="Arial" w:cs="Arial"/>
              </w:rPr>
              <w:t>53</w:t>
            </w:r>
            <w:r w:rsidRPr="002D3CDC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  <w:vMerge w:val="restart"/>
          </w:tcPr>
          <w:p w14:paraId="353F1AB1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EFC9F9" w14:textId="4A85E70D" w:rsidR="005D440C" w:rsidRPr="002D3CDC" w:rsidRDefault="004476D1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1</w:t>
            </w:r>
          </w:p>
        </w:tc>
      </w:tr>
      <w:tr w:rsidR="00B14834" w:rsidRPr="002B552E" w14:paraId="6516D2EA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926090E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365034" w14:textId="2D7C1778" w:rsidR="005D440C" w:rsidRPr="002D3CDC" w:rsidRDefault="004476D1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5AFA6F2" w14:textId="0AF79BE6" w:rsidR="005D440C" w:rsidRPr="002D3CDC" w:rsidRDefault="005D440C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4</w:t>
            </w:r>
            <w:r w:rsidR="006903EF" w:rsidRPr="002D3CD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EA45368" w14:textId="3388E43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</w:t>
            </w:r>
            <w:r w:rsidR="006903EF" w:rsidRPr="002D3CD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2066D1" w14:textId="4A3EA148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3</w:t>
            </w:r>
            <w:r w:rsidR="00827C4D" w:rsidRPr="002D3CDC">
              <w:rPr>
                <w:rFonts w:ascii="Arial" w:hAnsi="Arial" w:cs="Arial"/>
              </w:rPr>
              <w:t>9</w:t>
            </w:r>
            <w:r w:rsidRPr="002D3CDC">
              <w:rPr>
                <w:rFonts w:ascii="Arial" w:hAnsi="Arial" w:cs="Arial"/>
              </w:rPr>
              <w:t>, 0.</w:t>
            </w:r>
            <w:r w:rsidR="00827C4D" w:rsidRPr="002D3CDC">
              <w:rPr>
                <w:rFonts w:ascii="Arial" w:hAnsi="Arial" w:cs="Arial"/>
              </w:rPr>
              <w:t>52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1535F1" w14:textId="720D9AD5" w:rsidR="005D440C" w:rsidRPr="002D3CDC" w:rsidRDefault="00364B72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5D440C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67" w:type="dxa"/>
            <w:vMerge/>
          </w:tcPr>
          <w:p w14:paraId="3FC34C79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78A7D7D9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7F108215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1" w:type="dxa"/>
            <w:tcBorders>
              <w:top w:val="nil"/>
            </w:tcBorders>
          </w:tcPr>
          <w:p w14:paraId="375B6BE5" w14:textId="055A8891" w:rsidR="005D440C" w:rsidRPr="002D3CDC" w:rsidRDefault="004476D1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9470B3B" w14:textId="5BAB688D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</w:t>
            </w:r>
            <w:r w:rsidR="006903EF" w:rsidRPr="002D3CD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586A482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5961F368" w14:textId="5D74B201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</w:t>
            </w:r>
            <w:r w:rsidR="00827C4D" w:rsidRPr="002D3CDC">
              <w:rPr>
                <w:rFonts w:ascii="Arial" w:hAnsi="Arial" w:cs="Arial"/>
              </w:rPr>
              <w:t>5</w:t>
            </w:r>
            <w:r w:rsidRPr="002D3CDC">
              <w:rPr>
                <w:rFonts w:ascii="Arial" w:hAnsi="Arial" w:cs="Arial"/>
              </w:rPr>
              <w:t>, 0.</w:t>
            </w:r>
            <w:r w:rsidR="00827C4D" w:rsidRPr="002D3CDC">
              <w:rPr>
                <w:rFonts w:ascii="Arial" w:hAnsi="Arial" w:cs="Arial"/>
              </w:rPr>
              <w:t>11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</w:tcPr>
          <w:p w14:paraId="1DC3B101" w14:textId="197691BC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6903EF" w:rsidRPr="002D3CDC">
              <w:rPr>
                <w:rFonts w:ascii="Arial" w:hAnsi="Arial" w:cs="Arial"/>
              </w:rPr>
              <w:t>43</w:t>
            </w:r>
            <w:r w:rsidRPr="002D3CDC">
              <w:rPr>
                <w:rFonts w:ascii="Arial" w:hAnsi="Arial" w:cs="Arial"/>
              </w:rPr>
              <w:t>7</w:t>
            </w:r>
          </w:p>
        </w:tc>
        <w:tc>
          <w:tcPr>
            <w:tcW w:w="567" w:type="dxa"/>
            <w:vMerge/>
          </w:tcPr>
          <w:p w14:paraId="776A2D21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49EC9A4C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35D857F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Prosocial behaviour ~ Friday</w:t>
            </w:r>
          </w:p>
        </w:tc>
        <w:tc>
          <w:tcPr>
            <w:tcW w:w="851" w:type="dxa"/>
            <w:tcBorders>
              <w:bottom w:val="nil"/>
            </w:tcBorders>
          </w:tcPr>
          <w:p w14:paraId="45D746D5" w14:textId="424AEE0F" w:rsidR="005D440C" w:rsidRPr="002D3CDC" w:rsidRDefault="004476D1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1</w:t>
            </w:r>
          </w:p>
        </w:tc>
        <w:tc>
          <w:tcPr>
            <w:tcW w:w="992" w:type="dxa"/>
            <w:tcBorders>
              <w:bottom w:val="nil"/>
            </w:tcBorders>
          </w:tcPr>
          <w:p w14:paraId="6EC53038" w14:textId="29FA62EF" w:rsidR="005D440C" w:rsidRPr="002D3CDC" w:rsidRDefault="005D440C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827C4D" w:rsidRPr="002D3CDC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  <w:tcBorders>
              <w:bottom w:val="nil"/>
            </w:tcBorders>
          </w:tcPr>
          <w:p w14:paraId="1DD7C231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79419036" w14:textId="1DEA89D9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</w:t>
            </w:r>
            <w:r w:rsidR="00827C4D" w:rsidRPr="002D3CDC">
              <w:rPr>
                <w:rFonts w:ascii="Arial" w:hAnsi="Arial" w:cs="Arial"/>
              </w:rPr>
              <w:t>2</w:t>
            </w:r>
            <w:r w:rsidRPr="002D3CDC">
              <w:rPr>
                <w:rFonts w:ascii="Arial" w:hAnsi="Arial" w:cs="Arial"/>
              </w:rPr>
              <w:t>, 0.</w:t>
            </w:r>
            <w:r w:rsidR="00827C4D" w:rsidRPr="002D3CDC">
              <w:rPr>
                <w:rFonts w:ascii="Arial" w:hAnsi="Arial" w:cs="Arial"/>
              </w:rPr>
              <w:t>13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</w:tcPr>
          <w:p w14:paraId="63467395" w14:textId="02B2B0B7" w:rsidR="005D440C" w:rsidRPr="002D3CDC" w:rsidRDefault="005D440C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827C4D" w:rsidRPr="002D3CDC">
              <w:rPr>
                <w:rFonts w:ascii="Arial" w:hAnsi="Arial" w:cs="Arial"/>
              </w:rPr>
              <w:t>129</w:t>
            </w:r>
          </w:p>
        </w:tc>
        <w:tc>
          <w:tcPr>
            <w:tcW w:w="567" w:type="dxa"/>
            <w:vMerge w:val="restart"/>
          </w:tcPr>
          <w:p w14:paraId="6566D76E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9F0B97" w14:textId="32EEC7F9" w:rsidR="004476D1" w:rsidRPr="002B552E" w:rsidRDefault="004476D1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364B72" w:rsidRPr="002D3CDC">
              <w:rPr>
                <w:rFonts w:ascii="Arial" w:hAnsi="Arial" w:cs="Arial"/>
              </w:rPr>
              <w:t>2</w:t>
            </w:r>
          </w:p>
        </w:tc>
      </w:tr>
      <w:tr w:rsidR="00B14834" w:rsidRPr="002B552E" w14:paraId="420E90A2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478A427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3E329A" w14:textId="0BD0CB2F" w:rsidR="005D440C" w:rsidRPr="002D3CDC" w:rsidRDefault="004476D1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280DE5" w14:textId="1DF78749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</w:t>
            </w:r>
            <w:r w:rsidR="00827C4D" w:rsidRPr="002D3CDC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A9DCC3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87051F" w14:textId="2CA9D88E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</w:t>
            </w:r>
            <w:r w:rsidR="00827C4D" w:rsidRPr="002D3CDC">
              <w:rPr>
                <w:rFonts w:ascii="Arial" w:hAnsi="Arial" w:cs="Arial"/>
              </w:rPr>
              <w:t>4</w:t>
            </w:r>
            <w:r w:rsidRPr="002D3CDC">
              <w:rPr>
                <w:rFonts w:ascii="Arial" w:hAnsi="Arial" w:cs="Arial"/>
              </w:rPr>
              <w:t>, 0.1</w:t>
            </w:r>
            <w:r w:rsidR="00827C4D" w:rsidRPr="002D3CDC">
              <w:rPr>
                <w:rFonts w:ascii="Arial" w:hAnsi="Arial" w:cs="Arial"/>
              </w:rPr>
              <w:t>9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DC5FC3" w14:textId="759DFF22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827C4D" w:rsidRPr="002D3CDC">
              <w:rPr>
                <w:rFonts w:ascii="Arial" w:hAnsi="Arial" w:cs="Arial"/>
              </w:rPr>
              <w:t>03</w:t>
            </w:r>
            <w:r w:rsidR="00364B72" w:rsidRPr="002D3CDC">
              <w:rPr>
                <w:rFonts w:ascii="Arial" w:hAnsi="Arial" w:cs="Arial"/>
              </w:rPr>
              <w:t>**</w:t>
            </w:r>
          </w:p>
        </w:tc>
        <w:tc>
          <w:tcPr>
            <w:tcW w:w="567" w:type="dxa"/>
            <w:vMerge/>
          </w:tcPr>
          <w:p w14:paraId="31528C17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543FF075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77CA967C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 xml:space="preserve">+ birthweight </w:t>
            </w:r>
          </w:p>
        </w:tc>
        <w:tc>
          <w:tcPr>
            <w:tcW w:w="851" w:type="dxa"/>
            <w:tcBorders>
              <w:top w:val="nil"/>
            </w:tcBorders>
          </w:tcPr>
          <w:p w14:paraId="31FBFE0C" w14:textId="61713DC0" w:rsidR="005D440C" w:rsidRPr="002D3CDC" w:rsidRDefault="004476D1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992" w:type="dxa"/>
            <w:tcBorders>
              <w:top w:val="nil"/>
            </w:tcBorders>
          </w:tcPr>
          <w:p w14:paraId="2B4DD486" w14:textId="77777777" w:rsidR="005D440C" w:rsidRPr="002D3CDC" w:rsidRDefault="005D440C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709" w:type="dxa"/>
            <w:tcBorders>
              <w:top w:val="nil"/>
            </w:tcBorders>
          </w:tcPr>
          <w:p w14:paraId="63DEDB10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7786F277" w14:textId="3A6DB360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3, 0.1</w:t>
            </w:r>
            <w:r w:rsidR="00827C4D" w:rsidRPr="002D3CDC">
              <w:rPr>
                <w:rFonts w:ascii="Arial" w:hAnsi="Arial" w:cs="Arial"/>
              </w:rPr>
              <w:t>2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</w:tcPr>
          <w:p w14:paraId="0F10B086" w14:textId="170626B1" w:rsidR="005D440C" w:rsidRPr="002D3CDC" w:rsidRDefault="005D440C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</w:t>
            </w:r>
            <w:r w:rsidR="00827C4D" w:rsidRPr="002D3CDC">
              <w:rPr>
                <w:rFonts w:ascii="Arial" w:hAnsi="Arial" w:cs="Arial"/>
              </w:rPr>
              <w:t>89</w:t>
            </w:r>
          </w:p>
        </w:tc>
        <w:tc>
          <w:tcPr>
            <w:tcW w:w="567" w:type="dxa"/>
            <w:vMerge/>
          </w:tcPr>
          <w:p w14:paraId="0E50D0BC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669B4216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233A586B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Hardworking ~ Saturday</w:t>
            </w:r>
          </w:p>
        </w:tc>
        <w:tc>
          <w:tcPr>
            <w:tcW w:w="851" w:type="dxa"/>
            <w:tcBorders>
              <w:bottom w:val="nil"/>
            </w:tcBorders>
          </w:tcPr>
          <w:p w14:paraId="105ED6E4" w14:textId="3C0F0DA0" w:rsidR="005D440C" w:rsidRPr="002D3CDC" w:rsidRDefault="004476D1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166B063" w14:textId="7E9BBEE3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</w:t>
            </w:r>
            <w:r w:rsidR="00827C4D" w:rsidRPr="002D3CD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B898B58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66B3B6D0" w14:textId="1C315369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</w:t>
            </w:r>
            <w:r w:rsidR="00827C4D" w:rsidRPr="002D3CDC">
              <w:rPr>
                <w:rFonts w:ascii="Arial" w:hAnsi="Arial" w:cs="Arial"/>
              </w:rPr>
              <w:t>07</w:t>
            </w:r>
            <w:r w:rsidRPr="002D3CDC">
              <w:rPr>
                <w:rFonts w:ascii="Arial" w:hAnsi="Arial" w:cs="Arial"/>
              </w:rPr>
              <w:t>, 0.0</w:t>
            </w:r>
            <w:r w:rsidR="00827C4D" w:rsidRPr="002D3CDC">
              <w:rPr>
                <w:rFonts w:ascii="Arial" w:hAnsi="Arial" w:cs="Arial"/>
              </w:rPr>
              <w:t>8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</w:tcPr>
          <w:p w14:paraId="17792F8B" w14:textId="5B7F0ABF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827C4D" w:rsidRPr="002D3CDC">
              <w:rPr>
                <w:rFonts w:ascii="Arial" w:hAnsi="Arial" w:cs="Arial"/>
              </w:rPr>
              <w:t>856</w:t>
            </w:r>
          </w:p>
        </w:tc>
        <w:tc>
          <w:tcPr>
            <w:tcW w:w="567" w:type="dxa"/>
            <w:vMerge w:val="restart"/>
          </w:tcPr>
          <w:p w14:paraId="1F21A324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7C6608" w14:textId="1AB2C8D1" w:rsidR="005D440C" w:rsidRPr="002D3CDC" w:rsidRDefault="004476D1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7</w:t>
            </w:r>
          </w:p>
        </w:tc>
      </w:tr>
      <w:tr w:rsidR="00B14834" w:rsidRPr="002B552E" w14:paraId="08D79ADF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01A0F092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39B635" w14:textId="42103769" w:rsidR="005D440C" w:rsidRPr="002D3CDC" w:rsidRDefault="004476D1" w:rsidP="002D3CDC">
            <w:pPr>
              <w:tabs>
                <w:tab w:val="decimal" w:pos="1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0FC654" w14:textId="03E28D07" w:rsidR="005D440C" w:rsidRPr="002D3CDC" w:rsidRDefault="005D440C" w:rsidP="002D3CDC">
            <w:pPr>
              <w:tabs>
                <w:tab w:val="decimal" w:pos="1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2</w:t>
            </w:r>
            <w:r w:rsidR="00827C4D" w:rsidRPr="002D3CD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3856E6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6A97A3" w14:textId="5CF7577F" w:rsidR="005D440C" w:rsidRPr="002D3CDC" w:rsidRDefault="005D440C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1</w:t>
            </w:r>
            <w:r w:rsidR="00827C4D" w:rsidRPr="002D3CDC">
              <w:rPr>
                <w:rFonts w:ascii="Arial" w:hAnsi="Arial" w:cs="Arial"/>
              </w:rPr>
              <w:t>8</w:t>
            </w:r>
            <w:r w:rsidRPr="002D3CDC">
              <w:rPr>
                <w:rFonts w:ascii="Arial" w:hAnsi="Arial" w:cs="Arial"/>
              </w:rPr>
              <w:t>, 0.3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481923" w14:textId="0B940630" w:rsidR="005D440C" w:rsidRPr="002D3CDC" w:rsidRDefault="00364B72" w:rsidP="002D3CDC">
            <w:pPr>
              <w:tabs>
                <w:tab w:val="decimal" w:pos="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5D440C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67" w:type="dxa"/>
            <w:vMerge/>
          </w:tcPr>
          <w:p w14:paraId="5FF93425" w14:textId="77777777" w:rsidR="005D440C" w:rsidRPr="002D3CDC" w:rsidRDefault="005D44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14834" w:rsidRPr="002B552E" w14:paraId="4823E981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52418DBE" w14:textId="77777777" w:rsidR="005D440C" w:rsidRPr="002D3CDC" w:rsidRDefault="005D440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51" w:type="dxa"/>
            <w:tcBorders>
              <w:top w:val="nil"/>
            </w:tcBorders>
          </w:tcPr>
          <w:p w14:paraId="37E7A14B" w14:textId="5C871D65" w:rsidR="005D440C" w:rsidRPr="002D3CDC" w:rsidRDefault="004476D1" w:rsidP="002D3CDC">
            <w:pPr>
              <w:tabs>
                <w:tab w:val="decimal" w:pos="1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C2389F8" w14:textId="5608CF2F" w:rsidR="005D440C" w:rsidRPr="002D3CDC" w:rsidRDefault="005D440C" w:rsidP="002D3CDC">
            <w:pPr>
              <w:tabs>
                <w:tab w:val="decimal" w:pos="1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</w:t>
            </w:r>
            <w:r w:rsidR="00827C4D" w:rsidRPr="002D3CD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A70D320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</w:tcBorders>
          </w:tcPr>
          <w:p w14:paraId="256038E9" w14:textId="47FF817E" w:rsidR="005D440C" w:rsidRPr="002D3CDC" w:rsidRDefault="005D440C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</w:t>
            </w:r>
            <w:r w:rsidR="00827C4D" w:rsidRPr="002D3CDC">
              <w:rPr>
                <w:rFonts w:ascii="Arial" w:hAnsi="Arial" w:cs="Arial"/>
              </w:rPr>
              <w:t>2</w:t>
            </w:r>
            <w:r w:rsidRPr="002D3CDC">
              <w:rPr>
                <w:rFonts w:ascii="Arial" w:hAnsi="Arial" w:cs="Arial"/>
              </w:rPr>
              <w:t>, 0.</w:t>
            </w:r>
            <w:r w:rsidR="00827C4D" w:rsidRPr="002D3CDC">
              <w:rPr>
                <w:rFonts w:ascii="Arial" w:hAnsi="Arial" w:cs="Arial"/>
              </w:rPr>
              <w:t>13</w:t>
            </w:r>
            <w:r w:rsidRPr="002D3CDC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</w:tcPr>
          <w:p w14:paraId="777404A7" w14:textId="140496DB" w:rsidR="005D440C" w:rsidRPr="002D3CDC" w:rsidRDefault="005D440C" w:rsidP="002D3CDC">
            <w:pPr>
              <w:tabs>
                <w:tab w:val="decimal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</w:t>
            </w:r>
            <w:r w:rsidR="00827C4D" w:rsidRPr="002D3CDC">
              <w:rPr>
                <w:rFonts w:ascii="Arial" w:hAnsi="Arial" w:cs="Arial"/>
              </w:rPr>
              <w:t>119</w:t>
            </w:r>
          </w:p>
        </w:tc>
        <w:tc>
          <w:tcPr>
            <w:tcW w:w="567" w:type="dxa"/>
            <w:vMerge/>
          </w:tcPr>
          <w:p w14:paraId="38E37BD8" w14:textId="77777777" w:rsidR="005D440C" w:rsidRPr="002D3CDC" w:rsidRDefault="005D44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31B098C" w14:textId="683C8FA1" w:rsidR="005D440C" w:rsidRPr="00F453AC" w:rsidRDefault="005D440C" w:rsidP="005D440C">
      <w:pPr>
        <w:rPr>
          <w:rFonts w:ascii="Arial" w:hAnsi="Arial" w:cs="Arial"/>
        </w:rPr>
      </w:pPr>
      <w:r>
        <w:rPr>
          <w:rFonts w:ascii="Arial" w:hAnsi="Arial" w:cs="Arial"/>
          <w:color w:val="202124"/>
          <w:shd w:val="clear" w:color="auto" w:fill="FFFFFF"/>
        </w:rPr>
        <w:t>Note: Est = unadjusted estimate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β = standardised regression coefficient. SE = standard error. 95% CI = 95% confidence interval. </w:t>
      </w:r>
      <w:r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Pr="00727614">
        <w:rPr>
          <w:rFonts w:ascii="Arial" w:hAnsi="Arial" w:cs="Arial"/>
        </w:rPr>
        <w:t>twins</w:t>
      </w:r>
      <w:r w:rsidRPr="00F90FC3">
        <w:rPr>
          <w:rFonts w:ascii="Arial" w:hAnsi="Arial" w:cs="Arial"/>
        </w:rPr>
        <w:t xml:space="preserve"> per family)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>**</w:t>
      </w:r>
      <w:r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.01. ***</w:t>
      </w:r>
      <w:r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</w:t>
      </w:r>
      <w:r w:rsidRPr="00F453AC">
        <w:rPr>
          <w:rFonts w:ascii="Arial" w:hAnsi="Arial" w:cs="Arial"/>
          <w:color w:val="202124"/>
          <w:shd w:val="clear" w:color="auto" w:fill="FFFFFF"/>
        </w:rPr>
        <w:t>.001</w:t>
      </w:r>
      <w:r>
        <w:rPr>
          <w:rFonts w:ascii="Arial" w:hAnsi="Arial" w:cs="Arial"/>
          <w:color w:val="202124"/>
          <w:shd w:val="clear" w:color="auto" w:fill="FFFFFF"/>
        </w:rPr>
        <w:t>.</w:t>
      </w:r>
    </w:p>
    <w:p w14:paraId="1901BFA9" w14:textId="77777777" w:rsidR="00FF096D" w:rsidRDefault="00FF096D">
      <w:r>
        <w:br w:type="page"/>
      </w:r>
    </w:p>
    <w:p w14:paraId="322F0CC1" w14:textId="77777777" w:rsidR="00FF7E66" w:rsidRPr="00465134" w:rsidRDefault="00FF096D" w:rsidP="00FF096D">
      <w:pPr>
        <w:pStyle w:val="Heading2"/>
        <w:rPr>
          <w:rFonts w:ascii="Arial" w:hAnsi="Arial" w:cs="Arial"/>
          <w:b/>
          <w:bCs/>
          <w:color w:val="000000" w:themeColor="text1"/>
        </w:rPr>
      </w:pPr>
      <w:bookmarkStart w:id="21" w:name="_Toc200798087"/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Table S11:</w:t>
      </w:r>
      <w:r w:rsidRPr="00465134">
        <w:rPr>
          <w:rFonts w:ascii="Arial" w:hAnsi="Arial" w:cs="Arial"/>
          <w:b/>
          <w:bCs/>
          <w:color w:val="000000" w:themeColor="text1"/>
        </w:rPr>
        <w:t xml:space="preserve"> </w:t>
      </w:r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>Sunday birth, SES, and birthweight as predictors of personality and physical traits</w:t>
      </w:r>
      <w:r w:rsidRPr="00465134">
        <w:rPr>
          <w:rFonts w:ascii="Arial" w:hAnsi="Arial" w:cs="Arial"/>
          <w:b/>
          <w:bCs/>
          <w:color w:val="000000" w:themeColor="text1"/>
        </w:rPr>
        <w:t xml:space="preserve"> </w:t>
      </w:r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>in females</w:t>
      </w:r>
      <w:bookmarkEnd w:id="21"/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3529"/>
        <w:gridCol w:w="800"/>
        <w:gridCol w:w="1002"/>
        <w:gridCol w:w="765"/>
        <w:gridCol w:w="1733"/>
        <w:gridCol w:w="1244"/>
        <w:gridCol w:w="566"/>
      </w:tblGrid>
      <w:tr w:rsidR="000C5CDE" w:rsidRPr="006F3E9C" w14:paraId="67C858CC" w14:textId="77777777" w:rsidTr="002D3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02371A90" w14:textId="1A72B0CF" w:rsidR="00FF7E66" w:rsidRPr="006803C5" w:rsidRDefault="00FF7E66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Model</w:t>
            </w:r>
          </w:p>
        </w:tc>
        <w:tc>
          <w:tcPr>
            <w:tcW w:w="800" w:type="dxa"/>
          </w:tcPr>
          <w:p w14:paraId="1702AA48" w14:textId="3CF5BA95" w:rsidR="00FF7E66" w:rsidRPr="006803C5" w:rsidRDefault="00FF7E66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1002" w:type="dxa"/>
          </w:tcPr>
          <w:p w14:paraId="5C4B46D3" w14:textId="3A03C79C" w:rsidR="00FF7E66" w:rsidRPr="006803C5" w:rsidRDefault="00FF7E66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65" w:type="dxa"/>
          </w:tcPr>
          <w:p w14:paraId="4EE9061C" w14:textId="3E0D9193" w:rsidR="00FF7E66" w:rsidRPr="006803C5" w:rsidRDefault="00FF7E66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SE</w:t>
            </w:r>
          </w:p>
        </w:tc>
        <w:tc>
          <w:tcPr>
            <w:tcW w:w="1733" w:type="dxa"/>
          </w:tcPr>
          <w:p w14:paraId="5C9C4ADE" w14:textId="29968F71" w:rsidR="00FF7E66" w:rsidRPr="006803C5" w:rsidRDefault="00FF7E66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95% CI</w:t>
            </w:r>
          </w:p>
        </w:tc>
        <w:tc>
          <w:tcPr>
            <w:tcW w:w="0" w:type="dxa"/>
          </w:tcPr>
          <w:p w14:paraId="72F119A9" w14:textId="1009B021" w:rsidR="00FF7E66" w:rsidRPr="006803C5" w:rsidRDefault="00FF7E66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566" w:type="dxa"/>
          </w:tcPr>
          <w:p w14:paraId="267261A1" w14:textId="5EB69FCD" w:rsidR="00FF7E66" w:rsidRPr="006803C5" w:rsidRDefault="00FF7E66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i/>
                <w:iCs/>
              </w:rPr>
              <w:t>R²</w:t>
            </w:r>
          </w:p>
        </w:tc>
      </w:tr>
      <w:tr w:rsidR="000C5CDE" w:rsidRPr="000C5CDE" w14:paraId="78576393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bottom w:val="nil"/>
            </w:tcBorders>
          </w:tcPr>
          <w:p w14:paraId="74742A2B" w14:textId="69A044E1" w:rsidR="00523E0E" w:rsidRPr="006803C5" w:rsidRDefault="00523E0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Attractiveness ~ Sunday</w:t>
            </w:r>
          </w:p>
        </w:tc>
        <w:tc>
          <w:tcPr>
            <w:tcW w:w="800" w:type="dxa"/>
            <w:tcBorders>
              <w:bottom w:val="nil"/>
            </w:tcBorders>
          </w:tcPr>
          <w:p w14:paraId="2782ABBC" w14:textId="7ADA8BBB" w:rsidR="00523E0E" w:rsidRPr="002D3CDC" w:rsidRDefault="00523E0E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1002" w:type="dxa"/>
            <w:tcBorders>
              <w:bottom w:val="nil"/>
            </w:tcBorders>
            <w:vAlign w:val="bottom"/>
          </w:tcPr>
          <w:p w14:paraId="5B03055D" w14:textId="36E99369" w:rsidR="00523E0E" w:rsidRPr="002D3CDC" w:rsidRDefault="00523E0E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765" w:type="dxa"/>
            <w:tcBorders>
              <w:bottom w:val="nil"/>
            </w:tcBorders>
            <w:vAlign w:val="bottom"/>
          </w:tcPr>
          <w:p w14:paraId="1DF1B839" w14:textId="07190262" w:rsidR="00523E0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bottom w:val="nil"/>
            </w:tcBorders>
          </w:tcPr>
          <w:p w14:paraId="5D352AB6" w14:textId="6A9A3446" w:rsidR="00523E0E" w:rsidRPr="002D3CDC" w:rsidRDefault="00523E0E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6, 0.08]</w:t>
            </w:r>
          </w:p>
        </w:tc>
        <w:tc>
          <w:tcPr>
            <w:tcW w:w="0" w:type="dxa"/>
            <w:tcBorders>
              <w:bottom w:val="nil"/>
            </w:tcBorders>
            <w:vAlign w:val="bottom"/>
          </w:tcPr>
          <w:p w14:paraId="5BB4774F" w14:textId="3276480C" w:rsidR="00523E0E" w:rsidRPr="002D3CDC" w:rsidRDefault="00523E0E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754</w:t>
            </w:r>
          </w:p>
        </w:tc>
        <w:tc>
          <w:tcPr>
            <w:tcW w:w="566" w:type="dxa"/>
            <w:tcBorders>
              <w:bottom w:val="nil"/>
            </w:tcBorders>
          </w:tcPr>
          <w:p w14:paraId="355200D2" w14:textId="77777777" w:rsidR="00523E0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1369C548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nil"/>
            </w:tcBorders>
          </w:tcPr>
          <w:p w14:paraId="721ED72C" w14:textId="5E8DF958" w:rsidR="00523E0E" w:rsidRPr="006803C5" w:rsidRDefault="00523E0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24319EE2" w14:textId="775C7CE9" w:rsidR="00523E0E" w:rsidRPr="002D3CDC" w:rsidRDefault="00523E0E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bottom"/>
          </w:tcPr>
          <w:p w14:paraId="1EA90D29" w14:textId="17DFBE70" w:rsidR="00523E0E" w:rsidRPr="002D3CDC" w:rsidRDefault="00523E0E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566A9531" w14:textId="0C8C3189" w:rsidR="00523E0E" w:rsidRPr="002D3CDC" w:rsidRDefault="00523E0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51EA5496" w14:textId="71AE8683" w:rsidR="00523E0E" w:rsidRPr="002D3CDC" w:rsidRDefault="00523E0E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4, 0.11]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25BBEBE4" w14:textId="23202296" w:rsidR="00523E0E" w:rsidRPr="002D3CDC" w:rsidRDefault="00523E0E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37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55544CC" w14:textId="1CA9FAC3" w:rsidR="00523E0E" w:rsidRPr="002D3CDC" w:rsidRDefault="00523E0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</w:tr>
      <w:tr w:rsidR="000C5CDE" w:rsidRPr="000C5CDE" w14:paraId="7A93643B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</w:tcBorders>
          </w:tcPr>
          <w:p w14:paraId="7AB7A22E" w14:textId="07A38974" w:rsidR="00523E0E" w:rsidRPr="006803C5" w:rsidRDefault="00523E0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00" w:type="dxa"/>
            <w:tcBorders>
              <w:top w:val="nil"/>
            </w:tcBorders>
          </w:tcPr>
          <w:p w14:paraId="71D5B266" w14:textId="3DF1800F" w:rsidR="00523E0E" w:rsidRPr="002D3CDC" w:rsidRDefault="00523E0E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1002" w:type="dxa"/>
            <w:tcBorders>
              <w:top w:val="nil"/>
            </w:tcBorders>
            <w:vAlign w:val="bottom"/>
          </w:tcPr>
          <w:p w14:paraId="2E29DE47" w14:textId="23FF70A1" w:rsidR="00523E0E" w:rsidRPr="002D3CDC" w:rsidRDefault="00523E0E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174120F0" w14:textId="4E32CA2C" w:rsidR="00523E0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top w:val="nil"/>
            </w:tcBorders>
          </w:tcPr>
          <w:p w14:paraId="3899542E" w14:textId="5232D883" w:rsidR="00523E0E" w:rsidRPr="002D3CDC" w:rsidRDefault="00523E0E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11]</w:t>
            </w:r>
          </w:p>
        </w:tc>
        <w:tc>
          <w:tcPr>
            <w:tcW w:w="0" w:type="dxa"/>
            <w:tcBorders>
              <w:top w:val="nil"/>
            </w:tcBorders>
            <w:vAlign w:val="bottom"/>
          </w:tcPr>
          <w:p w14:paraId="6D3F3D01" w14:textId="160F977B" w:rsidR="00523E0E" w:rsidRPr="002D3CDC" w:rsidRDefault="00523E0E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480</w:t>
            </w:r>
          </w:p>
        </w:tc>
        <w:tc>
          <w:tcPr>
            <w:tcW w:w="566" w:type="dxa"/>
            <w:tcBorders>
              <w:top w:val="nil"/>
            </w:tcBorders>
          </w:tcPr>
          <w:p w14:paraId="2E143677" w14:textId="77777777" w:rsidR="00523E0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493DEB70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bottom w:val="nil"/>
            </w:tcBorders>
          </w:tcPr>
          <w:p w14:paraId="668F8159" w14:textId="482321E6" w:rsidR="00523E0E" w:rsidRPr="006803C5" w:rsidRDefault="00523E0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PE Score ~ Sunday</w:t>
            </w:r>
          </w:p>
        </w:tc>
        <w:tc>
          <w:tcPr>
            <w:tcW w:w="800" w:type="dxa"/>
            <w:tcBorders>
              <w:bottom w:val="nil"/>
            </w:tcBorders>
          </w:tcPr>
          <w:p w14:paraId="2A621D82" w14:textId="05885593" w:rsidR="00523E0E" w:rsidRPr="002D3CDC" w:rsidRDefault="00523E0E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5</w:t>
            </w:r>
          </w:p>
        </w:tc>
        <w:tc>
          <w:tcPr>
            <w:tcW w:w="1002" w:type="dxa"/>
            <w:tcBorders>
              <w:bottom w:val="nil"/>
            </w:tcBorders>
            <w:vAlign w:val="bottom"/>
          </w:tcPr>
          <w:p w14:paraId="1112C677" w14:textId="65E29658" w:rsidR="00523E0E" w:rsidRPr="002D3CDC" w:rsidRDefault="00523E0E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.02</w:t>
            </w:r>
          </w:p>
        </w:tc>
        <w:tc>
          <w:tcPr>
            <w:tcW w:w="765" w:type="dxa"/>
            <w:tcBorders>
              <w:bottom w:val="nil"/>
            </w:tcBorders>
            <w:vAlign w:val="bottom"/>
          </w:tcPr>
          <w:p w14:paraId="18548C97" w14:textId="01058B39" w:rsidR="00523E0E" w:rsidRPr="002D3CDC" w:rsidRDefault="00523E0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bottom w:val="nil"/>
            </w:tcBorders>
          </w:tcPr>
          <w:p w14:paraId="7EA229A9" w14:textId="5ABEB7DC" w:rsidR="00523E0E" w:rsidRPr="002D3CDC" w:rsidRDefault="00523E0E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9, 0.05]</w:t>
            </w:r>
          </w:p>
        </w:tc>
        <w:tc>
          <w:tcPr>
            <w:tcW w:w="0" w:type="dxa"/>
            <w:tcBorders>
              <w:bottom w:val="nil"/>
            </w:tcBorders>
            <w:vAlign w:val="bottom"/>
          </w:tcPr>
          <w:p w14:paraId="2E252A10" w14:textId="51382E15" w:rsidR="00523E0E" w:rsidRPr="002D3CDC" w:rsidRDefault="00523E0E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609</w:t>
            </w:r>
          </w:p>
        </w:tc>
        <w:tc>
          <w:tcPr>
            <w:tcW w:w="566" w:type="dxa"/>
            <w:tcBorders>
              <w:bottom w:val="nil"/>
            </w:tcBorders>
          </w:tcPr>
          <w:p w14:paraId="62CB706B" w14:textId="77777777" w:rsidR="00523E0E" w:rsidRPr="002D3CDC" w:rsidRDefault="00523E0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7014D53E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nil"/>
            </w:tcBorders>
          </w:tcPr>
          <w:p w14:paraId="11AB8125" w14:textId="55A23284" w:rsidR="00523E0E" w:rsidRPr="006803C5" w:rsidRDefault="00523E0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7B862D39" w14:textId="204E238E" w:rsidR="00523E0E" w:rsidRPr="002D3CDC" w:rsidRDefault="00523E0E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bottom"/>
          </w:tcPr>
          <w:p w14:paraId="6581DA2B" w14:textId="1B6ADFE3" w:rsidR="00523E0E" w:rsidRPr="002D3CDC" w:rsidRDefault="00523E0E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15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419B8434" w14:textId="30DC1E10" w:rsidR="00523E0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062B9DE7" w14:textId="730B4D39" w:rsidR="00523E0E" w:rsidRPr="002D3CDC" w:rsidRDefault="00523E0E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7, 0.22]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525566AE" w14:textId="57C8E42D" w:rsidR="00523E0E" w:rsidRPr="002D3CDC" w:rsidRDefault="00F46507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&lt;</w:t>
            </w:r>
            <w:r w:rsidR="00523E0E" w:rsidRPr="002D3CDC">
              <w:rPr>
                <w:rFonts w:ascii="Arial" w:hAnsi="Arial" w:cs="Arial"/>
                <w:color w:val="000000"/>
              </w:rPr>
              <w:t>.00</w:t>
            </w:r>
            <w:r w:rsidRPr="002D3CDC">
              <w:rPr>
                <w:rFonts w:ascii="Arial" w:hAnsi="Arial" w:cs="Arial"/>
                <w:color w:val="000000"/>
              </w:rPr>
              <w:t>1**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1511128" w14:textId="1F79517C" w:rsidR="00523E0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F46507" w:rsidRPr="002D3CDC">
              <w:rPr>
                <w:rFonts w:ascii="Arial" w:hAnsi="Arial" w:cs="Arial"/>
              </w:rPr>
              <w:t>3</w:t>
            </w:r>
          </w:p>
        </w:tc>
      </w:tr>
      <w:tr w:rsidR="000C5CDE" w:rsidRPr="000C5CDE" w14:paraId="600DAFF7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</w:tcBorders>
          </w:tcPr>
          <w:p w14:paraId="7A9948D3" w14:textId="4A78DE60" w:rsidR="00523E0E" w:rsidRPr="006803C5" w:rsidRDefault="00523E0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00" w:type="dxa"/>
            <w:tcBorders>
              <w:top w:val="nil"/>
            </w:tcBorders>
          </w:tcPr>
          <w:p w14:paraId="658BB6AB" w14:textId="48A0EDB2" w:rsidR="00523E0E" w:rsidRPr="002D3CDC" w:rsidRDefault="00523E0E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6</w:t>
            </w:r>
          </w:p>
        </w:tc>
        <w:tc>
          <w:tcPr>
            <w:tcW w:w="1002" w:type="dxa"/>
            <w:tcBorders>
              <w:top w:val="nil"/>
            </w:tcBorders>
            <w:vAlign w:val="bottom"/>
          </w:tcPr>
          <w:p w14:paraId="3BEBAD3E" w14:textId="500336FF" w:rsidR="00523E0E" w:rsidRPr="002D3CDC" w:rsidRDefault="00523E0E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8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5B61E54F" w14:textId="71098B9C" w:rsidR="00523E0E" w:rsidRPr="002D3CDC" w:rsidRDefault="00523E0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top w:val="nil"/>
            </w:tcBorders>
          </w:tcPr>
          <w:p w14:paraId="55A6F3F8" w14:textId="7B1FA4AB" w:rsidR="00523E0E" w:rsidRPr="002D3CDC" w:rsidRDefault="00523E0E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1, 0.16]</w:t>
            </w:r>
          </w:p>
        </w:tc>
        <w:tc>
          <w:tcPr>
            <w:tcW w:w="0" w:type="dxa"/>
            <w:tcBorders>
              <w:top w:val="nil"/>
            </w:tcBorders>
            <w:vAlign w:val="bottom"/>
          </w:tcPr>
          <w:p w14:paraId="00EA5CFF" w14:textId="30D3BE5D" w:rsidR="00523E0E" w:rsidRPr="002D3CDC" w:rsidRDefault="00523E0E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33</w:t>
            </w:r>
            <w:r w:rsidR="00F46507" w:rsidRPr="002D3CDC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6" w:type="dxa"/>
            <w:tcBorders>
              <w:top w:val="nil"/>
            </w:tcBorders>
          </w:tcPr>
          <w:p w14:paraId="39FE4554" w14:textId="77777777" w:rsidR="00523E0E" w:rsidRPr="002D3CDC" w:rsidRDefault="00523E0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3A51AB68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bottom w:val="nil"/>
            </w:tcBorders>
          </w:tcPr>
          <w:p w14:paraId="39D88F1A" w14:textId="30C03206" w:rsidR="00B2151E" w:rsidRPr="002D3CDC" w:rsidRDefault="00B2151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Graciousness ~ Sunday</w:t>
            </w:r>
          </w:p>
        </w:tc>
        <w:tc>
          <w:tcPr>
            <w:tcW w:w="800" w:type="dxa"/>
            <w:tcBorders>
              <w:bottom w:val="nil"/>
            </w:tcBorders>
          </w:tcPr>
          <w:p w14:paraId="43F6A09A" w14:textId="0FF2C09C" w:rsidR="00B2151E" w:rsidRPr="002D3CDC" w:rsidRDefault="00511097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1002" w:type="dxa"/>
            <w:tcBorders>
              <w:bottom w:val="nil"/>
            </w:tcBorders>
          </w:tcPr>
          <w:p w14:paraId="677C0AB6" w14:textId="3070441D" w:rsidR="00B2151E" w:rsidRPr="002D3CDC" w:rsidRDefault="00523E0E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65" w:type="dxa"/>
            <w:tcBorders>
              <w:bottom w:val="nil"/>
            </w:tcBorders>
          </w:tcPr>
          <w:p w14:paraId="1CB3CEFF" w14:textId="13F39A5B" w:rsidR="00B2151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733" w:type="dxa"/>
            <w:tcBorders>
              <w:bottom w:val="nil"/>
            </w:tcBorders>
          </w:tcPr>
          <w:p w14:paraId="3918CF2C" w14:textId="4EF87C39" w:rsidR="00B2151E" w:rsidRPr="002D3CDC" w:rsidRDefault="00523E0E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3, 0.09]</w:t>
            </w:r>
          </w:p>
        </w:tc>
        <w:tc>
          <w:tcPr>
            <w:tcW w:w="0" w:type="dxa"/>
            <w:tcBorders>
              <w:bottom w:val="nil"/>
            </w:tcBorders>
          </w:tcPr>
          <w:p w14:paraId="07D0B037" w14:textId="624487C5" w:rsidR="00B2151E" w:rsidRPr="002D3CDC" w:rsidRDefault="00523E0E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95</w:t>
            </w:r>
          </w:p>
        </w:tc>
        <w:tc>
          <w:tcPr>
            <w:tcW w:w="566" w:type="dxa"/>
            <w:tcBorders>
              <w:bottom w:val="nil"/>
            </w:tcBorders>
          </w:tcPr>
          <w:p w14:paraId="6C04F0AA" w14:textId="77777777" w:rsidR="00B2151E" w:rsidRPr="002D3CDC" w:rsidRDefault="00B2151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72BA1DCD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nil"/>
            </w:tcBorders>
            <w:shd w:val="clear" w:color="auto" w:fill="auto"/>
          </w:tcPr>
          <w:p w14:paraId="313DEA9E" w14:textId="4386F313" w:rsidR="00B2151E" w:rsidRPr="002D3CDC" w:rsidRDefault="00B2151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</w:tcPr>
          <w:p w14:paraId="2F5E83EB" w14:textId="32209EB3" w:rsidR="00B2151E" w:rsidRPr="002D3CDC" w:rsidRDefault="00511097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57F7A403" w14:textId="5ABA4D83" w:rsidR="00B2151E" w:rsidRPr="002D3CDC" w:rsidRDefault="00523E0E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525BF888" w14:textId="3B8DE7FE" w:rsidR="00B2151E" w:rsidRPr="002D3CDC" w:rsidRDefault="00523E0E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</w:tcPr>
          <w:p w14:paraId="2D5A5366" w14:textId="0E3970FA" w:rsidR="00B2151E" w:rsidRPr="002D3CDC" w:rsidRDefault="00523E0E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12, 0.25]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D3E294C" w14:textId="68EBD2F2" w:rsidR="00B2151E" w:rsidRPr="002D3CDC" w:rsidRDefault="00F46507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523E0E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</w:tcPr>
          <w:p w14:paraId="54C3401E" w14:textId="44046A6A" w:rsidR="00B2151E" w:rsidRPr="002D3CDC" w:rsidRDefault="0051109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F46507" w:rsidRPr="002D3CDC">
              <w:rPr>
                <w:rFonts w:ascii="Arial" w:hAnsi="Arial" w:cs="Arial"/>
              </w:rPr>
              <w:t>4</w:t>
            </w:r>
          </w:p>
        </w:tc>
      </w:tr>
      <w:tr w:rsidR="000C5CDE" w:rsidRPr="006F3E9C" w14:paraId="45761D08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</w:tcBorders>
          </w:tcPr>
          <w:p w14:paraId="7B352CBD" w14:textId="2B27F47F" w:rsidR="00B2151E" w:rsidRPr="002D3CDC" w:rsidRDefault="00B2151E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00" w:type="dxa"/>
            <w:tcBorders>
              <w:top w:val="nil"/>
            </w:tcBorders>
          </w:tcPr>
          <w:p w14:paraId="42023A08" w14:textId="6384C271" w:rsidR="00B2151E" w:rsidRPr="002D3CDC" w:rsidRDefault="00511097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1002" w:type="dxa"/>
            <w:tcBorders>
              <w:top w:val="nil"/>
            </w:tcBorders>
          </w:tcPr>
          <w:p w14:paraId="6A7929FB" w14:textId="7F51E5D0" w:rsidR="00B2151E" w:rsidRPr="002D3CDC" w:rsidRDefault="00523E0E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765" w:type="dxa"/>
            <w:tcBorders>
              <w:top w:val="nil"/>
            </w:tcBorders>
          </w:tcPr>
          <w:p w14:paraId="454C83A9" w14:textId="4D45E3B8" w:rsidR="00B2151E" w:rsidRPr="002D3CDC" w:rsidRDefault="00523E0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733" w:type="dxa"/>
            <w:tcBorders>
              <w:top w:val="nil"/>
            </w:tcBorders>
          </w:tcPr>
          <w:p w14:paraId="2363BF71" w14:textId="2980C9FD" w:rsidR="00B2151E" w:rsidRPr="002D3CDC" w:rsidRDefault="00523E0E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2, 0.10]</w:t>
            </w:r>
          </w:p>
        </w:tc>
        <w:tc>
          <w:tcPr>
            <w:tcW w:w="0" w:type="dxa"/>
            <w:tcBorders>
              <w:top w:val="nil"/>
            </w:tcBorders>
          </w:tcPr>
          <w:p w14:paraId="44B40BBF" w14:textId="4818429B" w:rsidR="00B2151E" w:rsidRPr="002D3CDC" w:rsidRDefault="00523E0E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92</w:t>
            </w:r>
          </w:p>
        </w:tc>
        <w:tc>
          <w:tcPr>
            <w:tcW w:w="566" w:type="dxa"/>
            <w:tcBorders>
              <w:top w:val="nil"/>
            </w:tcBorders>
          </w:tcPr>
          <w:p w14:paraId="4A3372FB" w14:textId="77777777" w:rsidR="00B2151E" w:rsidRPr="002D3CDC" w:rsidRDefault="00B2151E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5B5F1196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bottom w:val="nil"/>
            </w:tcBorders>
          </w:tcPr>
          <w:p w14:paraId="771FF699" w14:textId="2F5DA4E9" w:rsidR="001D42FF" w:rsidRPr="006803C5" w:rsidRDefault="001D42FF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Emotional problems ~ Sunday</w:t>
            </w:r>
          </w:p>
        </w:tc>
        <w:tc>
          <w:tcPr>
            <w:tcW w:w="800" w:type="dxa"/>
            <w:tcBorders>
              <w:bottom w:val="nil"/>
            </w:tcBorders>
          </w:tcPr>
          <w:p w14:paraId="204430F6" w14:textId="0FA763E5" w:rsidR="001D42FF" w:rsidRPr="002D3CDC" w:rsidRDefault="001D42FF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8</w:t>
            </w:r>
          </w:p>
        </w:tc>
        <w:tc>
          <w:tcPr>
            <w:tcW w:w="1002" w:type="dxa"/>
            <w:tcBorders>
              <w:bottom w:val="nil"/>
            </w:tcBorders>
            <w:vAlign w:val="bottom"/>
          </w:tcPr>
          <w:p w14:paraId="73171E10" w14:textId="45528D50" w:rsidR="001D42FF" w:rsidRPr="002D3CDC" w:rsidRDefault="001D42FF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65" w:type="dxa"/>
            <w:tcBorders>
              <w:bottom w:val="nil"/>
            </w:tcBorders>
            <w:vAlign w:val="bottom"/>
          </w:tcPr>
          <w:p w14:paraId="58E93DB4" w14:textId="752CCD16" w:rsidR="001D42FF" w:rsidRPr="002D3CDC" w:rsidRDefault="001D42F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bottom w:val="nil"/>
            </w:tcBorders>
          </w:tcPr>
          <w:p w14:paraId="06F0FFD4" w14:textId="5AA25F4B" w:rsidR="001D42FF" w:rsidRPr="002D3CDC" w:rsidRDefault="001D42FF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4, 0.10]</w:t>
            </w:r>
          </w:p>
        </w:tc>
        <w:tc>
          <w:tcPr>
            <w:tcW w:w="0" w:type="dxa"/>
            <w:tcBorders>
              <w:bottom w:val="nil"/>
            </w:tcBorders>
          </w:tcPr>
          <w:p w14:paraId="66932EE5" w14:textId="47D806E2" w:rsidR="001D42FF" w:rsidRPr="002D3CDC" w:rsidRDefault="001D42FF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91</w:t>
            </w:r>
          </w:p>
        </w:tc>
        <w:tc>
          <w:tcPr>
            <w:tcW w:w="566" w:type="dxa"/>
            <w:tcBorders>
              <w:bottom w:val="nil"/>
            </w:tcBorders>
          </w:tcPr>
          <w:p w14:paraId="377B00F3" w14:textId="77777777" w:rsidR="001D42FF" w:rsidRPr="002D3CDC" w:rsidRDefault="001D42F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49B94A07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nil"/>
            </w:tcBorders>
          </w:tcPr>
          <w:p w14:paraId="2C2374DC" w14:textId="1F7B13AE" w:rsidR="001D42FF" w:rsidRPr="002D3CDC" w:rsidRDefault="001D42FF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6746E98C" w14:textId="68B0E0A0" w:rsidR="001D42FF" w:rsidRPr="002D3CDC" w:rsidRDefault="001D42FF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1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bottom"/>
          </w:tcPr>
          <w:p w14:paraId="267A8098" w14:textId="32EF5E6A" w:rsidR="001D42FF" w:rsidRPr="002D3CDC" w:rsidRDefault="001D42FF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.16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44A40DCD" w14:textId="629437E9" w:rsidR="001D42FF" w:rsidRPr="002D3CDC" w:rsidRDefault="001D42F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64B24F5B" w14:textId="339BF387" w:rsidR="001D42FF" w:rsidRPr="002D3CDC" w:rsidRDefault="001D42FF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23, -0.10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79B46C1" w14:textId="2B0C56D6" w:rsidR="001D42FF" w:rsidRPr="002D3CDC" w:rsidRDefault="00F46507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1D42FF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AF614C9" w14:textId="09CF000A" w:rsidR="001D42FF" w:rsidRPr="002D3CDC" w:rsidRDefault="001D42F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F46507" w:rsidRPr="002D3CDC">
              <w:rPr>
                <w:rFonts w:ascii="Arial" w:hAnsi="Arial" w:cs="Arial"/>
              </w:rPr>
              <w:t>3</w:t>
            </w:r>
          </w:p>
        </w:tc>
      </w:tr>
      <w:tr w:rsidR="000C5CDE" w:rsidRPr="006F3E9C" w14:paraId="4B19AB73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</w:tcBorders>
          </w:tcPr>
          <w:p w14:paraId="2450BBB1" w14:textId="4FAECC55" w:rsidR="001D42FF" w:rsidRPr="002D3CDC" w:rsidRDefault="001D42FF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00" w:type="dxa"/>
            <w:tcBorders>
              <w:top w:val="nil"/>
            </w:tcBorders>
          </w:tcPr>
          <w:p w14:paraId="483D2C4C" w14:textId="5A6D1D86" w:rsidR="001D42FF" w:rsidRPr="002D3CDC" w:rsidRDefault="001D42FF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2</w:t>
            </w:r>
          </w:p>
        </w:tc>
        <w:tc>
          <w:tcPr>
            <w:tcW w:w="1002" w:type="dxa"/>
            <w:tcBorders>
              <w:top w:val="nil"/>
            </w:tcBorders>
            <w:vAlign w:val="bottom"/>
          </w:tcPr>
          <w:p w14:paraId="6DD945E2" w14:textId="7909B6AF" w:rsidR="001D42FF" w:rsidRPr="002D3CDC" w:rsidRDefault="001D42FF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.02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435AECFB" w14:textId="71DBC391" w:rsidR="001D42FF" w:rsidRPr="002D3CDC" w:rsidRDefault="001D42F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33" w:type="dxa"/>
            <w:tcBorders>
              <w:top w:val="nil"/>
            </w:tcBorders>
          </w:tcPr>
          <w:p w14:paraId="12423905" w14:textId="72AF612F" w:rsidR="001D42FF" w:rsidRPr="002D3CDC" w:rsidRDefault="001D42FF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9, 0.04]</w:t>
            </w:r>
          </w:p>
        </w:tc>
        <w:tc>
          <w:tcPr>
            <w:tcW w:w="0" w:type="dxa"/>
            <w:tcBorders>
              <w:top w:val="nil"/>
            </w:tcBorders>
          </w:tcPr>
          <w:p w14:paraId="11923482" w14:textId="5BB5EFCA" w:rsidR="001D42FF" w:rsidRPr="002D3CDC" w:rsidRDefault="001D42FF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488</w:t>
            </w:r>
          </w:p>
        </w:tc>
        <w:tc>
          <w:tcPr>
            <w:tcW w:w="566" w:type="dxa"/>
            <w:tcBorders>
              <w:top w:val="nil"/>
            </w:tcBorders>
          </w:tcPr>
          <w:p w14:paraId="30F521D7" w14:textId="77777777" w:rsidR="001D42FF" w:rsidRPr="002D3CDC" w:rsidRDefault="001D42F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36468B71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bottom w:val="nil"/>
            </w:tcBorders>
          </w:tcPr>
          <w:p w14:paraId="266F305A" w14:textId="6373A58A" w:rsidR="001D42FF" w:rsidRPr="002D3CDC" w:rsidRDefault="001D42FF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 xml:space="preserve">Educational achievement ~ Sunday </w:t>
            </w:r>
          </w:p>
        </w:tc>
        <w:tc>
          <w:tcPr>
            <w:tcW w:w="800" w:type="dxa"/>
            <w:tcBorders>
              <w:bottom w:val="nil"/>
            </w:tcBorders>
          </w:tcPr>
          <w:p w14:paraId="129EBB13" w14:textId="5DAF1599" w:rsidR="001D42FF" w:rsidRPr="002D3CDC" w:rsidRDefault="001D42FF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1002" w:type="dxa"/>
            <w:tcBorders>
              <w:bottom w:val="nil"/>
            </w:tcBorders>
            <w:vAlign w:val="bottom"/>
          </w:tcPr>
          <w:p w14:paraId="6E7B7B3A" w14:textId="3950A828" w:rsidR="001D42FF" w:rsidRPr="002D3CDC" w:rsidRDefault="001D42FF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65" w:type="dxa"/>
            <w:tcBorders>
              <w:bottom w:val="nil"/>
            </w:tcBorders>
            <w:vAlign w:val="bottom"/>
          </w:tcPr>
          <w:p w14:paraId="12334A2C" w14:textId="50057468" w:rsidR="001D42FF" w:rsidRPr="002D3CDC" w:rsidRDefault="001D42F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33" w:type="dxa"/>
            <w:tcBorders>
              <w:bottom w:val="nil"/>
            </w:tcBorders>
          </w:tcPr>
          <w:p w14:paraId="54B13540" w14:textId="3F83CDF1" w:rsidR="001D42FF" w:rsidRPr="002D3CDC" w:rsidRDefault="001D42FF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4, 0.09]</w:t>
            </w:r>
          </w:p>
        </w:tc>
        <w:tc>
          <w:tcPr>
            <w:tcW w:w="0" w:type="dxa"/>
            <w:tcBorders>
              <w:bottom w:val="nil"/>
            </w:tcBorders>
            <w:vAlign w:val="bottom"/>
          </w:tcPr>
          <w:p w14:paraId="2D54CC17" w14:textId="4520AB3D" w:rsidR="001D42FF" w:rsidRPr="002D3CDC" w:rsidRDefault="001D42FF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435</w:t>
            </w:r>
          </w:p>
        </w:tc>
        <w:tc>
          <w:tcPr>
            <w:tcW w:w="566" w:type="dxa"/>
            <w:tcBorders>
              <w:bottom w:val="nil"/>
            </w:tcBorders>
          </w:tcPr>
          <w:p w14:paraId="29266127" w14:textId="77777777" w:rsidR="001D42FF" w:rsidRPr="002D3CDC" w:rsidRDefault="001D42F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744921A4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nil"/>
            </w:tcBorders>
          </w:tcPr>
          <w:p w14:paraId="395C6469" w14:textId="1CF8E87B" w:rsidR="001D42FF" w:rsidRPr="002D3CDC" w:rsidRDefault="001D42FF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2884E185" w14:textId="27C55395" w:rsidR="001D42FF" w:rsidRPr="002D3CDC" w:rsidRDefault="001D42FF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bottom"/>
          </w:tcPr>
          <w:p w14:paraId="0CCC68D6" w14:textId="6EDB1C82" w:rsidR="001D42FF" w:rsidRPr="002D3CDC" w:rsidRDefault="001D42FF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41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18DE9217" w14:textId="1274DCBB" w:rsidR="001D42FF" w:rsidRPr="002D3CDC" w:rsidRDefault="001D42F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2D97469C" w14:textId="64C1CFB8" w:rsidR="001D42FF" w:rsidRPr="002D3CDC" w:rsidRDefault="001D42FF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35, 0.48]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1F7CA8BD" w14:textId="3210BA9D" w:rsidR="001D42FF" w:rsidRPr="002D3CDC" w:rsidRDefault="00F46507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&lt;</w:t>
            </w:r>
            <w:r w:rsidR="001D42FF" w:rsidRPr="002D3CDC">
              <w:rPr>
                <w:rFonts w:ascii="Arial" w:hAnsi="Arial" w:cs="Arial"/>
                <w:color w:val="000000"/>
              </w:rPr>
              <w:t>.00</w:t>
            </w:r>
            <w:r w:rsidRPr="002D3CDC">
              <w:rPr>
                <w:rFonts w:ascii="Arial" w:hAnsi="Arial" w:cs="Arial"/>
                <w:color w:val="000000"/>
              </w:rPr>
              <w:t>1**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C621AE1" w14:textId="084C9CCB" w:rsidR="001D42FF" w:rsidRPr="002D3CDC" w:rsidRDefault="001D42FF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7</w:t>
            </w:r>
          </w:p>
        </w:tc>
      </w:tr>
      <w:tr w:rsidR="000C5CDE" w:rsidRPr="006F3E9C" w14:paraId="0469379B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</w:tcBorders>
          </w:tcPr>
          <w:p w14:paraId="6920CEC4" w14:textId="13FB8057" w:rsidR="001D42FF" w:rsidRPr="002D3CDC" w:rsidRDefault="001D42FF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00" w:type="dxa"/>
            <w:tcBorders>
              <w:top w:val="nil"/>
            </w:tcBorders>
          </w:tcPr>
          <w:p w14:paraId="2AA91CC1" w14:textId="64068466" w:rsidR="001D42FF" w:rsidRPr="002D3CDC" w:rsidRDefault="001D42FF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1002" w:type="dxa"/>
            <w:tcBorders>
              <w:top w:val="nil"/>
            </w:tcBorders>
            <w:vAlign w:val="bottom"/>
          </w:tcPr>
          <w:p w14:paraId="34C0F301" w14:textId="1E7B4E2F" w:rsidR="001D42FF" w:rsidRPr="002D3CDC" w:rsidRDefault="001D42FF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69372D80" w14:textId="6F8CDC28" w:rsidR="001D42FF" w:rsidRPr="002D3CDC" w:rsidRDefault="001D42F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top w:val="nil"/>
            </w:tcBorders>
          </w:tcPr>
          <w:p w14:paraId="04D973ED" w14:textId="2E4B8757" w:rsidR="001D42FF" w:rsidRPr="002D3CDC" w:rsidRDefault="001D42FF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10]</w:t>
            </w:r>
          </w:p>
        </w:tc>
        <w:tc>
          <w:tcPr>
            <w:tcW w:w="0" w:type="dxa"/>
            <w:tcBorders>
              <w:top w:val="nil"/>
            </w:tcBorders>
            <w:vAlign w:val="bottom"/>
          </w:tcPr>
          <w:p w14:paraId="2540F835" w14:textId="3E4E8746" w:rsidR="001D42FF" w:rsidRPr="002D3CDC" w:rsidRDefault="001D42FF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521</w:t>
            </w:r>
          </w:p>
        </w:tc>
        <w:tc>
          <w:tcPr>
            <w:tcW w:w="566" w:type="dxa"/>
            <w:tcBorders>
              <w:top w:val="nil"/>
            </w:tcBorders>
          </w:tcPr>
          <w:p w14:paraId="487ECA11" w14:textId="77777777" w:rsidR="001D42FF" w:rsidRPr="002D3CDC" w:rsidRDefault="001D42FF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391B1D17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bottom w:val="nil"/>
            </w:tcBorders>
          </w:tcPr>
          <w:p w14:paraId="52A88390" w14:textId="6EDE9243" w:rsidR="0001457C" w:rsidRPr="002D3CDC" w:rsidRDefault="0001457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Prosocial behaviour ~ Sunday</w:t>
            </w:r>
          </w:p>
        </w:tc>
        <w:tc>
          <w:tcPr>
            <w:tcW w:w="800" w:type="dxa"/>
            <w:tcBorders>
              <w:bottom w:val="nil"/>
            </w:tcBorders>
          </w:tcPr>
          <w:p w14:paraId="25CC0D3F" w14:textId="7A0EC4A9" w:rsidR="0001457C" w:rsidRPr="002D3CDC" w:rsidRDefault="0001457C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2</w:t>
            </w:r>
          </w:p>
        </w:tc>
        <w:tc>
          <w:tcPr>
            <w:tcW w:w="1002" w:type="dxa"/>
            <w:tcBorders>
              <w:bottom w:val="nil"/>
            </w:tcBorders>
            <w:vAlign w:val="bottom"/>
          </w:tcPr>
          <w:p w14:paraId="2024ECE0" w14:textId="2B5B239F" w:rsidR="0001457C" w:rsidRPr="002D3CDC" w:rsidRDefault="0001457C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65" w:type="dxa"/>
            <w:tcBorders>
              <w:bottom w:val="nil"/>
            </w:tcBorders>
            <w:vAlign w:val="bottom"/>
          </w:tcPr>
          <w:p w14:paraId="43A00FB0" w14:textId="256D0B4E" w:rsidR="0001457C" w:rsidRPr="002D3CDC" w:rsidRDefault="0001457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33" w:type="dxa"/>
            <w:tcBorders>
              <w:bottom w:val="nil"/>
            </w:tcBorders>
          </w:tcPr>
          <w:p w14:paraId="6E86A342" w14:textId="2BF46706" w:rsidR="0001457C" w:rsidRPr="002D3CDC" w:rsidRDefault="0001457C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7, 0.06]</w:t>
            </w:r>
          </w:p>
        </w:tc>
        <w:tc>
          <w:tcPr>
            <w:tcW w:w="0" w:type="dxa"/>
            <w:tcBorders>
              <w:bottom w:val="nil"/>
            </w:tcBorders>
          </w:tcPr>
          <w:p w14:paraId="3E321064" w14:textId="1D3B6CC4" w:rsidR="0001457C" w:rsidRPr="002D3CDC" w:rsidRDefault="0001457C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839</w:t>
            </w:r>
          </w:p>
        </w:tc>
        <w:tc>
          <w:tcPr>
            <w:tcW w:w="566" w:type="dxa"/>
            <w:tcBorders>
              <w:bottom w:val="nil"/>
            </w:tcBorders>
          </w:tcPr>
          <w:p w14:paraId="21AB9815" w14:textId="77777777" w:rsidR="0001457C" w:rsidRPr="002D3CDC" w:rsidRDefault="0001457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258524DA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nil"/>
            </w:tcBorders>
          </w:tcPr>
          <w:p w14:paraId="54A70031" w14:textId="1CE9694C" w:rsidR="0001457C" w:rsidRPr="002D3CDC" w:rsidRDefault="0001457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25BF2C52" w14:textId="5A99BCDA" w:rsidR="0001457C" w:rsidRPr="002D3CDC" w:rsidRDefault="0001457C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bottom"/>
          </w:tcPr>
          <w:p w14:paraId="32141B6F" w14:textId="5EA005AE" w:rsidR="0001457C" w:rsidRPr="002D3CDC" w:rsidRDefault="0001457C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9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486D3C67" w14:textId="2BAD2046" w:rsidR="0001457C" w:rsidRPr="002D3CDC" w:rsidRDefault="0001457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21B31569" w14:textId="0B939568" w:rsidR="0001457C" w:rsidRPr="002D3CDC" w:rsidRDefault="0001457C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2, 0.16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E491663" w14:textId="1C2C8EFB" w:rsidR="0001457C" w:rsidRPr="002D3CDC" w:rsidRDefault="0001457C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6</w:t>
            </w:r>
            <w:r w:rsidR="00F46507" w:rsidRPr="002D3CDC">
              <w:rPr>
                <w:rFonts w:ascii="Arial" w:hAnsi="Arial" w:cs="Arial"/>
              </w:rPr>
              <w:t>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4ECCB7B" w14:textId="00777E2A" w:rsidR="0001457C" w:rsidRPr="002D3CDC" w:rsidRDefault="0001457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</w:tr>
      <w:tr w:rsidR="000C5CDE" w:rsidRPr="000C5CDE" w14:paraId="2050367C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single" w:sz="4" w:space="0" w:color="auto"/>
            </w:tcBorders>
          </w:tcPr>
          <w:p w14:paraId="379AC631" w14:textId="41794274" w:rsidR="0001457C" w:rsidRPr="002D3CDC" w:rsidRDefault="0001457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 xml:space="preserve">+ birthweight 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47B20ACF" w14:textId="0C6F69C5" w:rsidR="0001457C" w:rsidRPr="002D3CDC" w:rsidRDefault="0001457C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14558C35" w14:textId="24A3C779" w:rsidR="0001457C" w:rsidRPr="002D3CDC" w:rsidRDefault="0001457C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vAlign w:val="bottom"/>
          </w:tcPr>
          <w:p w14:paraId="30F07B09" w14:textId="60277BFE" w:rsidR="0001457C" w:rsidRPr="002D3CDC" w:rsidRDefault="0001457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14ACE170" w14:textId="51721982" w:rsidR="0001457C" w:rsidRPr="002D3CDC" w:rsidRDefault="0001457C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3, 0.11]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14:paraId="47513F02" w14:textId="36A42963" w:rsidR="0001457C" w:rsidRPr="002D3CDC" w:rsidRDefault="0001457C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4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12EB07D8" w14:textId="77777777" w:rsidR="0001457C" w:rsidRPr="002D3CDC" w:rsidRDefault="0001457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06500A12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single" w:sz="4" w:space="0" w:color="auto"/>
              <w:bottom w:val="nil"/>
            </w:tcBorders>
          </w:tcPr>
          <w:p w14:paraId="2FC84CAF" w14:textId="2072135F" w:rsidR="0001457C" w:rsidRPr="002D3CDC" w:rsidRDefault="0001457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Hardworking ~ Sunday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14:paraId="32329544" w14:textId="1DDE899D" w:rsidR="0001457C" w:rsidRPr="002D3CDC" w:rsidRDefault="0001457C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4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59951450" w14:textId="4FEF15EE" w:rsidR="0001457C" w:rsidRPr="002D3CDC" w:rsidRDefault="0001457C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7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</w:tcPr>
          <w:p w14:paraId="47392D42" w14:textId="6557A78F" w:rsidR="0001457C" w:rsidRPr="002D3CDC" w:rsidRDefault="0001457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</w:tcPr>
          <w:p w14:paraId="778A21E7" w14:textId="1B28B565" w:rsidR="0001457C" w:rsidRPr="002D3CDC" w:rsidRDefault="0001457C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1, 0.14]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bottom"/>
          </w:tcPr>
          <w:p w14:paraId="09438E76" w14:textId="692BE775" w:rsidR="0001457C" w:rsidRPr="002D3CDC" w:rsidRDefault="0001457C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34</w:t>
            </w:r>
            <w:r w:rsidR="00F46507" w:rsidRPr="002D3CDC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7FBCFBC9" w14:textId="77777777" w:rsidR="0001457C" w:rsidRPr="002D3CDC" w:rsidRDefault="0001457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6F3E9C" w14:paraId="279597FA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  <w:bottom w:val="nil"/>
            </w:tcBorders>
          </w:tcPr>
          <w:p w14:paraId="76DB88EF" w14:textId="7BFF3230" w:rsidR="0001457C" w:rsidRPr="002D3CDC" w:rsidRDefault="0001457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F213EA5" w14:textId="37EA2DFB" w:rsidR="0001457C" w:rsidRPr="002D3CDC" w:rsidRDefault="0001457C" w:rsidP="002D3CDC">
            <w:pPr>
              <w:tabs>
                <w:tab w:val="decimal" w:pos="1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5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196D2985" w14:textId="600E7F81" w:rsidR="0001457C" w:rsidRPr="002D3CDC" w:rsidRDefault="0001457C" w:rsidP="002D3CDC">
            <w:pPr>
              <w:tabs>
                <w:tab w:val="decimal" w:pos="1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BDE842C" w14:textId="198F9CC1" w:rsidR="0001457C" w:rsidRPr="002D3CDC" w:rsidRDefault="0001457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72814FF1" w14:textId="3EFC0AF4" w:rsidR="0001457C" w:rsidRPr="002D3CDC" w:rsidRDefault="0001457C" w:rsidP="002D3CDC">
            <w:pPr>
              <w:tabs>
                <w:tab w:val="decimal" w:pos="34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19, 0.32]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65E4C716" w14:textId="1BEBBDF0" w:rsidR="0001457C" w:rsidRPr="002D3CDC" w:rsidRDefault="00F46507" w:rsidP="002D3CDC">
            <w:pPr>
              <w:tabs>
                <w:tab w:val="decimal" w:pos="2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&lt;</w:t>
            </w:r>
            <w:r w:rsidR="0001457C" w:rsidRPr="002D3CDC">
              <w:rPr>
                <w:rFonts w:ascii="Arial" w:hAnsi="Arial" w:cs="Arial"/>
                <w:color w:val="000000"/>
              </w:rPr>
              <w:t>.00</w:t>
            </w:r>
            <w:r w:rsidRPr="002D3CDC">
              <w:rPr>
                <w:rFonts w:ascii="Arial" w:hAnsi="Arial" w:cs="Arial"/>
                <w:color w:val="000000"/>
              </w:rPr>
              <w:t>1**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4B67E79" w14:textId="7696D8F0" w:rsidR="0001457C" w:rsidRPr="002D3CDC" w:rsidRDefault="0001457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7</w:t>
            </w:r>
          </w:p>
        </w:tc>
      </w:tr>
      <w:tr w:rsidR="000C5CDE" w:rsidRPr="000C5CDE" w14:paraId="611843FD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tcBorders>
              <w:top w:val="nil"/>
            </w:tcBorders>
          </w:tcPr>
          <w:p w14:paraId="53110120" w14:textId="083566CF" w:rsidR="0001457C" w:rsidRPr="002D3CDC" w:rsidRDefault="0001457C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00" w:type="dxa"/>
            <w:tcBorders>
              <w:top w:val="nil"/>
            </w:tcBorders>
          </w:tcPr>
          <w:p w14:paraId="4E65174B" w14:textId="3C89086E" w:rsidR="0001457C" w:rsidRPr="002D3CDC" w:rsidRDefault="0001457C" w:rsidP="002D3CDC">
            <w:pPr>
              <w:tabs>
                <w:tab w:val="decimal" w:pos="1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1002" w:type="dxa"/>
            <w:tcBorders>
              <w:top w:val="nil"/>
            </w:tcBorders>
          </w:tcPr>
          <w:p w14:paraId="173B7CF4" w14:textId="61480415" w:rsidR="0001457C" w:rsidRPr="002D3CDC" w:rsidRDefault="0001457C" w:rsidP="002D3CDC">
            <w:pPr>
              <w:tabs>
                <w:tab w:val="decimal" w:pos="1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765" w:type="dxa"/>
            <w:tcBorders>
              <w:top w:val="nil"/>
            </w:tcBorders>
          </w:tcPr>
          <w:p w14:paraId="603554E9" w14:textId="6B802B5C" w:rsidR="0001457C" w:rsidRPr="002D3CDC" w:rsidRDefault="0001457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733" w:type="dxa"/>
            <w:tcBorders>
              <w:top w:val="nil"/>
            </w:tcBorders>
          </w:tcPr>
          <w:p w14:paraId="7907584A" w14:textId="1C6984B0" w:rsidR="0001457C" w:rsidRPr="002D3CDC" w:rsidRDefault="0001457C" w:rsidP="002D3CDC">
            <w:pPr>
              <w:tabs>
                <w:tab w:val="decimal" w:pos="3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7, 0.08]</w:t>
            </w:r>
          </w:p>
        </w:tc>
        <w:tc>
          <w:tcPr>
            <w:tcW w:w="1244" w:type="dxa"/>
            <w:tcBorders>
              <w:top w:val="nil"/>
            </w:tcBorders>
            <w:vAlign w:val="bottom"/>
          </w:tcPr>
          <w:p w14:paraId="29D3136F" w14:textId="782B35F4" w:rsidR="0001457C" w:rsidRPr="002D3CDC" w:rsidRDefault="0001457C" w:rsidP="002D3CDC">
            <w:pPr>
              <w:tabs>
                <w:tab w:val="decimal" w:pos="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920</w:t>
            </w:r>
          </w:p>
        </w:tc>
        <w:tc>
          <w:tcPr>
            <w:tcW w:w="566" w:type="dxa"/>
            <w:tcBorders>
              <w:top w:val="nil"/>
            </w:tcBorders>
          </w:tcPr>
          <w:p w14:paraId="219D493E" w14:textId="77777777" w:rsidR="0001457C" w:rsidRPr="002D3CDC" w:rsidRDefault="0001457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0AA9555" w14:textId="096FB0CD" w:rsidR="00852B3B" w:rsidRPr="00F453AC" w:rsidRDefault="00852B3B" w:rsidP="00852B3B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>
        <w:rPr>
          <w:rFonts w:ascii="Arial" w:hAnsi="Arial" w:cs="Arial"/>
          <w:color w:val="202124"/>
          <w:shd w:val="clear" w:color="auto" w:fill="FFFFFF"/>
        </w:rPr>
        <w:t>Est = unadjusted estimate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β = standardised regression coefficient. SE = standard error. 95% CI = 95% confidence interval. </w:t>
      </w:r>
      <w:r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Pr="00727614">
        <w:rPr>
          <w:rFonts w:ascii="Arial" w:hAnsi="Arial" w:cs="Arial"/>
        </w:rPr>
        <w:t>twins</w:t>
      </w:r>
      <w:r w:rsidRPr="00F90FC3">
        <w:rPr>
          <w:rFonts w:ascii="Arial" w:hAnsi="Arial" w:cs="Arial"/>
        </w:rPr>
        <w:t xml:space="preserve"> per family).</w:t>
      </w:r>
      <w:r>
        <w:rPr>
          <w:rFonts w:ascii="Arial" w:hAnsi="Arial" w:cs="Arial"/>
        </w:rPr>
        <w:t xml:space="preserve"> </w:t>
      </w:r>
      <w:r w:rsidRPr="00F453AC">
        <w:rPr>
          <w:rFonts w:ascii="Arial" w:hAnsi="Arial" w:cs="Arial"/>
        </w:rPr>
        <w:t xml:space="preserve">To account for multiple comparisons, the alpha level was adjusted to (6/0.05) 0.01, so that </w:t>
      </w:r>
      <w:r w:rsidRPr="00F453AC">
        <w:rPr>
          <w:rFonts w:ascii="Arial" w:hAnsi="Arial" w:cs="Arial"/>
          <w:i/>
          <w:iCs/>
        </w:rPr>
        <w:t>p</w:t>
      </w:r>
      <w:r w:rsidRPr="00F453AC">
        <w:rPr>
          <w:rFonts w:ascii="Arial" w:hAnsi="Arial" w:cs="Arial"/>
        </w:rPr>
        <w:t xml:space="preserve">&lt;.01 was </w:t>
      </w:r>
      <w:r>
        <w:rPr>
          <w:rFonts w:ascii="Arial" w:hAnsi="Arial" w:cs="Arial"/>
        </w:rPr>
        <w:t>the new p-value threshold for significance</w:t>
      </w:r>
      <w:r w:rsidRPr="00F453AC">
        <w:rPr>
          <w:rFonts w:ascii="Arial" w:hAnsi="Arial" w:cs="Arial"/>
        </w:rPr>
        <w:t>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F46507">
        <w:rPr>
          <w:rFonts w:ascii="Arial" w:hAnsi="Arial" w:cs="Arial"/>
          <w:color w:val="202124"/>
          <w:shd w:val="clear" w:color="auto" w:fill="FFFFFF"/>
        </w:rPr>
        <w:t xml:space="preserve">*p&lt;.05. </w:t>
      </w:r>
      <w:r w:rsidRPr="00F453AC">
        <w:rPr>
          <w:rFonts w:ascii="Arial" w:hAnsi="Arial" w:cs="Arial"/>
          <w:color w:val="202124"/>
          <w:shd w:val="clear" w:color="auto" w:fill="FFFFFF"/>
        </w:rPr>
        <w:t>*</w:t>
      </w:r>
      <w:r w:rsidR="00F46507">
        <w:rPr>
          <w:rFonts w:ascii="Arial" w:hAnsi="Arial" w:cs="Arial"/>
          <w:color w:val="202124"/>
          <w:shd w:val="clear" w:color="auto" w:fill="FFFFFF"/>
        </w:rPr>
        <w:t>**</w:t>
      </w:r>
      <w:r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</w:t>
      </w:r>
      <w:r w:rsidRPr="00F453AC">
        <w:rPr>
          <w:rFonts w:ascii="Arial" w:hAnsi="Arial" w:cs="Arial"/>
          <w:color w:val="202124"/>
          <w:shd w:val="clear" w:color="auto" w:fill="FFFFFF"/>
        </w:rPr>
        <w:t>.001.</w:t>
      </w:r>
    </w:p>
    <w:p w14:paraId="2E8170BB" w14:textId="77777777" w:rsidR="0002260C" w:rsidRDefault="0002260C" w:rsidP="00FF096D">
      <w:pPr>
        <w:pStyle w:val="Heading2"/>
        <w:rPr>
          <w:rFonts w:ascii="Arial" w:hAnsi="Arial" w:cs="Arial"/>
          <w:b/>
          <w:bCs/>
        </w:rPr>
      </w:pPr>
    </w:p>
    <w:p w14:paraId="2C1B3FDD" w14:textId="77777777" w:rsidR="0002260C" w:rsidRDefault="0002260C">
      <w:pPr>
        <w:rPr>
          <w:rFonts w:ascii="Arial" w:eastAsiaTheme="majorEastAsia" w:hAnsi="Arial" w:cs="Arial"/>
          <w:b/>
          <w:bCs/>
          <w:color w:val="0F4761" w:themeColor="accent1" w:themeShade="BF"/>
          <w:sz w:val="32"/>
          <w:szCs w:val="32"/>
        </w:rPr>
      </w:pPr>
      <w:r>
        <w:rPr>
          <w:rFonts w:ascii="Arial" w:hAnsi="Arial" w:cs="Arial"/>
          <w:b/>
          <w:bCs/>
        </w:rPr>
        <w:br w:type="page"/>
      </w:r>
    </w:p>
    <w:p w14:paraId="74B0398F" w14:textId="4FC687FB" w:rsidR="0002260C" w:rsidRPr="00465134" w:rsidRDefault="0002260C" w:rsidP="0002260C">
      <w:pPr>
        <w:pStyle w:val="Heading2"/>
        <w:rPr>
          <w:rFonts w:ascii="Arial" w:hAnsi="Arial" w:cs="Arial"/>
          <w:b/>
          <w:bCs/>
          <w:color w:val="000000" w:themeColor="text1"/>
        </w:rPr>
      </w:pPr>
      <w:bookmarkStart w:id="22" w:name="_Toc200798088"/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Table S12:</w:t>
      </w:r>
      <w:r w:rsidRPr="00465134">
        <w:rPr>
          <w:rFonts w:ascii="Arial" w:hAnsi="Arial" w:cs="Arial"/>
          <w:b/>
          <w:bCs/>
          <w:color w:val="000000" w:themeColor="text1"/>
        </w:rPr>
        <w:t xml:space="preserve"> </w:t>
      </w:r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>Sunday birth, SES, and birthweight as predictors of personality and physical traits</w:t>
      </w:r>
      <w:r w:rsidRPr="00465134">
        <w:rPr>
          <w:rFonts w:ascii="Arial" w:hAnsi="Arial" w:cs="Arial"/>
          <w:b/>
          <w:bCs/>
          <w:color w:val="000000" w:themeColor="text1"/>
        </w:rPr>
        <w:t xml:space="preserve"> </w:t>
      </w:r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>in males</w:t>
      </w:r>
      <w:bookmarkEnd w:id="22"/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3828"/>
        <w:gridCol w:w="824"/>
        <w:gridCol w:w="735"/>
        <w:gridCol w:w="709"/>
        <w:gridCol w:w="1588"/>
        <w:gridCol w:w="1264"/>
        <w:gridCol w:w="550"/>
      </w:tblGrid>
      <w:tr w:rsidR="000C5CDE" w:rsidRPr="000C5CDE" w14:paraId="781E6D31" w14:textId="77777777" w:rsidTr="000C5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9D0688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Model</w:t>
            </w:r>
          </w:p>
        </w:tc>
        <w:tc>
          <w:tcPr>
            <w:tcW w:w="824" w:type="dxa"/>
          </w:tcPr>
          <w:p w14:paraId="4E105251" w14:textId="77777777" w:rsidR="0002260C" w:rsidRPr="002D3CDC" w:rsidRDefault="000226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Est</w:t>
            </w:r>
          </w:p>
        </w:tc>
        <w:tc>
          <w:tcPr>
            <w:tcW w:w="735" w:type="dxa"/>
          </w:tcPr>
          <w:p w14:paraId="6332CF21" w14:textId="77777777" w:rsidR="0002260C" w:rsidRPr="002D3CDC" w:rsidRDefault="000226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2F411FCC" w14:textId="77777777" w:rsidR="0002260C" w:rsidRPr="002D3CDC" w:rsidRDefault="000226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SE</w:t>
            </w:r>
          </w:p>
        </w:tc>
        <w:tc>
          <w:tcPr>
            <w:tcW w:w="1588" w:type="dxa"/>
          </w:tcPr>
          <w:p w14:paraId="706DA3C8" w14:textId="77777777" w:rsidR="0002260C" w:rsidRPr="002D3CDC" w:rsidRDefault="000226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95% CI</w:t>
            </w:r>
          </w:p>
        </w:tc>
        <w:tc>
          <w:tcPr>
            <w:tcW w:w="1264" w:type="dxa"/>
          </w:tcPr>
          <w:p w14:paraId="39312538" w14:textId="77777777" w:rsidR="0002260C" w:rsidRPr="002D3CDC" w:rsidRDefault="000226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550" w:type="dxa"/>
          </w:tcPr>
          <w:p w14:paraId="2D6DAF09" w14:textId="77777777" w:rsidR="0002260C" w:rsidRPr="002D3CDC" w:rsidRDefault="0002260C" w:rsidP="002D3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  <w:i/>
                <w:iCs/>
              </w:rPr>
              <w:t>R²</w:t>
            </w:r>
          </w:p>
        </w:tc>
      </w:tr>
      <w:tr w:rsidR="000C5CDE" w:rsidRPr="000C5CDE" w14:paraId="1CDF050C" w14:textId="77777777" w:rsidTr="000C5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DCCF7FF" w14:textId="77777777" w:rsidR="000956C6" w:rsidRPr="002D3CDC" w:rsidRDefault="000956C6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Attractiveness ~ Sunday</w:t>
            </w:r>
          </w:p>
        </w:tc>
        <w:tc>
          <w:tcPr>
            <w:tcW w:w="824" w:type="dxa"/>
            <w:tcBorders>
              <w:bottom w:val="nil"/>
            </w:tcBorders>
          </w:tcPr>
          <w:p w14:paraId="7B52BF1C" w14:textId="401DE7AC" w:rsidR="000956C6" w:rsidRPr="002D3CDC" w:rsidRDefault="000956C6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735" w:type="dxa"/>
            <w:tcBorders>
              <w:bottom w:val="nil"/>
            </w:tcBorders>
            <w:vAlign w:val="bottom"/>
          </w:tcPr>
          <w:p w14:paraId="307A8E55" w14:textId="5E75E8BB" w:rsidR="000956C6" w:rsidRPr="002D3CDC" w:rsidRDefault="000956C6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8B321C7" w14:textId="7700C096" w:rsidR="000956C6" w:rsidRPr="002D3CDC" w:rsidRDefault="000956C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588" w:type="dxa"/>
            <w:tcBorders>
              <w:bottom w:val="nil"/>
            </w:tcBorders>
          </w:tcPr>
          <w:p w14:paraId="3B23B366" w14:textId="2C31986C" w:rsidR="000956C6" w:rsidRPr="002D3CDC" w:rsidRDefault="000956C6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2, 0.10]</w:t>
            </w:r>
          </w:p>
        </w:tc>
        <w:tc>
          <w:tcPr>
            <w:tcW w:w="1264" w:type="dxa"/>
            <w:tcBorders>
              <w:bottom w:val="nil"/>
            </w:tcBorders>
            <w:vAlign w:val="bottom"/>
          </w:tcPr>
          <w:p w14:paraId="63A61D4E" w14:textId="0CA92683" w:rsidR="000956C6" w:rsidRPr="002D3CDC" w:rsidRDefault="000956C6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221</w:t>
            </w:r>
          </w:p>
        </w:tc>
        <w:tc>
          <w:tcPr>
            <w:tcW w:w="550" w:type="dxa"/>
            <w:tcBorders>
              <w:bottom w:val="nil"/>
            </w:tcBorders>
          </w:tcPr>
          <w:p w14:paraId="76BF1D96" w14:textId="77777777" w:rsidR="000956C6" w:rsidRPr="002D3CDC" w:rsidRDefault="000956C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19E41CA8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2D15316" w14:textId="77777777" w:rsidR="000956C6" w:rsidRPr="002D3CDC" w:rsidRDefault="000956C6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236D2F89" w14:textId="5D432503" w:rsidR="000956C6" w:rsidRPr="002D3CDC" w:rsidRDefault="000956C6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2EC56B9E" w14:textId="68D1F762" w:rsidR="000956C6" w:rsidRPr="002D3CDC" w:rsidRDefault="000956C6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BE65DC" w14:textId="77893B53" w:rsidR="000956C6" w:rsidRPr="002D3CDC" w:rsidRDefault="000956C6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156A47B" w14:textId="76CB5525" w:rsidR="000956C6" w:rsidRPr="002D3CDC" w:rsidRDefault="000956C6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7, 0.21]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3F0CA50" w14:textId="39BC02B8" w:rsidR="000956C6" w:rsidRPr="002D3CDC" w:rsidRDefault="00210235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&lt;</w:t>
            </w:r>
            <w:r w:rsidR="000956C6" w:rsidRPr="002D3CDC">
              <w:rPr>
                <w:rFonts w:ascii="Arial" w:hAnsi="Arial" w:cs="Arial"/>
                <w:color w:val="000000"/>
              </w:rPr>
              <w:t>.00</w:t>
            </w:r>
            <w:r w:rsidRPr="002D3CDC">
              <w:rPr>
                <w:rFonts w:ascii="Arial" w:hAnsi="Arial" w:cs="Arial"/>
                <w:color w:val="000000"/>
              </w:rPr>
              <w:t>1***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78E51C8" w14:textId="22774D98" w:rsidR="000956C6" w:rsidRPr="002D3CDC" w:rsidRDefault="000956C6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210235" w:rsidRPr="002D3CDC">
              <w:rPr>
                <w:rFonts w:ascii="Arial" w:hAnsi="Arial" w:cs="Arial"/>
              </w:rPr>
              <w:t>4</w:t>
            </w:r>
          </w:p>
        </w:tc>
      </w:tr>
      <w:tr w:rsidR="000C5CDE" w:rsidRPr="000C5CDE" w14:paraId="7F93734D" w14:textId="77777777" w:rsidTr="000C5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5F2C18F2" w14:textId="77777777" w:rsidR="000956C6" w:rsidRPr="002D3CDC" w:rsidRDefault="000956C6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24" w:type="dxa"/>
            <w:tcBorders>
              <w:top w:val="nil"/>
            </w:tcBorders>
          </w:tcPr>
          <w:p w14:paraId="39C5D36E" w14:textId="6107AD6E" w:rsidR="000956C6" w:rsidRPr="002D3CDC" w:rsidRDefault="000956C6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735" w:type="dxa"/>
            <w:tcBorders>
              <w:top w:val="nil"/>
            </w:tcBorders>
            <w:vAlign w:val="bottom"/>
          </w:tcPr>
          <w:p w14:paraId="754D02CB" w14:textId="2C49E36B" w:rsidR="000956C6" w:rsidRPr="002D3CDC" w:rsidRDefault="000956C6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13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26710BCD" w14:textId="6AF8AFC9" w:rsidR="000956C6" w:rsidRPr="002D3CDC" w:rsidRDefault="000956C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top w:val="nil"/>
            </w:tcBorders>
          </w:tcPr>
          <w:p w14:paraId="59DE7A15" w14:textId="7E9C76BF" w:rsidR="000956C6" w:rsidRPr="002D3CDC" w:rsidRDefault="000956C6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5, 0.21]</w:t>
            </w:r>
          </w:p>
        </w:tc>
        <w:tc>
          <w:tcPr>
            <w:tcW w:w="1264" w:type="dxa"/>
            <w:tcBorders>
              <w:top w:val="nil"/>
            </w:tcBorders>
            <w:vAlign w:val="bottom"/>
          </w:tcPr>
          <w:p w14:paraId="46FE63D3" w14:textId="30606F79" w:rsidR="000956C6" w:rsidRPr="002D3CDC" w:rsidRDefault="000956C6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01</w:t>
            </w:r>
            <w:r w:rsidR="00210235" w:rsidRPr="002D3CDC"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550" w:type="dxa"/>
            <w:tcBorders>
              <w:top w:val="nil"/>
            </w:tcBorders>
          </w:tcPr>
          <w:p w14:paraId="28487A95" w14:textId="77777777" w:rsidR="000956C6" w:rsidRPr="002D3CDC" w:rsidRDefault="000956C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0C0CDBEC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56BB549F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PE Score ~ Sunday</w:t>
            </w:r>
          </w:p>
        </w:tc>
        <w:tc>
          <w:tcPr>
            <w:tcW w:w="824" w:type="dxa"/>
            <w:tcBorders>
              <w:bottom w:val="nil"/>
            </w:tcBorders>
          </w:tcPr>
          <w:p w14:paraId="6BAA3725" w14:textId="4F7E74BE" w:rsidR="0002260C" w:rsidRPr="002D3CDC" w:rsidRDefault="0002260C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0</w:t>
            </w:r>
          </w:p>
        </w:tc>
        <w:tc>
          <w:tcPr>
            <w:tcW w:w="735" w:type="dxa"/>
            <w:tcBorders>
              <w:bottom w:val="nil"/>
            </w:tcBorders>
          </w:tcPr>
          <w:p w14:paraId="7C12690B" w14:textId="02926BE1" w:rsidR="0002260C" w:rsidRPr="002D3CDC" w:rsidRDefault="000956C6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</w:t>
            </w:r>
          </w:p>
        </w:tc>
        <w:tc>
          <w:tcPr>
            <w:tcW w:w="709" w:type="dxa"/>
            <w:tcBorders>
              <w:bottom w:val="nil"/>
            </w:tcBorders>
          </w:tcPr>
          <w:p w14:paraId="6954CCB2" w14:textId="57D6F6D2" w:rsidR="0002260C" w:rsidRPr="002D3CDC" w:rsidRDefault="000956C6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88" w:type="dxa"/>
            <w:tcBorders>
              <w:bottom w:val="nil"/>
            </w:tcBorders>
          </w:tcPr>
          <w:p w14:paraId="753DB2AF" w14:textId="78DA9918" w:rsidR="0002260C" w:rsidRPr="002D3CDC" w:rsidRDefault="000956C6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6, 0.06]</w:t>
            </w:r>
          </w:p>
        </w:tc>
        <w:tc>
          <w:tcPr>
            <w:tcW w:w="1264" w:type="dxa"/>
            <w:tcBorders>
              <w:bottom w:val="nil"/>
            </w:tcBorders>
          </w:tcPr>
          <w:p w14:paraId="5AFCE499" w14:textId="29CBF9F8" w:rsidR="0002260C" w:rsidRPr="002D3CDC" w:rsidRDefault="000956C6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999</w:t>
            </w:r>
          </w:p>
        </w:tc>
        <w:tc>
          <w:tcPr>
            <w:tcW w:w="550" w:type="dxa"/>
            <w:tcBorders>
              <w:bottom w:val="nil"/>
            </w:tcBorders>
          </w:tcPr>
          <w:p w14:paraId="32DAB98B" w14:textId="77777777" w:rsidR="0002260C" w:rsidRPr="002D3CDC" w:rsidRDefault="000226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6F9046E4" w14:textId="77777777" w:rsidTr="000C5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45D98B7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75B89638" w14:textId="60AC749C" w:rsidR="0002260C" w:rsidRPr="002D3CDC" w:rsidRDefault="0002260C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2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4567D835" w14:textId="28E389DC" w:rsidR="0002260C" w:rsidRPr="002D3CDC" w:rsidRDefault="000956C6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DE3874" w14:textId="481C39B9" w:rsidR="0002260C" w:rsidRPr="002D3CDC" w:rsidRDefault="000956C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72893C1" w14:textId="3E3359B2" w:rsidR="0002260C" w:rsidRPr="002D3CDC" w:rsidRDefault="000956C6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7, 0.21]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AB9363E" w14:textId="27E84194" w:rsidR="0002260C" w:rsidRPr="002D3CDC" w:rsidRDefault="00210235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0956C6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E62CE47" w14:textId="4F0F46C2" w:rsidR="0002260C" w:rsidRPr="002D3CDC" w:rsidRDefault="000226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</w:tr>
      <w:tr w:rsidR="000C5CDE" w:rsidRPr="000C5CDE" w14:paraId="620173AD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0CFC9583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24" w:type="dxa"/>
            <w:tcBorders>
              <w:top w:val="nil"/>
            </w:tcBorders>
          </w:tcPr>
          <w:p w14:paraId="51007FA8" w14:textId="0BEAFC42" w:rsidR="0002260C" w:rsidRPr="002D3CDC" w:rsidRDefault="0002260C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1</w:t>
            </w:r>
          </w:p>
        </w:tc>
        <w:tc>
          <w:tcPr>
            <w:tcW w:w="735" w:type="dxa"/>
            <w:tcBorders>
              <w:top w:val="nil"/>
            </w:tcBorders>
          </w:tcPr>
          <w:p w14:paraId="1B2E2B4C" w14:textId="37DCBA52" w:rsidR="0002260C" w:rsidRPr="002D3CDC" w:rsidRDefault="000956C6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3</w:t>
            </w:r>
          </w:p>
        </w:tc>
        <w:tc>
          <w:tcPr>
            <w:tcW w:w="709" w:type="dxa"/>
            <w:tcBorders>
              <w:top w:val="nil"/>
            </w:tcBorders>
          </w:tcPr>
          <w:p w14:paraId="553FBF3A" w14:textId="1AA97AB6" w:rsidR="0002260C" w:rsidRPr="002D3CDC" w:rsidRDefault="000956C6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588" w:type="dxa"/>
            <w:tcBorders>
              <w:top w:val="nil"/>
            </w:tcBorders>
          </w:tcPr>
          <w:p w14:paraId="0997EBE4" w14:textId="34DD1CFC" w:rsidR="0002260C" w:rsidRPr="002D3CDC" w:rsidRDefault="000956C6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6, 0.21]</w:t>
            </w:r>
          </w:p>
        </w:tc>
        <w:tc>
          <w:tcPr>
            <w:tcW w:w="1264" w:type="dxa"/>
            <w:tcBorders>
              <w:top w:val="nil"/>
            </w:tcBorders>
          </w:tcPr>
          <w:p w14:paraId="244138CF" w14:textId="0AC54BAB" w:rsidR="0002260C" w:rsidRPr="002D3CDC" w:rsidRDefault="000956C6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1</w:t>
            </w:r>
            <w:r w:rsidR="00210235" w:rsidRPr="002D3CDC">
              <w:rPr>
                <w:rFonts w:ascii="Arial" w:hAnsi="Arial" w:cs="Arial"/>
              </w:rPr>
              <w:t>**</w:t>
            </w:r>
          </w:p>
        </w:tc>
        <w:tc>
          <w:tcPr>
            <w:tcW w:w="550" w:type="dxa"/>
            <w:tcBorders>
              <w:top w:val="nil"/>
            </w:tcBorders>
          </w:tcPr>
          <w:p w14:paraId="752D32C4" w14:textId="77777777" w:rsidR="0002260C" w:rsidRPr="002D3CDC" w:rsidRDefault="000226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62AE3623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6CBF9208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Graciousness ~ Sunday</w:t>
            </w:r>
          </w:p>
        </w:tc>
        <w:tc>
          <w:tcPr>
            <w:tcW w:w="824" w:type="dxa"/>
            <w:tcBorders>
              <w:bottom w:val="nil"/>
            </w:tcBorders>
          </w:tcPr>
          <w:p w14:paraId="0C52231D" w14:textId="352AA1EA" w:rsidR="0002260C" w:rsidRPr="002D3CDC" w:rsidRDefault="00AA1CAC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3</w:t>
            </w:r>
          </w:p>
        </w:tc>
        <w:tc>
          <w:tcPr>
            <w:tcW w:w="735" w:type="dxa"/>
            <w:tcBorders>
              <w:bottom w:val="nil"/>
            </w:tcBorders>
          </w:tcPr>
          <w:p w14:paraId="4619B9B8" w14:textId="7E1AA3DB" w:rsidR="0002260C" w:rsidRPr="002D3CDC" w:rsidRDefault="000956C6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1</w:t>
            </w:r>
          </w:p>
        </w:tc>
        <w:tc>
          <w:tcPr>
            <w:tcW w:w="709" w:type="dxa"/>
            <w:tcBorders>
              <w:bottom w:val="nil"/>
            </w:tcBorders>
          </w:tcPr>
          <w:p w14:paraId="63F6ABCC" w14:textId="51813E87" w:rsidR="0002260C" w:rsidRPr="002D3CDC" w:rsidRDefault="000956C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0" w:type="dxa"/>
            <w:tcBorders>
              <w:bottom w:val="nil"/>
            </w:tcBorders>
          </w:tcPr>
          <w:p w14:paraId="092996CA" w14:textId="7394D981" w:rsidR="0002260C" w:rsidRPr="002D3CDC" w:rsidRDefault="000956C6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8, 0.06]</w:t>
            </w:r>
          </w:p>
        </w:tc>
        <w:tc>
          <w:tcPr>
            <w:tcW w:w="0" w:type="dxa"/>
            <w:tcBorders>
              <w:bottom w:val="nil"/>
            </w:tcBorders>
          </w:tcPr>
          <w:p w14:paraId="1B8A8985" w14:textId="16186344" w:rsidR="0002260C" w:rsidRPr="002D3CDC" w:rsidRDefault="000B3EA1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814</w:t>
            </w:r>
          </w:p>
        </w:tc>
        <w:tc>
          <w:tcPr>
            <w:tcW w:w="0" w:type="dxa"/>
            <w:tcBorders>
              <w:bottom w:val="nil"/>
            </w:tcBorders>
          </w:tcPr>
          <w:p w14:paraId="2CCA6765" w14:textId="77777777" w:rsidR="0002260C" w:rsidRPr="002D3CDC" w:rsidRDefault="000226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70107DB4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094B7064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14:paraId="2E235743" w14:textId="289A61D3" w:rsidR="0002260C" w:rsidRPr="002D3CDC" w:rsidRDefault="00AA1CAC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1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</w:tcPr>
          <w:p w14:paraId="1CD78241" w14:textId="7500E62F" w:rsidR="0002260C" w:rsidRPr="002D3CDC" w:rsidRDefault="000956C6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ACB415" w14:textId="205B79A9" w:rsidR="0002260C" w:rsidRPr="002D3CDC" w:rsidRDefault="000956C6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</w:tcPr>
          <w:p w14:paraId="06855383" w14:textId="36099BFF" w:rsidR="0002260C" w:rsidRPr="002D3CDC" w:rsidRDefault="000956C6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24, 0.37]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43E17FD0" w14:textId="6E7D6F7D" w:rsidR="0002260C" w:rsidRPr="002D3CDC" w:rsidRDefault="00210235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0B3EA1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</w:tcPr>
          <w:p w14:paraId="3CF12362" w14:textId="06702AB3" w:rsidR="0002260C" w:rsidRPr="002D3CDC" w:rsidRDefault="0051109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</w:tr>
      <w:tr w:rsidR="000C5CDE" w:rsidRPr="000C5CDE" w14:paraId="3F57CAC2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056C9A13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24" w:type="dxa"/>
            <w:tcBorders>
              <w:top w:val="nil"/>
            </w:tcBorders>
          </w:tcPr>
          <w:p w14:paraId="325F8007" w14:textId="070F98B0" w:rsidR="0002260C" w:rsidRPr="002D3CDC" w:rsidRDefault="00AA1CAC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35" w:type="dxa"/>
            <w:tcBorders>
              <w:top w:val="nil"/>
            </w:tcBorders>
          </w:tcPr>
          <w:p w14:paraId="14BF5E11" w14:textId="4CF00902" w:rsidR="0002260C" w:rsidRPr="002D3CDC" w:rsidRDefault="000956C6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tcBorders>
              <w:top w:val="nil"/>
            </w:tcBorders>
          </w:tcPr>
          <w:p w14:paraId="0C887DA2" w14:textId="3CA2FAE2" w:rsidR="0002260C" w:rsidRPr="002D3CDC" w:rsidRDefault="000956C6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0" w:type="dxa"/>
            <w:tcBorders>
              <w:top w:val="nil"/>
            </w:tcBorders>
          </w:tcPr>
          <w:p w14:paraId="6B485FF4" w14:textId="14510C42" w:rsidR="0002260C" w:rsidRPr="002D3CDC" w:rsidRDefault="000B3EA1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4, 0.10]</w:t>
            </w:r>
          </w:p>
        </w:tc>
        <w:tc>
          <w:tcPr>
            <w:tcW w:w="0" w:type="dxa"/>
            <w:tcBorders>
              <w:top w:val="nil"/>
            </w:tcBorders>
          </w:tcPr>
          <w:p w14:paraId="52960502" w14:textId="7BE59EBB" w:rsidR="0002260C" w:rsidRPr="002D3CDC" w:rsidRDefault="000B3EA1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51</w:t>
            </w:r>
          </w:p>
        </w:tc>
        <w:tc>
          <w:tcPr>
            <w:tcW w:w="0" w:type="dxa"/>
            <w:tcBorders>
              <w:top w:val="nil"/>
            </w:tcBorders>
          </w:tcPr>
          <w:p w14:paraId="604AF0D2" w14:textId="77777777" w:rsidR="0002260C" w:rsidRPr="002D3CDC" w:rsidRDefault="000226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3A0D430F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0EE4C091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Emotional problems ~ Sunday</w:t>
            </w:r>
          </w:p>
        </w:tc>
        <w:tc>
          <w:tcPr>
            <w:tcW w:w="824" w:type="dxa"/>
            <w:tcBorders>
              <w:bottom w:val="nil"/>
            </w:tcBorders>
          </w:tcPr>
          <w:p w14:paraId="78BC272E" w14:textId="00E5E450" w:rsidR="0002260C" w:rsidRPr="002D3CDC" w:rsidRDefault="00564594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2</w:t>
            </w:r>
          </w:p>
        </w:tc>
        <w:tc>
          <w:tcPr>
            <w:tcW w:w="735" w:type="dxa"/>
            <w:tcBorders>
              <w:bottom w:val="nil"/>
            </w:tcBorders>
          </w:tcPr>
          <w:p w14:paraId="65380BDD" w14:textId="231B975A" w:rsidR="0002260C" w:rsidRPr="002D3CDC" w:rsidRDefault="000B3EA1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1</w:t>
            </w:r>
          </w:p>
        </w:tc>
        <w:tc>
          <w:tcPr>
            <w:tcW w:w="709" w:type="dxa"/>
            <w:tcBorders>
              <w:bottom w:val="nil"/>
            </w:tcBorders>
          </w:tcPr>
          <w:p w14:paraId="322C1CBD" w14:textId="331683BE" w:rsidR="0002260C" w:rsidRPr="002D3CDC" w:rsidRDefault="000B3EA1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88" w:type="dxa"/>
            <w:tcBorders>
              <w:bottom w:val="nil"/>
            </w:tcBorders>
          </w:tcPr>
          <w:p w14:paraId="61575760" w14:textId="4318503D" w:rsidR="0002260C" w:rsidRPr="002D3CDC" w:rsidRDefault="000B3EA1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7, 0.06]</w:t>
            </w:r>
          </w:p>
        </w:tc>
        <w:tc>
          <w:tcPr>
            <w:tcW w:w="1264" w:type="dxa"/>
            <w:tcBorders>
              <w:bottom w:val="nil"/>
            </w:tcBorders>
          </w:tcPr>
          <w:p w14:paraId="6EBFDA1C" w14:textId="3D251AF3" w:rsidR="0002260C" w:rsidRPr="002D3CDC" w:rsidRDefault="000B3EA1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844</w:t>
            </w:r>
          </w:p>
        </w:tc>
        <w:tc>
          <w:tcPr>
            <w:tcW w:w="550" w:type="dxa"/>
            <w:tcBorders>
              <w:bottom w:val="nil"/>
            </w:tcBorders>
          </w:tcPr>
          <w:p w14:paraId="511F5503" w14:textId="77777777" w:rsidR="0002260C" w:rsidRPr="002D3CDC" w:rsidRDefault="000226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4AA76EBC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9D270AA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0938F7E9" w14:textId="653E7AD4" w:rsidR="0002260C" w:rsidRPr="002D3CDC" w:rsidRDefault="00564594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19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98B6A6D" w14:textId="060AE3DD" w:rsidR="0002260C" w:rsidRPr="002D3CDC" w:rsidRDefault="000B3EA1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7ECE10" w14:textId="5AB82803" w:rsidR="0002260C" w:rsidRPr="002D3CDC" w:rsidRDefault="000B3EA1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B3F5F5" w14:textId="32D27792" w:rsidR="0002260C" w:rsidRPr="002D3CDC" w:rsidRDefault="000B3EA1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29, -0.15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5EF900C" w14:textId="501ABD35" w:rsidR="0002260C" w:rsidRPr="002D3CDC" w:rsidRDefault="00210235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0B3EA1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275E03E" w14:textId="14D9E98E" w:rsidR="0002260C" w:rsidRPr="002D3CDC" w:rsidRDefault="00564594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210235" w:rsidRPr="002D3CDC">
              <w:rPr>
                <w:rFonts w:ascii="Arial" w:hAnsi="Arial" w:cs="Arial"/>
              </w:rPr>
              <w:t>5</w:t>
            </w:r>
          </w:p>
        </w:tc>
      </w:tr>
      <w:tr w:rsidR="000C5CDE" w:rsidRPr="000C5CDE" w14:paraId="5B128E33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43AC5007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24" w:type="dxa"/>
            <w:tcBorders>
              <w:top w:val="nil"/>
            </w:tcBorders>
          </w:tcPr>
          <w:p w14:paraId="4486F70E" w14:textId="5BDF2FD4" w:rsidR="0002260C" w:rsidRPr="002D3CDC" w:rsidRDefault="00564594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735" w:type="dxa"/>
            <w:tcBorders>
              <w:top w:val="nil"/>
            </w:tcBorders>
          </w:tcPr>
          <w:p w14:paraId="08C0BE1D" w14:textId="15198705" w:rsidR="0002260C" w:rsidRPr="002D3CDC" w:rsidRDefault="000B3EA1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</w:tcPr>
          <w:p w14:paraId="654A12D5" w14:textId="0A9BB183" w:rsidR="0002260C" w:rsidRPr="002D3CDC" w:rsidRDefault="000B3EA1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0" w:type="dxa"/>
            <w:tcBorders>
              <w:top w:val="nil"/>
            </w:tcBorders>
          </w:tcPr>
          <w:p w14:paraId="65C16D56" w14:textId="45030C21" w:rsidR="0002260C" w:rsidRPr="002D3CDC" w:rsidRDefault="000B3EA1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08]</w:t>
            </w:r>
          </w:p>
        </w:tc>
        <w:tc>
          <w:tcPr>
            <w:tcW w:w="0" w:type="dxa"/>
            <w:tcBorders>
              <w:top w:val="nil"/>
            </w:tcBorders>
          </w:tcPr>
          <w:p w14:paraId="488C7507" w14:textId="730C5DBC" w:rsidR="0002260C" w:rsidRPr="002D3CDC" w:rsidRDefault="000B3EA1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684</w:t>
            </w:r>
          </w:p>
        </w:tc>
        <w:tc>
          <w:tcPr>
            <w:tcW w:w="0" w:type="dxa"/>
            <w:tcBorders>
              <w:top w:val="nil"/>
            </w:tcBorders>
          </w:tcPr>
          <w:p w14:paraId="4F725FE3" w14:textId="77777777" w:rsidR="0002260C" w:rsidRPr="002D3CDC" w:rsidRDefault="0002260C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6EDAABC6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2597B5C1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 xml:space="preserve">Educational achievement ~ Sunday </w:t>
            </w:r>
          </w:p>
        </w:tc>
        <w:tc>
          <w:tcPr>
            <w:tcW w:w="824" w:type="dxa"/>
            <w:tcBorders>
              <w:bottom w:val="nil"/>
            </w:tcBorders>
          </w:tcPr>
          <w:p w14:paraId="48247C50" w14:textId="30889E57" w:rsidR="0002260C" w:rsidRPr="002D3CDC" w:rsidRDefault="00564594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16</w:t>
            </w:r>
          </w:p>
        </w:tc>
        <w:tc>
          <w:tcPr>
            <w:tcW w:w="735" w:type="dxa"/>
            <w:tcBorders>
              <w:bottom w:val="nil"/>
            </w:tcBorders>
          </w:tcPr>
          <w:p w14:paraId="3AC1E2AD" w14:textId="459498C3" w:rsidR="0002260C" w:rsidRPr="002D3CDC" w:rsidRDefault="008164C2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-.04</w:t>
            </w:r>
          </w:p>
        </w:tc>
        <w:tc>
          <w:tcPr>
            <w:tcW w:w="709" w:type="dxa"/>
            <w:tcBorders>
              <w:bottom w:val="nil"/>
            </w:tcBorders>
          </w:tcPr>
          <w:p w14:paraId="3B21E9FA" w14:textId="0BFAC47F" w:rsidR="0002260C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0" w:type="dxa"/>
            <w:tcBorders>
              <w:bottom w:val="nil"/>
            </w:tcBorders>
          </w:tcPr>
          <w:p w14:paraId="1F1A0193" w14:textId="1E867D69" w:rsidR="0002260C" w:rsidRPr="002D3CDC" w:rsidRDefault="008164C2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11, 0.02]</w:t>
            </w:r>
          </w:p>
        </w:tc>
        <w:tc>
          <w:tcPr>
            <w:tcW w:w="0" w:type="dxa"/>
            <w:tcBorders>
              <w:bottom w:val="nil"/>
            </w:tcBorders>
          </w:tcPr>
          <w:p w14:paraId="43BB3181" w14:textId="49260F4D" w:rsidR="0002260C" w:rsidRPr="002D3CDC" w:rsidRDefault="008164C2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72</w:t>
            </w:r>
          </w:p>
        </w:tc>
        <w:tc>
          <w:tcPr>
            <w:tcW w:w="0" w:type="dxa"/>
            <w:tcBorders>
              <w:bottom w:val="nil"/>
            </w:tcBorders>
          </w:tcPr>
          <w:p w14:paraId="7F66F82D" w14:textId="77777777" w:rsidR="0002260C" w:rsidRPr="002D3CDC" w:rsidRDefault="000226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20E89FA6" w14:textId="77777777" w:rsidTr="002D3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5E2A06A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1230EC76" w14:textId="66DD9E65" w:rsidR="0002260C" w:rsidRPr="002D3CDC" w:rsidRDefault="00564594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48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79EC1832" w14:textId="0BDC92D1" w:rsidR="0002260C" w:rsidRPr="002D3CDC" w:rsidRDefault="008164C2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69323E" w14:textId="07135FCB" w:rsidR="0002260C" w:rsidRPr="002D3CDC" w:rsidRDefault="008164C2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BB96CEE" w14:textId="01E252C5" w:rsidR="0002260C" w:rsidRPr="002D3CDC" w:rsidRDefault="008164C2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40, 0.52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394E2C4" w14:textId="6CA74A5E" w:rsidR="0002260C" w:rsidRPr="002D3CDC" w:rsidRDefault="00210235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8164C2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1CC603B" w14:textId="330B4042" w:rsidR="0002260C" w:rsidRPr="002D3CDC" w:rsidRDefault="00564594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2</w:t>
            </w:r>
            <w:r w:rsidR="00210235" w:rsidRPr="002D3CDC">
              <w:rPr>
                <w:rFonts w:ascii="Arial" w:hAnsi="Arial" w:cs="Arial"/>
              </w:rPr>
              <w:t>2</w:t>
            </w:r>
          </w:p>
        </w:tc>
      </w:tr>
      <w:tr w:rsidR="000C5CDE" w:rsidRPr="000C5CDE" w14:paraId="746813D1" w14:textId="77777777" w:rsidTr="002D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552EAC44" w14:textId="77777777" w:rsidR="0002260C" w:rsidRPr="002D3CDC" w:rsidRDefault="0002260C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24" w:type="dxa"/>
            <w:tcBorders>
              <w:top w:val="nil"/>
            </w:tcBorders>
          </w:tcPr>
          <w:p w14:paraId="7A939680" w14:textId="1807AB84" w:rsidR="0002260C" w:rsidRPr="002D3CDC" w:rsidRDefault="00564594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35" w:type="dxa"/>
            <w:tcBorders>
              <w:top w:val="nil"/>
            </w:tcBorders>
          </w:tcPr>
          <w:p w14:paraId="0B0198A0" w14:textId="3A578D07" w:rsidR="0002260C" w:rsidRPr="002D3CDC" w:rsidRDefault="008164C2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tcBorders>
              <w:top w:val="nil"/>
            </w:tcBorders>
          </w:tcPr>
          <w:p w14:paraId="5748E9CC" w14:textId="6ACF5006" w:rsidR="0002260C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0" w:type="dxa"/>
            <w:tcBorders>
              <w:top w:val="nil"/>
            </w:tcBorders>
          </w:tcPr>
          <w:p w14:paraId="233E0F61" w14:textId="1EB31806" w:rsidR="0002260C" w:rsidRPr="002D3CDC" w:rsidRDefault="008164C2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10]</w:t>
            </w:r>
          </w:p>
        </w:tc>
        <w:tc>
          <w:tcPr>
            <w:tcW w:w="0" w:type="dxa"/>
            <w:tcBorders>
              <w:top w:val="nil"/>
            </w:tcBorders>
          </w:tcPr>
          <w:p w14:paraId="1EE0AEAB" w14:textId="70EA3E07" w:rsidR="0002260C" w:rsidRPr="002D3CDC" w:rsidRDefault="008164C2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475</w:t>
            </w:r>
          </w:p>
        </w:tc>
        <w:tc>
          <w:tcPr>
            <w:tcW w:w="0" w:type="dxa"/>
            <w:tcBorders>
              <w:top w:val="nil"/>
            </w:tcBorders>
          </w:tcPr>
          <w:p w14:paraId="2C9992F7" w14:textId="77777777" w:rsidR="0002260C" w:rsidRPr="002D3CDC" w:rsidRDefault="0002260C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4D8A7EBF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3803F56" w14:textId="77777777" w:rsidR="008164C2" w:rsidRPr="002D3CDC" w:rsidRDefault="008164C2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Prosocial behaviour ~ Sunday</w:t>
            </w:r>
          </w:p>
        </w:tc>
        <w:tc>
          <w:tcPr>
            <w:tcW w:w="824" w:type="dxa"/>
            <w:tcBorders>
              <w:bottom w:val="nil"/>
            </w:tcBorders>
          </w:tcPr>
          <w:p w14:paraId="5A0A9CEF" w14:textId="1F3E0842" w:rsidR="008164C2" w:rsidRPr="002D3CDC" w:rsidRDefault="008164C2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6</w:t>
            </w:r>
          </w:p>
        </w:tc>
        <w:tc>
          <w:tcPr>
            <w:tcW w:w="735" w:type="dxa"/>
            <w:tcBorders>
              <w:bottom w:val="nil"/>
            </w:tcBorders>
            <w:vAlign w:val="bottom"/>
          </w:tcPr>
          <w:p w14:paraId="64335CBB" w14:textId="2C735A6B" w:rsidR="008164C2" w:rsidRPr="002D3CDC" w:rsidRDefault="008164C2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1795EF5" w14:textId="70CB4F1C" w:rsidR="008164C2" w:rsidRPr="002D3CDC" w:rsidRDefault="008164C2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bottom w:val="nil"/>
            </w:tcBorders>
          </w:tcPr>
          <w:p w14:paraId="483C9B7E" w14:textId="13B10995" w:rsidR="008164C2" w:rsidRPr="002D3CDC" w:rsidRDefault="008164C2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6, 0.09]</w:t>
            </w:r>
          </w:p>
        </w:tc>
        <w:tc>
          <w:tcPr>
            <w:tcW w:w="1264" w:type="dxa"/>
            <w:tcBorders>
              <w:bottom w:val="nil"/>
            </w:tcBorders>
          </w:tcPr>
          <w:p w14:paraId="58261D58" w14:textId="2D6A2317" w:rsidR="008164C2" w:rsidRPr="002D3CDC" w:rsidRDefault="008164C2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622</w:t>
            </w:r>
          </w:p>
        </w:tc>
        <w:tc>
          <w:tcPr>
            <w:tcW w:w="550" w:type="dxa"/>
            <w:tcBorders>
              <w:bottom w:val="nil"/>
            </w:tcBorders>
          </w:tcPr>
          <w:p w14:paraId="49409A60" w14:textId="77777777" w:rsidR="008164C2" w:rsidRPr="002D3CDC" w:rsidRDefault="008164C2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0BF4A63D" w14:textId="77777777" w:rsidTr="000C5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1B236B5C" w14:textId="77777777" w:rsidR="008164C2" w:rsidRPr="002D3CDC" w:rsidRDefault="008164C2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38DA7620" w14:textId="628BD5BA" w:rsidR="008164C2" w:rsidRPr="002D3CDC" w:rsidRDefault="008164C2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2FF26AF7" w14:textId="78640200" w:rsidR="008164C2" w:rsidRPr="002D3CDC" w:rsidRDefault="008164C2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1FE4832" w14:textId="17BA65A0" w:rsidR="008164C2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13245E10" w14:textId="1455DE29" w:rsidR="008164C2" w:rsidRPr="002D3CDC" w:rsidRDefault="008164C2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4, 0.18]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539529F" w14:textId="050F7E8C" w:rsidR="008164C2" w:rsidRPr="002D3CDC" w:rsidRDefault="008164C2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03</w:t>
            </w:r>
            <w:r w:rsidR="00210235" w:rsidRPr="002D3CDC">
              <w:rPr>
                <w:rFonts w:ascii="Arial" w:hAnsi="Arial" w:cs="Arial"/>
              </w:rPr>
              <w:t>**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3238131" w14:textId="591FC540" w:rsidR="008164C2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</w:tr>
      <w:tr w:rsidR="000C5CDE" w:rsidRPr="000C5CDE" w14:paraId="74AC68B1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14:paraId="0D17F8AB" w14:textId="77777777" w:rsidR="008164C2" w:rsidRPr="002D3CDC" w:rsidRDefault="008164C2" w:rsidP="002D3CDC">
            <w:pPr>
              <w:rPr>
                <w:rFonts w:ascii="Arial" w:hAnsi="Arial" w:cs="Arial"/>
                <w:b w:val="0"/>
                <w:bCs w:val="0"/>
              </w:rPr>
            </w:pPr>
            <w:r w:rsidRPr="002D3CDC">
              <w:rPr>
                <w:rFonts w:ascii="Arial" w:hAnsi="Arial" w:cs="Arial"/>
              </w:rPr>
              <w:t xml:space="preserve">+ birthweight 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6BAB6573" w14:textId="14426A46" w:rsidR="008164C2" w:rsidRPr="002D3CDC" w:rsidRDefault="008164C2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vAlign w:val="bottom"/>
          </w:tcPr>
          <w:p w14:paraId="295FE8DC" w14:textId="58DAB318" w:rsidR="008164C2" w:rsidRPr="002D3CDC" w:rsidRDefault="008164C2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F7511F7" w14:textId="0309205F" w:rsidR="008164C2" w:rsidRPr="002D3CDC" w:rsidRDefault="008164C2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293F2CF7" w14:textId="4AA47061" w:rsidR="008164C2" w:rsidRPr="002D3CDC" w:rsidRDefault="008164C2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4, 0.10]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7ACB959" w14:textId="289E0652" w:rsidR="008164C2" w:rsidRPr="002D3CDC" w:rsidRDefault="008164C2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443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84F7F52" w14:textId="77777777" w:rsidR="008164C2" w:rsidRPr="002D3CDC" w:rsidRDefault="008164C2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2B11572C" w14:textId="77777777" w:rsidTr="000C5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</w:tcPr>
          <w:p w14:paraId="57AED443" w14:textId="77777777" w:rsidR="008164C2" w:rsidRPr="002D3CDC" w:rsidRDefault="008164C2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Hardworking ~ Sunday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6911EC39" w14:textId="2BA57BBF" w:rsidR="008164C2" w:rsidRPr="002D3CDC" w:rsidRDefault="008164C2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vAlign w:val="bottom"/>
          </w:tcPr>
          <w:p w14:paraId="6FA03766" w14:textId="73F59541" w:rsidR="008164C2" w:rsidRPr="002D3CDC" w:rsidRDefault="008164C2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07A2516" w14:textId="1E560D02" w:rsidR="008164C2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18ED9F87" w14:textId="52F22812" w:rsidR="008164C2" w:rsidRPr="002D3CDC" w:rsidRDefault="008164C2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7, 0.08]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bottom"/>
          </w:tcPr>
          <w:p w14:paraId="6F0DAC1F" w14:textId="0F70B08B" w:rsidR="008164C2" w:rsidRPr="002D3CDC" w:rsidRDefault="008164C2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87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7A91164C" w14:textId="77777777" w:rsidR="008164C2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5CDE" w:rsidRPr="000C5CDE" w14:paraId="49DA213B" w14:textId="77777777" w:rsidTr="000C5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34A0CAC" w14:textId="77777777" w:rsidR="008164C2" w:rsidRPr="002D3CDC" w:rsidRDefault="008164C2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5AD50C95" w14:textId="76A7CF66" w:rsidR="008164C2" w:rsidRPr="002D3CDC" w:rsidRDefault="008164C2" w:rsidP="002D3CDC">
            <w:pPr>
              <w:tabs>
                <w:tab w:val="decimal" w:pos="1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7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3A5091C3" w14:textId="69988E70" w:rsidR="008164C2" w:rsidRPr="002D3CDC" w:rsidRDefault="008164C2" w:rsidP="002D3CDC">
            <w:pPr>
              <w:tabs>
                <w:tab w:val="decimal" w:pos="1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FF4B351" w14:textId="6C552AC3" w:rsidR="008164C2" w:rsidRPr="002D3CDC" w:rsidRDefault="008164C2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98FFD39" w14:textId="1AC0AA30" w:rsidR="008164C2" w:rsidRPr="002D3CDC" w:rsidRDefault="008164C2" w:rsidP="002D3CDC">
            <w:pPr>
              <w:tabs>
                <w:tab w:val="decimal" w:pos="4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18, 0.32]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13F24289" w14:textId="09F1FDB6" w:rsidR="008164C2" w:rsidRPr="002D3CDC" w:rsidRDefault="00210235" w:rsidP="002D3CDC">
            <w:pPr>
              <w:tabs>
                <w:tab w:val="decimal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&lt;</w:t>
            </w:r>
            <w:r w:rsidR="008164C2" w:rsidRPr="002D3CDC">
              <w:rPr>
                <w:rFonts w:ascii="Arial" w:hAnsi="Arial" w:cs="Arial"/>
                <w:color w:val="000000"/>
              </w:rPr>
              <w:t>.00</w:t>
            </w:r>
            <w:r w:rsidRPr="002D3CDC">
              <w:rPr>
                <w:rFonts w:ascii="Arial" w:hAnsi="Arial" w:cs="Arial"/>
                <w:color w:val="000000"/>
              </w:rPr>
              <w:t>1***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FEF388B" w14:textId="615CC058" w:rsidR="008164C2" w:rsidRPr="002D3CDC" w:rsidRDefault="008164C2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7</w:t>
            </w:r>
          </w:p>
        </w:tc>
      </w:tr>
      <w:tr w:rsidR="000C5CDE" w:rsidRPr="000C5CDE" w14:paraId="11F909CC" w14:textId="77777777" w:rsidTr="000C5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1C101188" w14:textId="77777777" w:rsidR="008164C2" w:rsidRPr="002D3CDC" w:rsidRDefault="008164C2" w:rsidP="002D3CD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824" w:type="dxa"/>
            <w:tcBorders>
              <w:top w:val="nil"/>
            </w:tcBorders>
          </w:tcPr>
          <w:p w14:paraId="2F7D46C1" w14:textId="1F919F67" w:rsidR="008164C2" w:rsidRPr="002D3CDC" w:rsidRDefault="008164C2" w:rsidP="002D3CDC">
            <w:pPr>
              <w:tabs>
                <w:tab w:val="decimal" w:pos="1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4</w:t>
            </w:r>
          </w:p>
        </w:tc>
        <w:tc>
          <w:tcPr>
            <w:tcW w:w="735" w:type="dxa"/>
            <w:tcBorders>
              <w:top w:val="nil"/>
            </w:tcBorders>
            <w:vAlign w:val="bottom"/>
          </w:tcPr>
          <w:p w14:paraId="7410245D" w14:textId="5ED62660" w:rsidR="008164C2" w:rsidRPr="002D3CDC" w:rsidRDefault="008164C2" w:rsidP="002D3CDC">
            <w:pPr>
              <w:tabs>
                <w:tab w:val="decimal" w:pos="17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6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2A500437" w14:textId="015C7686" w:rsidR="008164C2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88" w:type="dxa"/>
            <w:tcBorders>
              <w:top w:val="nil"/>
            </w:tcBorders>
          </w:tcPr>
          <w:p w14:paraId="5ABE7231" w14:textId="2218104D" w:rsidR="008164C2" w:rsidRPr="002D3CDC" w:rsidRDefault="008164C2" w:rsidP="002D3CDC">
            <w:pPr>
              <w:tabs>
                <w:tab w:val="decimal" w:pos="4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1, 0.13]</w:t>
            </w:r>
          </w:p>
        </w:tc>
        <w:tc>
          <w:tcPr>
            <w:tcW w:w="1264" w:type="dxa"/>
            <w:tcBorders>
              <w:top w:val="nil"/>
            </w:tcBorders>
            <w:vAlign w:val="bottom"/>
          </w:tcPr>
          <w:p w14:paraId="572FB530" w14:textId="22517DCA" w:rsidR="008164C2" w:rsidRPr="002D3CDC" w:rsidRDefault="008164C2" w:rsidP="002D3CDC">
            <w:pPr>
              <w:tabs>
                <w:tab w:val="decimal" w:pos="3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000000"/>
              </w:rPr>
              <w:t>.075</w:t>
            </w:r>
          </w:p>
        </w:tc>
        <w:tc>
          <w:tcPr>
            <w:tcW w:w="550" w:type="dxa"/>
            <w:tcBorders>
              <w:top w:val="nil"/>
            </w:tcBorders>
          </w:tcPr>
          <w:p w14:paraId="5C46E826" w14:textId="77777777" w:rsidR="008164C2" w:rsidRPr="002D3CDC" w:rsidRDefault="008164C2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4ED9B11" w14:textId="479894F9" w:rsidR="00210235" w:rsidRPr="00F453AC" w:rsidRDefault="00852B3B" w:rsidP="00210235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>
        <w:rPr>
          <w:rFonts w:ascii="Arial" w:hAnsi="Arial" w:cs="Arial"/>
          <w:color w:val="202124"/>
          <w:shd w:val="clear" w:color="auto" w:fill="FFFFFF"/>
        </w:rPr>
        <w:t>Est = unadjusted estimate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β = standardised regression coefficient. SE = standard error. 95% CI = 95% confidence interval. </w:t>
      </w:r>
      <w:r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Pr="00727614">
        <w:rPr>
          <w:rFonts w:ascii="Arial" w:hAnsi="Arial" w:cs="Arial"/>
        </w:rPr>
        <w:t>twins</w:t>
      </w:r>
      <w:r w:rsidRPr="00F90FC3">
        <w:rPr>
          <w:rFonts w:ascii="Arial" w:hAnsi="Arial" w:cs="Arial"/>
        </w:rPr>
        <w:t xml:space="preserve"> per family).</w:t>
      </w:r>
      <w:r>
        <w:rPr>
          <w:rFonts w:ascii="Arial" w:hAnsi="Arial" w:cs="Arial"/>
        </w:rPr>
        <w:t xml:space="preserve"> </w:t>
      </w:r>
      <w:r w:rsidRPr="00F453AC">
        <w:rPr>
          <w:rFonts w:ascii="Arial" w:hAnsi="Arial" w:cs="Arial"/>
        </w:rPr>
        <w:t xml:space="preserve">To account for multiple comparisons, the alpha level was adjusted to (6/0.05) 0.01, so that </w:t>
      </w:r>
      <w:r w:rsidRPr="00F453AC">
        <w:rPr>
          <w:rFonts w:ascii="Arial" w:hAnsi="Arial" w:cs="Arial"/>
          <w:i/>
          <w:iCs/>
        </w:rPr>
        <w:t>p</w:t>
      </w:r>
      <w:r w:rsidRPr="00F453AC">
        <w:rPr>
          <w:rFonts w:ascii="Arial" w:hAnsi="Arial" w:cs="Arial"/>
        </w:rPr>
        <w:t xml:space="preserve">&lt;.01 was </w:t>
      </w:r>
      <w:r>
        <w:rPr>
          <w:rFonts w:ascii="Arial" w:hAnsi="Arial" w:cs="Arial"/>
        </w:rPr>
        <w:t>the new p-value threshold for significance</w:t>
      </w:r>
      <w:r w:rsidRPr="00F453AC">
        <w:rPr>
          <w:rFonts w:ascii="Arial" w:hAnsi="Arial" w:cs="Arial"/>
        </w:rPr>
        <w:t>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</w:t>
      </w:r>
      <w:r w:rsidR="00210235">
        <w:rPr>
          <w:rFonts w:ascii="Arial" w:hAnsi="Arial" w:cs="Arial"/>
          <w:color w:val="202124"/>
          <w:shd w:val="clear" w:color="auto" w:fill="FFFFFF"/>
        </w:rPr>
        <w:t>**</w:t>
      </w:r>
      <w:r w:rsidR="00210235"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210235">
        <w:rPr>
          <w:rFonts w:ascii="Arial" w:hAnsi="Arial" w:cs="Arial"/>
          <w:color w:val="202124"/>
          <w:shd w:val="clear" w:color="auto" w:fill="FFFFFF"/>
        </w:rPr>
        <w:t>&lt;.01. ***</w:t>
      </w:r>
      <w:r w:rsidR="00210235" w:rsidRPr="0071463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 w:rsidR="00210235">
        <w:rPr>
          <w:rFonts w:ascii="Arial" w:hAnsi="Arial" w:cs="Arial"/>
          <w:color w:val="202124"/>
          <w:shd w:val="clear" w:color="auto" w:fill="FFFFFF"/>
        </w:rPr>
        <w:t>&lt;</w:t>
      </w:r>
      <w:r w:rsidR="00210235" w:rsidRPr="00F453AC">
        <w:rPr>
          <w:rFonts w:ascii="Arial" w:hAnsi="Arial" w:cs="Arial"/>
          <w:color w:val="202124"/>
          <w:shd w:val="clear" w:color="auto" w:fill="FFFFFF"/>
        </w:rPr>
        <w:t>.001</w:t>
      </w:r>
      <w:r w:rsidR="00210235">
        <w:rPr>
          <w:rFonts w:ascii="Arial" w:hAnsi="Arial" w:cs="Arial"/>
          <w:color w:val="202124"/>
          <w:shd w:val="clear" w:color="auto" w:fill="FFFFFF"/>
        </w:rPr>
        <w:t>.</w:t>
      </w:r>
    </w:p>
    <w:p w14:paraId="61D38220" w14:textId="4A62983E" w:rsidR="00852B3B" w:rsidRPr="00F453AC" w:rsidRDefault="00852B3B" w:rsidP="00852B3B">
      <w:pPr>
        <w:rPr>
          <w:rFonts w:ascii="Arial" w:hAnsi="Arial" w:cs="Arial"/>
        </w:rPr>
      </w:pPr>
    </w:p>
    <w:p w14:paraId="0F49EC98" w14:textId="36CE86EF" w:rsidR="005D440C" w:rsidRPr="002D3CDC" w:rsidRDefault="005D440C" w:rsidP="002D3CDC">
      <w:pPr>
        <w:pStyle w:val="Heading2"/>
        <w:rPr>
          <w:rFonts w:ascii="Arial" w:hAnsi="Arial" w:cs="Arial"/>
          <w:b/>
          <w:bCs/>
        </w:rPr>
      </w:pPr>
      <w:r w:rsidRPr="002D3CDC">
        <w:rPr>
          <w:rFonts w:ascii="Arial" w:hAnsi="Arial" w:cs="Arial"/>
          <w:b/>
          <w:bCs/>
        </w:rPr>
        <w:br w:type="page"/>
      </w:r>
    </w:p>
    <w:p w14:paraId="4C81EA35" w14:textId="5C843BA0" w:rsidR="00507617" w:rsidRPr="00465134" w:rsidRDefault="00507617" w:rsidP="00507617">
      <w:pPr>
        <w:pStyle w:val="Heading2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23" w:name="_Toc200798089"/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Table S13: Sunday birth, SES, and birthweight as predictors of all personality and physical traits in female participants</w:t>
      </w:r>
      <w:bookmarkEnd w:id="23"/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</w:p>
    <w:p w14:paraId="2F02DB55" w14:textId="77777777" w:rsidR="00507617" w:rsidRDefault="00507617" w:rsidP="00507617"/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3827"/>
        <w:gridCol w:w="750"/>
        <w:gridCol w:w="611"/>
        <w:gridCol w:w="684"/>
        <w:gridCol w:w="1594"/>
        <w:gridCol w:w="1154"/>
        <w:gridCol w:w="594"/>
      </w:tblGrid>
      <w:tr w:rsidR="00A2410A" w:rsidRPr="00C97329" w14:paraId="26248E1B" w14:textId="77777777" w:rsidTr="00A24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1BA50AD2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Model</w:t>
            </w:r>
          </w:p>
        </w:tc>
        <w:tc>
          <w:tcPr>
            <w:tcW w:w="752" w:type="dxa"/>
          </w:tcPr>
          <w:p w14:paraId="259CE3F2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Est</w:t>
            </w:r>
          </w:p>
        </w:tc>
        <w:tc>
          <w:tcPr>
            <w:tcW w:w="612" w:type="dxa"/>
          </w:tcPr>
          <w:p w14:paraId="0EE18399" w14:textId="269CB32B" w:rsidR="00507617" w:rsidRPr="002D3CDC" w:rsidRDefault="00D70221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6EF8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684" w:type="dxa"/>
          </w:tcPr>
          <w:p w14:paraId="7C823F66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SE</w:t>
            </w:r>
          </w:p>
        </w:tc>
        <w:tc>
          <w:tcPr>
            <w:tcW w:w="1604" w:type="dxa"/>
          </w:tcPr>
          <w:p w14:paraId="2BC71C73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95% CI</w:t>
            </w:r>
          </w:p>
        </w:tc>
        <w:tc>
          <w:tcPr>
            <w:tcW w:w="1106" w:type="dxa"/>
          </w:tcPr>
          <w:p w14:paraId="109B2CF0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595" w:type="dxa"/>
          </w:tcPr>
          <w:p w14:paraId="2C17BFC4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²</w:t>
            </w:r>
          </w:p>
        </w:tc>
      </w:tr>
      <w:tr w:rsidR="00A2410A" w:rsidRPr="00C97329" w14:paraId="0048320A" w14:textId="77777777" w:rsidTr="00A2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bottom w:val="nil"/>
            </w:tcBorders>
          </w:tcPr>
          <w:p w14:paraId="2CAB7D9F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Outcome composite ~ Sunday</w:t>
            </w:r>
          </w:p>
        </w:tc>
        <w:tc>
          <w:tcPr>
            <w:tcW w:w="752" w:type="dxa"/>
            <w:tcBorders>
              <w:bottom w:val="nil"/>
            </w:tcBorders>
          </w:tcPr>
          <w:p w14:paraId="49FF1135" w14:textId="4AEB1E5B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612" w:type="dxa"/>
            <w:tcBorders>
              <w:bottom w:val="nil"/>
            </w:tcBorders>
          </w:tcPr>
          <w:p w14:paraId="5943ECED" w14:textId="2E8FD447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684" w:type="dxa"/>
            <w:tcBorders>
              <w:bottom w:val="nil"/>
            </w:tcBorders>
          </w:tcPr>
          <w:p w14:paraId="1DE535AA" w14:textId="3EEBAB3C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604" w:type="dxa"/>
            <w:tcBorders>
              <w:bottom w:val="nil"/>
            </w:tcBorders>
          </w:tcPr>
          <w:p w14:paraId="7D486E01" w14:textId="2395FEF2" w:rsidR="00507617" w:rsidRPr="002D3CDC" w:rsidRDefault="00507617">
            <w:pPr>
              <w:tabs>
                <w:tab w:val="decimal" w:pos="2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07]</w:t>
            </w:r>
          </w:p>
        </w:tc>
        <w:tc>
          <w:tcPr>
            <w:tcW w:w="1106" w:type="dxa"/>
            <w:tcBorders>
              <w:bottom w:val="nil"/>
            </w:tcBorders>
          </w:tcPr>
          <w:p w14:paraId="5EB125DB" w14:textId="64266375" w:rsidR="00507617" w:rsidRPr="002D3CDC" w:rsidRDefault="00507617" w:rsidP="002D3CDC">
            <w:pPr>
              <w:tabs>
                <w:tab w:val="decimal" w:pos="1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759</w:t>
            </w:r>
          </w:p>
        </w:tc>
        <w:tc>
          <w:tcPr>
            <w:tcW w:w="595" w:type="dxa"/>
            <w:vMerge w:val="restart"/>
          </w:tcPr>
          <w:p w14:paraId="15D92EBD" w14:textId="77777777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062863" w14:textId="3D70C36B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</w:t>
            </w:r>
            <w:r w:rsidR="00210235" w:rsidRPr="002D3CDC">
              <w:rPr>
                <w:rFonts w:ascii="Arial" w:hAnsi="Arial" w:cs="Arial"/>
              </w:rPr>
              <w:t>2</w:t>
            </w:r>
          </w:p>
        </w:tc>
      </w:tr>
      <w:tr w:rsidR="00A2410A" w:rsidRPr="00C97329" w14:paraId="7BAF7BEE" w14:textId="77777777" w:rsidTr="00A24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top w:val="nil"/>
              <w:bottom w:val="nil"/>
            </w:tcBorders>
          </w:tcPr>
          <w:p w14:paraId="57546141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5B23EDDA" w14:textId="18613C45" w:rsidR="00507617" w:rsidRPr="002D3CDC" w:rsidRDefault="0050761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C68ABF9" w14:textId="36336B3F" w:rsidR="00507617" w:rsidRPr="002D3CDC" w:rsidRDefault="0050761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3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69A38E3" w14:textId="48349850" w:rsidR="00507617" w:rsidRPr="002D3CDC" w:rsidRDefault="00507617" w:rsidP="006F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14:paraId="0585369C" w14:textId="67A95A7D" w:rsidR="00507617" w:rsidRPr="002D3CDC" w:rsidRDefault="00507617">
            <w:pPr>
              <w:tabs>
                <w:tab w:val="decimal" w:pos="2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27, 0.40]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28C9F7D" w14:textId="377B4AD9" w:rsidR="00507617" w:rsidRPr="002D3CDC" w:rsidRDefault="00210235" w:rsidP="002D3CDC">
            <w:pPr>
              <w:tabs>
                <w:tab w:val="decimal" w:pos="1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</w:t>
            </w:r>
            <w:r w:rsidR="00507617" w:rsidRPr="002D3CDC">
              <w:rPr>
                <w:rFonts w:ascii="Arial" w:hAnsi="Arial" w:cs="Arial"/>
              </w:rPr>
              <w:t>.00</w:t>
            </w:r>
            <w:r w:rsidRPr="002D3CDC">
              <w:rPr>
                <w:rFonts w:ascii="Arial" w:hAnsi="Arial" w:cs="Arial"/>
              </w:rPr>
              <w:t>1***</w:t>
            </w:r>
          </w:p>
        </w:tc>
        <w:tc>
          <w:tcPr>
            <w:tcW w:w="595" w:type="dxa"/>
            <w:vMerge/>
          </w:tcPr>
          <w:p w14:paraId="47CF6DAE" w14:textId="77777777" w:rsidR="00507617" w:rsidRPr="002D3CDC" w:rsidRDefault="00507617" w:rsidP="006F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2410A" w:rsidRPr="00C97329" w14:paraId="20259C0D" w14:textId="77777777" w:rsidTr="00A24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top w:val="nil"/>
            </w:tcBorders>
          </w:tcPr>
          <w:p w14:paraId="163263DB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752" w:type="dxa"/>
            <w:tcBorders>
              <w:top w:val="nil"/>
            </w:tcBorders>
          </w:tcPr>
          <w:p w14:paraId="262D8EEB" w14:textId="4D05ED1E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3</w:t>
            </w:r>
          </w:p>
        </w:tc>
        <w:tc>
          <w:tcPr>
            <w:tcW w:w="612" w:type="dxa"/>
            <w:tcBorders>
              <w:top w:val="nil"/>
            </w:tcBorders>
          </w:tcPr>
          <w:p w14:paraId="3CD0965A" w14:textId="0E19A825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6</w:t>
            </w:r>
          </w:p>
        </w:tc>
        <w:tc>
          <w:tcPr>
            <w:tcW w:w="684" w:type="dxa"/>
            <w:tcBorders>
              <w:top w:val="nil"/>
            </w:tcBorders>
          </w:tcPr>
          <w:p w14:paraId="2924D164" w14:textId="3965879D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604" w:type="dxa"/>
            <w:tcBorders>
              <w:top w:val="nil"/>
            </w:tcBorders>
          </w:tcPr>
          <w:p w14:paraId="0481A2E1" w14:textId="670C8540" w:rsidR="00507617" w:rsidRPr="002D3CDC" w:rsidRDefault="00507617">
            <w:pPr>
              <w:tabs>
                <w:tab w:val="decimal" w:pos="2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1, 0.14]</w:t>
            </w:r>
          </w:p>
        </w:tc>
        <w:tc>
          <w:tcPr>
            <w:tcW w:w="1106" w:type="dxa"/>
            <w:tcBorders>
              <w:top w:val="nil"/>
            </w:tcBorders>
          </w:tcPr>
          <w:p w14:paraId="7C523207" w14:textId="60A50EF2" w:rsidR="00507617" w:rsidRPr="002D3CDC" w:rsidRDefault="00507617">
            <w:pPr>
              <w:tabs>
                <w:tab w:val="decimal" w:pos="1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94</w:t>
            </w:r>
          </w:p>
        </w:tc>
        <w:tc>
          <w:tcPr>
            <w:tcW w:w="595" w:type="dxa"/>
            <w:vMerge/>
          </w:tcPr>
          <w:p w14:paraId="785641C2" w14:textId="77777777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DE059D7" w14:textId="77777777" w:rsidR="00507617" w:rsidRPr="00226EF8" w:rsidRDefault="00507617" w:rsidP="00507617"/>
    <w:p w14:paraId="02E37303" w14:textId="6E694044" w:rsidR="00507617" w:rsidRPr="00F453AC" w:rsidRDefault="00507617" w:rsidP="00507617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>
        <w:rPr>
          <w:rFonts w:ascii="Arial" w:hAnsi="Arial" w:cs="Arial"/>
          <w:color w:val="202124"/>
          <w:shd w:val="clear" w:color="auto" w:fill="FFFFFF"/>
        </w:rPr>
        <w:t>Est = unadjusted estimate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β = standardised regression coefficient. SE = standard error. 95% CI = 95% confidence interval. </w:t>
      </w:r>
      <w:r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Pr="00727614">
        <w:rPr>
          <w:rFonts w:ascii="Arial" w:hAnsi="Arial" w:cs="Arial"/>
        </w:rPr>
        <w:t>twins</w:t>
      </w:r>
      <w:r w:rsidRPr="00F90FC3">
        <w:rPr>
          <w:rFonts w:ascii="Arial" w:hAnsi="Arial" w:cs="Arial"/>
        </w:rPr>
        <w:t xml:space="preserve"> per family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>*</w:t>
      </w:r>
      <w:r w:rsidRPr="00F453AC">
        <w:rPr>
          <w:rFonts w:ascii="Arial" w:hAnsi="Arial" w:cs="Arial"/>
          <w:color w:val="202124"/>
          <w:shd w:val="clear" w:color="auto" w:fill="FFFFFF"/>
        </w:rPr>
        <w:t>**</w:t>
      </w:r>
      <w:r w:rsidRPr="00F453A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</w:t>
      </w:r>
      <w:r w:rsidRPr="00F453AC">
        <w:rPr>
          <w:rFonts w:ascii="Arial" w:hAnsi="Arial" w:cs="Arial"/>
          <w:color w:val="202124"/>
          <w:shd w:val="clear" w:color="auto" w:fill="FFFFFF"/>
        </w:rPr>
        <w:t>.001.</w:t>
      </w:r>
    </w:p>
    <w:p w14:paraId="2E40C4DD" w14:textId="57FECBD4" w:rsidR="00507617" w:rsidRDefault="00507617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75D0FB8E" w14:textId="19A76E30" w:rsidR="00507617" w:rsidRPr="00465134" w:rsidRDefault="00507617" w:rsidP="00507617">
      <w:pPr>
        <w:pStyle w:val="Heading2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24" w:name="_Toc200798090"/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Table S1</w:t>
      </w:r>
      <w:r w:rsidR="00465134"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>4</w:t>
      </w:r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>: Sunday birth, SES, and birthweight as predictors of all personality and physical traits in male participants</w:t>
      </w:r>
      <w:bookmarkEnd w:id="24"/>
      <w:r w:rsidRPr="00465134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</w:p>
    <w:p w14:paraId="6D4F7FA1" w14:textId="77777777" w:rsidR="00507617" w:rsidRDefault="00507617" w:rsidP="00507617"/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3708"/>
        <w:gridCol w:w="590"/>
        <w:gridCol w:w="700"/>
        <w:gridCol w:w="708"/>
        <w:gridCol w:w="1534"/>
        <w:gridCol w:w="1281"/>
        <w:gridCol w:w="835"/>
      </w:tblGrid>
      <w:tr w:rsidR="00C97329" w:rsidRPr="00C97329" w14:paraId="7C6F42AE" w14:textId="77777777" w:rsidTr="00492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DE025DF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Model</w:t>
            </w:r>
          </w:p>
        </w:tc>
        <w:tc>
          <w:tcPr>
            <w:tcW w:w="567" w:type="dxa"/>
          </w:tcPr>
          <w:p w14:paraId="3B19A285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Est</w:t>
            </w:r>
          </w:p>
        </w:tc>
        <w:tc>
          <w:tcPr>
            <w:tcW w:w="708" w:type="dxa"/>
          </w:tcPr>
          <w:p w14:paraId="617C9F3B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04F58F40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SE</w:t>
            </w:r>
          </w:p>
        </w:tc>
        <w:tc>
          <w:tcPr>
            <w:tcW w:w="1559" w:type="dxa"/>
          </w:tcPr>
          <w:p w14:paraId="5B85448B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</w:tcPr>
          <w:p w14:paraId="22A36E7A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51" w:type="dxa"/>
          </w:tcPr>
          <w:p w14:paraId="72D1F9F6" w14:textId="77777777" w:rsidR="00507617" w:rsidRPr="002D3CDC" w:rsidRDefault="00507617" w:rsidP="006F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D3CDC">
              <w:rPr>
                <w:rFonts w:ascii="Arial" w:hAnsi="Arial" w:cs="Arial"/>
                <w:i/>
                <w:iCs/>
              </w:rPr>
              <w:t>R²</w:t>
            </w:r>
          </w:p>
        </w:tc>
      </w:tr>
      <w:tr w:rsidR="0049271D" w:rsidRPr="006F3E9C" w14:paraId="19B1022F" w14:textId="77777777" w:rsidTr="0049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535E1834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Outcome composite ~ Sunday</w:t>
            </w:r>
          </w:p>
        </w:tc>
        <w:tc>
          <w:tcPr>
            <w:tcW w:w="567" w:type="dxa"/>
            <w:tcBorders>
              <w:bottom w:val="nil"/>
            </w:tcBorders>
          </w:tcPr>
          <w:p w14:paraId="5BD35AA1" w14:textId="77777777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2</w:t>
            </w:r>
          </w:p>
        </w:tc>
        <w:tc>
          <w:tcPr>
            <w:tcW w:w="708" w:type="dxa"/>
            <w:tcBorders>
              <w:bottom w:val="nil"/>
            </w:tcBorders>
          </w:tcPr>
          <w:p w14:paraId="5648C73A" w14:textId="77777777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1</w:t>
            </w:r>
          </w:p>
        </w:tc>
        <w:tc>
          <w:tcPr>
            <w:tcW w:w="709" w:type="dxa"/>
            <w:tcBorders>
              <w:bottom w:val="nil"/>
            </w:tcBorders>
          </w:tcPr>
          <w:p w14:paraId="410FD5C2" w14:textId="6D881E1B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  <w:tcBorders>
              <w:bottom w:val="nil"/>
            </w:tcBorders>
          </w:tcPr>
          <w:p w14:paraId="17885D94" w14:textId="4F37393A" w:rsidR="00507617" w:rsidRPr="002D3CDC" w:rsidRDefault="00507617" w:rsidP="002D3CDC">
            <w:pPr>
              <w:tabs>
                <w:tab w:val="decimal" w:pos="4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-0.05, 0.07]</w:t>
            </w:r>
          </w:p>
        </w:tc>
        <w:tc>
          <w:tcPr>
            <w:tcW w:w="1134" w:type="dxa"/>
            <w:tcBorders>
              <w:bottom w:val="nil"/>
            </w:tcBorders>
          </w:tcPr>
          <w:p w14:paraId="657AB208" w14:textId="1ED9C961" w:rsidR="00507617" w:rsidRPr="002D3CDC" w:rsidRDefault="00507617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776</w:t>
            </w:r>
          </w:p>
        </w:tc>
        <w:tc>
          <w:tcPr>
            <w:tcW w:w="851" w:type="dxa"/>
            <w:vMerge w:val="restart"/>
          </w:tcPr>
          <w:p w14:paraId="20584F93" w14:textId="77777777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2E0928" w14:textId="300B1162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6</w:t>
            </w:r>
          </w:p>
          <w:p w14:paraId="2F0CD0BF" w14:textId="6F2DB840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271D" w:rsidRPr="006F3E9C" w14:paraId="38A7D964" w14:textId="77777777" w:rsidTr="00492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7533161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SE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9A52EA" w14:textId="03C2EC46" w:rsidR="00507617" w:rsidRPr="002D3CDC" w:rsidRDefault="0050761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6BE4CE" w14:textId="30F2C970" w:rsidR="00507617" w:rsidRPr="002D3CDC" w:rsidRDefault="00507617" w:rsidP="002D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3567CF" w14:textId="23D3C886" w:rsidR="00507617" w:rsidRPr="002D3CDC" w:rsidRDefault="00507617" w:rsidP="006F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DC5A26" w14:textId="539B7D44" w:rsidR="00507617" w:rsidRPr="002D3CDC" w:rsidRDefault="00507617" w:rsidP="002D3CDC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32, 0.44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7B3781" w14:textId="634F92B9" w:rsidR="00507617" w:rsidRPr="002D3CDC" w:rsidRDefault="00507617" w:rsidP="002D3CDC">
            <w:pPr>
              <w:tabs>
                <w:tab w:val="decimal" w:pos="3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&lt;.001**</w:t>
            </w:r>
            <w:r w:rsidR="00210235" w:rsidRPr="002D3CDC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Merge/>
          </w:tcPr>
          <w:p w14:paraId="270CFF38" w14:textId="0E410371" w:rsidR="00507617" w:rsidRPr="002D3CDC" w:rsidRDefault="00507617" w:rsidP="006F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271D" w:rsidRPr="006F3E9C" w14:paraId="4A38B002" w14:textId="77777777" w:rsidTr="0049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1A4BA733" w14:textId="77777777" w:rsidR="00507617" w:rsidRPr="002D3CDC" w:rsidRDefault="00507617" w:rsidP="006F3E9C">
            <w:pPr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+ birthweight</w:t>
            </w:r>
          </w:p>
        </w:tc>
        <w:tc>
          <w:tcPr>
            <w:tcW w:w="567" w:type="dxa"/>
            <w:tcBorders>
              <w:top w:val="nil"/>
            </w:tcBorders>
          </w:tcPr>
          <w:p w14:paraId="635A0925" w14:textId="00186C47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5</w:t>
            </w:r>
          </w:p>
        </w:tc>
        <w:tc>
          <w:tcPr>
            <w:tcW w:w="708" w:type="dxa"/>
            <w:tcBorders>
              <w:top w:val="nil"/>
            </w:tcBorders>
          </w:tcPr>
          <w:p w14:paraId="101DC46F" w14:textId="7B0B3BFF" w:rsidR="00507617" w:rsidRPr="002D3CDC" w:rsidRDefault="00507617" w:rsidP="002D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10</w:t>
            </w:r>
          </w:p>
        </w:tc>
        <w:tc>
          <w:tcPr>
            <w:tcW w:w="709" w:type="dxa"/>
            <w:tcBorders>
              <w:top w:val="nil"/>
            </w:tcBorders>
          </w:tcPr>
          <w:p w14:paraId="610590B1" w14:textId="21F76E41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0.04</w:t>
            </w:r>
          </w:p>
        </w:tc>
        <w:tc>
          <w:tcPr>
            <w:tcW w:w="1559" w:type="dxa"/>
            <w:tcBorders>
              <w:top w:val="nil"/>
            </w:tcBorders>
          </w:tcPr>
          <w:p w14:paraId="2D8CC33F" w14:textId="483CD29F" w:rsidR="00507617" w:rsidRPr="002D3CDC" w:rsidRDefault="00507617" w:rsidP="002D3CDC">
            <w:pPr>
              <w:tabs>
                <w:tab w:val="decimal" w:pos="4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[0.02, 0.18]</w:t>
            </w:r>
          </w:p>
        </w:tc>
        <w:tc>
          <w:tcPr>
            <w:tcW w:w="1134" w:type="dxa"/>
            <w:tcBorders>
              <w:top w:val="nil"/>
            </w:tcBorders>
          </w:tcPr>
          <w:p w14:paraId="0C2B25C6" w14:textId="41AF65B2" w:rsidR="00507617" w:rsidRPr="002D3CDC" w:rsidRDefault="00507617" w:rsidP="002D3CDC">
            <w:pPr>
              <w:tabs>
                <w:tab w:val="decimal" w:pos="3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CDC">
              <w:rPr>
                <w:rFonts w:ascii="Arial" w:hAnsi="Arial" w:cs="Arial"/>
              </w:rPr>
              <w:t>.0</w:t>
            </w:r>
            <w:r w:rsidR="0069353E" w:rsidRPr="002D3CDC">
              <w:rPr>
                <w:rFonts w:ascii="Arial" w:hAnsi="Arial" w:cs="Arial"/>
              </w:rPr>
              <w:t>10</w:t>
            </w:r>
            <w:r w:rsidR="00210235" w:rsidRPr="002D3CDC">
              <w:rPr>
                <w:rFonts w:ascii="Arial" w:hAnsi="Arial" w:cs="Arial"/>
              </w:rPr>
              <w:t>*</w:t>
            </w:r>
          </w:p>
        </w:tc>
        <w:tc>
          <w:tcPr>
            <w:tcW w:w="851" w:type="dxa"/>
            <w:vMerge/>
          </w:tcPr>
          <w:p w14:paraId="6E54E742" w14:textId="77777777" w:rsidR="00507617" w:rsidRPr="002D3CDC" w:rsidRDefault="00507617" w:rsidP="006F3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BC51F41" w14:textId="77777777" w:rsidR="00507617" w:rsidRPr="00226EF8" w:rsidRDefault="00507617" w:rsidP="00507617"/>
    <w:p w14:paraId="544CFB58" w14:textId="3FF28137" w:rsidR="00507617" w:rsidRPr="00F453AC" w:rsidRDefault="00507617" w:rsidP="00507617">
      <w:pPr>
        <w:rPr>
          <w:rFonts w:ascii="Arial" w:hAnsi="Arial" w:cs="Arial"/>
        </w:rPr>
      </w:pPr>
      <w:r w:rsidRPr="00F453AC">
        <w:rPr>
          <w:rFonts w:ascii="Arial" w:hAnsi="Arial" w:cs="Arial"/>
        </w:rPr>
        <w:t xml:space="preserve">Note: </w:t>
      </w:r>
      <w:r>
        <w:rPr>
          <w:rFonts w:ascii="Arial" w:hAnsi="Arial" w:cs="Arial"/>
          <w:color w:val="202124"/>
          <w:shd w:val="clear" w:color="auto" w:fill="FFFFFF"/>
        </w:rPr>
        <w:t>Est = unadjusted estimate.</w:t>
      </w:r>
      <w:r w:rsidRPr="00F453AC">
        <w:rPr>
          <w:rFonts w:ascii="Arial" w:hAnsi="Arial" w:cs="Arial"/>
          <w:color w:val="202124"/>
          <w:shd w:val="clear" w:color="auto" w:fill="FFFFFF"/>
        </w:rPr>
        <w:t xml:space="preserve"> β = standardised regression coefficient. SE = standard error. 95% CI = 95% confidence interval. </w:t>
      </w:r>
      <w:r>
        <w:rPr>
          <w:rFonts w:ascii="Arial" w:hAnsi="Arial" w:cs="Arial"/>
          <w:color w:val="202124"/>
          <w:shd w:val="clear" w:color="auto" w:fill="FFFFFF"/>
        </w:rPr>
        <w:t xml:space="preserve">SES = socioeconomic status, including educational attainment, occupation, and household income. </w:t>
      </w:r>
      <w:r w:rsidRPr="00F90FC3">
        <w:rPr>
          <w:rFonts w:ascii="Arial" w:hAnsi="Arial" w:cs="Arial"/>
        </w:rPr>
        <w:t xml:space="preserve">Standard errors were clustered at the family level to account for the non-independence of observations (i.e., two </w:t>
      </w:r>
      <w:r w:rsidRPr="00727614">
        <w:rPr>
          <w:rFonts w:ascii="Arial" w:hAnsi="Arial" w:cs="Arial"/>
        </w:rPr>
        <w:t>twins</w:t>
      </w:r>
      <w:r w:rsidRPr="00F90FC3">
        <w:rPr>
          <w:rFonts w:ascii="Arial" w:hAnsi="Arial" w:cs="Arial"/>
        </w:rPr>
        <w:t xml:space="preserve"> per family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>*</w:t>
      </w:r>
      <w:r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.0</w:t>
      </w:r>
      <w:r w:rsidR="00210235">
        <w:rPr>
          <w:rFonts w:ascii="Arial" w:hAnsi="Arial" w:cs="Arial"/>
          <w:color w:val="202124"/>
          <w:shd w:val="clear" w:color="auto" w:fill="FFFFFF"/>
        </w:rPr>
        <w:t>5</w:t>
      </w:r>
      <w:r>
        <w:rPr>
          <w:rFonts w:ascii="Arial" w:hAnsi="Arial" w:cs="Arial"/>
          <w:color w:val="202124"/>
          <w:shd w:val="clear" w:color="auto" w:fill="FFFFFF"/>
        </w:rPr>
        <w:t xml:space="preserve"> </w:t>
      </w:r>
      <w:r w:rsidR="00210235">
        <w:rPr>
          <w:rFonts w:ascii="Arial" w:hAnsi="Arial" w:cs="Arial"/>
          <w:color w:val="202124"/>
          <w:shd w:val="clear" w:color="auto" w:fill="FFFFFF"/>
        </w:rPr>
        <w:t>*</w:t>
      </w:r>
      <w:r w:rsidRPr="00F453AC">
        <w:rPr>
          <w:rFonts w:ascii="Arial" w:hAnsi="Arial" w:cs="Arial"/>
          <w:color w:val="202124"/>
          <w:shd w:val="clear" w:color="auto" w:fill="FFFFFF"/>
        </w:rPr>
        <w:t>**</w:t>
      </w:r>
      <w:r w:rsidRPr="00F453AC">
        <w:rPr>
          <w:rFonts w:ascii="Arial" w:hAnsi="Arial" w:cs="Arial"/>
          <w:i/>
          <w:iCs/>
          <w:color w:val="202124"/>
          <w:shd w:val="clear" w:color="auto" w:fill="FFFFFF"/>
        </w:rPr>
        <w:t>p</w:t>
      </w:r>
      <w:r>
        <w:rPr>
          <w:rFonts w:ascii="Arial" w:hAnsi="Arial" w:cs="Arial"/>
          <w:color w:val="202124"/>
          <w:shd w:val="clear" w:color="auto" w:fill="FFFFFF"/>
        </w:rPr>
        <w:t>&lt;</w:t>
      </w:r>
      <w:r w:rsidRPr="00F453AC">
        <w:rPr>
          <w:rFonts w:ascii="Arial" w:hAnsi="Arial" w:cs="Arial"/>
          <w:color w:val="202124"/>
          <w:shd w:val="clear" w:color="auto" w:fill="FFFFFF"/>
        </w:rPr>
        <w:t>.001.</w:t>
      </w:r>
    </w:p>
    <w:p w14:paraId="61EF2335" w14:textId="1449ABE0" w:rsidR="003C57FB" w:rsidRPr="00F453AC" w:rsidRDefault="003C57FB" w:rsidP="008A4F72">
      <w:pPr>
        <w:pStyle w:val="Heading2"/>
      </w:pPr>
      <w:r w:rsidRPr="00F453AC">
        <w:br w:type="page"/>
      </w:r>
    </w:p>
    <w:p w14:paraId="4B36A59D" w14:textId="00388B1B" w:rsidR="00BB5858" w:rsidRPr="00F453AC" w:rsidRDefault="003C57FB" w:rsidP="003C57FB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25" w:name="_Toc200798091"/>
      <w:r w:rsidRPr="00F453AC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Deviations from the pre-registration</w:t>
      </w:r>
      <w:bookmarkEnd w:id="25"/>
    </w:p>
    <w:p w14:paraId="7E555CF9" w14:textId="16575312" w:rsidR="003521E3" w:rsidRPr="003521E3" w:rsidRDefault="003C57FB" w:rsidP="00C60B99">
      <w:pPr>
        <w:rPr>
          <w:rFonts w:ascii="Arial" w:hAnsi="Arial" w:cs="Arial"/>
        </w:rPr>
      </w:pPr>
      <w:r w:rsidRPr="00F453AC">
        <w:rPr>
          <w:rFonts w:ascii="Arial" w:hAnsi="Arial" w:cs="Arial"/>
        </w:rPr>
        <w:t>There w</w:t>
      </w:r>
      <w:r w:rsidR="00147AA2">
        <w:rPr>
          <w:rFonts w:ascii="Arial" w:hAnsi="Arial" w:cs="Arial"/>
        </w:rPr>
        <w:t>as a</w:t>
      </w:r>
      <w:r w:rsidRPr="00F453AC">
        <w:rPr>
          <w:rFonts w:ascii="Arial" w:hAnsi="Arial" w:cs="Arial"/>
        </w:rPr>
        <w:t xml:space="preserve"> minor deviation from the pre-registration of </w:t>
      </w:r>
      <w:r w:rsidR="00147AA2">
        <w:rPr>
          <w:rFonts w:ascii="Arial" w:hAnsi="Arial" w:cs="Arial"/>
        </w:rPr>
        <w:t xml:space="preserve">our </w:t>
      </w:r>
      <w:r w:rsidRPr="00F453AC">
        <w:rPr>
          <w:rFonts w:ascii="Arial" w:hAnsi="Arial" w:cs="Arial"/>
        </w:rPr>
        <w:t>analys</w:t>
      </w:r>
      <w:r w:rsidR="00147AA2">
        <w:rPr>
          <w:rFonts w:ascii="Arial" w:hAnsi="Arial" w:cs="Arial"/>
        </w:rPr>
        <w:t>e</w:t>
      </w:r>
      <w:r w:rsidRPr="00F453AC">
        <w:rPr>
          <w:rFonts w:ascii="Arial" w:hAnsi="Arial" w:cs="Arial"/>
        </w:rPr>
        <w:t xml:space="preserve">s. </w:t>
      </w:r>
      <w:r w:rsidR="00147AA2">
        <w:rPr>
          <w:rFonts w:ascii="Arial" w:hAnsi="Arial" w:cs="Arial"/>
        </w:rPr>
        <w:t>We included</w:t>
      </w:r>
      <w:r w:rsidRPr="00F453AC">
        <w:rPr>
          <w:rFonts w:ascii="Arial" w:hAnsi="Arial" w:cs="Arial"/>
        </w:rPr>
        <w:t xml:space="preserve"> an additional </w:t>
      </w:r>
      <w:r w:rsidR="00147AA2">
        <w:rPr>
          <w:rFonts w:ascii="Arial" w:hAnsi="Arial" w:cs="Arial"/>
        </w:rPr>
        <w:t>analysis</w:t>
      </w:r>
      <w:r w:rsidR="005C7F65" w:rsidRPr="00F453AC">
        <w:rPr>
          <w:rFonts w:ascii="Arial" w:hAnsi="Arial" w:cs="Arial"/>
        </w:rPr>
        <w:t xml:space="preserve">, to test whether children born on Sunday had </w:t>
      </w:r>
      <w:r w:rsidR="00147AA2">
        <w:rPr>
          <w:rFonts w:ascii="Arial" w:hAnsi="Arial" w:cs="Arial"/>
        </w:rPr>
        <w:t xml:space="preserve">more favourable </w:t>
      </w:r>
      <w:r w:rsidR="005C7F65" w:rsidRPr="00F453AC">
        <w:rPr>
          <w:rFonts w:ascii="Arial" w:hAnsi="Arial" w:cs="Arial"/>
        </w:rPr>
        <w:t>outcomes</w:t>
      </w:r>
      <w:r w:rsidR="00147AA2">
        <w:rPr>
          <w:rFonts w:ascii="Arial" w:hAnsi="Arial" w:cs="Arial"/>
        </w:rPr>
        <w:t xml:space="preserve"> across all outcome measures in terms</w:t>
      </w:r>
      <w:r w:rsidR="005C7F65" w:rsidRPr="00F453AC">
        <w:rPr>
          <w:rFonts w:ascii="Arial" w:hAnsi="Arial" w:cs="Arial"/>
        </w:rPr>
        <w:t xml:space="preserve"> </w:t>
      </w:r>
      <w:r w:rsidR="00147AA2">
        <w:rPr>
          <w:rFonts w:ascii="Arial" w:hAnsi="Arial" w:cs="Arial"/>
        </w:rPr>
        <w:t>of</w:t>
      </w:r>
      <w:r w:rsidR="005C7F65" w:rsidRPr="00F453AC">
        <w:rPr>
          <w:rFonts w:ascii="Arial" w:hAnsi="Arial" w:cs="Arial"/>
        </w:rPr>
        <w:t xml:space="preserve"> a cumulative </w:t>
      </w:r>
      <w:r w:rsidR="00147AA2">
        <w:rPr>
          <w:rFonts w:ascii="Arial" w:hAnsi="Arial" w:cs="Arial"/>
        </w:rPr>
        <w:t>score</w:t>
      </w:r>
      <w:r w:rsidR="005C7F65" w:rsidRPr="00F453AC">
        <w:rPr>
          <w:rFonts w:ascii="Arial" w:hAnsi="Arial" w:cs="Arial"/>
        </w:rPr>
        <w:t xml:space="preserve">. For this, a composite score was </w:t>
      </w:r>
      <w:r w:rsidR="00147AA2">
        <w:rPr>
          <w:rFonts w:ascii="Arial" w:hAnsi="Arial" w:cs="Arial"/>
        </w:rPr>
        <w:t>created across</w:t>
      </w:r>
      <w:r w:rsidR="005C7F65" w:rsidRPr="00F453AC">
        <w:rPr>
          <w:rFonts w:ascii="Arial" w:hAnsi="Arial" w:cs="Arial"/>
        </w:rPr>
        <w:t xml:space="preserve"> all outcome </w:t>
      </w:r>
      <w:r w:rsidR="00887D9C" w:rsidRPr="00F453AC">
        <w:rPr>
          <w:rFonts w:ascii="Arial" w:hAnsi="Arial" w:cs="Arial"/>
        </w:rPr>
        <w:t>measures</w:t>
      </w:r>
      <w:r w:rsidR="005C7F65" w:rsidRPr="00F453AC">
        <w:rPr>
          <w:rFonts w:ascii="Arial" w:hAnsi="Arial" w:cs="Arial"/>
        </w:rPr>
        <w:t xml:space="preserve">, </w:t>
      </w:r>
      <w:r w:rsidR="00887D9C" w:rsidRPr="00F453AC">
        <w:rPr>
          <w:rFonts w:ascii="Arial" w:hAnsi="Arial" w:cs="Arial"/>
        </w:rPr>
        <w:t xml:space="preserve">after reverse-coding the </w:t>
      </w:r>
      <w:r w:rsidR="00147AA2">
        <w:rPr>
          <w:rFonts w:ascii="Arial" w:hAnsi="Arial" w:cs="Arial"/>
        </w:rPr>
        <w:t>emotionality</w:t>
      </w:r>
      <w:r w:rsidR="00887D9C" w:rsidRPr="00F453AC">
        <w:rPr>
          <w:rFonts w:ascii="Arial" w:hAnsi="Arial" w:cs="Arial"/>
        </w:rPr>
        <w:t xml:space="preserve"> composite</w:t>
      </w:r>
      <w:r w:rsidR="005C7F65" w:rsidRPr="00F453AC">
        <w:rPr>
          <w:rFonts w:ascii="Arial" w:hAnsi="Arial" w:cs="Arial"/>
        </w:rPr>
        <w:t>. All other analyses were true to the pre-registrati</w:t>
      </w:r>
      <w:r w:rsidR="003521E3">
        <w:rPr>
          <w:rFonts w:ascii="Arial" w:hAnsi="Arial" w:cs="Arial"/>
        </w:rPr>
        <w:t>on</w:t>
      </w:r>
      <w:r w:rsidR="00C60B99">
        <w:rPr>
          <w:rFonts w:ascii="Arial" w:hAnsi="Arial" w:cs="Arial"/>
        </w:rPr>
        <w:t>.</w:t>
      </w:r>
    </w:p>
    <w:sectPr w:rsidR="003521E3" w:rsidRPr="003521E3" w:rsidSect="00661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BCFD6" w14:textId="77777777" w:rsidR="00C307C4" w:rsidRDefault="00C307C4" w:rsidP="009F76D0">
      <w:r>
        <w:separator/>
      </w:r>
    </w:p>
  </w:endnote>
  <w:endnote w:type="continuationSeparator" w:id="0">
    <w:p w14:paraId="55DDEDAF" w14:textId="77777777" w:rsidR="00C307C4" w:rsidRDefault="00C307C4" w:rsidP="009F7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1778545"/>
      <w:docPartObj>
        <w:docPartGallery w:val="Page Numbers (Bottom of Page)"/>
        <w:docPartUnique/>
      </w:docPartObj>
    </w:sdtPr>
    <w:sdtContent>
      <w:p w14:paraId="08BF04D1" w14:textId="6133C832" w:rsidR="009F76D0" w:rsidRDefault="009F76D0" w:rsidP="008626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60E85E" w14:textId="77777777" w:rsidR="009F76D0" w:rsidRDefault="009F76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53824231"/>
      <w:docPartObj>
        <w:docPartGallery w:val="Page Numbers (Bottom of Page)"/>
        <w:docPartUnique/>
      </w:docPartObj>
    </w:sdtPr>
    <w:sdtContent>
      <w:p w14:paraId="54947DAE" w14:textId="1BC1FC48" w:rsidR="009F76D0" w:rsidRDefault="009F76D0" w:rsidP="008626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116676" w14:textId="77777777" w:rsidR="009F76D0" w:rsidRDefault="009F76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DCAFE" w14:textId="77777777" w:rsidR="00C307C4" w:rsidRDefault="00C307C4" w:rsidP="009F76D0">
      <w:r>
        <w:separator/>
      </w:r>
    </w:p>
  </w:footnote>
  <w:footnote w:type="continuationSeparator" w:id="0">
    <w:p w14:paraId="5E994DDA" w14:textId="77777777" w:rsidR="00C307C4" w:rsidRDefault="00C307C4" w:rsidP="009F76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DB13A" w14:textId="2DE8853D" w:rsidR="00661139" w:rsidRPr="007937B1" w:rsidRDefault="009F76D0">
    <w:pPr>
      <w:pStyle w:val="Header"/>
      <w:rPr>
        <w:sz w:val="20"/>
        <w:szCs w:val="20"/>
        <w:lang w:val="en-US"/>
      </w:rPr>
    </w:pPr>
    <w:r w:rsidRPr="00490027">
      <w:rPr>
        <w:sz w:val="20"/>
        <w:szCs w:val="20"/>
        <w:lang w:val="en-US"/>
      </w:rPr>
      <w:t>MONDAYS CHIL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EB"/>
    <w:rsid w:val="00001FBD"/>
    <w:rsid w:val="00005EBB"/>
    <w:rsid w:val="0001457C"/>
    <w:rsid w:val="0002260C"/>
    <w:rsid w:val="000761FE"/>
    <w:rsid w:val="00080B22"/>
    <w:rsid w:val="000905D9"/>
    <w:rsid w:val="00094CAD"/>
    <w:rsid w:val="000956C6"/>
    <w:rsid w:val="000B3EA1"/>
    <w:rsid w:val="000C5CDE"/>
    <w:rsid w:val="000D4AA8"/>
    <w:rsid w:val="000F13F8"/>
    <w:rsid w:val="00106DDF"/>
    <w:rsid w:val="00125F4F"/>
    <w:rsid w:val="001314E0"/>
    <w:rsid w:val="00137135"/>
    <w:rsid w:val="00142103"/>
    <w:rsid w:val="00147AA2"/>
    <w:rsid w:val="00162401"/>
    <w:rsid w:val="00162D25"/>
    <w:rsid w:val="00187A8D"/>
    <w:rsid w:val="00190209"/>
    <w:rsid w:val="00196AC6"/>
    <w:rsid w:val="00197E5D"/>
    <w:rsid w:val="001A2176"/>
    <w:rsid w:val="001B648A"/>
    <w:rsid w:val="001C45AD"/>
    <w:rsid w:val="001C5D6C"/>
    <w:rsid w:val="001D26C2"/>
    <w:rsid w:val="001D42FF"/>
    <w:rsid w:val="001D619C"/>
    <w:rsid w:val="001E47B6"/>
    <w:rsid w:val="001F35E8"/>
    <w:rsid w:val="00206D71"/>
    <w:rsid w:val="00210235"/>
    <w:rsid w:val="002161E0"/>
    <w:rsid w:val="0022447D"/>
    <w:rsid w:val="00244765"/>
    <w:rsid w:val="002516A4"/>
    <w:rsid w:val="002572FC"/>
    <w:rsid w:val="00265E00"/>
    <w:rsid w:val="002733D7"/>
    <w:rsid w:val="00273E1B"/>
    <w:rsid w:val="00285049"/>
    <w:rsid w:val="0029354C"/>
    <w:rsid w:val="00295A95"/>
    <w:rsid w:val="002B552E"/>
    <w:rsid w:val="002D1187"/>
    <w:rsid w:val="002D3CDC"/>
    <w:rsid w:val="002F4DC6"/>
    <w:rsid w:val="003027D3"/>
    <w:rsid w:val="00312401"/>
    <w:rsid w:val="00322163"/>
    <w:rsid w:val="00341F73"/>
    <w:rsid w:val="003521E3"/>
    <w:rsid w:val="003631A5"/>
    <w:rsid w:val="00364B72"/>
    <w:rsid w:val="0037285E"/>
    <w:rsid w:val="003843E4"/>
    <w:rsid w:val="003A32B0"/>
    <w:rsid w:val="003C57FB"/>
    <w:rsid w:val="003E4298"/>
    <w:rsid w:val="003E73B3"/>
    <w:rsid w:val="003F5BDB"/>
    <w:rsid w:val="003F6DCB"/>
    <w:rsid w:val="00410C60"/>
    <w:rsid w:val="00417040"/>
    <w:rsid w:val="00436C7E"/>
    <w:rsid w:val="004414D5"/>
    <w:rsid w:val="004476D1"/>
    <w:rsid w:val="00456777"/>
    <w:rsid w:val="00465134"/>
    <w:rsid w:val="0049271D"/>
    <w:rsid w:val="004E3CE1"/>
    <w:rsid w:val="004F04A3"/>
    <w:rsid w:val="004F434C"/>
    <w:rsid w:val="004F5068"/>
    <w:rsid w:val="00507617"/>
    <w:rsid w:val="00511097"/>
    <w:rsid w:val="00516414"/>
    <w:rsid w:val="00517FCE"/>
    <w:rsid w:val="00523E0E"/>
    <w:rsid w:val="00563035"/>
    <w:rsid w:val="00564594"/>
    <w:rsid w:val="00571CCB"/>
    <w:rsid w:val="00572FF0"/>
    <w:rsid w:val="00576193"/>
    <w:rsid w:val="00591886"/>
    <w:rsid w:val="00594B9E"/>
    <w:rsid w:val="005A4B0D"/>
    <w:rsid w:val="005A7A10"/>
    <w:rsid w:val="005B5254"/>
    <w:rsid w:val="005C7F65"/>
    <w:rsid w:val="005D209A"/>
    <w:rsid w:val="005D440C"/>
    <w:rsid w:val="005E4F5B"/>
    <w:rsid w:val="005E5AF4"/>
    <w:rsid w:val="005F0043"/>
    <w:rsid w:val="00601AE7"/>
    <w:rsid w:val="006046D0"/>
    <w:rsid w:val="0060738E"/>
    <w:rsid w:val="006118EB"/>
    <w:rsid w:val="006124C6"/>
    <w:rsid w:val="00627521"/>
    <w:rsid w:val="00636276"/>
    <w:rsid w:val="00641BD5"/>
    <w:rsid w:val="00643789"/>
    <w:rsid w:val="006521E3"/>
    <w:rsid w:val="00657A68"/>
    <w:rsid w:val="00661139"/>
    <w:rsid w:val="006803C5"/>
    <w:rsid w:val="006903EF"/>
    <w:rsid w:val="0069353E"/>
    <w:rsid w:val="00697BD9"/>
    <w:rsid w:val="006A7C30"/>
    <w:rsid w:val="006D0A6C"/>
    <w:rsid w:val="006F3E9C"/>
    <w:rsid w:val="007001D2"/>
    <w:rsid w:val="0071043D"/>
    <w:rsid w:val="00711193"/>
    <w:rsid w:val="0071295D"/>
    <w:rsid w:val="0071463C"/>
    <w:rsid w:val="00735AEB"/>
    <w:rsid w:val="00742289"/>
    <w:rsid w:val="0075006F"/>
    <w:rsid w:val="00752D8B"/>
    <w:rsid w:val="00755B99"/>
    <w:rsid w:val="00761698"/>
    <w:rsid w:val="007660F0"/>
    <w:rsid w:val="0077482E"/>
    <w:rsid w:val="00783245"/>
    <w:rsid w:val="007937B1"/>
    <w:rsid w:val="007C3C49"/>
    <w:rsid w:val="007D707F"/>
    <w:rsid w:val="007E34B4"/>
    <w:rsid w:val="007F09B1"/>
    <w:rsid w:val="007F662F"/>
    <w:rsid w:val="008007D3"/>
    <w:rsid w:val="008122CB"/>
    <w:rsid w:val="008164C2"/>
    <w:rsid w:val="00827C4D"/>
    <w:rsid w:val="008323F3"/>
    <w:rsid w:val="00852B3B"/>
    <w:rsid w:val="00862666"/>
    <w:rsid w:val="00872814"/>
    <w:rsid w:val="00876A80"/>
    <w:rsid w:val="00887D9C"/>
    <w:rsid w:val="00890E2D"/>
    <w:rsid w:val="008A4F72"/>
    <w:rsid w:val="008E1CB9"/>
    <w:rsid w:val="008E38BD"/>
    <w:rsid w:val="008E4015"/>
    <w:rsid w:val="008E76B2"/>
    <w:rsid w:val="008F36F8"/>
    <w:rsid w:val="008F3B7C"/>
    <w:rsid w:val="008F7852"/>
    <w:rsid w:val="009019B6"/>
    <w:rsid w:val="00972A9C"/>
    <w:rsid w:val="009851C4"/>
    <w:rsid w:val="00995663"/>
    <w:rsid w:val="009B4707"/>
    <w:rsid w:val="009B60DC"/>
    <w:rsid w:val="009C203F"/>
    <w:rsid w:val="009D354D"/>
    <w:rsid w:val="009E0CFF"/>
    <w:rsid w:val="009F76D0"/>
    <w:rsid w:val="00A07241"/>
    <w:rsid w:val="00A2410A"/>
    <w:rsid w:val="00A27954"/>
    <w:rsid w:val="00A36D8D"/>
    <w:rsid w:val="00A42858"/>
    <w:rsid w:val="00A443F8"/>
    <w:rsid w:val="00A44E1B"/>
    <w:rsid w:val="00A4645B"/>
    <w:rsid w:val="00A56F84"/>
    <w:rsid w:val="00A62C9E"/>
    <w:rsid w:val="00A64DFE"/>
    <w:rsid w:val="00A73F24"/>
    <w:rsid w:val="00A80466"/>
    <w:rsid w:val="00AA1CAC"/>
    <w:rsid w:val="00AA3A1B"/>
    <w:rsid w:val="00AA4901"/>
    <w:rsid w:val="00AB4CBF"/>
    <w:rsid w:val="00AC24BA"/>
    <w:rsid w:val="00AC550D"/>
    <w:rsid w:val="00AF1892"/>
    <w:rsid w:val="00AF33D5"/>
    <w:rsid w:val="00B0528B"/>
    <w:rsid w:val="00B14834"/>
    <w:rsid w:val="00B2151E"/>
    <w:rsid w:val="00B225CE"/>
    <w:rsid w:val="00B42DC4"/>
    <w:rsid w:val="00B45753"/>
    <w:rsid w:val="00B6162B"/>
    <w:rsid w:val="00B732D0"/>
    <w:rsid w:val="00B846F1"/>
    <w:rsid w:val="00BA2C99"/>
    <w:rsid w:val="00BB5858"/>
    <w:rsid w:val="00C04722"/>
    <w:rsid w:val="00C05E4F"/>
    <w:rsid w:val="00C307C4"/>
    <w:rsid w:val="00C405D9"/>
    <w:rsid w:val="00C60B99"/>
    <w:rsid w:val="00C85247"/>
    <w:rsid w:val="00C97329"/>
    <w:rsid w:val="00CA5E50"/>
    <w:rsid w:val="00CD506E"/>
    <w:rsid w:val="00CD6105"/>
    <w:rsid w:val="00CD7791"/>
    <w:rsid w:val="00CE5F24"/>
    <w:rsid w:val="00CE693D"/>
    <w:rsid w:val="00CF06E3"/>
    <w:rsid w:val="00D0027C"/>
    <w:rsid w:val="00D122C0"/>
    <w:rsid w:val="00D15C5B"/>
    <w:rsid w:val="00D44334"/>
    <w:rsid w:val="00D5418F"/>
    <w:rsid w:val="00D54856"/>
    <w:rsid w:val="00D61B69"/>
    <w:rsid w:val="00D70221"/>
    <w:rsid w:val="00D771A0"/>
    <w:rsid w:val="00DB03CC"/>
    <w:rsid w:val="00DB321F"/>
    <w:rsid w:val="00DC484B"/>
    <w:rsid w:val="00DC4EB3"/>
    <w:rsid w:val="00DD6CDF"/>
    <w:rsid w:val="00DE4945"/>
    <w:rsid w:val="00DE6F25"/>
    <w:rsid w:val="00DF4929"/>
    <w:rsid w:val="00E01AED"/>
    <w:rsid w:val="00E051A8"/>
    <w:rsid w:val="00E42749"/>
    <w:rsid w:val="00E431CD"/>
    <w:rsid w:val="00E74B59"/>
    <w:rsid w:val="00E864C5"/>
    <w:rsid w:val="00E9345F"/>
    <w:rsid w:val="00E93CDF"/>
    <w:rsid w:val="00EA45BC"/>
    <w:rsid w:val="00EA68CB"/>
    <w:rsid w:val="00EB1131"/>
    <w:rsid w:val="00EB64EC"/>
    <w:rsid w:val="00EC7C9C"/>
    <w:rsid w:val="00EE6833"/>
    <w:rsid w:val="00F0057D"/>
    <w:rsid w:val="00F03666"/>
    <w:rsid w:val="00F04ED7"/>
    <w:rsid w:val="00F06887"/>
    <w:rsid w:val="00F10627"/>
    <w:rsid w:val="00F453AC"/>
    <w:rsid w:val="00F46507"/>
    <w:rsid w:val="00F47FDE"/>
    <w:rsid w:val="00F568A6"/>
    <w:rsid w:val="00F65B02"/>
    <w:rsid w:val="00F832BD"/>
    <w:rsid w:val="00F87AEC"/>
    <w:rsid w:val="00F92EC5"/>
    <w:rsid w:val="00F94F9B"/>
    <w:rsid w:val="00FB42AF"/>
    <w:rsid w:val="00FE6844"/>
    <w:rsid w:val="00FF096D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1B94"/>
  <w15:chartTrackingRefBased/>
  <w15:docId w15:val="{83071866-5619-2D4C-9D26-7CC05BEF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8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8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8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8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8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8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1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8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8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8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8E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B58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B585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B5858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11193"/>
    <w:pPr>
      <w:tabs>
        <w:tab w:val="right" w:leader="dot" w:pos="9016"/>
      </w:tabs>
      <w:spacing w:before="12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B5858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B5858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B585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B585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B585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B585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B585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B5858"/>
    <w:pPr>
      <w:ind w:left="1920"/>
    </w:pPr>
    <w:rPr>
      <w:sz w:val="20"/>
      <w:szCs w:val="20"/>
    </w:rPr>
  </w:style>
  <w:style w:type="paragraph" w:styleId="Revision">
    <w:name w:val="Revision"/>
    <w:hidden/>
    <w:uiPriority w:val="99"/>
    <w:semiHidden/>
    <w:rsid w:val="00A36D8D"/>
  </w:style>
  <w:style w:type="character" w:styleId="CommentReference">
    <w:name w:val="annotation reference"/>
    <w:basedOn w:val="DefaultParagraphFont"/>
    <w:uiPriority w:val="99"/>
    <w:semiHidden/>
    <w:unhideWhenUsed/>
    <w:rsid w:val="00A36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D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D8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93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76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6D0"/>
  </w:style>
  <w:style w:type="paragraph" w:styleId="Footer">
    <w:name w:val="footer"/>
    <w:basedOn w:val="Normal"/>
    <w:link w:val="FooterChar"/>
    <w:uiPriority w:val="99"/>
    <w:unhideWhenUsed/>
    <w:rsid w:val="009F76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6D0"/>
  </w:style>
  <w:style w:type="character" w:styleId="PageNumber">
    <w:name w:val="page number"/>
    <w:basedOn w:val="DefaultParagraphFont"/>
    <w:uiPriority w:val="99"/>
    <w:semiHidden/>
    <w:unhideWhenUsed/>
    <w:rsid w:val="009F76D0"/>
  </w:style>
  <w:style w:type="paragraph" w:styleId="NormalWeb">
    <w:name w:val="Normal (Web)"/>
    <w:basedOn w:val="Normal"/>
    <w:uiPriority w:val="99"/>
    <w:semiHidden/>
    <w:unhideWhenUsed/>
    <w:rsid w:val="00F04E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ableHeader">
    <w:name w:val="TableHeader"/>
    <w:basedOn w:val="Normal"/>
    <w:rsid w:val="00D5418F"/>
    <w:pPr>
      <w:spacing w:before="120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D5418F"/>
  </w:style>
  <w:style w:type="character" w:styleId="UnresolvedMention">
    <w:name w:val="Unresolved Mention"/>
    <w:basedOn w:val="DefaultParagraphFont"/>
    <w:uiPriority w:val="99"/>
    <w:semiHidden/>
    <w:unhideWhenUsed/>
    <w:rsid w:val="002B5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0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B63B44-CCAB-6C4E-BE55-23E0514F9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3087</Words>
  <Characters>1759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od</dc:creator>
  <cp:keywords/>
  <dc:description/>
  <cp:lastModifiedBy>Emily Wood</cp:lastModifiedBy>
  <cp:revision>5</cp:revision>
  <cp:lastPrinted>2024-06-25T11:40:00Z</cp:lastPrinted>
  <dcterms:created xsi:type="dcterms:W3CDTF">2025-06-14T11:25:00Z</dcterms:created>
  <dcterms:modified xsi:type="dcterms:W3CDTF">2025-06-14T11:54:00Z</dcterms:modified>
</cp:coreProperties>
</file>